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B0B18" w14:textId="15F6EB4B" w:rsidR="001F3519" w:rsidRPr="00765A10" w:rsidRDefault="001F3519" w:rsidP="00114742">
      <w:pPr>
        <w:pStyle w:val="Titolo"/>
        <w:jc w:val="center"/>
        <w:rPr>
          <w:sz w:val="44"/>
          <w:szCs w:val="44"/>
          <w:lang w:val="en-IE"/>
        </w:rPr>
      </w:pPr>
      <w:r w:rsidRPr="00765A10">
        <w:rPr>
          <w:sz w:val="44"/>
          <w:szCs w:val="44"/>
          <w:lang w:val="en-IE"/>
        </w:rPr>
        <w:t>Supplementary Information</w:t>
      </w:r>
    </w:p>
    <w:p w14:paraId="789873E1" w14:textId="77777777" w:rsidR="004F0555" w:rsidRPr="00765A10" w:rsidRDefault="004F0555" w:rsidP="004F0555">
      <w:pPr>
        <w:jc w:val="center"/>
        <w:rPr>
          <w:lang w:val="en-US"/>
        </w:rPr>
      </w:pPr>
    </w:p>
    <w:p w14:paraId="74517C84" w14:textId="7348DCBE" w:rsidR="001F3519" w:rsidRPr="00765A10" w:rsidRDefault="004F0555" w:rsidP="004F0555">
      <w:pPr>
        <w:jc w:val="center"/>
        <w:rPr>
          <w:lang w:val="en-US"/>
        </w:rPr>
      </w:pPr>
      <w:r w:rsidRPr="00765A10">
        <w:rPr>
          <w:lang w:val="en-US"/>
        </w:rPr>
        <w:t>of</w:t>
      </w:r>
    </w:p>
    <w:p w14:paraId="4F0B61CA" w14:textId="77777777" w:rsidR="004F0555" w:rsidRPr="00765A10" w:rsidRDefault="004F0555" w:rsidP="004F0555">
      <w:pPr>
        <w:jc w:val="center"/>
        <w:rPr>
          <w:lang w:val="en-US"/>
        </w:rPr>
      </w:pPr>
    </w:p>
    <w:p w14:paraId="7E25A905" w14:textId="72E17AA5" w:rsidR="00114742" w:rsidRPr="00765A10" w:rsidRDefault="00114742" w:rsidP="00114742">
      <w:pPr>
        <w:pStyle w:val="Titolo"/>
        <w:jc w:val="center"/>
        <w:rPr>
          <w:sz w:val="40"/>
          <w:szCs w:val="40"/>
          <w:lang w:val="en-GB"/>
        </w:rPr>
      </w:pPr>
      <w:r w:rsidRPr="00765A10">
        <w:rPr>
          <w:sz w:val="40"/>
          <w:szCs w:val="40"/>
          <w:lang w:val="en-US"/>
        </w:rPr>
        <w:t>Pathological</w:t>
      </w:r>
      <w:r w:rsidRPr="00765A10">
        <w:rPr>
          <w:sz w:val="40"/>
          <w:szCs w:val="40"/>
          <w:lang w:val="en-GB"/>
        </w:rPr>
        <w:t xml:space="preserve"> Pd-phenanthroline complex under standard DFT protocols</w:t>
      </w:r>
    </w:p>
    <w:p w14:paraId="05D20F12" w14:textId="77777777" w:rsidR="00114742" w:rsidRPr="00765A10" w:rsidRDefault="00114742" w:rsidP="00114742">
      <w:pPr>
        <w:rPr>
          <w:lang w:val="en-GB"/>
        </w:rPr>
      </w:pPr>
    </w:p>
    <w:p w14:paraId="6698C887" w14:textId="77777777" w:rsidR="00114742" w:rsidRPr="00765A10" w:rsidRDefault="00114742" w:rsidP="00114742">
      <w:pPr>
        <w:spacing w:after="0"/>
        <w:jc w:val="center"/>
      </w:pPr>
      <w:r w:rsidRPr="00765A10">
        <w:t>Artur Brotons-Rufes,</w:t>
      </w:r>
      <w:r w:rsidRPr="00765A10">
        <w:rPr>
          <w:vertAlign w:val="superscript"/>
        </w:rPr>
        <w:t>1</w:t>
      </w:r>
      <w:r w:rsidRPr="00765A10">
        <w:t xml:space="preserve"> Simona Russo,</w:t>
      </w:r>
      <w:r w:rsidRPr="00765A10">
        <w:rPr>
          <w:vertAlign w:val="superscript"/>
        </w:rPr>
        <w:t>1</w:t>
      </w:r>
      <w:r w:rsidRPr="00765A10">
        <w:t xml:space="preserve"> Doaa R. Ramadan,</w:t>
      </w:r>
      <w:r w:rsidRPr="00765A10">
        <w:rPr>
          <w:vertAlign w:val="superscript"/>
        </w:rPr>
        <w:t>2,3</w:t>
      </w:r>
      <w:r w:rsidRPr="00765A10">
        <w:t xml:space="preserve"> Manar Ahmed Fouad,</w:t>
      </w:r>
      <w:r w:rsidRPr="00765A10">
        <w:rPr>
          <w:vertAlign w:val="superscript"/>
        </w:rPr>
        <w:t>2,3</w:t>
      </w:r>
      <w:r w:rsidRPr="00765A10">
        <w:t xml:space="preserve"> Francesco Ferretti,</w:t>
      </w:r>
      <w:r w:rsidRPr="00765A10">
        <w:rPr>
          <w:vertAlign w:val="superscript"/>
        </w:rPr>
        <w:t>3</w:t>
      </w:r>
      <w:r w:rsidRPr="00765A10">
        <w:t xml:space="preserve"> Fabio Ragaini,</w:t>
      </w:r>
      <w:r w:rsidRPr="00765A10">
        <w:rPr>
          <w:vertAlign w:val="superscript"/>
        </w:rPr>
        <w:t>3</w:t>
      </w:r>
      <w:r w:rsidRPr="00765A10">
        <w:t xml:space="preserve"> Chiara Costabile</w:t>
      </w:r>
      <w:r w:rsidRPr="00765A10">
        <w:rPr>
          <w:vertAlign w:val="superscript"/>
        </w:rPr>
        <w:t>1</w:t>
      </w:r>
    </w:p>
    <w:p w14:paraId="0E51DC94" w14:textId="77777777" w:rsidR="00114742" w:rsidRPr="00765A10" w:rsidRDefault="00114742" w:rsidP="00114742">
      <w:pPr>
        <w:spacing w:after="0"/>
        <w:jc w:val="center"/>
      </w:pPr>
      <w:r w:rsidRPr="00765A10">
        <w:t>Correspondence to: Chiara Costabile (</w:t>
      </w:r>
      <w:proofErr w:type="gramStart"/>
      <w:r w:rsidRPr="00765A10">
        <w:t>Email</w:t>
      </w:r>
      <w:proofErr w:type="gramEnd"/>
      <w:r w:rsidRPr="00765A10">
        <w:t xml:space="preserve">: </w:t>
      </w:r>
      <w:hyperlink r:id="rId6" w:history="1">
        <w:r w:rsidRPr="00765A10">
          <w:rPr>
            <w:rStyle w:val="Collegamentoipertestuale"/>
          </w:rPr>
          <w:t>ccostabile@unisa.it</w:t>
        </w:r>
      </w:hyperlink>
      <w:r w:rsidRPr="00765A10">
        <w:t>)</w:t>
      </w:r>
    </w:p>
    <w:p w14:paraId="7587E511" w14:textId="77777777" w:rsidR="00114742" w:rsidRPr="00765A10" w:rsidRDefault="00114742" w:rsidP="00114742">
      <w:pPr>
        <w:spacing w:after="0"/>
        <w:jc w:val="center"/>
      </w:pPr>
    </w:p>
    <w:p w14:paraId="796BAC11" w14:textId="77777777" w:rsidR="00114742" w:rsidRPr="00765A10" w:rsidRDefault="00114742" w:rsidP="00114742">
      <w:pPr>
        <w:spacing w:after="0"/>
        <w:jc w:val="center"/>
      </w:pPr>
      <w:r w:rsidRPr="00765A10">
        <w:t>1 Dipartimento di Chimica e Biologia “A. Zambelli”, Università di Salerno, V. Giovanni Paolo II, Fisciano (SA), Italy</w:t>
      </w:r>
    </w:p>
    <w:p w14:paraId="32B501C9" w14:textId="77777777" w:rsidR="00114742" w:rsidRPr="00765A10" w:rsidRDefault="00114742" w:rsidP="00114742">
      <w:pPr>
        <w:spacing w:after="0"/>
        <w:jc w:val="center"/>
        <w:rPr>
          <w:lang w:val="en-US"/>
        </w:rPr>
      </w:pPr>
      <w:r w:rsidRPr="00765A10">
        <w:rPr>
          <w:lang w:val="en-GB"/>
        </w:rPr>
        <w:t xml:space="preserve">2 Chemistry Department, Faculty of Science, Alexandria University, P.O. Box 426, Alexandria </w:t>
      </w:r>
      <w:r w:rsidRPr="00765A10">
        <w:rPr>
          <w:lang w:val="en-US"/>
        </w:rPr>
        <w:t>21321, Egypt.</w:t>
      </w:r>
    </w:p>
    <w:p w14:paraId="65124E5D" w14:textId="77777777" w:rsidR="00114742" w:rsidRPr="00765A10" w:rsidRDefault="00114742" w:rsidP="00114742">
      <w:pPr>
        <w:spacing w:after="0"/>
        <w:jc w:val="center"/>
      </w:pPr>
      <w:r w:rsidRPr="00765A10">
        <w:t>3 Dipartimento di Chimica, Università di Milano, V. C. Golgi 19, Milano, Italy</w:t>
      </w:r>
    </w:p>
    <w:p w14:paraId="2C085E00" w14:textId="77777777" w:rsidR="00114742" w:rsidRPr="00765A10" w:rsidRDefault="00114742" w:rsidP="00114742">
      <w:pPr>
        <w:spacing w:after="0"/>
        <w:jc w:val="center"/>
      </w:pPr>
    </w:p>
    <w:p w14:paraId="38D7AED9" w14:textId="77777777" w:rsidR="00114742" w:rsidRPr="00765A10" w:rsidRDefault="00114742" w:rsidP="00114742">
      <w:pPr>
        <w:spacing w:after="0"/>
        <w:jc w:val="center"/>
      </w:pPr>
    </w:p>
    <w:p w14:paraId="63B42F8E" w14:textId="77777777" w:rsidR="00114742" w:rsidRPr="00765A10" w:rsidRDefault="00114742" w:rsidP="00114742">
      <w:pPr>
        <w:spacing w:after="0"/>
        <w:jc w:val="center"/>
      </w:pPr>
    </w:p>
    <w:p w14:paraId="682A848B" w14:textId="77777777" w:rsidR="00114742" w:rsidRPr="00765A10" w:rsidRDefault="00114742" w:rsidP="00114742">
      <w:pPr>
        <w:spacing w:after="0"/>
        <w:jc w:val="center"/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eastAsia="en-US"/>
          <w14:ligatures w14:val="standardContextual"/>
        </w:rPr>
        <w:id w:val="-180823145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45CD5D4C" w14:textId="38CAD5AB" w:rsidR="005A0EB9" w:rsidRPr="00765A10" w:rsidRDefault="005A0EB9">
          <w:pPr>
            <w:pStyle w:val="Titolosommario"/>
          </w:pPr>
          <w:r w:rsidRPr="00765A10">
            <w:t>Summary</w:t>
          </w:r>
        </w:p>
        <w:p w14:paraId="289F9363" w14:textId="6BFD735D" w:rsidR="007A4D83" w:rsidRPr="00765A10" w:rsidRDefault="005A0EB9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r w:rsidRPr="00765A10">
            <w:fldChar w:fldCharType="begin"/>
          </w:r>
          <w:r w:rsidRPr="00765A10">
            <w:instrText xml:space="preserve"> TOC \o "1-3" \h \z \u </w:instrText>
          </w:r>
          <w:r w:rsidRPr="00765A10">
            <w:fldChar w:fldCharType="separate"/>
          </w:r>
          <w:hyperlink w:anchor="_Toc230705950" w:history="1">
            <w:r w:rsidR="007A4D83" w:rsidRPr="00765A10">
              <w:rPr>
                <w:rStyle w:val="Collegamentoipertestuale"/>
                <w:noProof/>
              </w:rPr>
              <w:t>Geometries</w:t>
            </w:r>
            <w:r w:rsidR="007A4D83" w:rsidRPr="00765A10">
              <w:rPr>
                <w:noProof/>
                <w:webHidden/>
              </w:rPr>
              <w:tab/>
            </w:r>
            <w:r w:rsidR="007A4D83" w:rsidRPr="00765A10">
              <w:rPr>
                <w:noProof/>
                <w:webHidden/>
              </w:rPr>
              <w:fldChar w:fldCharType="begin"/>
            </w:r>
            <w:r w:rsidR="007A4D83" w:rsidRPr="00765A10">
              <w:rPr>
                <w:noProof/>
                <w:webHidden/>
              </w:rPr>
              <w:instrText xml:space="preserve"> PAGEREF _Toc230705950 \h </w:instrText>
            </w:r>
            <w:r w:rsidR="007A4D83" w:rsidRPr="00765A10">
              <w:rPr>
                <w:noProof/>
                <w:webHidden/>
              </w:rPr>
            </w:r>
            <w:r w:rsidR="007A4D83" w:rsidRPr="00765A10">
              <w:rPr>
                <w:noProof/>
                <w:webHidden/>
              </w:rPr>
              <w:fldChar w:fldCharType="separate"/>
            </w:r>
            <w:r w:rsidR="007A4D83" w:rsidRPr="00765A10">
              <w:rPr>
                <w:noProof/>
                <w:webHidden/>
              </w:rPr>
              <w:t>3</w:t>
            </w:r>
            <w:r w:rsidR="007A4D83" w:rsidRPr="00765A10">
              <w:rPr>
                <w:noProof/>
                <w:webHidden/>
              </w:rPr>
              <w:fldChar w:fldCharType="end"/>
            </w:r>
          </w:hyperlink>
        </w:p>
        <w:p w14:paraId="0CE61875" w14:textId="285619EB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51" w:history="1">
            <w:r w:rsidRPr="00765A10">
              <w:rPr>
                <w:rStyle w:val="Collegamentoipertestuale"/>
                <w:noProof/>
                <w:lang w:val="en-US"/>
              </w:rPr>
              <w:t>b3lyp_</w:t>
            </w:r>
            <w:r w:rsidRPr="00765A10">
              <w:rPr>
                <w:rStyle w:val="Collegamentoipertestuale"/>
                <w:noProof/>
                <w:lang w:val="en-IE"/>
              </w:rPr>
              <w:t>1 (palladacycle alone) with D3_Gaussian 16</w:t>
            </w:r>
            <w:r w:rsidRPr="00765A10">
              <w:rPr>
                <w:rStyle w:val="Collegamentoipertestuale"/>
                <w:noProof/>
                <w:lang w:val="en-US"/>
              </w:rPr>
              <w:t xml:space="preserve"> SCF Done: -1287.07237906 A.U.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51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3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7244EBA9" w14:textId="7D991FE5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52" w:history="1">
            <w:r w:rsidRPr="00765A10">
              <w:rPr>
                <w:rStyle w:val="Collegamentoipertestuale"/>
                <w:noProof/>
                <w:lang w:val="en-US"/>
              </w:rPr>
              <w:t>bmk_</w:t>
            </w:r>
            <w:r w:rsidRPr="00765A10">
              <w:rPr>
                <w:rStyle w:val="Collegamentoipertestuale"/>
                <w:noProof/>
                <w:lang w:val="en-IE"/>
              </w:rPr>
              <w:t>1 (palladacycle alone) with D3</w:t>
            </w:r>
            <w:r w:rsidRPr="00765A10">
              <w:rPr>
                <w:rStyle w:val="Collegamentoipertestuale"/>
                <w:noProof/>
                <w:lang w:val="en-US"/>
              </w:rPr>
              <w:t xml:space="preserve"> Gaussian 16_SCF Done: -1285.71044576 A.U.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52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4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5911A436" w14:textId="49D0CB10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53" w:history="1">
            <w:r w:rsidRPr="00765A10">
              <w:rPr>
                <w:rStyle w:val="Collegamentoipertestuale"/>
                <w:noProof/>
                <w:lang w:val="en-US"/>
              </w:rPr>
              <w:t>cam-b3lyp_</w:t>
            </w:r>
            <w:r w:rsidRPr="00765A10">
              <w:rPr>
                <w:rStyle w:val="Collegamentoipertestuale"/>
                <w:noProof/>
                <w:lang w:val="en-IE"/>
              </w:rPr>
              <w:t xml:space="preserve">1 (palladacycle alone) with D3 </w:t>
            </w:r>
            <w:r w:rsidRPr="00765A10">
              <w:rPr>
                <w:rStyle w:val="Collegamentoipertestuale"/>
                <w:noProof/>
                <w:lang w:val="en-US"/>
              </w:rPr>
              <w:t>Gaussian 16_SCF Done: -1286.39975230 A.U.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53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6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14D5822A" w14:textId="40C73623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54" w:history="1">
            <w:r w:rsidRPr="00765A10">
              <w:rPr>
                <w:rStyle w:val="Collegamentoipertestuale"/>
                <w:noProof/>
                <w:lang w:val="en-US"/>
              </w:rPr>
              <w:t>pbe1pbe_</w:t>
            </w:r>
            <w:r w:rsidRPr="00765A10">
              <w:rPr>
                <w:rStyle w:val="Collegamentoipertestuale"/>
                <w:noProof/>
                <w:lang w:val="en-IE"/>
              </w:rPr>
              <w:t>1 (palladacycle alone) with D3</w:t>
            </w:r>
            <w:r w:rsidRPr="00765A10">
              <w:rPr>
                <w:rStyle w:val="Collegamentoipertestuale"/>
                <w:noProof/>
                <w:lang w:val="en-US"/>
              </w:rPr>
              <w:t xml:space="preserve"> Gaussian16_SCF Done: -1285.70073713 A.U.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54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7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5DEF30DD" w14:textId="5822078D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55" w:history="1">
            <w:r w:rsidRPr="00765A10">
              <w:rPr>
                <w:rStyle w:val="Collegamentoipertestuale"/>
                <w:noProof/>
                <w:lang w:val="en-US"/>
              </w:rPr>
              <w:t>tpssh_</w:t>
            </w:r>
            <w:r w:rsidRPr="00765A10">
              <w:rPr>
                <w:rStyle w:val="Collegamentoipertestuale"/>
                <w:noProof/>
                <w:lang w:val="en-IE"/>
              </w:rPr>
              <w:t xml:space="preserve">1 (palladacycle alone) with D3 </w:t>
            </w:r>
            <w:r w:rsidRPr="00765A10">
              <w:rPr>
                <w:rStyle w:val="Collegamentoipertestuale"/>
                <w:noProof/>
                <w:lang w:val="en-US"/>
              </w:rPr>
              <w:t>Gaussian 16_SCF Done: -1287.03556527 A.U.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55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9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3C32838C" w14:textId="0F8E42D4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56" w:history="1">
            <w:r w:rsidRPr="00765A10">
              <w:rPr>
                <w:rStyle w:val="Collegamentoipertestuale"/>
                <w:noProof/>
                <w:lang w:val="en-IE"/>
              </w:rPr>
              <w:t>bp86</w:t>
            </w:r>
            <w:r w:rsidRPr="00765A10">
              <w:rPr>
                <w:rStyle w:val="Collegamentoipertestuale"/>
                <w:noProof/>
                <w:lang w:val="en-US"/>
              </w:rPr>
              <w:t>_</w:t>
            </w:r>
            <w:r w:rsidRPr="00765A10">
              <w:rPr>
                <w:rStyle w:val="Collegamentoipertestuale"/>
                <w:noProof/>
                <w:lang w:val="en-IE"/>
              </w:rPr>
              <w:t xml:space="preserve">1 (palladacycle alone) with D3 </w:t>
            </w:r>
            <w:r w:rsidRPr="00765A10">
              <w:rPr>
                <w:rStyle w:val="Collegamentoipertestuale"/>
                <w:noProof/>
                <w:lang w:val="en-US"/>
              </w:rPr>
              <w:t>Gaussian 16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56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10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78ED75F6" w14:textId="10A85042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57" w:history="1">
            <w:r w:rsidRPr="00765A10">
              <w:rPr>
                <w:rStyle w:val="Collegamentoipertestuale"/>
                <w:noProof/>
                <w:lang w:val="en-IE"/>
              </w:rPr>
              <w:t>bp86_2 optimized without any dispersion_Gaussian 16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57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12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48D351FB" w14:textId="5421DCBE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58" w:history="1">
            <w:r w:rsidRPr="00765A10">
              <w:rPr>
                <w:rStyle w:val="Collegamentoipertestuale"/>
                <w:noProof/>
                <w:lang w:val="en-IE"/>
              </w:rPr>
              <w:t>bp86 2 optimized with GD3 (Figure 1) (Gaussian 16)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58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14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6DFCEE83" w14:textId="4EEB241C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59" w:history="1">
            <w:r w:rsidRPr="00765A10">
              <w:rPr>
                <w:rStyle w:val="Collegamentoipertestuale"/>
                <w:noProof/>
              </w:rPr>
              <w:t>bp86_(Benzene + palladacycle 1) adduct NO dispersion (Figure 2 a) ORCA  6.0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59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17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1B56F9C0" w14:textId="652B59E5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0" w:history="1">
            <w:r w:rsidRPr="00765A10">
              <w:rPr>
                <w:rStyle w:val="Collegamentoipertestuale"/>
                <w:noProof/>
                <w:lang w:val="en-IE"/>
              </w:rPr>
              <w:t>bp86_(Benzene + palladacycle 1) adduct D3 (Figure 2 b) ORCA  6.0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0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18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72B7EC6D" w14:textId="57DC84B1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1" w:history="1">
            <w:r w:rsidRPr="00765A10">
              <w:rPr>
                <w:rStyle w:val="Collegamentoipertestuale"/>
                <w:noProof/>
              </w:rPr>
              <w:t>bp86_(Benzene + palladacycle 1) adduct NO dispersion (Figure 2 c) ORCA  6.0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1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20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14F5FBD9" w14:textId="15C4BFED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2" w:history="1">
            <w:r w:rsidRPr="00765A10">
              <w:rPr>
                <w:rStyle w:val="Collegamentoipertestuale"/>
                <w:noProof/>
              </w:rPr>
              <w:t>bp86_(Benzene + palladacycle 1) adduct D4 (Figure 2 d) ORCA  6.0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2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22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3BCB7D30" w14:textId="7EF17830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3" w:history="1">
            <w:r w:rsidRPr="00765A10">
              <w:rPr>
                <w:rStyle w:val="Collegamentoipertestuale"/>
                <w:noProof/>
                <w:lang w:val="en-IE"/>
              </w:rPr>
              <w:t>bp86_(Benzene + palladacycle 1) adduct D3BJ (Figure 2 d) Gaussian 16 (used for RMSD)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3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24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088E6D9D" w14:textId="6BB0D626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4" w:history="1">
            <w:r w:rsidRPr="00765A10">
              <w:rPr>
                <w:rStyle w:val="Collegamentoipertestuale"/>
                <w:noProof/>
                <w:lang w:val="en-US"/>
              </w:rPr>
              <w:t>bp86_4-methyl phenanthroline system with D4 (Figure 3 a) ORCA 6.0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4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26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5B0FC4F9" w14:textId="79B89579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5" w:history="1">
            <w:r w:rsidRPr="00765A10">
              <w:rPr>
                <w:rStyle w:val="Collegamentoipertestuale"/>
                <w:noProof/>
                <w:lang w:val="en-US"/>
              </w:rPr>
              <w:t>bp86_ Toluene + 4-methyl phenanthroline system with D3BJ (Figure 3 b) Gaussian 16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5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29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0704735B" w14:textId="15906256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6" w:history="1">
            <w:r w:rsidRPr="00765A10">
              <w:rPr>
                <w:rStyle w:val="Collegamentoipertestuale"/>
                <w:bCs/>
                <w:noProof/>
                <w:lang w:val="en-IE"/>
              </w:rPr>
              <w:t xml:space="preserve">Intermediate </w:t>
            </w:r>
            <m:oMath>
              <m:r>
                <m:rPr>
                  <m:sty m:val="b"/>
                </m:rPr>
                <w:rPr>
                  <w:rStyle w:val="Collegamentoipertestuale"/>
                  <w:rFonts w:ascii="Cambria Math" w:hAnsi="Cambria Math"/>
                  <w:noProof/>
                </w:rPr>
                <m:t>2</m:t>
              </m:r>
              <m:r>
                <m:rPr>
                  <m:sty m:val="bi"/>
                </m:rPr>
                <w:rPr>
                  <w:rStyle w:val="Collegamentoipertestuale"/>
                  <w:rFonts w:ascii="Cambria Math" w:hAnsi="Cambria Math"/>
                  <w:noProof/>
                </w:rPr>
                <m:t>conf</m:t>
              </m:r>
              <m:r>
                <m:rPr>
                  <m:sty m:val="b"/>
                </m:rPr>
                <w:rPr>
                  <w:rStyle w:val="Collegamentoipertestuale"/>
                  <w:rFonts w:ascii="Cambria Math" w:hAnsi="Cambria Math"/>
                  <w:noProof/>
                </w:rPr>
                <m:t>1</m:t>
              </m:r>
            </m:oMath>
            <w:r w:rsidRPr="00765A10">
              <w:rPr>
                <w:rStyle w:val="Collegamentoipertestuale"/>
                <w:bCs/>
                <w:noProof/>
                <w:lang w:val="en-IE"/>
              </w:rPr>
              <w:t>- used for benchmarks in Table 2 and 3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6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32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50CA16F1" w14:textId="667CDCD9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7" w:history="1">
            <w:r w:rsidRPr="00765A10">
              <w:rPr>
                <w:rStyle w:val="Collegamentoipertestuale"/>
                <w:bCs/>
                <w:noProof/>
                <w:lang w:val="en-IE"/>
              </w:rPr>
              <w:t xml:space="preserve">Intermediate </w:t>
            </w:r>
            <m:oMath>
              <m:r>
                <m:rPr>
                  <m:sty m:val="b"/>
                </m:rPr>
                <w:rPr>
                  <w:rStyle w:val="Collegamentoipertestuale"/>
                  <w:rFonts w:ascii="Cambria Math" w:hAnsi="Cambria Math"/>
                  <w:noProof/>
                </w:rPr>
                <m:t>2</m:t>
              </m:r>
              <m:r>
                <m:rPr>
                  <m:sty m:val="bi"/>
                </m:rPr>
                <w:rPr>
                  <w:rStyle w:val="Collegamentoipertestuale"/>
                  <w:rFonts w:ascii="Cambria Math" w:hAnsi="Cambria Math"/>
                  <w:noProof/>
                </w:rPr>
                <m:t>conf</m:t>
              </m:r>
              <m:r>
                <m:rPr>
                  <m:sty m:val="b"/>
                </m:rPr>
                <w:rPr>
                  <w:rStyle w:val="Collegamentoipertestuale"/>
                  <w:rFonts w:ascii="Cambria Math" w:hAnsi="Cambria Math"/>
                  <w:noProof/>
                </w:rPr>
                <m:t>2</m:t>
              </m:r>
            </m:oMath>
            <w:r w:rsidRPr="00765A10">
              <w:rPr>
                <w:rStyle w:val="Collegamentoipertestuale"/>
                <w:bCs/>
                <w:noProof/>
                <w:lang w:val="en-IE"/>
              </w:rPr>
              <w:t xml:space="preserve"> used for benchmarks in Table 2 and 3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7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35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73DEEDD2" w14:textId="02F0444E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8" w:history="1">
            <w:r w:rsidRPr="00765A10">
              <w:rPr>
                <w:rStyle w:val="Collegamentoipertestuale"/>
                <w:bCs/>
                <w:noProof/>
                <w:lang w:val="en-IE"/>
              </w:rPr>
              <w:t xml:space="preserve">Intermediate </w:t>
            </w:r>
            <m:oMath>
              <m:r>
                <m:rPr>
                  <m:sty m:val="b"/>
                </m:rPr>
                <w:rPr>
                  <w:rStyle w:val="Collegamentoipertestuale"/>
                  <w:rFonts w:ascii="Cambria Math" w:hAnsi="Cambria Math"/>
                  <w:noProof/>
                </w:rPr>
                <m:t>2</m:t>
              </m:r>
              <m:r>
                <m:rPr>
                  <m:sty m:val="bi"/>
                </m:rPr>
                <w:rPr>
                  <w:rStyle w:val="Collegamentoipertestuale"/>
                  <w:rFonts w:ascii="Cambria Math" w:hAnsi="Cambria Math"/>
                  <w:noProof/>
                </w:rPr>
                <m:t>conf</m:t>
              </m:r>
              <m:r>
                <m:rPr>
                  <m:sty m:val="bi"/>
                </m:rPr>
                <w:rPr>
                  <w:rStyle w:val="Collegamentoipertestuale"/>
                  <w:rFonts w:ascii="Cambria Math" w:hAnsi="Cambria Math"/>
                  <w:noProof/>
                </w:rPr>
                <m:t>3</m:t>
              </m:r>
            </m:oMath>
            <w:r w:rsidRPr="00765A10">
              <w:rPr>
                <w:rStyle w:val="Collegamentoipertestuale"/>
                <w:bCs/>
                <w:noProof/>
                <w:lang w:val="en-IE"/>
              </w:rPr>
              <w:t xml:space="preserve"> used for benchmarks in Table 2 and 3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8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37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4A567C10" w14:textId="7D9F033A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69" w:history="1">
            <w:r w:rsidRPr="00765A10">
              <w:rPr>
                <w:rStyle w:val="Collegamentoipertestuale"/>
                <w:bCs/>
                <w:noProof/>
                <w:lang w:val="en-IE"/>
              </w:rPr>
              <w:t xml:space="preserve">Intermediate </w:t>
            </w:r>
            <m:oMath>
              <m:r>
                <m:rPr>
                  <m:sty m:val="b"/>
                </m:rPr>
                <w:rPr>
                  <w:rStyle w:val="Collegamentoipertestuale"/>
                  <w:rFonts w:ascii="Cambria Math" w:hAnsi="Cambria Math"/>
                  <w:noProof/>
                </w:rPr>
                <m:t>2</m:t>
              </m:r>
              <m:r>
                <m:rPr>
                  <m:sty m:val="bi"/>
                </m:rPr>
                <w:rPr>
                  <w:rStyle w:val="Collegamentoipertestuale"/>
                  <w:rFonts w:ascii="Cambria Math" w:hAnsi="Cambria Math"/>
                  <w:noProof/>
                </w:rPr>
                <m:t>conf</m:t>
              </m:r>
              <m:r>
                <m:rPr>
                  <m:sty m:val="b"/>
                </m:rPr>
                <w:rPr>
                  <w:rStyle w:val="Collegamentoipertestuale"/>
                  <w:rFonts w:ascii="Cambria Math" w:hAnsi="Cambria Math"/>
                  <w:noProof/>
                </w:rPr>
                <m:t>4</m:t>
              </m:r>
            </m:oMath>
            <w:r w:rsidRPr="00765A10">
              <w:rPr>
                <w:rStyle w:val="Collegamentoipertestuale"/>
                <w:bCs/>
                <w:noProof/>
                <w:lang w:val="en-IE"/>
              </w:rPr>
              <w:t xml:space="preserve"> used for benchmarks in Table 2 and 3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69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40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72E24581" w14:textId="6CB109CC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70" w:history="1">
            <w:r w:rsidRPr="00765A10">
              <w:rPr>
                <w:rStyle w:val="Collegamentoipertestuale"/>
                <w:rFonts w:eastAsia="Aptos"/>
                <w:noProof/>
                <w:lang w:val="en-IE"/>
              </w:rPr>
              <w:t>palladacycle 1  + Toluene on O – side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70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42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6D9161F1" w14:textId="312A21D0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71" w:history="1">
            <w:r w:rsidRPr="00765A10">
              <w:rPr>
                <w:rStyle w:val="Collegamentoipertestuale"/>
                <w:rFonts w:eastAsia="Aptos"/>
                <w:noProof/>
                <w:lang w:val="en-IE"/>
              </w:rPr>
              <w:t>palladacycle 1 +Toluene on N – side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71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46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7D6752F5" w14:textId="51D3CE6E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72" w:history="1">
            <w:r w:rsidRPr="00765A10">
              <w:rPr>
                <w:rStyle w:val="Collegamentoipertestuale"/>
                <w:rFonts w:eastAsia="Aptos"/>
                <w:noProof/>
                <w:lang w:val="en-IE"/>
              </w:rPr>
              <w:t>palladacycle 1  +</w:t>
            </w:r>
            <w:r w:rsidRPr="00765A10">
              <w:rPr>
                <w:rStyle w:val="Collegamentoipertestuale"/>
                <w:rFonts w:eastAsia="Aptos"/>
                <w:noProof/>
              </w:rPr>
              <w:t xml:space="preserve"> Toluene on N – side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72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49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7FE67D4E" w14:textId="237A5F1E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73" w:history="1">
            <w:r w:rsidRPr="00765A10">
              <w:rPr>
                <w:rStyle w:val="Collegamentoipertestuale"/>
                <w:rFonts w:eastAsia="Aptos"/>
                <w:noProof/>
                <w:lang w:val="en-IE"/>
              </w:rPr>
              <w:t>palladacycle 1 +</w:t>
            </w:r>
            <w:r w:rsidRPr="00765A10">
              <w:rPr>
                <w:rStyle w:val="Collegamentoipertestuale"/>
                <w:rFonts w:eastAsia="Aptos"/>
                <w:noProof/>
              </w:rPr>
              <w:t xml:space="preserve"> Toluene on O – side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73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53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486226BA" w14:textId="126E1082" w:rsidR="007A4D83" w:rsidRPr="00765A10" w:rsidRDefault="007A4D83">
          <w:pPr>
            <w:pStyle w:val="Sommario2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74" w:history="1">
            <w:r w:rsidRPr="00765A10">
              <w:rPr>
                <w:rStyle w:val="Collegamentoipertestuale"/>
                <w:rFonts w:eastAsia="Aptos"/>
                <w:noProof/>
              </w:rPr>
              <w:t>palladacycle 1 +</w:t>
            </w:r>
            <w:r w:rsidRPr="00765A10">
              <w:rPr>
                <w:rStyle w:val="Collegamentoipertestuale"/>
                <w:noProof/>
              </w:rPr>
              <w:t>Three toluene molecules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74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56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78747E1D" w14:textId="65BEFE62" w:rsidR="007A4D83" w:rsidRPr="00765A10" w:rsidRDefault="007A4D83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75" w:history="1">
            <w:r w:rsidRPr="00765A10">
              <w:rPr>
                <w:rStyle w:val="Collegamentoipertestuale"/>
                <w:noProof/>
              </w:rPr>
              <w:t>NCI analysis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75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62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281728DB" w14:textId="713D903A" w:rsidR="007A4D83" w:rsidRPr="00765A10" w:rsidRDefault="007A4D83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76" w:history="1">
            <w:r w:rsidRPr="00765A10">
              <w:rPr>
                <w:rStyle w:val="Collegamentoipertestuale"/>
                <w:noProof/>
                <w:lang w:val="en-US"/>
              </w:rPr>
              <w:t>Energies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76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63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1B871907" w14:textId="7768E639" w:rsidR="007A4D83" w:rsidRPr="00765A10" w:rsidRDefault="007A4D83">
          <w:pPr>
            <w:pStyle w:val="Sommario1"/>
            <w:tabs>
              <w:tab w:val="right" w:leader="dot" w:pos="9628"/>
            </w:tabs>
            <w:rPr>
              <w:rFonts w:eastAsiaTheme="minorEastAsia"/>
              <w:noProof/>
              <w:lang w:val="ca-ES" w:eastAsia="ca-ES"/>
            </w:rPr>
          </w:pPr>
          <w:hyperlink w:anchor="_Toc230705977" w:history="1">
            <w:r w:rsidRPr="00765A10">
              <w:rPr>
                <w:rStyle w:val="Collegamentoipertestuale"/>
                <w:noProof/>
              </w:rPr>
              <w:t>RMSD analysis</w:t>
            </w:r>
            <w:r w:rsidRPr="00765A10">
              <w:rPr>
                <w:noProof/>
                <w:webHidden/>
              </w:rPr>
              <w:tab/>
            </w:r>
            <w:r w:rsidRPr="00765A10">
              <w:rPr>
                <w:noProof/>
                <w:webHidden/>
              </w:rPr>
              <w:fldChar w:fldCharType="begin"/>
            </w:r>
            <w:r w:rsidRPr="00765A10">
              <w:rPr>
                <w:noProof/>
                <w:webHidden/>
              </w:rPr>
              <w:instrText xml:space="preserve"> PAGEREF _Toc230705977 \h </w:instrText>
            </w:r>
            <w:r w:rsidRPr="00765A10">
              <w:rPr>
                <w:noProof/>
                <w:webHidden/>
              </w:rPr>
            </w:r>
            <w:r w:rsidRPr="00765A10">
              <w:rPr>
                <w:noProof/>
                <w:webHidden/>
              </w:rPr>
              <w:fldChar w:fldCharType="separate"/>
            </w:r>
            <w:r w:rsidRPr="00765A10">
              <w:rPr>
                <w:noProof/>
                <w:webHidden/>
              </w:rPr>
              <w:t>66</w:t>
            </w:r>
            <w:r w:rsidRPr="00765A10">
              <w:rPr>
                <w:noProof/>
                <w:webHidden/>
              </w:rPr>
              <w:fldChar w:fldCharType="end"/>
            </w:r>
          </w:hyperlink>
        </w:p>
        <w:p w14:paraId="7280F716" w14:textId="28D7CF40" w:rsidR="005A0EB9" w:rsidRPr="00765A10" w:rsidRDefault="005A0EB9">
          <w:r w:rsidRPr="00765A10">
            <w:rPr>
              <w:b/>
              <w:bCs/>
            </w:rPr>
            <w:fldChar w:fldCharType="end"/>
          </w:r>
        </w:p>
      </w:sdtContent>
    </w:sdt>
    <w:p w14:paraId="68803D09" w14:textId="12B92CAA" w:rsidR="005A0EB9" w:rsidRPr="00765A10" w:rsidRDefault="005A0EB9">
      <w:pPr>
        <w:rPr>
          <w:lang w:val="en-US"/>
        </w:rPr>
      </w:pPr>
      <w:r w:rsidRPr="00765A10">
        <w:rPr>
          <w:lang w:val="en-US"/>
        </w:rPr>
        <w:br w:type="page"/>
      </w:r>
    </w:p>
    <w:p w14:paraId="4C125875" w14:textId="47DF9C69" w:rsidR="00146605" w:rsidRPr="00765A10" w:rsidRDefault="00146605" w:rsidP="007A4D83">
      <w:pPr>
        <w:pStyle w:val="Titolo1"/>
        <w:rPr>
          <w:lang w:val="en-US"/>
        </w:rPr>
      </w:pPr>
      <w:bookmarkStart w:id="0" w:name="_Toc230705950"/>
      <w:r w:rsidRPr="00765A10">
        <w:rPr>
          <w:lang w:val="en-US"/>
        </w:rPr>
        <w:lastRenderedPageBreak/>
        <w:t>Geometries</w:t>
      </w:r>
      <w:bookmarkEnd w:id="0"/>
    </w:p>
    <w:p w14:paraId="0CF23F00" w14:textId="07146D6D" w:rsidR="005A0EB9" w:rsidRPr="00765A10" w:rsidRDefault="005A0EB9" w:rsidP="005A0EB9">
      <w:pPr>
        <w:pStyle w:val="Didascalia"/>
        <w:keepNext/>
        <w:rPr>
          <w:lang w:val="en-US"/>
        </w:rPr>
      </w:pPr>
      <w:r w:rsidRPr="00765A10">
        <w:rPr>
          <w:lang w:val="en-US"/>
        </w:rPr>
        <w:t xml:space="preserve">Table </w:t>
      </w:r>
      <w:r w:rsidR="003A511A" w:rsidRPr="00765A10">
        <w:rPr>
          <w:lang w:val="en-US"/>
        </w:rPr>
        <w:t>S1</w:t>
      </w:r>
      <w:r w:rsidR="004F0555" w:rsidRPr="00765A10">
        <w:rPr>
          <w:lang w:val="en-US"/>
        </w:rPr>
        <w:t>.</w:t>
      </w:r>
      <w:r w:rsidR="003A511A" w:rsidRPr="00765A10">
        <w:rPr>
          <w:lang w:val="en-US"/>
        </w:rPr>
        <w:t xml:space="preserve"> </w:t>
      </w:r>
      <w:r w:rsidRPr="00765A10">
        <w:rPr>
          <w:lang w:val="en-US"/>
        </w:rPr>
        <w:t>Geometries of the discussed structures in the article.</w:t>
      </w:r>
    </w:p>
    <w:p w14:paraId="443F7774" w14:textId="77777777" w:rsidR="00223392" w:rsidRPr="00765A10" w:rsidRDefault="00223392" w:rsidP="00223392">
      <w:pPr>
        <w:rPr>
          <w:lang w:val="en-US"/>
        </w:rPr>
      </w:pPr>
    </w:p>
    <w:tbl>
      <w:tblPr>
        <w:tblW w:w="9628" w:type="dxa"/>
        <w:tblLayout w:type="fixed"/>
        <w:tblLook w:val="0400" w:firstRow="0" w:lastRow="0" w:firstColumn="0" w:lastColumn="0" w:noHBand="0" w:noVBand="1"/>
      </w:tblPr>
      <w:tblGrid>
        <w:gridCol w:w="9628"/>
      </w:tblGrid>
      <w:tr w:rsidR="00223392" w:rsidRPr="00765A10" w14:paraId="74B27A84" w14:textId="77777777" w:rsidTr="00F93B50">
        <w:tc>
          <w:tcPr>
            <w:tcW w:w="9628" w:type="dxa"/>
          </w:tcPr>
          <w:p w14:paraId="7835FF8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40</w:t>
            </w:r>
          </w:p>
          <w:p w14:paraId="4A9989D5" w14:textId="4533390F" w:rsidR="00223392" w:rsidRPr="00765A10" w:rsidRDefault="00223392" w:rsidP="00334213">
            <w:pPr>
              <w:pStyle w:val="Titolo2"/>
              <w:rPr>
                <w:lang w:val="en-US"/>
              </w:rPr>
            </w:pPr>
            <w:bookmarkStart w:id="1" w:name="_Toc230705951"/>
            <w:r w:rsidRPr="00765A10">
              <w:rPr>
                <w:lang w:val="en-US"/>
              </w:rPr>
              <w:t>b3lyp_</w:t>
            </w:r>
            <w:r w:rsidR="00334213" w:rsidRPr="00765A10">
              <w:rPr>
                <w:lang w:val="en-IE"/>
              </w:rPr>
              <w:t>1 (palladacycle alone) with D3_Gaussian 16</w:t>
            </w:r>
            <w:r w:rsidRPr="00765A10">
              <w:rPr>
                <w:lang w:val="en-US"/>
              </w:rPr>
              <w:t xml:space="preserve"> SCF Done: -1287.07237906 A.U.</w:t>
            </w:r>
            <w:bookmarkEnd w:id="1"/>
          </w:p>
          <w:p w14:paraId="74EEDD65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46      -0.047399000     -0.321413000     -0.000348000</w:t>
            </w:r>
          </w:p>
          <w:p w14:paraId="0AB0709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1.472592000      1.358082000     -0.000005000</w:t>
            </w:r>
          </w:p>
          <w:p w14:paraId="2DDD19D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167196000      2.649575000      0.000096000</w:t>
            </w:r>
          </w:p>
          <w:p w14:paraId="1636238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161854000      3.651260000      0.000308000</w:t>
            </w:r>
          </w:p>
          <w:p w14:paraId="35FDCFA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494838000      3.283532000      0.000415000</w:t>
            </w:r>
          </w:p>
          <w:p w14:paraId="6513284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840763000      1.910166000      0.000316000</w:t>
            </w:r>
          </w:p>
          <w:p w14:paraId="2AFE29D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775175000      0.974081000      0.000102000</w:t>
            </w:r>
          </w:p>
          <w:p w14:paraId="73987126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094150000      2.874976000      0.000010000</w:t>
            </w:r>
          </w:p>
          <w:p w14:paraId="3A39C0A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863295000      4.701091000      0.000386000</w:t>
            </w:r>
          </w:p>
          <w:p w14:paraId="54A0BEA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286298000      4.037763000      0.000581000</w:t>
            </w:r>
          </w:p>
          <w:p w14:paraId="35BDF8E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196300000      1.431445000      0.000422000</w:t>
            </w:r>
          </w:p>
          <w:p w14:paraId="5402D4FD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067172000     -0.441640000      0.000000000</w:t>
            </w:r>
          </w:p>
          <w:p w14:paraId="0BB1DFA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2.022159000     -1.307728000     -0.000199000</w:t>
            </w:r>
          </w:p>
          <w:p w14:paraId="41DDD92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415683000     -0.881535000      0.000111000</w:t>
            </w:r>
          </w:p>
          <w:p w14:paraId="76E115B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250241000     -2.615034000     -0.000303000</w:t>
            </w:r>
          </w:p>
          <w:p w14:paraId="340C130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472104000      0.093312000      0.000323000</w:t>
            </w:r>
          </w:p>
          <w:p w14:paraId="4E43013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638984000     -2.280034000      0.000003000</w:t>
            </w:r>
          </w:p>
          <w:p w14:paraId="7B9320C7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506292000     -0.259815000      0.000406000</w:t>
            </w:r>
          </w:p>
          <w:p w14:paraId="565D652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006747000      2.164544000      0.000585000</w:t>
            </w:r>
          </w:p>
          <w:p w14:paraId="57FE9AE7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558992000     -3.143923000     -0.000207000</w:t>
            </w:r>
          </w:p>
          <w:p w14:paraId="5D8974E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356832000     -3.249597000     -0.000494000</w:t>
            </w:r>
          </w:p>
          <w:p w14:paraId="7D5755E0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698596000     -4.226397000     -0.000304000</w:t>
            </w:r>
          </w:p>
          <w:p w14:paraId="1A8671E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663620000     -2.661287000      0.000080000</w:t>
            </w:r>
          </w:p>
          <w:p w14:paraId="32CC8AC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 1.688907000      0.644855000     -0.000257000</w:t>
            </w:r>
          </w:p>
          <w:p w14:paraId="6BF3CDCD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1.808168000      1.863353000     -0.000586000</w:t>
            </w:r>
          </w:p>
          <w:p w14:paraId="032B1A7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2.785636000     -0.206789000      0.000053000</w:t>
            </w:r>
          </w:p>
          <w:p w14:paraId="27A273B0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2.511407000     -1.578603000      0.000293000</w:t>
            </w:r>
          </w:p>
          <w:p w14:paraId="1E3CEC7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154201000     -1.885537000      0.000055000</w:t>
            </w:r>
          </w:p>
          <w:p w14:paraId="2248BE0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0.875107000     -3.057987000      0.000681000</w:t>
            </w:r>
          </w:p>
          <w:p w14:paraId="5BAE740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170182000      0.075290000      0.000079000</w:t>
            </w:r>
          </w:p>
          <w:p w14:paraId="4EA6CCF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098846000     -0.984589000      0.000199000</w:t>
            </w:r>
          </w:p>
          <w:p w14:paraId="7012336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467986000     -0.713666000      0.000224000</w:t>
            </w:r>
          </w:p>
          <w:p w14:paraId="054B43E0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940643000      0.600972000      0.000132000</w:t>
            </w:r>
          </w:p>
          <w:p w14:paraId="33779E40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016033000      1.649169000      0.000015000</w:t>
            </w:r>
          </w:p>
          <w:p w14:paraId="0EFEC7B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642090000      1.404075000     -0.000010000</w:t>
            </w:r>
          </w:p>
          <w:p w14:paraId="5F41198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7.171901000     -1.550336000      0.000317000</w:t>
            </w:r>
          </w:p>
          <w:p w14:paraId="5F7D9D5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8.013926000      0.805984000      0.000152000</w:t>
            </w:r>
          </w:p>
          <w:p w14:paraId="710A2D7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6.363993000      2.685810000     -0.000056000</w:t>
            </w:r>
          </w:p>
          <w:p w14:paraId="2E7FB2D5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931329000      2.225288000     -0.000102000</w:t>
            </w:r>
          </w:p>
          <w:p w14:paraId="75B503F0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743891000     -2.012718000      0.000273000</w:t>
            </w:r>
          </w:p>
          <w:p w14:paraId="15624320" w14:textId="6D807FD5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40</w:t>
            </w:r>
          </w:p>
          <w:p w14:paraId="75B5EDDA" w14:textId="613FC56E" w:rsidR="00223392" w:rsidRPr="00765A10" w:rsidRDefault="00223392" w:rsidP="00334213">
            <w:pPr>
              <w:pStyle w:val="Titolo2"/>
              <w:rPr>
                <w:lang w:val="en-US"/>
              </w:rPr>
            </w:pPr>
            <w:bookmarkStart w:id="2" w:name="_Toc230705952"/>
            <w:proofErr w:type="spellStart"/>
            <w:r w:rsidRPr="00765A10">
              <w:rPr>
                <w:lang w:val="en-US"/>
              </w:rPr>
              <w:t>bmk</w:t>
            </w:r>
            <w:proofErr w:type="spellEnd"/>
            <w:r w:rsidRPr="00765A10">
              <w:rPr>
                <w:lang w:val="en-US"/>
              </w:rPr>
              <w:t>_</w:t>
            </w:r>
            <w:r w:rsidR="00334213" w:rsidRPr="00765A10">
              <w:rPr>
                <w:lang w:val="en-IE"/>
              </w:rPr>
              <w:t>1 (palladacycle alone) with D3</w:t>
            </w:r>
            <w:r w:rsidRPr="00765A10">
              <w:rPr>
                <w:lang w:val="en-US"/>
              </w:rPr>
              <w:t xml:space="preserve"> </w:t>
            </w:r>
            <w:r w:rsidR="00334213" w:rsidRPr="00765A10">
              <w:rPr>
                <w:lang w:val="en-US"/>
              </w:rPr>
              <w:t>Gaussian 16_</w:t>
            </w:r>
            <w:r w:rsidRPr="00765A10">
              <w:rPr>
                <w:lang w:val="en-US"/>
              </w:rPr>
              <w:t>SCF Done: -1285.71044576 A.U.</w:t>
            </w:r>
            <w:bookmarkEnd w:id="2"/>
          </w:p>
          <w:p w14:paraId="6C79CCF0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 xml:space="preserve">  46      -0.066161000     -0.306678000     -0.000075000</w:t>
            </w:r>
          </w:p>
          <w:p w14:paraId="17B7F306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1.455387000      1.356989000      0.000005000</w:t>
            </w:r>
          </w:p>
          <w:p w14:paraId="06F2ECF3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147336000      2.643384000      0.000017000</w:t>
            </w:r>
          </w:p>
          <w:p w14:paraId="3078C97F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146436000      3.647479000      0.000074000</w:t>
            </w:r>
          </w:p>
          <w:p w14:paraId="24D6CED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480082000      3.278356000      0.000119000</w:t>
            </w:r>
          </w:p>
          <w:p w14:paraId="5FCA4022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822458000      1.901033000      0.000103000</w:t>
            </w:r>
          </w:p>
          <w:p w14:paraId="6D0B485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754276000      0.971763000      0.000044000</w:t>
            </w:r>
          </w:p>
          <w:p w14:paraId="64E42D3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071596000      2.867786000     -0.000030000</w:t>
            </w:r>
          </w:p>
          <w:p w14:paraId="20A69223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847372000      4.698221000      0.000080000</w:t>
            </w:r>
          </w:p>
          <w:p w14:paraId="3140FA52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1       -4.273982000      4.032105000      0.000163000</w:t>
            </w:r>
          </w:p>
          <w:p w14:paraId="24CFD8B5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181121000      1.415137000      0.000142000</w:t>
            </w:r>
          </w:p>
          <w:p w14:paraId="54B9651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040111000     -0.449581000      0.000019000</w:t>
            </w:r>
          </w:p>
          <w:p w14:paraId="67679B7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1.990651000     -1.305063000     -0.000037000</w:t>
            </w:r>
          </w:p>
          <w:p w14:paraId="0CC4E17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383697000     -0.896355000      0.000057000</w:t>
            </w:r>
          </w:p>
          <w:p w14:paraId="780AE1B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200172000     -2.611068000     -0.000061000</w:t>
            </w:r>
          </w:p>
          <w:p w14:paraId="5481B52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450135000      0.075333000      0.000120000</w:t>
            </w:r>
          </w:p>
          <w:p w14:paraId="0F10195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597263000     -2.299463000      0.000029000</w:t>
            </w:r>
          </w:p>
          <w:p w14:paraId="77A9464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483400000     -0.284425000      0.000149000</w:t>
            </w:r>
          </w:p>
          <w:p w14:paraId="33FA98B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995620000      2.145658000      0.000188000</w:t>
            </w:r>
          </w:p>
          <w:p w14:paraId="2FC18CD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508429000     -3.153866000     -0.000032000</w:t>
            </w:r>
          </w:p>
          <w:p w14:paraId="2F45885F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295582000     -3.234582000     -0.000108000</w:t>
            </w:r>
          </w:p>
          <w:p w14:paraId="198D840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636773000     -4.238763000     -0.000057000</w:t>
            </w:r>
          </w:p>
          <w:p w14:paraId="650F8A8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619983000     -2.689861000      0.000055000</w:t>
            </w:r>
          </w:p>
          <w:p w14:paraId="2042A33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667202000      0.658480000     -0.000083000</w:t>
            </w:r>
          </w:p>
          <w:p w14:paraId="377CD2C5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1.806011000      1.871645000      0.000041000</w:t>
            </w:r>
          </w:p>
          <w:p w14:paraId="4AAE9C3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2.760332000     -0.194817000     -0.000008000</w:t>
            </w:r>
          </w:p>
          <w:p w14:paraId="27ABE337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2.478378000     -1.560236000     -0.000015000</w:t>
            </w:r>
          </w:p>
          <w:p w14:paraId="08388AC7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139356000     -1.866534000     -0.000082000</w:t>
            </w:r>
          </w:p>
          <w:p w14:paraId="7C30A6F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0.868505000     -3.038806000     -0.000041000</w:t>
            </w:r>
          </w:p>
          <w:p w14:paraId="718163A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140587000      0.074398000      0.000001000</w:t>
            </w:r>
          </w:p>
          <w:p w14:paraId="0BD92AD5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061364000     -0.995839000     -0.000141000</w:t>
            </w:r>
          </w:p>
          <w:p w14:paraId="254CD82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435287000     -0.737635000     -0.000129000</w:t>
            </w:r>
          </w:p>
          <w:p w14:paraId="100D923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922886000      0.573988000      0.000024000</w:t>
            </w:r>
          </w:p>
          <w:p w14:paraId="73AFCC8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006000000      1.631758000      0.000169000</w:t>
            </w:r>
          </w:p>
          <w:p w14:paraId="3A45605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626899000      1.400867000      0.000162000</w:t>
            </w:r>
          </w:p>
          <w:p w14:paraId="128E67B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7.130257000     -1.582859000     -0.000241000</w:t>
            </w:r>
          </w:p>
          <w:p w14:paraId="7C2CA29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7.998868000      0.768770000      0.000032000</w:t>
            </w:r>
          </w:p>
          <w:p w14:paraId="5766DBB7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1        6.362879000      2.666280000      0.000294000</w:t>
            </w:r>
          </w:p>
          <w:p w14:paraId="2007D95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925230000      2.230967000      0.000272000</w:t>
            </w:r>
          </w:p>
          <w:p w14:paraId="48B1F13D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698894000     -2.022489000     -0.000255000</w:t>
            </w:r>
          </w:p>
          <w:p w14:paraId="0743A4D2" w14:textId="584ACD4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40</w:t>
            </w:r>
          </w:p>
          <w:p w14:paraId="4916CDDA" w14:textId="46B58E04" w:rsidR="00223392" w:rsidRPr="00765A10" w:rsidRDefault="00223392" w:rsidP="00334213">
            <w:pPr>
              <w:pStyle w:val="Titolo2"/>
              <w:rPr>
                <w:lang w:val="en-US"/>
              </w:rPr>
            </w:pPr>
            <w:bookmarkStart w:id="3" w:name="_Toc230705953"/>
            <w:r w:rsidRPr="00765A10">
              <w:rPr>
                <w:lang w:val="en-US"/>
              </w:rPr>
              <w:t>cam-b3lyp_</w:t>
            </w:r>
            <w:r w:rsidR="00334213" w:rsidRPr="00765A10">
              <w:rPr>
                <w:lang w:val="en-IE"/>
              </w:rPr>
              <w:t xml:space="preserve">1 (palladacycle alone) with D3 </w:t>
            </w:r>
            <w:r w:rsidR="00334213" w:rsidRPr="00765A10">
              <w:rPr>
                <w:lang w:val="en-US"/>
              </w:rPr>
              <w:t>Gaussian 16_</w:t>
            </w:r>
            <w:r w:rsidRPr="00765A10">
              <w:rPr>
                <w:lang w:val="en-US"/>
              </w:rPr>
              <w:t>SCF Done: -1286.39975230 A.U.</w:t>
            </w:r>
            <w:bookmarkEnd w:id="3"/>
          </w:p>
          <w:p w14:paraId="2C20E7C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 xml:space="preserve"> 46      -0.058145000     -0.316883000     -0.000293000</w:t>
            </w:r>
          </w:p>
          <w:p w14:paraId="056928B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1.449479000      1.351037000     -0.000122000</w:t>
            </w:r>
          </w:p>
          <w:p w14:paraId="2E4BE9BF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139613000      2.634276000     -0.000162000</w:t>
            </w:r>
          </w:p>
          <w:p w14:paraId="3153022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129456000      3.635374000     -0.000045000</w:t>
            </w:r>
          </w:p>
          <w:p w14:paraId="5885793D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456478000      3.271870000      0.000116000</w:t>
            </w:r>
          </w:p>
          <w:p w14:paraId="1388FD6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804361000      1.903368000      0.000164000</w:t>
            </w:r>
          </w:p>
          <w:p w14:paraId="096EA6B3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749364000      0.973286000      0.000038000</w:t>
            </w:r>
          </w:p>
          <w:p w14:paraId="74FDD6A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064897000      2.852672000     -0.000297000</w:t>
            </w:r>
          </w:p>
          <w:p w14:paraId="492186C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828584000      4.683590000     -0.000085000</w:t>
            </w:r>
          </w:p>
          <w:p w14:paraId="263CA21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245905000      4.027173000      0.000210000</w:t>
            </w:r>
          </w:p>
          <w:p w14:paraId="7F221FD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160453000      1.426974000      0.000333000</w:t>
            </w:r>
          </w:p>
          <w:p w14:paraId="5B2D829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042180000     -0.440571000      0.000087000</w:t>
            </w:r>
          </w:p>
          <w:p w14:paraId="7BF850F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1.998696000     -1.301646000     -0.000031000</w:t>
            </w:r>
          </w:p>
          <w:p w14:paraId="0048149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379304000     -0.877050000      0.000255000</w:t>
            </w:r>
          </w:p>
          <w:p w14:paraId="6849AE8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221468000     -2.602767000      0.000007000</w:t>
            </w:r>
          </w:p>
          <w:p w14:paraId="6DBA5A0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435592000      0.097582000      0.000376000</w:t>
            </w:r>
          </w:p>
          <w:p w14:paraId="211D6C22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601111000     -2.271469000      0.000296000</w:t>
            </w:r>
          </w:p>
          <w:p w14:paraId="00CA0BE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468740000     -0.255908000      0.000505000</w:t>
            </w:r>
          </w:p>
          <w:p w14:paraId="62365AB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968630000      2.161293000      0.000427000</w:t>
            </w:r>
          </w:p>
          <w:p w14:paraId="5A428C6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526337000     -3.130917000      0.000171000</w:t>
            </w:r>
          </w:p>
          <w:p w14:paraId="4611F927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325134000     -3.233397000     -0.000103000</w:t>
            </w:r>
          </w:p>
          <w:p w14:paraId="3A9038E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664903000     -4.212602000      0.000196000</w:t>
            </w:r>
          </w:p>
          <w:p w14:paraId="49E44A7D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624924000     -2.652851000      0.000424000</w:t>
            </w:r>
          </w:p>
          <w:p w14:paraId="560A8350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 1.668347000      0.637297000      0.000059000</w:t>
            </w:r>
          </w:p>
          <w:p w14:paraId="6C5C6F1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1.791340000      1.851686000      0.000161000</w:t>
            </w:r>
          </w:p>
          <w:p w14:paraId="311F0686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2.758899000     -0.210445000      0.000060000</w:t>
            </w:r>
          </w:p>
          <w:p w14:paraId="0E4A00A6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2.485167000     -1.571090000     -0.000132000</w:t>
            </w:r>
          </w:p>
          <w:p w14:paraId="48079C1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136983000     -1.871809000     -0.000327000</w:t>
            </w:r>
          </w:p>
          <w:p w14:paraId="66FC42F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0.852256000     -3.038955000     -0.000389000</w:t>
            </w:r>
          </w:p>
          <w:p w14:paraId="76A226C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139888000      0.072236000      0.000122000</w:t>
            </w:r>
          </w:p>
          <w:p w14:paraId="45B62503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061452000     -0.984532000     -0.000117000</w:t>
            </w:r>
          </w:p>
          <w:p w14:paraId="77B6CF02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425902000     -0.716832000     -0.000058000</w:t>
            </w:r>
          </w:p>
          <w:p w14:paraId="3B3087A6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897829000      0.592215000      0.000237000</w:t>
            </w:r>
          </w:p>
          <w:p w14:paraId="4FD0B1F6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978549000      1.637432000      0.000477000</w:t>
            </w:r>
          </w:p>
          <w:p w14:paraId="14480F3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609217000      1.394536000      0.000425000</w:t>
            </w:r>
          </w:p>
          <w:p w14:paraId="2B7CC3E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7.128552000     -1.553346000     -0.000248000</w:t>
            </w:r>
          </w:p>
          <w:p w14:paraId="6C74C96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7.970474000      0.795784000      0.000282000</w:t>
            </w:r>
          </w:p>
          <w:p w14:paraId="575FC67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6.327947000      2.672607000      0.000713000</w:t>
            </w:r>
          </w:p>
          <w:p w14:paraId="104CBC4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896827000      2.213588000      0.000609000</w:t>
            </w:r>
          </w:p>
          <w:p w14:paraId="71F17CB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702710000     -2.010722000     -0.000346000</w:t>
            </w:r>
          </w:p>
          <w:p w14:paraId="1F280997" w14:textId="31004205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40</w:t>
            </w:r>
          </w:p>
          <w:p w14:paraId="5E04BAD3" w14:textId="22B4FB8B" w:rsidR="00223392" w:rsidRPr="00765A10" w:rsidRDefault="00223392" w:rsidP="00334213">
            <w:pPr>
              <w:pStyle w:val="Titolo2"/>
              <w:rPr>
                <w:lang w:val="en-US"/>
              </w:rPr>
            </w:pPr>
            <w:bookmarkStart w:id="4" w:name="_Toc230705954"/>
            <w:r w:rsidRPr="00765A10">
              <w:rPr>
                <w:lang w:val="en-US"/>
              </w:rPr>
              <w:t>pbe1pbe_</w:t>
            </w:r>
            <w:r w:rsidR="00334213" w:rsidRPr="00765A10">
              <w:rPr>
                <w:lang w:val="en-IE"/>
              </w:rPr>
              <w:t>1 (palladacycle alone) with D3</w:t>
            </w:r>
            <w:r w:rsidRPr="00765A10">
              <w:rPr>
                <w:lang w:val="en-US"/>
              </w:rPr>
              <w:t xml:space="preserve"> </w:t>
            </w:r>
            <w:r w:rsidR="00334213" w:rsidRPr="00765A10">
              <w:rPr>
                <w:lang w:val="en-US"/>
              </w:rPr>
              <w:t>Gaussian16_</w:t>
            </w:r>
            <w:r w:rsidRPr="00765A10">
              <w:rPr>
                <w:lang w:val="en-US"/>
              </w:rPr>
              <w:t>SCF Done: -1285.70073713 A.U.</w:t>
            </w:r>
            <w:bookmarkEnd w:id="4"/>
          </w:p>
          <w:p w14:paraId="229CC18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 xml:space="preserve">  46      -0.055175000     -0.316354000     -0.000108000</w:t>
            </w:r>
          </w:p>
          <w:p w14:paraId="72B9EC9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1.448477000      1.345734000     -0.000045000</w:t>
            </w:r>
          </w:p>
          <w:p w14:paraId="61B6BA7E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137928000      2.630915000     -0.000058000</w:t>
            </w:r>
          </w:p>
          <w:p w14:paraId="3A1D590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126155000      3.633533000     -0.000007000</w:t>
            </w:r>
          </w:p>
          <w:p w14:paraId="12EC3E0D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457100000      3.272311000      0.000061000</w:t>
            </w:r>
          </w:p>
          <w:p w14:paraId="0C154587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806953000      1.903947000      0.000082000</w:t>
            </w:r>
          </w:p>
          <w:p w14:paraId="2719067D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747155000      0.970208000      0.000028000</w:t>
            </w:r>
          </w:p>
          <w:p w14:paraId="061AB6F7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061385000      2.847226000     -0.000106000</w:t>
            </w:r>
          </w:p>
          <w:p w14:paraId="49E9D522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823800000      4.682084000     -0.000020000</w:t>
            </w:r>
          </w:p>
          <w:p w14:paraId="2AA2440F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1       -4.245334000      4.029800000      0.000103000</w:t>
            </w:r>
          </w:p>
          <w:p w14:paraId="2E19AA9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159079000      1.427517000      0.000156000</w:t>
            </w:r>
          </w:p>
          <w:p w14:paraId="29B27D6F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038414000     -0.440038000      0.000051000</w:t>
            </w:r>
          </w:p>
          <w:p w14:paraId="3F82DA9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1.994070000     -1.297477000     -0.000002000</w:t>
            </w:r>
          </w:p>
          <w:p w14:paraId="1A09002B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380929000     -0.879292000      0.000120000</w:t>
            </w:r>
          </w:p>
          <w:p w14:paraId="66582A4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215837000     -2.600882000     -0.000001000</w:t>
            </w:r>
          </w:p>
          <w:p w14:paraId="5F5A58D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434581000      0.092695000      0.000173000</w:t>
            </w:r>
          </w:p>
          <w:p w14:paraId="280EACF6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599496000     -2.274604000      0.000129000</w:t>
            </w:r>
          </w:p>
          <w:p w14:paraId="560E1B1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468881000     -0.259595000      0.000227000</w:t>
            </w:r>
          </w:p>
          <w:p w14:paraId="7631B39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969564000      2.160333000      0.000198000</w:t>
            </w:r>
          </w:p>
          <w:p w14:paraId="6BC2B1B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519338000     -3.132343000      0.000065000</w:t>
            </w:r>
          </w:p>
          <w:p w14:paraId="2727C26C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316702000     -3.229661000     -0.000067000</w:t>
            </w:r>
          </w:p>
          <w:p w14:paraId="3B5A6B1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655532000     -4.215067000      0.000062000</w:t>
            </w:r>
          </w:p>
          <w:p w14:paraId="16CB6AF6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622672000     -2.659530000      0.000179000</w:t>
            </w:r>
          </w:p>
          <w:p w14:paraId="14D320C8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665547000      0.638209000      0.000081000</w:t>
            </w:r>
          </w:p>
          <w:p w14:paraId="029D6217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1.789563000      1.852926000      0.000096000</w:t>
            </w:r>
          </w:p>
          <w:p w14:paraId="6AC8C02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2.754849000     -0.211484000      0.000045000</w:t>
            </w:r>
          </w:p>
          <w:p w14:paraId="327F9F8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2.483087000     -1.564896000     -0.000126000</w:t>
            </w:r>
          </w:p>
          <w:p w14:paraId="65182AC0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135915000     -1.865763000     -0.000397000</w:t>
            </w:r>
          </w:p>
          <w:p w14:paraId="6B2CFBBD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0.854512000     -3.034835000     -0.000051000</w:t>
            </w:r>
          </w:p>
          <w:p w14:paraId="37C26265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130868000      0.070712000      0.000052000</w:t>
            </w:r>
          </w:p>
          <w:p w14:paraId="3745835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054943000     -0.987200000     -0.000205000</w:t>
            </w:r>
          </w:p>
          <w:p w14:paraId="00CCD231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420481000     -0.718569000     -0.000203000</w:t>
            </w:r>
          </w:p>
          <w:p w14:paraId="4CA841A5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893011000      0.591989000      0.000051000</w:t>
            </w:r>
          </w:p>
          <w:p w14:paraId="6DEB3859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971723000      1.637995000      0.000306000</w:t>
            </w:r>
          </w:p>
          <w:p w14:paraId="73DD98BA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601414000      1.395175000      0.000313000</w:t>
            </w:r>
          </w:p>
          <w:p w14:paraId="1739151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7.123162000     -1.555862000     -0.000405000</w:t>
            </w:r>
          </w:p>
          <w:p w14:paraId="03EA5D56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7.966136000      0.796049000      0.000051000</w:t>
            </w:r>
          </w:p>
          <w:p w14:paraId="510B6124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1        6.320359000      2.674079000      0.000511000</w:t>
            </w:r>
          </w:p>
          <w:p w14:paraId="3C9A850F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887459000      2.214863000      0.000512000</w:t>
            </w:r>
          </w:p>
          <w:p w14:paraId="40BA8060" w14:textId="117FCE0D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695787000     -2.014505000     -0.000403000</w:t>
            </w:r>
          </w:p>
          <w:p w14:paraId="4DDBB4FF" w14:textId="77777777" w:rsidR="00223392" w:rsidRPr="00765A10" w:rsidRDefault="00223392" w:rsidP="00223392">
            <w:pPr>
              <w:rPr>
                <w:lang w:val="en-US"/>
              </w:rPr>
            </w:pPr>
            <w:r w:rsidRPr="00765A10">
              <w:rPr>
                <w:lang w:val="en-US"/>
              </w:rPr>
              <w:t>40</w:t>
            </w:r>
          </w:p>
          <w:p w14:paraId="00BB777A" w14:textId="2FF92DE7" w:rsidR="00223392" w:rsidRPr="00765A10" w:rsidRDefault="00223392" w:rsidP="00334213">
            <w:pPr>
              <w:pStyle w:val="Titolo2"/>
              <w:rPr>
                <w:lang w:val="en-US"/>
              </w:rPr>
            </w:pPr>
            <w:bookmarkStart w:id="5" w:name="_Toc230705955"/>
            <w:proofErr w:type="spellStart"/>
            <w:r w:rsidRPr="00765A10">
              <w:rPr>
                <w:lang w:val="en-US"/>
              </w:rPr>
              <w:t>tpssh</w:t>
            </w:r>
            <w:proofErr w:type="spellEnd"/>
            <w:r w:rsidRPr="00765A10">
              <w:rPr>
                <w:lang w:val="en-US"/>
              </w:rPr>
              <w:t>_</w:t>
            </w:r>
            <w:r w:rsidR="00334213" w:rsidRPr="00765A10">
              <w:rPr>
                <w:lang w:val="en-IE"/>
              </w:rPr>
              <w:t xml:space="preserve">1 (palladacycle alone) with D3 </w:t>
            </w:r>
            <w:r w:rsidR="00334213" w:rsidRPr="00765A10">
              <w:rPr>
                <w:lang w:val="en-US"/>
              </w:rPr>
              <w:t>Gaussian 16_</w:t>
            </w:r>
            <w:r w:rsidRPr="00765A10">
              <w:rPr>
                <w:lang w:val="en-US"/>
              </w:rPr>
              <w:t>SCF Done: -1287.03556527 A.U.</w:t>
            </w:r>
            <w:bookmarkEnd w:id="5"/>
          </w:p>
          <w:p w14:paraId="725106BE" w14:textId="77777777" w:rsidR="00223392" w:rsidRPr="00765A10" w:rsidRDefault="00223392" w:rsidP="00223392">
            <w:r w:rsidRPr="00765A10">
              <w:rPr>
                <w:lang w:val="en-US"/>
              </w:rPr>
              <w:t xml:space="preserve">  </w:t>
            </w:r>
            <w:r w:rsidRPr="00765A10">
              <w:t>46      -0.058884000     -0.318020000      0.000253000</w:t>
            </w:r>
          </w:p>
          <w:p w14:paraId="297CAC2C" w14:textId="77777777" w:rsidR="00223392" w:rsidRPr="00765A10" w:rsidRDefault="00223392" w:rsidP="00223392">
            <w:r w:rsidRPr="00765A10">
              <w:t>7       -1.455365000      1.346444000      0.000171000</w:t>
            </w:r>
          </w:p>
          <w:p w14:paraId="2EE5E548" w14:textId="77777777" w:rsidR="00223392" w:rsidRPr="00765A10" w:rsidRDefault="00223392" w:rsidP="00223392">
            <w:r w:rsidRPr="00765A10">
              <w:t>6       -1.143358000      2.639634000      0.000260000</w:t>
            </w:r>
          </w:p>
          <w:p w14:paraId="4499D811" w14:textId="77777777" w:rsidR="00223392" w:rsidRPr="00765A10" w:rsidRDefault="00223392" w:rsidP="00223392">
            <w:r w:rsidRPr="00765A10">
              <w:t>6       -2.133945000      3.644719000      0.000193000</w:t>
            </w:r>
          </w:p>
          <w:p w14:paraId="5D02E701" w14:textId="77777777" w:rsidR="00223392" w:rsidRPr="00765A10" w:rsidRDefault="00223392" w:rsidP="00223392">
            <w:r w:rsidRPr="00765A10">
              <w:t>6       -3.471041000      3.285674000      0.000031000</w:t>
            </w:r>
          </w:p>
          <w:p w14:paraId="5365019B" w14:textId="77777777" w:rsidR="00223392" w:rsidRPr="00765A10" w:rsidRDefault="00223392" w:rsidP="00223392">
            <w:r w:rsidRPr="00765A10">
              <w:t>6       -3.824791000      1.913592000     -0.000063000</w:t>
            </w:r>
          </w:p>
          <w:p w14:paraId="64FB74E4" w14:textId="77777777" w:rsidR="00223392" w:rsidRPr="00765A10" w:rsidRDefault="00223392" w:rsidP="00223392">
            <w:r w:rsidRPr="00765A10">
              <w:t>6       -2.762571000      0.973060000      0.000014000</w:t>
            </w:r>
          </w:p>
          <w:p w14:paraId="1DC04A03" w14:textId="77777777" w:rsidR="00223392" w:rsidRPr="00765A10" w:rsidRDefault="00223392" w:rsidP="00223392">
            <w:r w:rsidRPr="00765A10">
              <w:t>1       -0.067293000      2.854248000      0.000403000</w:t>
            </w:r>
          </w:p>
          <w:p w14:paraId="74E4203D" w14:textId="77777777" w:rsidR="00223392" w:rsidRPr="00765A10" w:rsidRDefault="00223392" w:rsidP="00223392">
            <w:r w:rsidRPr="00765A10">
              <w:t>1       -1.830545000      4.692918000      0.000273000</w:t>
            </w:r>
          </w:p>
          <w:p w14:paraId="6EB5CB7A" w14:textId="77777777" w:rsidR="00223392" w:rsidRPr="00765A10" w:rsidRDefault="00223392" w:rsidP="00223392">
            <w:r w:rsidRPr="00765A10">
              <w:t>1       -4.256496000      4.045589000     -0.000022000</w:t>
            </w:r>
          </w:p>
          <w:p w14:paraId="4F4C0952" w14:textId="77777777" w:rsidR="00223392" w:rsidRPr="00765A10" w:rsidRDefault="00223392" w:rsidP="00223392">
            <w:r w:rsidRPr="00765A10">
              <w:t>6       -5.180292000      1.435033000     -0.000230000</w:t>
            </w:r>
          </w:p>
          <w:p w14:paraId="330E6E53" w14:textId="77777777" w:rsidR="00223392" w:rsidRPr="00765A10" w:rsidRDefault="00223392" w:rsidP="00223392">
            <w:r w:rsidRPr="00765A10">
              <w:t>6       -3.054887000     -0.438642000     -0.000079000</w:t>
            </w:r>
          </w:p>
          <w:p w14:paraId="4BAB3055" w14:textId="77777777" w:rsidR="00223392" w:rsidRPr="00765A10" w:rsidRDefault="00223392" w:rsidP="00223392">
            <w:r w:rsidRPr="00765A10">
              <w:t>7       -2.002562000     -1.298411000     -0.000006000</w:t>
            </w:r>
          </w:p>
          <w:p w14:paraId="0169FFFB" w14:textId="77777777" w:rsidR="00223392" w:rsidRPr="00765A10" w:rsidRDefault="00223392" w:rsidP="00223392">
            <w:r w:rsidRPr="00765A10">
              <w:t>6       -4.402767000     -0.881762000     -0.000246000</w:t>
            </w:r>
          </w:p>
          <w:p w14:paraId="5A8DDE27" w14:textId="77777777" w:rsidR="00223392" w:rsidRPr="00765A10" w:rsidRDefault="00223392" w:rsidP="00223392">
            <w:r w:rsidRPr="00765A10">
              <w:t>6       -2.227647000     -2.609540000     -0.000095000</w:t>
            </w:r>
          </w:p>
          <w:p w14:paraId="0F907130" w14:textId="77777777" w:rsidR="00223392" w:rsidRPr="00765A10" w:rsidRDefault="00223392" w:rsidP="00223392">
            <w:r w:rsidRPr="00765A10">
              <w:t>6       -5.457664000      0.094604000     -0.000318000</w:t>
            </w:r>
          </w:p>
          <w:p w14:paraId="3352F669" w14:textId="77777777" w:rsidR="00223392" w:rsidRPr="00765A10" w:rsidRDefault="00223392" w:rsidP="00223392">
            <w:r w:rsidRPr="00765A10">
              <w:t>6       -4.620668000     -2.281809000     -0.000335000</w:t>
            </w:r>
          </w:p>
          <w:p w14:paraId="10C3E7EC" w14:textId="77777777" w:rsidR="00223392" w:rsidRPr="00765A10" w:rsidRDefault="00223392" w:rsidP="00223392">
            <w:r w:rsidRPr="00765A10">
              <w:t>1       -6.492470000     -0.255702000     -0.000446000</w:t>
            </w:r>
          </w:p>
          <w:p w14:paraId="46A5110A" w14:textId="77777777" w:rsidR="00223392" w:rsidRPr="00765A10" w:rsidRDefault="00223392" w:rsidP="00223392">
            <w:r w:rsidRPr="00765A10">
              <w:t>1       -5.991256000      2.167078000     -0.000288000</w:t>
            </w:r>
          </w:p>
          <w:p w14:paraId="458B9156" w14:textId="77777777" w:rsidR="00223392" w:rsidRPr="00765A10" w:rsidRDefault="00223392" w:rsidP="00223392">
            <w:r w:rsidRPr="00765A10">
              <w:t>6       -3.534807000     -3.141010000     -0.000261000</w:t>
            </w:r>
          </w:p>
          <w:p w14:paraId="16536EE1" w14:textId="77777777" w:rsidR="00223392" w:rsidRPr="00765A10" w:rsidRDefault="00223392" w:rsidP="00223392">
            <w:r w:rsidRPr="00765A10">
              <w:t>1       -1.328908000     -3.237435000     -0.000035000</w:t>
            </w:r>
          </w:p>
          <w:p w14:paraId="19D17107" w14:textId="77777777" w:rsidR="00223392" w:rsidRPr="00765A10" w:rsidRDefault="00223392" w:rsidP="00223392">
            <w:r w:rsidRPr="00765A10">
              <w:t>1       -3.670916000     -4.223687000     -0.000330000</w:t>
            </w:r>
          </w:p>
          <w:p w14:paraId="12E9D15E" w14:textId="77777777" w:rsidR="00223392" w:rsidRPr="00765A10" w:rsidRDefault="00223392" w:rsidP="00223392">
            <w:r w:rsidRPr="00765A10">
              <w:t>1       -5.642619000     -2.669064000     -0.000465000</w:t>
            </w:r>
          </w:p>
          <w:p w14:paraId="2F11C2FD" w14:textId="77777777" w:rsidR="00223392" w:rsidRPr="00765A10" w:rsidRDefault="00223392" w:rsidP="00223392">
            <w:r w:rsidRPr="00765A10">
              <w:lastRenderedPageBreak/>
              <w:t>6        1.672834000      0.643775000      0.000166000</w:t>
            </w:r>
          </w:p>
          <w:p w14:paraId="57723475" w14:textId="77777777" w:rsidR="00223392" w:rsidRPr="00765A10" w:rsidRDefault="00223392" w:rsidP="00223392">
            <w:r w:rsidRPr="00765A10">
              <w:t>8        1.801155000      1.866257000      0.000014000</w:t>
            </w:r>
          </w:p>
          <w:p w14:paraId="53535075" w14:textId="77777777" w:rsidR="00223392" w:rsidRPr="00765A10" w:rsidRDefault="00223392" w:rsidP="00223392">
            <w:r w:rsidRPr="00765A10">
              <w:t>7        2.771159000     -0.206240000      0.000116000</w:t>
            </w:r>
          </w:p>
          <w:p w14:paraId="3E427E2F" w14:textId="77777777" w:rsidR="00223392" w:rsidRPr="00765A10" w:rsidRDefault="00223392" w:rsidP="00223392">
            <w:r w:rsidRPr="00765A10">
              <w:t>8        2.498573000     -1.580526000      0.000146000</w:t>
            </w:r>
          </w:p>
          <w:p w14:paraId="17EF9736" w14:textId="77777777" w:rsidR="00223392" w:rsidRPr="00765A10" w:rsidRDefault="00223392" w:rsidP="00223392">
            <w:r w:rsidRPr="00765A10">
              <w:t>6        1.135244000     -1.879096000      0.000172000</w:t>
            </w:r>
          </w:p>
          <w:p w14:paraId="5D88A6B1" w14:textId="77777777" w:rsidR="00223392" w:rsidRPr="00765A10" w:rsidRDefault="00223392" w:rsidP="00223392">
            <w:r w:rsidRPr="00765A10">
              <w:t>8        0.857541000     -3.056276000      0.000307000</w:t>
            </w:r>
          </w:p>
          <w:p w14:paraId="5E6FB75B" w14:textId="77777777" w:rsidR="00223392" w:rsidRPr="00765A10" w:rsidRDefault="00223392" w:rsidP="00223392">
            <w:r w:rsidRPr="00765A10">
              <w:t>6        4.155444000      0.072649000     -0.000080000</w:t>
            </w:r>
          </w:p>
          <w:p w14:paraId="7ED9FCD7" w14:textId="77777777" w:rsidR="00223392" w:rsidRPr="00765A10" w:rsidRDefault="00223392" w:rsidP="00223392">
            <w:r w:rsidRPr="00765A10">
              <w:t>6        5.080735000     -0.990461000     -0.000296000</w:t>
            </w:r>
          </w:p>
          <w:p w14:paraId="0BC5BBB2" w14:textId="77777777" w:rsidR="00223392" w:rsidRPr="00765A10" w:rsidRDefault="00223392" w:rsidP="00223392">
            <w:r w:rsidRPr="00765A10">
              <w:t>6        6.450777000     -0.720800000     -0.000491000</w:t>
            </w:r>
          </w:p>
          <w:p w14:paraId="3BBE4B3E" w14:textId="77777777" w:rsidR="00223392" w:rsidRPr="00765A10" w:rsidRDefault="00223392" w:rsidP="00223392">
            <w:r w:rsidRPr="00765A10">
              <w:t>6        6.925118000      0.594149000     -0.000475000</w:t>
            </w:r>
          </w:p>
          <w:p w14:paraId="0E59707A" w14:textId="77777777" w:rsidR="00223392" w:rsidRPr="00765A10" w:rsidRDefault="00223392" w:rsidP="00223392">
            <w:r w:rsidRPr="00765A10">
              <w:t>6        6.001598000      1.644604000     -0.000257000</w:t>
            </w:r>
          </w:p>
          <w:p w14:paraId="183CC1D4" w14:textId="77777777" w:rsidR="00223392" w:rsidRPr="00765A10" w:rsidRDefault="00223392" w:rsidP="00223392">
            <w:r w:rsidRPr="00765A10">
              <w:t>6        4.626612000      1.402034000     -0.000057000</w:t>
            </w:r>
          </w:p>
          <w:p w14:paraId="6DE49CC2" w14:textId="77777777" w:rsidR="00223392" w:rsidRPr="00765A10" w:rsidRDefault="00223392" w:rsidP="00223392">
            <w:r w:rsidRPr="00765A10">
              <w:t>1        7.153370000     -1.558224000     -0.000658000</w:t>
            </w:r>
          </w:p>
          <w:p w14:paraId="765EA7E6" w14:textId="77777777" w:rsidR="00223392" w:rsidRPr="00765A10" w:rsidRDefault="00223392" w:rsidP="00223392">
            <w:r w:rsidRPr="00765A10">
              <w:t>1        7.998408000      0.797713000     -0.000627000</w:t>
            </w:r>
          </w:p>
          <w:p w14:paraId="285C1246" w14:textId="77777777" w:rsidR="00223392" w:rsidRPr="00765A10" w:rsidRDefault="00223392" w:rsidP="00223392">
            <w:r w:rsidRPr="00765A10">
              <w:t>1        6.351092000      2.680458000     -0.000238000</w:t>
            </w:r>
          </w:p>
          <w:p w14:paraId="6F35DAAC" w14:textId="77777777" w:rsidR="00223392" w:rsidRPr="00765A10" w:rsidRDefault="00223392" w:rsidP="00223392">
            <w:r w:rsidRPr="00765A10">
              <w:t>1        3.912147000      2.221195000      0.000110000</w:t>
            </w:r>
          </w:p>
          <w:p w14:paraId="03A53A19" w14:textId="08F07FA6" w:rsidR="00223392" w:rsidRPr="00765A10" w:rsidRDefault="00223392" w:rsidP="00223392">
            <w:r w:rsidRPr="00765A10">
              <w:t>1        4.719825000     -2.016802000     -0.000308000</w:t>
            </w:r>
          </w:p>
        </w:tc>
      </w:tr>
      <w:tr w:rsidR="005A0EB9" w:rsidRPr="00765A10" w14:paraId="2BF30CF4" w14:textId="77777777" w:rsidTr="00F93B50">
        <w:tc>
          <w:tcPr>
            <w:tcW w:w="9628" w:type="dxa"/>
          </w:tcPr>
          <w:p w14:paraId="5094178F" w14:textId="77777777" w:rsidR="005A0EB9" w:rsidRPr="00765A10" w:rsidRDefault="005A0EB9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lastRenderedPageBreak/>
              <w:t>40</w:t>
            </w:r>
          </w:p>
          <w:p w14:paraId="6CB3B9BE" w14:textId="09058137" w:rsidR="005A0EB9" w:rsidRPr="00765A10" w:rsidRDefault="00334213" w:rsidP="00E1535F">
            <w:pPr>
              <w:pStyle w:val="Titolo2"/>
              <w:rPr>
                <w:lang w:val="en-IE"/>
              </w:rPr>
            </w:pPr>
            <w:bookmarkStart w:id="6" w:name="_Toc230705956"/>
            <w:r w:rsidRPr="00765A10">
              <w:rPr>
                <w:lang w:val="en-IE"/>
              </w:rPr>
              <w:t>bp86</w:t>
            </w:r>
            <w:r w:rsidRPr="00765A10">
              <w:rPr>
                <w:lang w:val="en-US"/>
              </w:rPr>
              <w:t>_</w:t>
            </w:r>
            <w:r w:rsidRPr="00765A10">
              <w:rPr>
                <w:lang w:val="en-IE"/>
              </w:rPr>
              <w:t xml:space="preserve">1 (palladacycle alone) with D3 </w:t>
            </w:r>
            <w:r w:rsidRPr="00765A10">
              <w:rPr>
                <w:lang w:val="en-US"/>
              </w:rPr>
              <w:t>Gaussian 16</w:t>
            </w:r>
            <w:bookmarkEnd w:id="6"/>
          </w:p>
          <w:p w14:paraId="1A65142F" w14:textId="77777777" w:rsidR="005A0EB9" w:rsidRPr="00765A10" w:rsidRDefault="005A0EB9" w:rsidP="005A0EB9">
            <w:r w:rsidRPr="00765A10">
              <w:t>46       0.061322000     -0.320626000      0.000321000</w:t>
            </w:r>
          </w:p>
          <w:p w14:paraId="32C41F53" w14:textId="77777777" w:rsidR="005A0EB9" w:rsidRPr="00765A10" w:rsidRDefault="005A0EB9" w:rsidP="005A0EB9">
            <w:r w:rsidRPr="00765A10">
              <w:t>7        1.444180000      1.348351000      0.000057000</w:t>
            </w:r>
          </w:p>
          <w:p w14:paraId="28F27B3C" w14:textId="77777777" w:rsidR="005A0EB9" w:rsidRPr="00765A10" w:rsidRDefault="005A0EB9" w:rsidP="005A0EB9">
            <w:r w:rsidRPr="00765A10">
              <w:t>6        1.124118000      2.646896000      0.000018000</w:t>
            </w:r>
          </w:p>
          <w:p w14:paraId="796E7C98" w14:textId="77777777" w:rsidR="005A0EB9" w:rsidRPr="00765A10" w:rsidRDefault="005A0EB9" w:rsidP="005A0EB9">
            <w:r w:rsidRPr="00765A10">
              <w:t>6        2.115691000      3.658617000     -0.000154000</w:t>
            </w:r>
          </w:p>
          <w:p w14:paraId="1EAEBE38" w14:textId="77777777" w:rsidR="005A0EB9" w:rsidRPr="00765A10" w:rsidRDefault="005A0EB9" w:rsidP="005A0EB9">
            <w:r w:rsidRPr="00765A10">
              <w:t>6        3.461992000      3.303371000     -0.000288000</w:t>
            </w:r>
          </w:p>
          <w:p w14:paraId="30C42C82" w14:textId="77777777" w:rsidR="005A0EB9" w:rsidRPr="00765A10" w:rsidRDefault="005A0EB9" w:rsidP="005A0EB9">
            <w:r w:rsidRPr="00765A10">
              <w:t>6        3.822970000      1.927673000     -0.000250000</w:t>
            </w:r>
          </w:p>
          <w:p w14:paraId="70EC399C" w14:textId="77777777" w:rsidR="005A0EB9" w:rsidRPr="00765A10" w:rsidRDefault="005A0EB9" w:rsidP="005A0EB9">
            <w:r w:rsidRPr="00765A10">
              <w:t>6        2.758159000      0.977861000     -0.000072000</w:t>
            </w:r>
          </w:p>
          <w:p w14:paraId="316B1354" w14:textId="77777777" w:rsidR="005A0EB9" w:rsidRPr="00765A10" w:rsidRDefault="005A0EB9" w:rsidP="005A0EB9">
            <w:r w:rsidRPr="00765A10">
              <w:t>1        0.035574000      2.851273000      0.000133000</w:t>
            </w:r>
          </w:p>
          <w:p w14:paraId="73D14884" w14:textId="77777777" w:rsidR="005A0EB9" w:rsidRPr="00765A10" w:rsidRDefault="005A0EB9" w:rsidP="005A0EB9">
            <w:r w:rsidRPr="00765A10">
              <w:t>1        1.806449000      4.714135000     -0.000179000</w:t>
            </w:r>
          </w:p>
          <w:p w14:paraId="3ED7E956" w14:textId="77777777" w:rsidR="005A0EB9" w:rsidRPr="00765A10" w:rsidRDefault="005A0EB9" w:rsidP="005A0EB9">
            <w:r w:rsidRPr="00765A10">
              <w:lastRenderedPageBreak/>
              <w:t>1        4.251342000      4.071773000     -0.000424000</w:t>
            </w:r>
          </w:p>
          <w:p w14:paraId="7C1F6BF8" w14:textId="77777777" w:rsidR="005A0EB9" w:rsidRPr="00765A10" w:rsidRDefault="005A0EB9" w:rsidP="005A0EB9">
            <w:r w:rsidRPr="00765A10">
              <w:t>6        5.182547000      1.450747000     -0.000380000</w:t>
            </w:r>
          </w:p>
          <w:p w14:paraId="5C7E003A" w14:textId="77777777" w:rsidR="005A0EB9" w:rsidRPr="00765A10" w:rsidRDefault="005A0EB9" w:rsidP="005A0EB9">
            <w:r w:rsidRPr="00765A10">
              <w:t>6        3.054697000     -0.436036000     -0.000026000</w:t>
            </w:r>
          </w:p>
          <w:p w14:paraId="68DBAA14" w14:textId="77777777" w:rsidR="005A0EB9" w:rsidRPr="00765A10" w:rsidRDefault="005A0EB9" w:rsidP="005A0EB9">
            <w:r w:rsidRPr="00765A10">
              <w:t>7        1.999302000     -1.301249000      0.000143000</w:t>
            </w:r>
          </w:p>
          <w:p w14:paraId="4E18A884" w14:textId="77777777" w:rsidR="005A0EB9" w:rsidRPr="00765A10" w:rsidRDefault="005A0EB9" w:rsidP="005A0EB9">
            <w:r w:rsidRPr="00765A10">
              <w:t>6        4.411015000     -0.879407000     -0.000159000</w:t>
            </w:r>
          </w:p>
          <w:p w14:paraId="2305B555" w14:textId="77777777" w:rsidR="005A0EB9" w:rsidRPr="00765A10" w:rsidRDefault="005A0EB9" w:rsidP="005A0EB9">
            <w:r w:rsidRPr="00765A10">
              <w:t>6        2.226469000     -2.619340000      0.000194000</w:t>
            </w:r>
          </w:p>
          <w:p w14:paraId="2D0A4E81" w14:textId="77777777" w:rsidR="005A0EB9" w:rsidRPr="00765A10" w:rsidRDefault="005A0EB9" w:rsidP="005A0EB9">
            <w:r w:rsidRPr="00765A10">
              <w:t>6        5.465140000      0.102683000     -0.000337000</w:t>
            </w:r>
          </w:p>
          <w:p w14:paraId="7F726F6B" w14:textId="77777777" w:rsidR="005A0EB9" w:rsidRPr="00765A10" w:rsidRDefault="005A0EB9" w:rsidP="005A0EB9">
            <w:r w:rsidRPr="00765A10">
              <w:t>6        4.631306000     -2.284472000     -0.000106000</w:t>
            </w:r>
          </w:p>
          <w:p w14:paraId="642963CA" w14:textId="77777777" w:rsidR="005A0EB9" w:rsidRPr="00765A10" w:rsidRDefault="005A0EB9" w:rsidP="005A0EB9">
            <w:r w:rsidRPr="00765A10">
              <w:t>1        6.509121000     -0.247693000     -0.000438000</w:t>
            </w:r>
          </w:p>
          <w:p w14:paraId="22E62968" w14:textId="77777777" w:rsidR="005A0EB9" w:rsidRPr="00765A10" w:rsidRDefault="005A0EB9" w:rsidP="005A0EB9">
            <w:r w:rsidRPr="00765A10">
              <w:t>1        5.998050000      2.190763000     -0.000517000</w:t>
            </w:r>
          </w:p>
          <w:p w14:paraId="72CF3945" w14:textId="77777777" w:rsidR="005A0EB9" w:rsidRPr="00765A10" w:rsidRDefault="005A0EB9" w:rsidP="005A0EB9">
            <w:r w:rsidRPr="00765A10">
              <w:t>6        3.539988000     -3.149570000      0.000072000</w:t>
            </w:r>
          </w:p>
          <w:p w14:paraId="12D4F8A4" w14:textId="77777777" w:rsidR="005A0EB9" w:rsidRPr="00765A10" w:rsidRDefault="005A0EB9" w:rsidP="005A0EB9">
            <w:r w:rsidRPr="00765A10">
              <w:t>1        1.316520000     -3.248515000      0.000355000</w:t>
            </w:r>
          </w:p>
          <w:p w14:paraId="0F5366B3" w14:textId="77777777" w:rsidR="005A0EB9" w:rsidRPr="00765A10" w:rsidRDefault="005A0EB9" w:rsidP="005A0EB9">
            <w:r w:rsidRPr="00765A10">
              <w:t>1        3.679312000     -4.240566000      0.000124000</w:t>
            </w:r>
          </w:p>
          <w:p w14:paraId="0D97A092" w14:textId="77777777" w:rsidR="005A0EB9" w:rsidRPr="00765A10" w:rsidRDefault="005A0EB9" w:rsidP="005A0EB9">
            <w:r w:rsidRPr="00765A10">
              <w:t>1        5.662245000     -2.672527000     -0.000202000</w:t>
            </w:r>
          </w:p>
          <w:p w14:paraId="0CF7B5B8" w14:textId="77777777" w:rsidR="005A0EB9" w:rsidRPr="00765A10" w:rsidRDefault="005A0EB9" w:rsidP="005A0EB9">
            <w:r w:rsidRPr="00765A10">
              <w:t>6       -1.670083000      0.645531000      0.000244000</w:t>
            </w:r>
          </w:p>
          <w:p w14:paraId="1602FB8F" w14:textId="77777777" w:rsidR="005A0EB9" w:rsidRPr="00765A10" w:rsidRDefault="005A0EB9" w:rsidP="005A0EB9">
            <w:r w:rsidRPr="00765A10">
              <w:t>8       -1.802717000      1.875569000      0.000337000</w:t>
            </w:r>
          </w:p>
          <w:p w14:paraId="0B795AC5" w14:textId="77777777" w:rsidR="005A0EB9" w:rsidRPr="00765A10" w:rsidRDefault="005A0EB9" w:rsidP="005A0EB9">
            <w:r w:rsidRPr="00765A10">
              <w:t>7       -2.769055000     -0.212445000     -0.000050000</w:t>
            </w:r>
          </w:p>
          <w:p w14:paraId="499BE56C" w14:textId="77777777" w:rsidR="005A0EB9" w:rsidRPr="00765A10" w:rsidRDefault="005A0EB9" w:rsidP="005A0EB9">
            <w:r w:rsidRPr="00765A10">
              <w:t>8       -2.494431000     -1.595453000     -0.000200000</w:t>
            </w:r>
          </w:p>
          <w:p w14:paraId="7CBD405D" w14:textId="77777777" w:rsidR="005A0EB9" w:rsidRPr="00765A10" w:rsidRDefault="005A0EB9" w:rsidP="005A0EB9">
            <w:r w:rsidRPr="00765A10">
              <w:t>6       -1.121524000     -1.891202000      0.000052000</w:t>
            </w:r>
          </w:p>
          <w:p w14:paraId="035B31B7" w14:textId="77777777" w:rsidR="005A0EB9" w:rsidRPr="00765A10" w:rsidRDefault="005A0EB9" w:rsidP="005A0EB9">
            <w:r w:rsidRPr="00765A10">
              <w:t>8       -0.839785000     -3.075333000     -0.000408000</w:t>
            </w:r>
          </w:p>
          <w:p w14:paraId="5C8EEBC2" w14:textId="77777777" w:rsidR="005A0EB9" w:rsidRPr="00765A10" w:rsidRDefault="005A0EB9" w:rsidP="005A0EB9">
            <w:r w:rsidRPr="00765A10">
              <w:t>6       -4.153635000      0.067654000     -0.000087000</w:t>
            </w:r>
          </w:p>
          <w:p w14:paraId="71F746BE" w14:textId="77777777" w:rsidR="005A0EB9" w:rsidRPr="00765A10" w:rsidRDefault="005A0EB9" w:rsidP="005A0EB9">
            <w:r w:rsidRPr="00765A10">
              <w:t>6       -5.085640000     -0.998863000     -0.000079000</w:t>
            </w:r>
          </w:p>
          <w:p w14:paraId="3661DBFD" w14:textId="77777777" w:rsidR="005A0EB9" w:rsidRPr="00765A10" w:rsidRDefault="005A0EB9" w:rsidP="005A0EB9">
            <w:r w:rsidRPr="00765A10">
              <w:t>6       -6.460799000     -0.724263000     -0.000118000</w:t>
            </w:r>
          </w:p>
          <w:p w14:paraId="63414137" w14:textId="77777777" w:rsidR="005A0EB9" w:rsidRPr="00765A10" w:rsidRDefault="005A0EB9" w:rsidP="005A0EB9">
            <w:r w:rsidRPr="00765A10">
              <w:t>6       -6.933607000      0.598455000     -0.000166000</w:t>
            </w:r>
          </w:p>
          <w:p w14:paraId="596FBFAF" w14:textId="77777777" w:rsidR="005A0EB9" w:rsidRPr="00765A10" w:rsidRDefault="005A0EB9" w:rsidP="005A0EB9">
            <w:r w:rsidRPr="00765A10">
              <w:t>6       -6.003263000      1.652023000     -0.000177000</w:t>
            </w:r>
          </w:p>
          <w:p w14:paraId="2F197B36" w14:textId="77777777" w:rsidR="005A0EB9" w:rsidRPr="00765A10" w:rsidRDefault="005A0EB9" w:rsidP="005A0EB9">
            <w:r w:rsidRPr="00765A10">
              <w:t>6       -4.623191000      1.405019000     -0.000144000</w:t>
            </w:r>
          </w:p>
          <w:p w14:paraId="7F9889E6" w14:textId="77777777" w:rsidR="005A0EB9" w:rsidRPr="00765A10" w:rsidRDefault="005A0EB9" w:rsidP="005A0EB9">
            <w:r w:rsidRPr="00765A10">
              <w:t>1       -7.171415000     -1.566092000     -0.000111000</w:t>
            </w:r>
          </w:p>
          <w:p w14:paraId="19EF411B" w14:textId="77777777" w:rsidR="005A0EB9" w:rsidRPr="00765A10" w:rsidRDefault="005A0EB9" w:rsidP="005A0EB9">
            <w:r w:rsidRPr="00765A10">
              <w:t>1       -8.014723000      0.806270000     -0.000197000</w:t>
            </w:r>
          </w:p>
          <w:p w14:paraId="0AA168BA" w14:textId="77777777" w:rsidR="005A0EB9" w:rsidRPr="00765A10" w:rsidRDefault="005A0EB9" w:rsidP="005A0EB9">
            <w:r w:rsidRPr="00765A10">
              <w:lastRenderedPageBreak/>
              <w:t>1       -6.353132000      2.696760000     -0.000219000</w:t>
            </w:r>
          </w:p>
          <w:p w14:paraId="6D3B58B9" w14:textId="77777777" w:rsidR="005A0EB9" w:rsidRPr="00765A10" w:rsidRDefault="005A0EB9" w:rsidP="005A0EB9">
            <w:r w:rsidRPr="00765A10">
              <w:t>1       -3.897145000      2.225433000     -0.000144000</w:t>
            </w:r>
          </w:p>
          <w:p w14:paraId="6A03B992" w14:textId="18C7910B" w:rsidR="005A0EB9" w:rsidRPr="00765A10" w:rsidRDefault="005A0EB9" w:rsidP="005A0EB9">
            <w:r w:rsidRPr="00765A10">
              <w:t>1       -4.722620000     -2.033321000     -0.000045000</w:t>
            </w:r>
          </w:p>
        </w:tc>
      </w:tr>
      <w:tr w:rsidR="00146605" w:rsidRPr="00765A10" w14:paraId="7ADD247D" w14:textId="77777777" w:rsidTr="00F93B50">
        <w:tc>
          <w:tcPr>
            <w:tcW w:w="9628" w:type="dxa"/>
          </w:tcPr>
          <w:p w14:paraId="52BC5972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lastRenderedPageBreak/>
              <w:t>66</w:t>
            </w:r>
          </w:p>
          <w:p w14:paraId="1EC03FE9" w14:textId="39A8C993" w:rsidR="00146605" w:rsidRPr="00765A10" w:rsidRDefault="00E1535F" w:rsidP="00E1535F">
            <w:pPr>
              <w:pStyle w:val="Titolo2"/>
              <w:rPr>
                <w:lang w:val="en-IE"/>
              </w:rPr>
            </w:pPr>
            <w:bookmarkStart w:id="7" w:name="_Toc230705957"/>
            <w:r w:rsidRPr="00765A10">
              <w:rPr>
                <w:lang w:val="en-IE"/>
              </w:rPr>
              <w:t xml:space="preserve">bp86_2 optimized without any </w:t>
            </w:r>
            <w:proofErr w:type="spellStart"/>
            <w:r w:rsidRPr="00765A10">
              <w:rPr>
                <w:lang w:val="en-IE"/>
              </w:rPr>
              <w:t>dispersion_Gaussian</w:t>
            </w:r>
            <w:proofErr w:type="spellEnd"/>
            <w:r w:rsidRPr="00765A10">
              <w:rPr>
                <w:lang w:val="en-IE"/>
              </w:rPr>
              <w:t xml:space="preserve"> 16</w:t>
            </w:r>
            <w:bookmarkEnd w:id="7"/>
            <w:r w:rsidR="00146605" w:rsidRPr="00765A10">
              <w:rPr>
                <w:lang w:val="en-IE"/>
              </w:rPr>
              <w:t xml:space="preserve"> </w:t>
            </w:r>
          </w:p>
          <w:p w14:paraId="50608AC9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46      -0.727806000     -1.190668000     -0.435763000</w:t>
            </w:r>
          </w:p>
          <w:p w14:paraId="22B92341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7        0.134522000     -2.670543000      0.896982000</w:t>
            </w:r>
          </w:p>
          <w:p w14:paraId="338A2D1C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0.406189000     -3.118103000      2.035347000</w:t>
            </w:r>
          </w:p>
          <w:p w14:paraId="56F1635D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0.290241000     -3.994945000      2.903002000</w:t>
            </w:r>
          </w:p>
          <w:p w14:paraId="057DB89C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573885000     -4.415035000      2.566004000</w:t>
            </w:r>
          </w:p>
          <w:p w14:paraId="431FF9A3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165179000     -3.957612000      1.355949000</w:t>
            </w:r>
          </w:p>
          <w:p w14:paraId="3CB8A833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393367000     -3.067272000      0.548082000</w:t>
            </w:r>
          </w:p>
          <w:p w14:paraId="13197908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1.434633000     -2.759595000      2.231474000</w:t>
            </w:r>
          </w:p>
          <w:p w14:paraId="5344ECD7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0.196227000     -4.334465000      3.829558000</w:t>
            </w:r>
          </w:p>
          <w:p w14:paraId="163ED225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2.137004000     -5.099436000      3.220947000</w:t>
            </w:r>
          </w:p>
          <w:p w14:paraId="03108759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478808000     -4.347794000      0.909563000</w:t>
            </w:r>
          </w:p>
          <w:p w14:paraId="2C2513C3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937388000     -2.569629000     -0.696127000</w:t>
            </w:r>
          </w:p>
          <w:p w14:paraId="2573DCB0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7        1.168534000     -1.712291000     -1.427041000</w:t>
            </w:r>
          </w:p>
          <w:p w14:paraId="68E602EF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234672000     -2.990976000     -1.120962000</w:t>
            </w:r>
          </w:p>
          <w:p w14:paraId="5B0B711A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629698000     -1.259576000     -2.596199000</w:t>
            </w:r>
          </w:p>
          <w:p w14:paraId="60FEC9F6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990834000     -3.886520000     -0.282476000</w:t>
            </w:r>
          </w:p>
          <w:p w14:paraId="2996C234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704350000     -2.490807000     -2.366761000</w:t>
            </w:r>
          </w:p>
          <w:p w14:paraId="17A50495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4.993862000     -4.197032000     -0.615813000</w:t>
            </w:r>
          </w:p>
          <w:p w14:paraId="30AD8ABE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4.067163000     -5.031426000      1.542054000</w:t>
            </w:r>
          </w:p>
          <w:p w14:paraId="0CB060DC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897815000     -1.631090000     -3.106047000</w:t>
            </w:r>
          </w:p>
          <w:p w14:paraId="6580967C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0.968747000     -0.563430000     -3.138072000</w:t>
            </w:r>
          </w:p>
          <w:p w14:paraId="111A0697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3.229906000     -1.225851000     -4.073253000</w:t>
            </w:r>
          </w:p>
          <w:p w14:paraId="2E7B85C8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4.700157000     -2.788866000     -2.732369000</w:t>
            </w:r>
          </w:p>
          <w:p w14:paraId="53C8029A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lastRenderedPageBreak/>
              <w:t>6       -2.558597000     -1.057004000      0.319501000</w:t>
            </w:r>
          </w:p>
          <w:p w14:paraId="3B18A995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-2.981800000     -1.675807000      1.300527000</w:t>
            </w:r>
          </w:p>
          <w:p w14:paraId="3C2E9897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7       -3.401876000     -0.237654000     -0.442519000</w:t>
            </w:r>
          </w:p>
          <w:p w14:paraId="62A09C10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-2.783849000      0.484847000     -1.486552000</w:t>
            </w:r>
          </w:p>
          <w:p w14:paraId="46900F64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1.433415000      0.199608000     -1.617706000</w:t>
            </w:r>
          </w:p>
          <w:p w14:paraId="1FAB59A7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-0.841598000      0.904161000     -2.442858000</w:t>
            </w:r>
          </w:p>
          <w:p w14:paraId="0B9B2BD8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4.783932000      0.043150000     -0.324297000</w:t>
            </w:r>
          </w:p>
          <w:p w14:paraId="5AEDBE95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5.401694000      0.944498000     -1.227108000</w:t>
            </w:r>
          </w:p>
          <w:p w14:paraId="6DB52E0C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6.773593000      1.216674000     -1.115670000</w:t>
            </w:r>
          </w:p>
          <w:p w14:paraId="5AB46CFB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7.553094000      0.608373000     -0.117590000</w:t>
            </w:r>
          </w:p>
          <w:p w14:paraId="56C5C54E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6.934906000     -0.284276000      0.775375000</w:t>
            </w:r>
          </w:p>
          <w:p w14:paraId="7C2F1F4B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5.565276000     -0.574022000      0.685906000</w:t>
            </w:r>
          </w:p>
          <w:p w14:paraId="36D077E8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7.235438000      1.919950000     -1.827357000</w:t>
            </w:r>
          </w:p>
          <w:p w14:paraId="7694DC44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8.629287000      0.827047000     -0.036299000</w:t>
            </w:r>
          </w:p>
          <w:p w14:paraId="47D30680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7.527353000     -0.772770000      1.565914000</w:t>
            </w:r>
          </w:p>
          <w:p w14:paraId="05AD48A0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5.084795000     -1.269044000      1.383997000</w:t>
            </w:r>
          </w:p>
          <w:p w14:paraId="63C7D9B8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4.802569000      1.425253000     -2.009927000</w:t>
            </w:r>
          </w:p>
          <w:p w14:paraId="04F85F82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 1.659572000      0.415031000      0.745720000</w:t>
            </w:r>
          </w:p>
          <w:p w14:paraId="4774B4C6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5       1.659571000      1.768440000      0.051074000</w:t>
            </w:r>
          </w:p>
          <w:p w14:paraId="6347F2C2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 1.505260000      1.817859000     -1.572237000</w:t>
            </w:r>
          </w:p>
          <w:p w14:paraId="5A38ECB8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0.609665000      1.475469000     -1.902245000</w:t>
            </w:r>
          </w:p>
          <w:p w14:paraId="54DE2C6E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253803000      2.643177000      0.253257000</w:t>
            </w:r>
          </w:p>
          <w:p w14:paraId="6A5B4CC7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4.013152000      2.365139000      1.410427000</w:t>
            </w:r>
          </w:p>
          <w:p w14:paraId="4B9D5FCF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739928000      3.567022000     -0.697223000</w:t>
            </w:r>
          </w:p>
          <w:p w14:paraId="6F716927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5.237819000      3.019340000      1.623807000</w:t>
            </w:r>
          </w:p>
          <w:p w14:paraId="6CDBFF04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4.967247000      4.216334000     -0.480909000</w:t>
            </w:r>
          </w:p>
          <w:p w14:paraId="4ED3346A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5.714284000      3.947569000      0.680399000</w:t>
            </w:r>
          </w:p>
          <w:p w14:paraId="178E9902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3.638326000      1.621194000      2.131299000</w:t>
            </w:r>
          </w:p>
          <w:p w14:paraId="549094AD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lastRenderedPageBreak/>
              <w:t>1        3.160549000      3.760108000     -1.612933000</w:t>
            </w:r>
          </w:p>
          <w:p w14:paraId="49A49E78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5.826748000      2.800130000      2.528925000</w:t>
            </w:r>
          </w:p>
          <w:p w14:paraId="4B603178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5.345585000      4.934499000     -1.226110000</w:t>
            </w:r>
          </w:p>
          <w:p w14:paraId="44569432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6.675173000      4.460225000      0.848089000</w:t>
            </w:r>
          </w:p>
          <w:p w14:paraId="48802691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0.327308000      2.846598000      0.702291000</w:t>
            </w:r>
          </w:p>
          <w:p w14:paraId="775471CC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0.077965000      4.020534000      0.029981000</w:t>
            </w:r>
          </w:p>
          <w:p w14:paraId="7D9E993D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0.300992000      2.478959000      1.911395000</w:t>
            </w:r>
          </w:p>
          <w:p w14:paraId="4869BC5C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1.098564000      4.821055000      0.568537000</w:t>
            </w:r>
          </w:p>
          <w:p w14:paraId="1B6BF15D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1.321934000      3.282897000      2.445875000</w:t>
            </w:r>
          </w:p>
          <w:p w14:paraId="17172B65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1.719342000      4.454276000      1.776884000</w:t>
            </w:r>
          </w:p>
          <w:p w14:paraId="6EE8746A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0.396184000      4.300340000     -0.923921000</w:t>
            </w:r>
          </w:p>
          <w:p w14:paraId="66C70596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0.012387000      1.549386000      2.411797000</w:t>
            </w:r>
          </w:p>
          <w:p w14:paraId="7C2E27BA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1.417524000      5.732895000      0.038801000</w:t>
            </w:r>
          </w:p>
          <w:p w14:paraId="11B6FB6A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1.815947000      2.989259000      3.385796000</w:t>
            </w:r>
          </w:p>
          <w:p w14:paraId="33D7DA44" w14:textId="77777777" w:rsidR="00146605" w:rsidRPr="00765A10" w:rsidRDefault="00146605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2.522819000      5.081718000      2.194862000</w:t>
            </w:r>
          </w:p>
        </w:tc>
      </w:tr>
      <w:tr w:rsidR="00146605" w:rsidRPr="00765A10" w14:paraId="346A37AF" w14:textId="77777777" w:rsidTr="00F93B50">
        <w:tc>
          <w:tcPr>
            <w:tcW w:w="9628" w:type="dxa"/>
          </w:tcPr>
          <w:p w14:paraId="4A18DC6D" w14:textId="77777777" w:rsidR="00146605" w:rsidRPr="00765A10" w:rsidRDefault="008B719A" w:rsidP="00D40927">
            <w:pPr>
              <w:rPr>
                <w:lang w:val="en-IE"/>
              </w:rPr>
            </w:pPr>
            <w:r w:rsidRPr="00765A10">
              <w:rPr>
                <w:lang w:val="en-IE"/>
              </w:rPr>
              <w:lastRenderedPageBreak/>
              <w:t>66</w:t>
            </w:r>
          </w:p>
          <w:p w14:paraId="735AE39C" w14:textId="245312AE" w:rsidR="008B719A" w:rsidRPr="00765A10" w:rsidRDefault="00E1535F" w:rsidP="00E1535F">
            <w:pPr>
              <w:pStyle w:val="Titolo2"/>
              <w:rPr>
                <w:lang w:val="en-IE"/>
              </w:rPr>
            </w:pPr>
            <w:bookmarkStart w:id="8" w:name="_Toc230705958"/>
            <w:r w:rsidRPr="00765A10">
              <w:rPr>
                <w:lang w:val="en-IE"/>
              </w:rPr>
              <w:t>bp86 2 optimized with GD3 (Figure 1) (Gaussian 16)</w:t>
            </w:r>
            <w:bookmarkEnd w:id="8"/>
          </w:p>
          <w:p w14:paraId="31EF6DA6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46      -0.037524000     -1.749886000      0.383348000</w:t>
            </w:r>
          </w:p>
          <w:p w14:paraId="494E4CA0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7        1.537005000     -1.042420000      1.699102000</w:t>
            </w:r>
          </w:p>
          <w:p w14:paraId="5BDE6F5D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399901000     -0.416508000      2.871351000</w:t>
            </w:r>
          </w:p>
          <w:p w14:paraId="7F63296F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499912000      0.146549000      3.560460000</w:t>
            </w:r>
          </w:p>
          <w:p w14:paraId="1A3981AF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770413000      0.060946000      3.000172000</w:t>
            </w:r>
          </w:p>
          <w:p w14:paraId="2B30E1E1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941857000     -0.600538000      1.754241000</w:t>
            </w:r>
          </w:p>
          <w:p w14:paraId="0D563D46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777575000     -1.149586000      1.142088000</w:t>
            </w:r>
          </w:p>
          <w:p w14:paraId="40795350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0.369556000     -0.332904000      3.252471000</w:t>
            </w:r>
          </w:p>
          <w:p w14:paraId="097DF656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2.329680000      0.659919000      4.517895000</w:t>
            </w:r>
          </w:p>
          <w:p w14:paraId="406005A7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4.642972000      0.507321000      3.503405000</w:t>
            </w:r>
          </w:p>
          <w:p w14:paraId="3EC5AB4A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5.210103000     -0.722161000      1.082417000</w:t>
            </w:r>
          </w:p>
          <w:p w14:paraId="404904A2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lastRenderedPageBreak/>
              <w:t>6        2.887579000     -1.826182000     -0.129346000</w:t>
            </w:r>
          </w:p>
          <w:p w14:paraId="4C439105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7        1.748058000     -2.341947000     -0.675324000</w:t>
            </w:r>
          </w:p>
          <w:p w14:paraId="571F424F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4.155954000     -1.926233000     -0.775393000</w:t>
            </w:r>
          </w:p>
          <w:p w14:paraId="653FB434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803863000     -2.963054000     -1.859405000</w:t>
            </w:r>
          </w:p>
          <w:p w14:paraId="57F1111F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5.313608000     -1.355334000     -0.135373000</w:t>
            </w:r>
          </w:p>
          <w:p w14:paraId="562AB11F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4.193703000     -2.589233000     -2.032264000</w:t>
            </w:r>
          </w:p>
          <w:p w14:paraId="3ED9CA74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6.287875000     -1.435375000     -0.642889000</w:t>
            </w:r>
          </w:p>
          <w:p w14:paraId="443895F6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6.101241000     -0.287225000      1.561994000</w:t>
            </w:r>
          </w:p>
          <w:p w14:paraId="49DDE5B1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018350000     -3.106800000     -2.572070000</w:t>
            </w:r>
          </w:p>
          <w:p w14:paraId="60C1A3A5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0.838923000     -3.347792000     -2.235196000</w:t>
            </w:r>
          </w:p>
          <w:p w14:paraId="7FAFE3CE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3.015582000     -3.624601000     -3.542614000</w:t>
            </w:r>
          </w:p>
          <w:p w14:paraId="19C34123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5.152335000     -2.684336000     -2.567187000</w:t>
            </w:r>
          </w:p>
          <w:p w14:paraId="72A69362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1.622270000     -0.886590000      1.180159000</w:t>
            </w:r>
          </w:p>
          <w:p w14:paraId="7B71153A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-1.582787000      0.048087000      2.017989000</w:t>
            </w:r>
          </w:p>
          <w:p w14:paraId="3C485160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7       -2.827403000     -1.297882000      0.635138000</w:t>
            </w:r>
          </w:p>
          <w:p w14:paraId="3D669ABB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-2.747108000     -2.287082000     -0.364470000</w:t>
            </w:r>
          </w:p>
          <w:p w14:paraId="244ABD05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1.415133000     -2.579381000     -0.751169000</w:t>
            </w:r>
          </w:p>
          <w:p w14:paraId="62422E6C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-1.310129000     -3.358155000     -1.677588000</w:t>
            </w:r>
          </w:p>
          <w:p w14:paraId="1FFBDBA0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4.118148000     -0.719695000      0.721842000</w:t>
            </w:r>
          </w:p>
          <w:p w14:paraId="1C253C4E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5.137354000     -1.152725000     -0.161723000</w:t>
            </w:r>
          </w:p>
          <w:p w14:paraId="5B873222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6.400887000     -0.545258000     -0.123877000</w:t>
            </w:r>
          </w:p>
          <w:p w14:paraId="6C9B2C39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6.678083000      0.489492000      0.786193000</w:t>
            </w:r>
          </w:p>
          <w:p w14:paraId="17FC79CD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5.668844000      0.900517000      1.674398000</w:t>
            </w:r>
          </w:p>
          <w:p w14:paraId="4BD960F3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4.397944000      0.306212000      1.658405000</w:t>
            </w:r>
          </w:p>
          <w:p w14:paraId="6D691BF2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7.179091000     -0.890629000     -0.823168000</w:t>
            </w:r>
          </w:p>
          <w:p w14:paraId="746212AA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7.671108000      0.964578000      0.808366000</w:t>
            </w:r>
          </w:p>
          <w:p w14:paraId="7172F86B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5.868143000      1.702657000      2.403017000</w:t>
            </w:r>
          </w:p>
          <w:p w14:paraId="62B11A07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3.612627000      0.636371000      2.346627000</w:t>
            </w:r>
          </w:p>
          <w:p w14:paraId="3F4073CE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lastRenderedPageBreak/>
              <w:t>1       -4.924238000     -1.950417000     -0.882847000</w:t>
            </w:r>
          </w:p>
          <w:p w14:paraId="26A789F1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 2.012904000      1.067968000     -0.356496000</w:t>
            </w:r>
          </w:p>
          <w:p w14:paraId="0463AFCE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5       0.760619000      1.892079000     -0.103608000</w:t>
            </w:r>
          </w:p>
          <w:p w14:paraId="7F5C2FB9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 0.142532000      1.959346000      1.404082000</w:t>
            </w:r>
          </w:p>
          <w:p w14:paraId="0E9FCDC3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0.487936000      1.196552000      1.634036000</w:t>
            </w:r>
          </w:p>
          <w:p w14:paraId="23A56791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045436000      3.662272000     -0.435849000</w:t>
            </w:r>
          </w:p>
          <w:p w14:paraId="1B82E238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122125000      4.010552000     -1.277843000</w:t>
            </w:r>
          </w:p>
          <w:p w14:paraId="072D4F32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0.215924000      4.669094000      0.102072000</w:t>
            </w:r>
          </w:p>
          <w:p w14:paraId="7043E443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358539000      5.359240000     -1.592138000</w:t>
            </w:r>
          </w:p>
          <w:p w14:paraId="7798D9E5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0.456321000      6.016241000     -0.214852000</w:t>
            </w:r>
          </w:p>
          <w:p w14:paraId="3DEC1443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524220000      6.361533000     -1.064152000</w:t>
            </w:r>
          </w:p>
          <w:p w14:paraId="24D221BD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2.771321000      3.210174000     -1.667223000</w:t>
            </w:r>
          </w:p>
          <w:p w14:paraId="2C650982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0.604671000      4.390881000      0.781251000</w:t>
            </w:r>
          </w:p>
          <w:p w14:paraId="3B2A7C65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3.200116000      5.631320000     -2.249170000</w:t>
            </w:r>
          </w:p>
          <w:p w14:paraId="67F3030F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0.189366000      6.803033000      0.206988000</w:t>
            </w:r>
          </w:p>
          <w:p w14:paraId="70C94484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1.709841000      7.419119000     -1.311493000</w:t>
            </w:r>
          </w:p>
          <w:p w14:paraId="745675A2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0.626590000      1.314698000     -1.144912000</w:t>
            </w:r>
          </w:p>
          <w:p w14:paraId="33EBC775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0.337260000      0.420219000     -2.197443000</w:t>
            </w:r>
          </w:p>
          <w:p w14:paraId="774F93DD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1.963934000      1.667485000     -0.865840000</w:t>
            </w:r>
          </w:p>
          <w:p w14:paraId="42E8869D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1.383032000     -0.133668000     -2.952831000</w:t>
            </w:r>
          </w:p>
          <w:p w14:paraId="6D80FC4A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3.005971000      1.111802000     -1.624285000</w:t>
            </w:r>
          </w:p>
          <w:p w14:paraId="085B9920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2.716184000      0.203797000     -2.659002000</w:t>
            </w:r>
          </w:p>
          <w:p w14:paraId="3D0E0604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0.711545000      0.137994000     -2.378718000</w:t>
            </w:r>
          </w:p>
          <w:p w14:paraId="5E09936E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2.195948000      2.337715000     -0.023873000</w:t>
            </w:r>
          </w:p>
          <w:p w14:paraId="3069C3D8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1.160536000     -0.861962000     -3.747635000</w:t>
            </w:r>
          </w:p>
          <w:p w14:paraId="648B09FC" w14:textId="77777777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4.051165000      1.356622000     -1.381091000</w:t>
            </w:r>
          </w:p>
          <w:p w14:paraId="3631ED52" w14:textId="450B048E" w:rsidR="008B719A" w:rsidRPr="00765A10" w:rsidRDefault="008B719A" w:rsidP="008B719A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3.538746000     -0.257237000     -3.227569000</w:t>
            </w:r>
          </w:p>
        </w:tc>
      </w:tr>
      <w:tr w:rsidR="00146605" w:rsidRPr="00765A10" w14:paraId="3E78B217" w14:textId="77777777" w:rsidTr="00F93B50">
        <w:tc>
          <w:tcPr>
            <w:tcW w:w="9628" w:type="dxa"/>
          </w:tcPr>
          <w:p w14:paraId="69E706B2" w14:textId="77777777" w:rsidR="00146605" w:rsidRPr="00765A10" w:rsidRDefault="00146605" w:rsidP="00D40927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52</w:t>
            </w:r>
          </w:p>
          <w:p w14:paraId="5EF8B780" w14:textId="120A4680" w:rsidR="00146605" w:rsidRPr="00765A10" w:rsidRDefault="00E1535F" w:rsidP="00E1535F">
            <w:pPr>
              <w:pStyle w:val="Titolo2"/>
            </w:pPr>
            <w:bookmarkStart w:id="9" w:name="_Toc230705959"/>
            <w:r w:rsidRPr="00765A10">
              <w:lastRenderedPageBreak/>
              <w:t>bp86_(Benzene + palladacycle 1) adduct NO dispersion (Figure 2 a) ORCA  6.0</w:t>
            </w:r>
            <w:bookmarkEnd w:id="9"/>
          </w:p>
          <w:p w14:paraId="6F566605" w14:textId="77777777" w:rsidR="00512B55" w:rsidRPr="00765A10" w:rsidRDefault="00512B55" w:rsidP="00512B55">
            <w:r w:rsidRPr="00765A10">
              <w:t>46       0.286900000      0.739317000      0.446341000</w:t>
            </w:r>
          </w:p>
          <w:p w14:paraId="6094BFA1" w14:textId="77777777" w:rsidR="00512B55" w:rsidRPr="00765A10" w:rsidRDefault="00512B55" w:rsidP="00512B55">
            <w:r w:rsidRPr="00765A10">
              <w:t>7        1.725628000      1.041220000     -1.166764000</w:t>
            </w:r>
          </w:p>
          <w:p w14:paraId="45888065" w14:textId="77777777" w:rsidR="00512B55" w:rsidRPr="00765A10" w:rsidRDefault="00512B55" w:rsidP="00512B55">
            <w:r w:rsidRPr="00765A10">
              <w:t>6        1.448530000      1.426679000     -2.418006000</w:t>
            </w:r>
          </w:p>
          <w:p w14:paraId="20B274AA" w14:textId="77777777" w:rsidR="00512B55" w:rsidRPr="00765A10" w:rsidRDefault="00512B55" w:rsidP="00512B55">
            <w:r w:rsidRPr="00765A10">
              <w:t>6        2.464319000      1.598280000     -3.391295000</w:t>
            </w:r>
          </w:p>
          <w:p w14:paraId="79326CA7" w14:textId="77777777" w:rsidR="00512B55" w:rsidRPr="00765A10" w:rsidRDefault="00512B55" w:rsidP="00512B55">
            <w:r w:rsidRPr="00765A10">
              <w:t>6        3.792700000      1.361177000     -3.047372000</w:t>
            </w:r>
          </w:p>
          <w:p w14:paraId="1E7F4D23" w14:textId="77777777" w:rsidR="00512B55" w:rsidRPr="00765A10" w:rsidRDefault="00512B55" w:rsidP="00512B55">
            <w:r w:rsidRPr="00765A10">
              <w:t>6        4.110615000      0.949741000     -1.722707000</w:t>
            </w:r>
          </w:p>
          <w:p w14:paraId="14BF04F8" w14:textId="77777777" w:rsidR="00512B55" w:rsidRPr="00765A10" w:rsidRDefault="00512B55" w:rsidP="00512B55">
            <w:r w:rsidRPr="00765A10">
              <w:t>6        3.022515000      0.803431000     -0.808846000</w:t>
            </w:r>
          </w:p>
          <w:p w14:paraId="7F2E5BFB" w14:textId="77777777" w:rsidR="00512B55" w:rsidRPr="00765A10" w:rsidRDefault="00512B55" w:rsidP="00512B55">
            <w:r w:rsidRPr="00765A10">
              <w:t>1        0.373058000      1.596706000     -2.620599000</w:t>
            </w:r>
          </w:p>
          <w:p w14:paraId="308BADBC" w14:textId="77777777" w:rsidR="00512B55" w:rsidRPr="00765A10" w:rsidRDefault="00512B55" w:rsidP="00512B55">
            <w:r w:rsidRPr="00765A10">
              <w:t>1        2.187392000      1.916753000     -4.407330000</w:t>
            </w:r>
          </w:p>
          <w:p w14:paraId="7994E161" w14:textId="77777777" w:rsidR="00512B55" w:rsidRPr="00765A10" w:rsidRDefault="00512B55" w:rsidP="00512B55">
            <w:r w:rsidRPr="00765A10">
              <w:t>1        4.600540000      1.487195000     -3.786194000</w:t>
            </w:r>
          </w:p>
          <w:p w14:paraId="5F974F81" w14:textId="77777777" w:rsidR="00512B55" w:rsidRPr="00765A10" w:rsidRDefault="00512B55" w:rsidP="00512B55">
            <w:r w:rsidRPr="00765A10">
              <w:t>6        5.449710000      0.676598000     -1.263828000</w:t>
            </w:r>
          </w:p>
          <w:p w14:paraId="4AD1FF13" w14:textId="77777777" w:rsidR="00512B55" w:rsidRPr="00765A10" w:rsidRDefault="00512B55" w:rsidP="00512B55">
            <w:r w:rsidRPr="00765A10">
              <w:t>6        3.277276000      0.386863000      0.553182000</w:t>
            </w:r>
          </w:p>
          <w:p w14:paraId="7533555D" w14:textId="77777777" w:rsidR="00512B55" w:rsidRPr="00765A10" w:rsidRDefault="00512B55" w:rsidP="00512B55">
            <w:r w:rsidRPr="00765A10">
              <w:t>7        2.203050000      0.262861000      1.386999000</w:t>
            </w:r>
          </w:p>
          <w:p w14:paraId="4D5ECC57" w14:textId="77777777" w:rsidR="00512B55" w:rsidRPr="00765A10" w:rsidRDefault="00512B55" w:rsidP="00512B55">
            <w:r w:rsidRPr="00765A10">
              <w:t>6        4.615048000      0.121679000      0.978047000</w:t>
            </w:r>
          </w:p>
          <w:p w14:paraId="48D213AD" w14:textId="77777777" w:rsidR="00512B55" w:rsidRPr="00765A10" w:rsidRDefault="00512B55" w:rsidP="00512B55">
            <w:r w:rsidRPr="00765A10">
              <w:t>6        2.395288000     -0.123033000      2.653848000</w:t>
            </w:r>
          </w:p>
          <w:p w14:paraId="3E49A72B" w14:textId="77777777" w:rsidR="00512B55" w:rsidRPr="00765A10" w:rsidRDefault="00512B55" w:rsidP="00512B55">
            <w:r w:rsidRPr="00765A10">
              <w:t>6        5.691970000      0.278635000      0.032674000</w:t>
            </w:r>
          </w:p>
          <w:p w14:paraId="2A9EF5DD" w14:textId="77777777" w:rsidR="00512B55" w:rsidRPr="00765A10" w:rsidRDefault="00512B55" w:rsidP="00512B55">
            <w:r w:rsidRPr="00765A10">
              <w:t>6        4.795833000     -0.286946000      2.329088000</w:t>
            </w:r>
          </w:p>
          <w:p w14:paraId="2F4ADF93" w14:textId="77777777" w:rsidR="00512B55" w:rsidRPr="00765A10" w:rsidRDefault="00512B55" w:rsidP="00512B55">
            <w:r w:rsidRPr="00765A10">
              <w:t>1        6.720654000      0.072631000      0.368648000</w:t>
            </w:r>
          </w:p>
          <w:p w14:paraId="666FDE65" w14:textId="77777777" w:rsidR="00512B55" w:rsidRPr="00765A10" w:rsidRDefault="00512B55" w:rsidP="00512B55">
            <w:r w:rsidRPr="00765A10">
              <w:t>1        6.282717000      0.792233000     -1.975325000</w:t>
            </w:r>
          </w:p>
          <w:p w14:paraId="6CB3BA48" w14:textId="77777777" w:rsidR="00512B55" w:rsidRPr="00765A10" w:rsidRDefault="00512B55" w:rsidP="00512B55">
            <w:r w:rsidRPr="00765A10">
              <w:t>6        3.686801000     -0.408714000      3.162632000</w:t>
            </w:r>
          </w:p>
          <w:p w14:paraId="45FE4415" w14:textId="77777777" w:rsidR="00512B55" w:rsidRPr="00765A10" w:rsidRDefault="00512B55" w:rsidP="00512B55">
            <w:r w:rsidRPr="00765A10">
              <w:t>1        1.475536000     -0.199143000      3.264217000</w:t>
            </w:r>
          </w:p>
          <w:p w14:paraId="4686B112" w14:textId="77777777" w:rsidR="00512B55" w:rsidRPr="00765A10" w:rsidRDefault="00512B55" w:rsidP="00512B55">
            <w:r w:rsidRPr="00765A10">
              <w:t>1        3.794321000     -0.723300000      4.211355000</w:t>
            </w:r>
          </w:p>
          <w:p w14:paraId="3843D868" w14:textId="77777777" w:rsidR="00512B55" w:rsidRPr="00765A10" w:rsidRDefault="00512B55" w:rsidP="00512B55">
            <w:r w:rsidRPr="00765A10">
              <w:t>1        5.810399000     -0.502978000      2.700887000</w:t>
            </w:r>
          </w:p>
          <w:p w14:paraId="1DD1D198" w14:textId="77777777" w:rsidR="00512B55" w:rsidRPr="00765A10" w:rsidRDefault="00512B55" w:rsidP="00512B55">
            <w:r w:rsidRPr="00765A10">
              <w:t>6       -1.413153000      1.187089000     -0.480715000</w:t>
            </w:r>
          </w:p>
          <w:p w14:paraId="15627675" w14:textId="77777777" w:rsidR="00512B55" w:rsidRPr="00765A10" w:rsidRDefault="00512B55" w:rsidP="00512B55">
            <w:r w:rsidRPr="00765A10">
              <w:t>8       -1.507130000      1.536316000     -1.662671000</w:t>
            </w:r>
          </w:p>
          <w:p w14:paraId="7D672FDB" w14:textId="77777777" w:rsidR="00512B55" w:rsidRPr="00765A10" w:rsidRDefault="00512B55" w:rsidP="00512B55">
            <w:r w:rsidRPr="00765A10">
              <w:t>7       -2.532816000      1.071639000      0.345067000</w:t>
            </w:r>
          </w:p>
          <w:p w14:paraId="7AA3DE17" w14:textId="77777777" w:rsidR="00512B55" w:rsidRPr="00765A10" w:rsidRDefault="00512B55" w:rsidP="00512B55">
            <w:r w:rsidRPr="00765A10">
              <w:t>8       -2.295129000      0.667391000      1.676817000</w:t>
            </w:r>
          </w:p>
          <w:p w14:paraId="7B8C0A2B" w14:textId="77777777" w:rsidR="00512B55" w:rsidRPr="00765A10" w:rsidRDefault="00512B55" w:rsidP="00512B55">
            <w:r w:rsidRPr="00765A10">
              <w:lastRenderedPageBreak/>
              <w:t>6       -0.936702000      0.448454000      1.959725000</w:t>
            </w:r>
          </w:p>
          <w:p w14:paraId="466F1087" w14:textId="77777777" w:rsidR="00512B55" w:rsidRPr="00765A10" w:rsidRDefault="00512B55" w:rsidP="00512B55">
            <w:r w:rsidRPr="00765A10">
              <w:t>8       -0.693868000      0.109451000      3.086915000</w:t>
            </w:r>
          </w:p>
          <w:p w14:paraId="2DD9DD17" w14:textId="77777777" w:rsidR="00512B55" w:rsidRPr="00765A10" w:rsidRDefault="00512B55" w:rsidP="00512B55">
            <w:r w:rsidRPr="00765A10">
              <w:t>6       -3.902345000      1.323449000      0.086424000</w:t>
            </w:r>
          </w:p>
          <w:p w14:paraId="1A03913A" w14:textId="77777777" w:rsidR="00512B55" w:rsidRPr="00765A10" w:rsidRDefault="00512B55" w:rsidP="00512B55">
            <w:r w:rsidRPr="00765A10">
              <w:t>6       -4.854654000      1.172092000      1.125342000</w:t>
            </w:r>
          </w:p>
          <w:p w14:paraId="15E717B1" w14:textId="77777777" w:rsidR="00512B55" w:rsidRPr="00765A10" w:rsidRDefault="00512B55" w:rsidP="00512B55">
            <w:r w:rsidRPr="00765A10">
              <w:t>6       -6.212151000      1.419858000      0.871682000</w:t>
            </w:r>
          </w:p>
          <w:p w14:paraId="5D84AEED" w14:textId="77777777" w:rsidR="00512B55" w:rsidRPr="00765A10" w:rsidRDefault="00512B55" w:rsidP="00512B55">
            <w:r w:rsidRPr="00765A10">
              <w:t>6       -6.648691000      1.818294000     -0.402909000</w:t>
            </w:r>
          </w:p>
          <w:p w14:paraId="46379AD4" w14:textId="77777777" w:rsidR="00512B55" w:rsidRPr="00765A10" w:rsidRDefault="00512B55" w:rsidP="00512B55">
            <w:r w:rsidRPr="00765A10">
              <w:t>6       -5.699768000      1.966303000     -1.429572000</w:t>
            </w:r>
          </w:p>
          <w:p w14:paraId="5E3BA3F6" w14:textId="77777777" w:rsidR="00512B55" w:rsidRPr="00765A10" w:rsidRDefault="00512B55" w:rsidP="00512B55">
            <w:r w:rsidRPr="00765A10">
              <w:t>6       -4.336729000      1.724506000     -1.202861000</w:t>
            </w:r>
          </w:p>
          <w:p w14:paraId="310DF241" w14:textId="77777777" w:rsidR="00512B55" w:rsidRPr="00765A10" w:rsidRDefault="00512B55" w:rsidP="00512B55">
            <w:r w:rsidRPr="00765A10">
              <w:t>1       -6.937461000      1.297255000      1.692203000</w:t>
            </w:r>
          </w:p>
          <w:p w14:paraId="7F1371F0" w14:textId="77777777" w:rsidR="00512B55" w:rsidRPr="00765A10" w:rsidRDefault="00512B55" w:rsidP="00512B55">
            <w:r w:rsidRPr="00765A10">
              <w:t>1       -7.715880000      2.010822000     -0.594483000</w:t>
            </w:r>
          </w:p>
          <w:p w14:paraId="28070B96" w14:textId="77777777" w:rsidR="00512B55" w:rsidRPr="00765A10" w:rsidRDefault="00512B55" w:rsidP="00512B55">
            <w:r w:rsidRPr="00765A10">
              <w:t>1       -6.020724000      2.277239000     -2.436958000</w:t>
            </w:r>
          </w:p>
          <w:p w14:paraId="315435A9" w14:textId="77777777" w:rsidR="00512B55" w:rsidRPr="00765A10" w:rsidRDefault="00512B55" w:rsidP="00512B55">
            <w:r w:rsidRPr="00765A10">
              <w:t>1       -3.598249000      1.841050000     -2.004277000</w:t>
            </w:r>
          </w:p>
          <w:p w14:paraId="069B68C5" w14:textId="77777777" w:rsidR="00512B55" w:rsidRPr="00765A10" w:rsidRDefault="00512B55" w:rsidP="00512B55">
            <w:r w:rsidRPr="00765A10">
              <w:t>1       -4.522914000      0.861825000      2.123588000</w:t>
            </w:r>
          </w:p>
          <w:p w14:paraId="130EEEEA" w14:textId="77777777" w:rsidR="00512B55" w:rsidRPr="00765A10" w:rsidRDefault="00512B55" w:rsidP="00512B55">
            <w:r w:rsidRPr="00765A10">
              <w:t>6       -0.315699000     -3.498160000     -0.940527000</w:t>
            </w:r>
          </w:p>
          <w:p w14:paraId="3EF033F7" w14:textId="77777777" w:rsidR="00512B55" w:rsidRPr="00765A10" w:rsidRDefault="00512B55" w:rsidP="00512B55">
            <w:r w:rsidRPr="00765A10">
              <w:t>6       -1.511512000     -3.195964000     -0.263896000</w:t>
            </w:r>
          </w:p>
          <w:p w14:paraId="200663F9" w14:textId="77777777" w:rsidR="00512B55" w:rsidRPr="00765A10" w:rsidRDefault="00512B55" w:rsidP="00512B55">
            <w:r w:rsidRPr="00765A10">
              <w:t>6       -0.087616000     -4.799865000     -1.422881000</w:t>
            </w:r>
          </w:p>
          <w:p w14:paraId="303607BF" w14:textId="77777777" w:rsidR="00512B55" w:rsidRPr="00765A10" w:rsidRDefault="00512B55" w:rsidP="00512B55">
            <w:r w:rsidRPr="00765A10">
              <w:t>6       -2.479955000     -4.197614000     -0.069783000</w:t>
            </w:r>
          </w:p>
          <w:p w14:paraId="23D3FE62" w14:textId="77777777" w:rsidR="00512B55" w:rsidRPr="00765A10" w:rsidRDefault="00512B55" w:rsidP="00512B55">
            <w:r w:rsidRPr="00765A10">
              <w:t>6       -1.056495000     -5.801095000     -1.228276000</w:t>
            </w:r>
          </w:p>
          <w:p w14:paraId="16D2C0D5" w14:textId="77777777" w:rsidR="00512B55" w:rsidRPr="00765A10" w:rsidRDefault="00512B55" w:rsidP="00512B55">
            <w:r w:rsidRPr="00765A10">
              <w:t>6       -2.252564000     -5.499545000     -0.551638000</w:t>
            </w:r>
          </w:p>
          <w:p w14:paraId="2E3C6CF1" w14:textId="77777777" w:rsidR="00512B55" w:rsidRPr="00765A10" w:rsidRDefault="00512B55" w:rsidP="00512B55">
            <w:r w:rsidRPr="00765A10">
              <w:t>1       -1.684415000     -2.174950000      0.111699000</w:t>
            </w:r>
          </w:p>
          <w:p w14:paraId="5F2C30EA" w14:textId="77777777" w:rsidR="00512B55" w:rsidRPr="00765A10" w:rsidRDefault="00512B55" w:rsidP="00512B55">
            <w:r w:rsidRPr="00765A10">
              <w:t>1        0.849026000     -5.036060000     -1.953789000</w:t>
            </w:r>
          </w:p>
          <w:p w14:paraId="3D5D7945" w14:textId="77777777" w:rsidR="00512B55" w:rsidRPr="00765A10" w:rsidRDefault="00512B55" w:rsidP="00512B55">
            <w:r w:rsidRPr="00765A10">
              <w:t>1       -3.416673000     -3.960407000      0.459533000</w:t>
            </w:r>
          </w:p>
          <w:p w14:paraId="460213FF" w14:textId="77777777" w:rsidR="00512B55" w:rsidRPr="00765A10" w:rsidRDefault="00512B55" w:rsidP="00512B55">
            <w:r w:rsidRPr="00765A10">
              <w:t>1       -0.879163000     -6.821144000     -1.606105000</w:t>
            </w:r>
          </w:p>
          <w:p w14:paraId="58C605DC" w14:textId="77777777" w:rsidR="00512B55" w:rsidRPr="00765A10" w:rsidRDefault="00512B55" w:rsidP="00512B55">
            <w:r w:rsidRPr="00765A10">
              <w:t>1       -3.011837000     -6.283763000     -0.399667000</w:t>
            </w:r>
          </w:p>
          <w:p w14:paraId="6946069D" w14:textId="3FDBBC29" w:rsidR="00146605" w:rsidRPr="00765A10" w:rsidRDefault="00512B55" w:rsidP="00512B55">
            <w:r w:rsidRPr="00765A10">
              <w:t>1        0.438879000     -2.708996000     -1.089874000</w:t>
            </w:r>
          </w:p>
        </w:tc>
      </w:tr>
      <w:tr w:rsidR="00146605" w:rsidRPr="00765A10" w14:paraId="5354AF3F" w14:textId="77777777" w:rsidTr="00F93B50">
        <w:tc>
          <w:tcPr>
            <w:tcW w:w="9628" w:type="dxa"/>
          </w:tcPr>
          <w:p w14:paraId="3754FC44" w14:textId="77777777" w:rsidR="00146605" w:rsidRPr="00765A10" w:rsidRDefault="00146605" w:rsidP="00D40927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52</w:t>
            </w:r>
          </w:p>
          <w:p w14:paraId="5AB98900" w14:textId="0C22863D" w:rsidR="00E1535F" w:rsidRPr="00765A10" w:rsidRDefault="00E1535F" w:rsidP="00E1535F">
            <w:pPr>
              <w:pStyle w:val="Titolo2"/>
              <w:rPr>
                <w:lang w:val="en-IE"/>
              </w:rPr>
            </w:pPr>
            <w:bookmarkStart w:id="10" w:name="_Toc230705960"/>
            <w:r w:rsidRPr="00765A10">
              <w:rPr>
                <w:lang w:val="en-IE"/>
              </w:rPr>
              <w:t>bp86</w:t>
            </w:r>
            <w:proofErr w:type="gramStart"/>
            <w:r w:rsidRPr="00765A10">
              <w:rPr>
                <w:lang w:val="en-IE"/>
              </w:rPr>
              <w:t>_(</w:t>
            </w:r>
            <w:proofErr w:type="gramEnd"/>
            <w:r w:rsidRPr="00765A10">
              <w:rPr>
                <w:lang w:val="en-IE"/>
              </w:rPr>
              <w:t xml:space="preserve">Benzene + palladacycle 1) adduct D3 (Figure 2 b) </w:t>
            </w:r>
            <w:proofErr w:type="gramStart"/>
            <w:r w:rsidRPr="00765A10">
              <w:rPr>
                <w:lang w:val="en-IE"/>
              </w:rPr>
              <w:t>ORCA  6.0</w:t>
            </w:r>
            <w:bookmarkEnd w:id="10"/>
            <w:proofErr w:type="gramEnd"/>
          </w:p>
          <w:p w14:paraId="451B89D0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46       0.132350000      0.464350000     -0.994791000</w:t>
            </w:r>
          </w:p>
          <w:p w14:paraId="4C82DA96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7        1.465608000     -1.245210000     -0.892104000</w:t>
            </w:r>
          </w:p>
          <w:p w14:paraId="53088728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125092000     -2.527976000     -1.052226000</w:t>
            </w:r>
          </w:p>
          <w:p w14:paraId="0935DB22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027144000     -3.583519000     -0.774678000</w:t>
            </w:r>
          </w:p>
          <w:p w14:paraId="72245368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306648000     -3.289915000     -0.312388000</w:t>
            </w:r>
          </w:p>
          <w:p w14:paraId="76A0B57D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684511000     -1.933060000     -0.119320000</w:t>
            </w:r>
          </w:p>
          <w:p w14:paraId="0E5F6E3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711522000     -0.935970000     -0.429977000</w:t>
            </w:r>
          </w:p>
          <w:p w14:paraId="7E147D9C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0.082217000     -2.693371000     -1.379250000</w:t>
            </w:r>
          </w:p>
          <w:p w14:paraId="7323C201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700179000     -4.622843000     -0.922954000</w:t>
            </w:r>
          </w:p>
          <w:p w14:paraId="3DD695C7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026049000     -4.092155000     -0.084678000</w:t>
            </w:r>
          </w:p>
          <w:p w14:paraId="6C3CBF0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969613000     -1.523514000      0.386266000</w:t>
            </w:r>
          </w:p>
          <w:p w14:paraId="7179FB56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020063000      0.459658000     -0.213427000</w:t>
            </w:r>
          </w:p>
          <w:p w14:paraId="6FABF346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2.043664000      1.372189000     -0.487428000</w:t>
            </w:r>
          </w:p>
          <w:p w14:paraId="32A0A6F6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296152000      0.833928000      0.305109000</w:t>
            </w:r>
          </w:p>
          <w:p w14:paraId="5831FFCF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275611000      2.670096000     -0.264282000</w:t>
            </w:r>
          </w:p>
          <w:p w14:paraId="112F9D3E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263991000     -0.194160000      0.589975000</w:t>
            </w:r>
          </w:p>
          <w:p w14:paraId="6AAFFC5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525150000      2.219836000      0.525085000</w:t>
            </w:r>
          </w:p>
          <w:p w14:paraId="7C712F08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6.247680000      0.104791000      0.983910000</w:t>
            </w:r>
          </w:p>
          <w:p w14:paraId="1D264F67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714945000     -2.300489000      0.616490000</w:t>
            </w:r>
          </w:p>
          <w:p w14:paraId="61C0E1E1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514335000      3.134051000      0.241093000</w:t>
            </w:r>
          </w:p>
          <w:p w14:paraId="3FA66F2C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424709000      3.341504000     -0.478310000</w:t>
            </w:r>
          </w:p>
          <w:p w14:paraId="6F03BD2E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657693000      4.211404000      0.407965000</w:t>
            </w:r>
          </w:p>
          <w:p w14:paraId="7D7D7183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495895000      2.553542000      0.924094000</w:t>
            </w:r>
          </w:p>
          <w:p w14:paraId="5078ACB2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604119000     -0.469766000     -1.166299000</w:t>
            </w:r>
          </w:p>
          <w:p w14:paraId="4085F71D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1.762620000     -1.678924000     -1.356277000</w:t>
            </w:r>
          </w:p>
          <w:p w14:paraId="6E65F431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2.700377000      0.374138000     -0.912905000</w:t>
            </w:r>
          </w:p>
          <w:p w14:paraId="5855E1C7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2.410641000      1.746844000     -0.775520000</w:t>
            </w:r>
          </w:p>
          <w:p w14:paraId="71C3715F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033321000      2.038877000     -0.833535000</w:t>
            </w:r>
          </w:p>
          <w:p w14:paraId="71E140C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0.748505000      3.217211000     -0.729988000</w:t>
            </w:r>
          </w:p>
          <w:p w14:paraId="697FB28A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-3.965730000      0.032249000     -0.386730000</w:t>
            </w:r>
          </w:p>
          <w:p w14:paraId="62F14FA4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733077000      1.005546000      0.300971000</w:t>
            </w:r>
          </w:p>
          <w:p w14:paraId="5E893BEA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970528000      0.655170000      0.860309000</w:t>
            </w:r>
          </w:p>
          <w:p w14:paraId="51CC6B14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6.470719000     -0.652450000      0.747380000</w:t>
            </w:r>
          </w:p>
          <w:p w14:paraId="2A34CDC3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712764000     -1.610453000      0.052309000</w:t>
            </w:r>
          </w:p>
          <w:p w14:paraId="46C6701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475129000     -1.284455000     -0.520820000</w:t>
            </w:r>
          </w:p>
          <w:p w14:paraId="45C7937A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550446000      1.425093000      1.393147000</w:t>
            </w:r>
          </w:p>
          <w:p w14:paraId="147176B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7.442872000     -0.920110000      1.188307000</w:t>
            </w:r>
          </w:p>
          <w:p w14:paraId="5FE49B61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091652000     -2.638792000     -0.057937000</w:t>
            </w:r>
          </w:p>
          <w:p w14:paraId="6029C1F6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887914000     -2.033880000     -1.062126000</w:t>
            </w:r>
          </w:p>
          <w:p w14:paraId="3D02DF85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351840000      2.029764000      0.388703000</w:t>
            </w:r>
          </w:p>
          <w:p w14:paraId="3245D366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0.395742000     -1.763855000      2.048153000</w:t>
            </w:r>
          </w:p>
          <w:p w14:paraId="3BCBC0FA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850886000     -1.172849000      2.319512000</w:t>
            </w:r>
          </w:p>
          <w:p w14:paraId="12B71742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553061000     -0.968719000      1.987286000</w:t>
            </w:r>
          </w:p>
          <w:p w14:paraId="1503E9B0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941773000      0.216197000      2.518461000</w:t>
            </w:r>
          </w:p>
          <w:p w14:paraId="5228CCF1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463126000      0.418535000      2.191741000</w:t>
            </w:r>
          </w:p>
          <w:p w14:paraId="024B28C0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0.215480000      1.012695000      2.451314000</w:t>
            </w:r>
          </w:p>
          <w:p w14:paraId="1866F025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759883000     -1.794249000      2.355261000</w:t>
            </w:r>
          </w:p>
          <w:p w14:paraId="40177D3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2.526029000     -1.421865000      1.742989000</w:t>
            </w:r>
          </w:p>
          <w:p w14:paraId="602C1D58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922114000      0.682339000      2.706351000</w:t>
            </w:r>
          </w:p>
          <w:p w14:paraId="176E9BCD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2.367329000      1.040159000      2.107079000</w:t>
            </w:r>
          </w:p>
          <w:p w14:paraId="095BD15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143312000      2.103720000      2.576866000</w:t>
            </w:r>
          </w:p>
          <w:p w14:paraId="7C5B3D89" w14:textId="227B4748" w:rsidR="0014660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464097000     -2.847020000      1.863831000</w:t>
            </w:r>
          </w:p>
        </w:tc>
      </w:tr>
      <w:tr w:rsidR="00146605" w:rsidRPr="00765A10" w14:paraId="0CE3B395" w14:textId="77777777" w:rsidTr="00F93B50">
        <w:tc>
          <w:tcPr>
            <w:tcW w:w="9628" w:type="dxa"/>
          </w:tcPr>
          <w:p w14:paraId="72D3F51A" w14:textId="77777777" w:rsidR="00146605" w:rsidRPr="00765A10" w:rsidRDefault="00146605" w:rsidP="00D40927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52</w:t>
            </w:r>
          </w:p>
          <w:p w14:paraId="23847D2C" w14:textId="46131336" w:rsidR="00E1535F" w:rsidRPr="00765A10" w:rsidRDefault="00E1535F" w:rsidP="00E1535F">
            <w:pPr>
              <w:pStyle w:val="Titolo2"/>
            </w:pPr>
            <w:bookmarkStart w:id="11" w:name="_Toc230705961"/>
            <w:r w:rsidRPr="00765A10">
              <w:t>bp86_(Benzene + palladacycle 1) adduct NO dispersion (Figure 2 c) ORCA  6.0</w:t>
            </w:r>
            <w:bookmarkEnd w:id="11"/>
          </w:p>
          <w:p w14:paraId="7A0E6783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46      -0.218788000      0.399127000     -0.591476000</w:t>
            </w:r>
          </w:p>
          <w:p w14:paraId="15A60DC5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1.166201000     -1.246157000     -0.826073000</w:t>
            </w:r>
          </w:p>
          <w:p w14:paraId="1E6AF7BD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852002000     -2.543824000     -0.875236000</w:t>
            </w:r>
          </w:p>
          <w:p w14:paraId="08AED7D8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 1.845140000     -3.551219000     -0.876276000</w:t>
            </w:r>
          </w:p>
          <w:p w14:paraId="369B2634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188635000     -3.192018000     -0.811980000</w:t>
            </w:r>
          </w:p>
          <w:p w14:paraId="79155D39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541299000     -1.818370000     -0.743683000</w:t>
            </w:r>
          </w:p>
          <w:p w14:paraId="43A646B9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474109000     -0.872413000     -0.758922000</w:t>
            </w:r>
          </w:p>
          <w:p w14:paraId="5CF3FA27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234215000     -2.753637000     -0.889876000</w:t>
            </w:r>
          </w:p>
          <w:p w14:paraId="16D086EF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540782000     -4.606632000     -0.922383000</w:t>
            </w:r>
          </w:p>
          <w:p w14:paraId="58D52D5A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980509000     -3.957043000     -0.802857000</w:t>
            </w:r>
          </w:p>
          <w:p w14:paraId="0539CE2F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894797000     -1.339888000     -0.634335000</w:t>
            </w:r>
          </w:p>
          <w:p w14:paraId="15A7978D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762455000      0.539138000     -0.664533000</w:t>
            </w:r>
          </w:p>
          <w:p w14:paraId="596DB1B8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1.705563000      1.398016000     -0.653150000</w:t>
            </w:r>
          </w:p>
          <w:p w14:paraId="6047D435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112358000      0.983339000     -0.548020000</w:t>
            </w:r>
          </w:p>
          <w:p w14:paraId="3EA4D277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922335000      2.710144000     -0.523290000</w:t>
            </w:r>
          </w:p>
          <w:p w14:paraId="542AF792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169239000      0.005505000     -0.538835000</w:t>
            </w:r>
          </w:p>
          <w:p w14:paraId="0F687BCD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323761000      2.382282000     -0.422334000</w:t>
            </w:r>
          </w:p>
          <w:p w14:paraId="36622032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6.208411000      0.356939000     -0.448130000</w:t>
            </w:r>
          </w:p>
          <w:p w14:paraId="6D79E4E5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712074000     -2.077113000     -0.621036000</w:t>
            </w:r>
          </w:p>
          <w:p w14:paraId="784F1103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228549000      3.241956000     -0.408562000</w:t>
            </w:r>
          </w:p>
          <w:p w14:paraId="0C4C889E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009393000      3.332477000     -0.492249000</w:t>
            </w:r>
          </w:p>
          <w:p w14:paraId="6F21D7D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360150000      4.328515000     -0.304960000</w:t>
            </w:r>
          </w:p>
          <w:p w14:paraId="0062F130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349957000      2.770152000     -0.328347000</w:t>
            </w:r>
          </w:p>
          <w:p w14:paraId="6ECB5F07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931628000     -0.585812000     -0.500815000</w:t>
            </w:r>
          </w:p>
          <w:p w14:paraId="0B099046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2.058542000     -1.814665000     -0.569842000</w:t>
            </w:r>
          </w:p>
          <w:p w14:paraId="08F0918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3.029053000      0.251560000     -0.301413000</w:t>
            </w:r>
          </w:p>
          <w:p w14:paraId="100C393F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2.765126000      1.633265000     -0.224995000</w:t>
            </w:r>
          </w:p>
          <w:p w14:paraId="3FFCDEC2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400740000      1.947254000     -0.358102000</w:t>
            </w:r>
          </w:p>
          <w:p w14:paraId="62FA8D25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1.130504000      3.131468000     -0.280986000</w:t>
            </w:r>
          </w:p>
          <w:p w14:paraId="4105A805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398941000     -0.050881000     -0.143622000</w:t>
            </w:r>
          </w:p>
          <w:p w14:paraId="110BB105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328634000      0.995170000      0.070641000</w:t>
            </w:r>
          </w:p>
          <w:p w14:paraId="0892C132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-6.689245000      0.698475000      0.230527000</w:t>
            </w:r>
          </w:p>
          <w:p w14:paraId="010A4D5F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7.150186000     -0.626762000      0.181373000</w:t>
            </w:r>
          </w:p>
          <w:p w14:paraId="0346DD74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6.222641000     -1.660050000     -0.032639000</w:t>
            </w:r>
          </w:p>
          <w:p w14:paraId="50AA5780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857163000     -1.390616000     -0.195732000</w:t>
            </w:r>
          </w:p>
          <w:p w14:paraId="31EB9CD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7.397843000      1.524917000      0.396010000</w:t>
            </w:r>
          </w:p>
          <w:p w14:paraId="36ED5680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8.219840000     -0.851997000      0.307433000</w:t>
            </w:r>
          </w:p>
          <w:p w14:paraId="4A1C3747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563510000     -2.706320000     -0.076110000</w:t>
            </w:r>
          </w:p>
          <w:p w14:paraId="37818346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133566000     -2.195209000     -0.363480000</w:t>
            </w:r>
          </w:p>
          <w:p w14:paraId="7E95DE28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974840000      2.031574000      0.108624000</w:t>
            </w:r>
          </w:p>
          <w:p w14:paraId="56789A8B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812319000     -1.712268000      2.412262000</w:t>
            </w:r>
          </w:p>
          <w:p w14:paraId="6BCDA3A1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799762000     -0.713022000      2.476569000</w:t>
            </w:r>
          </w:p>
          <w:p w14:paraId="4B0B4F39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453422000     -1.358516000      2.404403000</w:t>
            </w:r>
          </w:p>
          <w:p w14:paraId="0BEB21BD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425888000      0.641049000      2.545433000</w:t>
            </w:r>
          </w:p>
          <w:p w14:paraId="567A15F1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079883000     -0.003544000      2.459731000</w:t>
            </w:r>
          </w:p>
          <w:p w14:paraId="24A8A6EE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067514000      0.995480000      2.539406000</w:t>
            </w:r>
          </w:p>
          <w:p w14:paraId="7518ACE8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865260000     -0.990135000      2.469653000</w:t>
            </w:r>
          </w:p>
          <w:p w14:paraId="4EAE462D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322955000     -2.134221000      2.326821000</w:t>
            </w:r>
          </w:p>
          <w:p w14:paraId="0EC71CF8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198796000      1.423782000      2.589684000</w:t>
            </w:r>
          </w:p>
          <w:p w14:paraId="07AF09CC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983830000      0.274419000      2.452967000</w:t>
            </w:r>
          </w:p>
          <w:p w14:paraId="61179752" w14:textId="77777777" w:rsidR="00512B5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0.769067000      2.054114000      2.569791000</w:t>
            </w:r>
          </w:p>
          <w:p w14:paraId="58AA008B" w14:textId="71DDD1E3" w:rsidR="00146605" w:rsidRPr="00765A10" w:rsidRDefault="00512B55" w:rsidP="00512B55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2.105548000     -2.771841000      2.355259000</w:t>
            </w:r>
          </w:p>
        </w:tc>
      </w:tr>
      <w:tr w:rsidR="00334213" w:rsidRPr="00765A10" w14:paraId="302A3988" w14:textId="77777777" w:rsidTr="00F93B50">
        <w:tc>
          <w:tcPr>
            <w:tcW w:w="9628" w:type="dxa"/>
          </w:tcPr>
          <w:p w14:paraId="44CE72E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52</w:t>
            </w:r>
          </w:p>
          <w:p w14:paraId="1D687F4A" w14:textId="73E5E9BD" w:rsidR="00E1535F" w:rsidRPr="00765A10" w:rsidRDefault="00E1535F" w:rsidP="00E1535F">
            <w:pPr>
              <w:pStyle w:val="Titolo2"/>
              <w:rPr>
                <w:lang w:val="en-US"/>
              </w:rPr>
            </w:pPr>
            <w:bookmarkStart w:id="12" w:name="_Toc230705962"/>
            <w:bookmarkStart w:id="13" w:name="_Toc230683819"/>
            <w:r w:rsidRPr="00765A10">
              <w:rPr>
                <w:lang w:val="en-US"/>
              </w:rPr>
              <w:t>bp86</w:t>
            </w:r>
            <w:proofErr w:type="gramStart"/>
            <w:r w:rsidRPr="00765A10">
              <w:rPr>
                <w:lang w:val="en-US"/>
              </w:rPr>
              <w:t>_(</w:t>
            </w:r>
            <w:proofErr w:type="gramEnd"/>
            <w:r w:rsidRPr="00765A10">
              <w:rPr>
                <w:lang w:val="en-US"/>
              </w:rPr>
              <w:t xml:space="preserve">Benzene + palladacycle 1) </w:t>
            </w:r>
            <w:proofErr w:type="gramStart"/>
            <w:r w:rsidRPr="00765A10">
              <w:rPr>
                <w:lang w:val="en-US"/>
              </w:rPr>
              <w:t>adduct</w:t>
            </w:r>
            <w:proofErr w:type="gramEnd"/>
            <w:r w:rsidRPr="00765A10">
              <w:rPr>
                <w:lang w:val="en-US"/>
              </w:rPr>
              <w:t xml:space="preserve"> D4 (Figure 2 d) </w:t>
            </w:r>
            <w:proofErr w:type="gramStart"/>
            <w:r w:rsidRPr="00765A10">
              <w:rPr>
                <w:lang w:val="en-US"/>
              </w:rPr>
              <w:t>ORCA  6.0</w:t>
            </w:r>
            <w:bookmarkEnd w:id="12"/>
            <w:proofErr w:type="gramEnd"/>
          </w:p>
          <w:bookmarkEnd w:id="13"/>
          <w:p w14:paraId="6090888F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46      -0.289251000      0.440540000     -0.455892000</w:t>
            </w:r>
          </w:p>
          <w:p w14:paraId="23D3CA2A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7        1.032077000     -1.266565000     -0.589273000</w:t>
            </w:r>
          </w:p>
          <w:p w14:paraId="0EFF7C89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0.670247000     -2.540262000     -0.763287000</w:t>
            </w:r>
          </w:p>
          <w:p w14:paraId="7A594DFC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610509000     -3.595937000     -0.717544000</w:t>
            </w:r>
          </w:p>
          <w:p w14:paraId="4F11C1EB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950471000     -3.311518000     -0.472397000</w:t>
            </w:r>
          </w:p>
          <w:p w14:paraId="77493A7F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lastRenderedPageBreak/>
              <w:t>6        3.352277000     -1.965180000     -0.271634000</w:t>
            </w:r>
          </w:p>
          <w:p w14:paraId="4F560A14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337936000     -0.967202000     -0.348391000</w:t>
            </w:r>
          </w:p>
          <w:p w14:paraId="32CD897E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0.414355000     -2.694793000     -0.916879000</w:t>
            </w:r>
          </w:p>
          <w:p w14:paraId="122073A7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1.267577000     -4.629210000     -0.871369000</w:t>
            </w:r>
          </w:p>
          <w:p w14:paraId="02018F16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3.701145000     -4.115754000     -0.423439000</w:t>
            </w:r>
          </w:p>
          <w:p w14:paraId="10DAE210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4.702588000     -1.565389000      0.022556000</w:t>
            </w:r>
          </w:p>
          <w:p w14:paraId="381F3397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677486000      0.419579000     -0.141263000</w:t>
            </w:r>
          </w:p>
          <w:p w14:paraId="200B060B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7        1.669455000      1.331355000     -0.216010000</w:t>
            </w:r>
          </w:p>
          <w:p w14:paraId="61F393D5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4.022220000      0.785711000      0.154382000</w:t>
            </w:r>
          </w:p>
          <w:p w14:paraId="587B494A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932203000      2.622993000     -0.000518000</w:t>
            </w:r>
          </w:p>
          <w:p w14:paraId="0CB77FD7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5.024199000     -0.243846000      0.230414000</w:t>
            </w:r>
          </w:p>
          <w:p w14:paraId="76B01A6B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4.283225000      2.163793000      0.374370000</w:t>
            </w:r>
          </w:p>
          <w:p w14:paraId="5CF2675E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6.060437000      0.047593000      0.460919000</w:t>
            </w:r>
          </w:p>
          <w:p w14:paraId="5A745B96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5.478707000     -2.343661000      0.084349000</w:t>
            </w:r>
          </w:p>
          <w:p w14:paraId="3CEA6C8C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3.237803000      3.079252000      0.297766000</w:t>
            </w:r>
          </w:p>
          <w:p w14:paraId="085315A6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1.055675000      3.294088000     -0.059404000</w:t>
            </w:r>
          </w:p>
          <w:p w14:paraId="76722C29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3.407892000      4.152286000      0.466722000</w:t>
            </w:r>
          </w:p>
          <w:p w14:paraId="15151D34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5.308094000      2.492052000      0.607931000</w:t>
            </w:r>
          </w:p>
          <w:p w14:paraId="660E148D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2.046454000     -0.454407000     -0.604249000</w:t>
            </w:r>
          </w:p>
          <w:p w14:paraId="45375C0F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-2.222944000     -1.674308000     -0.712618000</w:t>
            </w:r>
          </w:p>
          <w:p w14:paraId="77D3886F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7       -3.117450000      0.435833000     -0.533082000</w:t>
            </w:r>
          </w:p>
          <w:p w14:paraId="0925F420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-2.796752000      1.800070000     -0.392286000</w:t>
            </w:r>
          </w:p>
          <w:p w14:paraId="10133563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1.413504000      2.042861000     -0.330397000</w:t>
            </w:r>
          </w:p>
          <w:p w14:paraId="4BF3CE90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8       -1.096334000      3.209545000     -0.191671000</w:t>
            </w:r>
          </w:p>
          <w:p w14:paraId="63483B9C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4.509467000      0.205876000     -0.577974000</w:t>
            </w:r>
          </w:p>
          <w:p w14:paraId="6523AC95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5.404196000      1.299484000     -0.489398000</w:t>
            </w:r>
          </w:p>
          <w:p w14:paraId="24A0B2F6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6.786976000      1.075467000     -0.534258000</w:t>
            </w:r>
          </w:p>
          <w:p w14:paraId="43FE513F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7.304632000     -0.222828000     -0.666502000</w:t>
            </w:r>
          </w:p>
          <w:p w14:paraId="0E7FBB7A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lastRenderedPageBreak/>
              <w:t>6       -6.411296000     -1.303559000     -0.753949000</w:t>
            </w:r>
          </w:p>
          <w:p w14:paraId="5547E5C6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5.024585000     -1.107222000     -0.711554000</w:t>
            </w:r>
          </w:p>
          <w:p w14:paraId="4246CE72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7.467980000      1.938145000     -0.464621000</w:t>
            </w:r>
          </w:p>
          <w:p w14:paraId="316ACC5F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8.391674000     -0.390862000     -0.701327000</w:t>
            </w:r>
          </w:p>
          <w:p w14:paraId="692F33FF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6.796589000     -2.330060000     -0.858343000</w:t>
            </w:r>
          </w:p>
          <w:p w14:paraId="52EAB585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4.327791000     -1.949348000     -0.780007000</w:t>
            </w:r>
          </w:p>
          <w:p w14:paraId="1142A123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5.006593000      2.315567000     -0.387321000</w:t>
            </w:r>
          </w:p>
          <w:p w14:paraId="442C6BD2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351771000     -2.000659000      2.707924000</w:t>
            </w:r>
          </w:p>
          <w:p w14:paraId="7731224A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459219000     -1.177459000      2.978421000</w:t>
            </w:r>
          </w:p>
          <w:p w14:paraId="32FD6A45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0.077796000     -1.433720000      2.542852000</w:t>
            </w:r>
          </w:p>
          <w:p w14:paraId="3EE2966F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2.288161000      0.213499000      3.094814000</w:t>
            </w:r>
          </w:p>
          <w:p w14:paraId="15B1F11A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-0.092156000     -0.041761000      2.652205000</w:t>
            </w:r>
          </w:p>
          <w:p w14:paraId="667B1E93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6        1.012764000      0.779914000      2.937735000</w:t>
            </w:r>
          </w:p>
          <w:p w14:paraId="1C50ED15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3.458990000     -1.621210000      3.103056000</w:t>
            </w:r>
          </w:p>
          <w:p w14:paraId="67A405E2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0.787794000     -2.071222000      2.307664000</w:t>
            </w:r>
          </w:p>
          <w:p w14:paraId="1A82A557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3.154147000      0.857990000      3.310901000</w:t>
            </w:r>
          </w:p>
          <w:p w14:paraId="210DC636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-1.091412000      0.400325000      2.529817000</w:t>
            </w:r>
          </w:p>
          <w:p w14:paraId="2879C3A9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0.875627000      1.868506000      3.023970000</w:t>
            </w:r>
          </w:p>
          <w:p w14:paraId="6253ED27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1        1.484539000     -3.090064000      2.620101000</w:t>
            </w:r>
          </w:p>
          <w:p w14:paraId="48BDEB4D" w14:textId="77777777" w:rsidR="00334213" w:rsidRPr="00765A10" w:rsidRDefault="00334213" w:rsidP="00334213">
            <w:pPr>
              <w:rPr>
                <w:lang w:val="en-IE"/>
              </w:rPr>
            </w:pPr>
            <w:r w:rsidRPr="00765A10">
              <w:rPr>
                <w:lang w:val="en-IE"/>
              </w:rPr>
              <w:t>78</w:t>
            </w:r>
          </w:p>
          <w:p w14:paraId="38F8C5A9" w14:textId="69C2A713" w:rsidR="00334213" w:rsidRPr="00765A10" w:rsidRDefault="00E1535F" w:rsidP="00334213">
            <w:pPr>
              <w:pStyle w:val="Titolo2"/>
              <w:rPr>
                <w:lang w:val="en-IE"/>
              </w:rPr>
            </w:pPr>
            <w:bookmarkStart w:id="14" w:name="_Toc230683820"/>
            <w:bookmarkStart w:id="15" w:name="_Toc230705963"/>
            <w:r w:rsidRPr="00765A10">
              <w:rPr>
                <w:lang w:val="en-IE"/>
              </w:rPr>
              <w:t>bp86</w:t>
            </w:r>
            <w:proofErr w:type="gramStart"/>
            <w:r w:rsidRPr="00765A10">
              <w:rPr>
                <w:lang w:val="en-IE"/>
              </w:rPr>
              <w:t>_(</w:t>
            </w:r>
            <w:proofErr w:type="gramEnd"/>
            <w:r w:rsidRPr="00765A10">
              <w:rPr>
                <w:lang w:val="en-IE"/>
              </w:rPr>
              <w:t>Benzene + palladacycle 1) adduct D3BJ (Figure 2 d) Gaussian 16</w:t>
            </w:r>
            <w:r w:rsidR="00334213" w:rsidRPr="00765A10">
              <w:rPr>
                <w:lang w:val="en-IE"/>
              </w:rPr>
              <w:t xml:space="preserve"> (used for RMSD)</w:t>
            </w:r>
            <w:bookmarkEnd w:id="14"/>
            <w:bookmarkEnd w:id="15"/>
          </w:p>
          <w:p w14:paraId="3AC3B252" w14:textId="77777777" w:rsidR="00334213" w:rsidRPr="00765A10" w:rsidRDefault="00334213" w:rsidP="00334213">
            <w:r w:rsidRPr="00765A10">
              <w:t>46      -0.218788000      0.399127000     -0.591476000</w:t>
            </w:r>
          </w:p>
          <w:p w14:paraId="009CCA09" w14:textId="77777777" w:rsidR="00334213" w:rsidRPr="00765A10" w:rsidRDefault="00334213" w:rsidP="00334213">
            <w:r w:rsidRPr="00765A10">
              <w:t>7        1.166201000     -1.246157000     -0.826073000</w:t>
            </w:r>
          </w:p>
          <w:p w14:paraId="19FF715F" w14:textId="77777777" w:rsidR="00334213" w:rsidRPr="00765A10" w:rsidRDefault="00334213" w:rsidP="00334213">
            <w:r w:rsidRPr="00765A10">
              <w:t>6        0.852002000     -2.543824000     -0.875236000</w:t>
            </w:r>
          </w:p>
          <w:p w14:paraId="77AD0288" w14:textId="77777777" w:rsidR="00334213" w:rsidRPr="00765A10" w:rsidRDefault="00334213" w:rsidP="00334213">
            <w:r w:rsidRPr="00765A10">
              <w:t>6        1.845140000     -3.551219000     -0.876276000</w:t>
            </w:r>
          </w:p>
          <w:p w14:paraId="43470983" w14:textId="77777777" w:rsidR="00334213" w:rsidRPr="00765A10" w:rsidRDefault="00334213" w:rsidP="00334213">
            <w:r w:rsidRPr="00765A10">
              <w:t>6        3.188635000     -3.192018000     -0.811980000</w:t>
            </w:r>
          </w:p>
          <w:p w14:paraId="1744D09E" w14:textId="77777777" w:rsidR="00334213" w:rsidRPr="00765A10" w:rsidRDefault="00334213" w:rsidP="00334213">
            <w:r w:rsidRPr="00765A10">
              <w:t>6        3.541299000     -1.818370000     -0.743683000</w:t>
            </w:r>
          </w:p>
          <w:p w14:paraId="4603F1B3" w14:textId="77777777" w:rsidR="00334213" w:rsidRPr="00765A10" w:rsidRDefault="00334213" w:rsidP="00334213">
            <w:r w:rsidRPr="00765A10">
              <w:t>6        2.474109000     -0.872413000     -0.758922000</w:t>
            </w:r>
          </w:p>
          <w:p w14:paraId="205C31A0" w14:textId="77777777" w:rsidR="00334213" w:rsidRPr="00765A10" w:rsidRDefault="00334213" w:rsidP="00334213">
            <w:r w:rsidRPr="00765A10">
              <w:lastRenderedPageBreak/>
              <w:t>1       -0.234215000     -2.753637000     -0.889876000</w:t>
            </w:r>
          </w:p>
          <w:p w14:paraId="0BE8998D" w14:textId="77777777" w:rsidR="00334213" w:rsidRPr="00765A10" w:rsidRDefault="00334213" w:rsidP="00334213">
            <w:r w:rsidRPr="00765A10">
              <w:t>1        1.540782000     -4.606632000     -0.922383000</w:t>
            </w:r>
          </w:p>
          <w:p w14:paraId="75576234" w14:textId="77777777" w:rsidR="00334213" w:rsidRPr="00765A10" w:rsidRDefault="00334213" w:rsidP="00334213">
            <w:r w:rsidRPr="00765A10">
              <w:t>1        3.980509000     -3.957043000     -0.802857000</w:t>
            </w:r>
          </w:p>
          <w:p w14:paraId="345F56A2" w14:textId="77777777" w:rsidR="00334213" w:rsidRPr="00765A10" w:rsidRDefault="00334213" w:rsidP="00334213">
            <w:r w:rsidRPr="00765A10">
              <w:t>6        4.894797000     -1.339888000     -0.634335000</w:t>
            </w:r>
          </w:p>
          <w:p w14:paraId="488B5480" w14:textId="77777777" w:rsidR="00334213" w:rsidRPr="00765A10" w:rsidRDefault="00334213" w:rsidP="00334213">
            <w:r w:rsidRPr="00765A10">
              <w:t>6        2.762455000      0.539138000     -0.664533000</w:t>
            </w:r>
          </w:p>
          <w:p w14:paraId="24358F90" w14:textId="77777777" w:rsidR="00334213" w:rsidRPr="00765A10" w:rsidRDefault="00334213" w:rsidP="00334213">
            <w:r w:rsidRPr="00765A10">
              <w:t>7        1.705563000      1.398016000     -0.653150000</w:t>
            </w:r>
          </w:p>
          <w:p w14:paraId="35D151B8" w14:textId="77777777" w:rsidR="00334213" w:rsidRPr="00765A10" w:rsidRDefault="00334213" w:rsidP="00334213">
            <w:r w:rsidRPr="00765A10">
              <w:t>6        4.112358000      0.983339000     -0.548020000</w:t>
            </w:r>
          </w:p>
          <w:p w14:paraId="3A38C17B" w14:textId="77777777" w:rsidR="00334213" w:rsidRPr="00765A10" w:rsidRDefault="00334213" w:rsidP="00334213">
            <w:r w:rsidRPr="00765A10">
              <w:t>6        1.922335000      2.710144000     -0.523290000</w:t>
            </w:r>
          </w:p>
          <w:p w14:paraId="2E636A05" w14:textId="77777777" w:rsidR="00334213" w:rsidRPr="00765A10" w:rsidRDefault="00334213" w:rsidP="00334213">
            <w:r w:rsidRPr="00765A10">
              <w:t>6        5.169239000      0.005505000     -0.538835000</w:t>
            </w:r>
          </w:p>
          <w:p w14:paraId="36E70F98" w14:textId="77777777" w:rsidR="00334213" w:rsidRPr="00765A10" w:rsidRDefault="00334213" w:rsidP="00334213">
            <w:r w:rsidRPr="00765A10">
              <w:t>6        4.323761000      2.382282000     -0.422334000</w:t>
            </w:r>
          </w:p>
          <w:p w14:paraId="594E0286" w14:textId="77777777" w:rsidR="00334213" w:rsidRPr="00765A10" w:rsidRDefault="00334213" w:rsidP="00334213">
            <w:r w:rsidRPr="00765A10">
              <w:t>1        6.208411000      0.356939000     -0.448130000</w:t>
            </w:r>
          </w:p>
          <w:p w14:paraId="20C3B363" w14:textId="77777777" w:rsidR="00334213" w:rsidRPr="00765A10" w:rsidRDefault="00334213" w:rsidP="00334213">
            <w:r w:rsidRPr="00765A10">
              <w:t>1        5.712074000     -2.077113000     -0.621036000</w:t>
            </w:r>
          </w:p>
          <w:p w14:paraId="0EC5953D" w14:textId="77777777" w:rsidR="00334213" w:rsidRPr="00765A10" w:rsidRDefault="00334213" w:rsidP="00334213">
            <w:r w:rsidRPr="00765A10">
              <w:t>6        3.228549000      3.241956000     -0.408562000</w:t>
            </w:r>
          </w:p>
          <w:p w14:paraId="4CFB0872" w14:textId="77777777" w:rsidR="00334213" w:rsidRPr="00765A10" w:rsidRDefault="00334213" w:rsidP="00334213">
            <w:r w:rsidRPr="00765A10">
              <w:t>1        1.009393000      3.332477000     -0.492249000</w:t>
            </w:r>
          </w:p>
          <w:p w14:paraId="557FDB99" w14:textId="77777777" w:rsidR="00334213" w:rsidRPr="00765A10" w:rsidRDefault="00334213" w:rsidP="00334213">
            <w:r w:rsidRPr="00765A10">
              <w:t>1        3.360150000      4.328515000     -0.304960000</w:t>
            </w:r>
          </w:p>
          <w:p w14:paraId="251862C9" w14:textId="77777777" w:rsidR="00334213" w:rsidRPr="00765A10" w:rsidRDefault="00334213" w:rsidP="00334213">
            <w:r w:rsidRPr="00765A10">
              <w:t>1        5.349957000      2.770152000     -0.328347000</w:t>
            </w:r>
          </w:p>
          <w:p w14:paraId="33928992" w14:textId="77777777" w:rsidR="00334213" w:rsidRPr="00765A10" w:rsidRDefault="00334213" w:rsidP="00334213">
            <w:r w:rsidRPr="00765A10">
              <w:t>6       -1.931628000     -0.585812000     -0.500815000</w:t>
            </w:r>
          </w:p>
          <w:p w14:paraId="17B463A2" w14:textId="77777777" w:rsidR="00334213" w:rsidRPr="00765A10" w:rsidRDefault="00334213" w:rsidP="00334213">
            <w:r w:rsidRPr="00765A10">
              <w:t>8       -2.058542000     -1.814665000     -0.569842000</w:t>
            </w:r>
          </w:p>
          <w:p w14:paraId="7E5EFD2A" w14:textId="77777777" w:rsidR="00334213" w:rsidRPr="00765A10" w:rsidRDefault="00334213" w:rsidP="00334213">
            <w:r w:rsidRPr="00765A10">
              <w:t>7       -3.029053000      0.251560000     -0.301413000</w:t>
            </w:r>
          </w:p>
          <w:p w14:paraId="1D2320C2" w14:textId="77777777" w:rsidR="00334213" w:rsidRPr="00765A10" w:rsidRDefault="00334213" w:rsidP="00334213">
            <w:r w:rsidRPr="00765A10">
              <w:t>8       -2.765126000      1.633265000     -0.224995000</w:t>
            </w:r>
          </w:p>
          <w:p w14:paraId="67AC668D" w14:textId="77777777" w:rsidR="00334213" w:rsidRPr="00765A10" w:rsidRDefault="00334213" w:rsidP="00334213">
            <w:r w:rsidRPr="00765A10">
              <w:t>6       -1.400740000      1.947254000     -0.358102000</w:t>
            </w:r>
          </w:p>
          <w:p w14:paraId="5BE71247" w14:textId="77777777" w:rsidR="00334213" w:rsidRPr="00765A10" w:rsidRDefault="00334213" w:rsidP="00334213">
            <w:r w:rsidRPr="00765A10">
              <w:t>8       -1.130504000      3.131468000     -0.280986000</w:t>
            </w:r>
          </w:p>
          <w:p w14:paraId="4AB50C94" w14:textId="77777777" w:rsidR="00334213" w:rsidRPr="00765A10" w:rsidRDefault="00334213" w:rsidP="00334213">
            <w:r w:rsidRPr="00765A10">
              <w:t>6       -4.398941000     -0.050881000     -0.143622000</w:t>
            </w:r>
          </w:p>
          <w:p w14:paraId="1EB05AFE" w14:textId="77777777" w:rsidR="00334213" w:rsidRPr="00765A10" w:rsidRDefault="00334213" w:rsidP="00334213">
            <w:r w:rsidRPr="00765A10">
              <w:t>6       -5.328634000      0.995170000      0.070641000</w:t>
            </w:r>
          </w:p>
          <w:p w14:paraId="6E9F71DA" w14:textId="77777777" w:rsidR="00334213" w:rsidRPr="00765A10" w:rsidRDefault="00334213" w:rsidP="00334213">
            <w:r w:rsidRPr="00765A10">
              <w:t>6       -6.689245000      0.698475000      0.230527000</w:t>
            </w:r>
          </w:p>
          <w:p w14:paraId="75DF9F25" w14:textId="77777777" w:rsidR="00334213" w:rsidRPr="00765A10" w:rsidRDefault="00334213" w:rsidP="00334213">
            <w:r w:rsidRPr="00765A10">
              <w:t>6       -7.150186000     -0.626762000      0.181373000</w:t>
            </w:r>
          </w:p>
          <w:p w14:paraId="1EE93E76" w14:textId="77777777" w:rsidR="00334213" w:rsidRPr="00765A10" w:rsidRDefault="00334213" w:rsidP="00334213">
            <w:r w:rsidRPr="00765A10">
              <w:t>6       -6.222641000     -1.660050000     -0.032639000</w:t>
            </w:r>
          </w:p>
          <w:p w14:paraId="750DFD9F" w14:textId="77777777" w:rsidR="00334213" w:rsidRPr="00765A10" w:rsidRDefault="00334213" w:rsidP="00334213">
            <w:r w:rsidRPr="00765A10">
              <w:t>6       -4.857163000     -1.390616000     -0.195732000</w:t>
            </w:r>
          </w:p>
          <w:p w14:paraId="34C7A4EA" w14:textId="77777777" w:rsidR="00334213" w:rsidRPr="00765A10" w:rsidRDefault="00334213" w:rsidP="00334213">
            <w:r w:rsidRPr="00765A10">
              <w:lastRenderedPageBreak/>
              <w:t>1       -7.397843000      1.524917000      0.396010000</w:t>
            </w:r>
          </w:p>
          <w:p w14:paraId="6A0E6B10" w14:textId="77777777" w:rsidR="00334213" w:rsidRPr="00765A10" w:rsidRDefault="00334213" w:rsidP="00334213">
            <w:r w:rsidRPr="00765A10">
              <w:t>1       -8.219840000     -0.851997000      0.307433000</w:t>
            </w:r>
          </w:p>
          <w:p w14:paraId="462E3EA5" w14:textId="77777777" w:rsidR="00334213" w:rsidRPr="00765A10" w:rsidRDefault="00334213" w:rsidP="00334213">
            <w:r w:rsidRPr="00765A10">
              <w:t>1       -6.563510000     -2.706320000     -0.076110000</w:t>
            </w:r>
          </w:p>
          <w:p w14:paraId="7726271D" w14:textId="77777777" w:rsidR="00334213" w:rsidRPr="00765A10" w:rsidRDefault="00334213" w:rsidP="00334213">
            <w:r w:rsidRPr="00765A10">
              <w:t>1       -4.133566000     -2.195209000     -0.363480000</w:t>
            </w:r>
          </w:p>
          <w:p w14:paraId="0DB78850" w14:textId="77777777" w:rsidR="00334213" w:rsidRPr="00765A10" w:rsidRDefault="00334213" w:rsidP="00334213">
            <w:r w:rsidRPr="00765A10">
              <w:t>1       -4.974840000      2.031574000      0.108624000</w:t>
            </w:r>
          </w:p>
          <w:p w14:paraId="54F51371" w14:textId="77777777" w:rsidR="00334213" w:rsidRPr="00765A10" w:rsidRDefault="00334213" w:rsidP="00334213">
            <w:r w:rsidRPr="00765A10">
              <w:t>6        1.812319000     -1.712268000      2.412262000</w:t>
            </w:r>
          </w:p>
          <w:p w14:paraId="58F7C099" w14:textId="77777777" w:rsidR="00334213" w:rsidRPr="00765A10" w:rsidRDefault="00334213" w:rsidP="00334213">
            <w:r w:rsidRPr="00765A10">
              <w:t>6        2.799762000     -0.713022000      2.476569000</w:t>
            </w:r>
          </w:p>
          <w:p w14:paraId="33A492A9" w14:textId="77777777" w:rsidR="00334213" w:rsidRPr="00765A10" w:rsidRDefault="00334213" w:rsidP="00334213">
            <w:r w:rsidRPr="00765A10">
              <w:t>6        0.453422000     -1.358516000      2.404403000</w:t>
            </w:r>
          </w:p>
          <w:p w14:paraId="4B9B3882" w14:textId="77777777" w:rsidR="00334213" w:rsidRPr="00765A10" w:rsidRDefault="00334213" w:rsidP="00334213">
            <w:r w:rsidRPr="00765A10">
              <w:t>6        2.425888000      0.641049000      2.545433000</w:t>
            </w:r>
          </w:p>
          <w:p w14:paraId="1CD3A846" w14:textId="77777777" w:rsidR="00334213" w:rsidRPr="00765A10" w:rsidRDefault="00334213" w:rsidP="00334213">
            <w:r w:rsidRPr="00765A10">
              <w:t>6        0.079883000     -0.003544000      2.459731000</w:t>
            </w:r>
          </w:p>
          <w:p w14:paraId="7EEB3F1F" w14:textId="77777777" w:rsidR="00334213" w:rsidRPr="00765A10" w:rsidRDefault="00334213" w:rsidP="00334213">
            <w:r w:rsidRPr="00765A10">
              <w:t>6        1.067514000      0.995480000      2.539406000</w:t>
            </w:r>
          </w:p>
          <w:p w14:paraId="21E18339" w14:textId="77777777" w:rsidR="00334213" w:rsidRPr="00765A10" w:rsidRDefault="00334213" w:rsidP="00334213">
            <w:r w:rsidRPr="00765A10">
              <w:t>1        3.865260000     -0.990135000      2.469653000</w:t>
            </w:r>
          </w:p>
          <w:p w14:paraId="6373D807" w14:textId="77777777" w:rsidR="00334213" w:rsidRPr="00765A10" w:rsidRDefault="00334213" w:rsidP="00334213">
            <w:r w:rsidRPr="00765A10">
              <w:t>1       -0.322955000     -2.134221000      2.326821000</w:t>
            </w:r>
          </w:p>
          <w:p w14:paraId="6E3378D4" w14:textId="77777777" w:rsidR="00334213" w:rsidRPr="00765A10" w:rsidRDefault="00334213" w:rsidP="00334213">
            <w:r w:rsidRPr="00765A10">
              <w:t>1        3.198796000      1.423782000      2.589684000</w:t>
            </w:r>
          </w:p>
          <w:p w14:paraId="47AF599F" w14:textId="77777777" w:rsidR="00334213" w:rsidRPr="00765A10" w:rsidRDefault="00334213" w:rsidP="00334213">
            <w:r w:rsidRPr="00765A10">
              <w:t>1       -0.983830000      0.274419000      2.452967000</w:t>
            </w:r>
          </w:p>
          <w:p w14:paraId="2D0E054D" w14:textId="77777777" w:rsidR="00334213" w:rsidRPr="00765A10" w:rsidRDefault="00334213" w:rsidP="00334213">
            <w:r w:rsidRPr="00765A10">
              <w:t>1        0.769067000      2.054114000      2.569791000</w:t>
            </w:r>
          </w:p>
          <w:p w14:paraId="01B8F8B7" w14:textId="0DEE1AF7" w:rsidR="00334213" w:rsidRPr="00765A10" w:rsidRDefault="00334213" w:rsidP="00334213">
            <w:r w:rsidRPr="00765A10">
              <w:t>1        2.105548000     -2.771841000      2.355259000</w:t>
            </w:r>
          </w:p>
        </w:tc>
      </w:tr>
      <w:tr w:rsidR="00334213" w:rsidRPr="00765A10" w14:paraId="0696E935" w14:textId="77777777" w:rsidTr="00F93B50">
        <w:tc>
          <w:tcPr>
            <w:tcW w:w="9628" w:type="dxa"/>
          </w:tcPr>
          <w:p w14:paraId="02B0D08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78</w:t>
            </w:r>
          </w:p>
          <w:p w14:paraId="568E67B0" w14:textId="5525C68D" w:rsidR="00334213" w:rsidRPr="00765A10" w:rsidRDefault="00E1535F" w:rsidP="00E1535F">
            <w:pPr>
              <w:pStyle w:val="Titolo2"/>
              <w:rPr>
                <w:lang w:val="en-US"/>
              </w:rPr>
            </w:pPr>
            <w:bookmarkStart w:id="16" w:name="_Toc230705964"/>
            <w:r w:rsidRPr="00765A10">
              <w:rPr>
                <w:lang w:val="en-US"/>
              </w:rPr>
              <w:t>bp86_4-methyl phenanthroline system with D4 (Figure 3 a) ORCA 6.0</w:t>
            </w:r>
            <w:bookmarkEnd w:id="16"/>
          </w:p>
          <w:p w14:paraId="0992F88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46      -0.051820000     -2.172410000      0.535910000</w:t>
            </w:r>
          </w:p>
          <w:p w14:paraId="66564B1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1.562650000     -1.275040000      1.634680000</w:t>
            </w:r>
          </w:p>
          <w:p w14:paraId="178C3DC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472250000     -0.502070000      2.717600000</w:t>
            </w:r>
          </w:p>
          <w:p w14:paraId="7A29BAA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513110000      0.339860000      3.166510000</w:t>
            </w:r>
          </w:p>
          <w:p w14:paraId="2DEA729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724470000      0.358630000      2.449940000</w:t>
            </w:r>
          </w:p>
          <w:p w14:paraId="163A96C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864760000     -0.528570000      1.336970000</w:t>
            </w:r>
          </w:p>
          <w:p w14:paraId="60B6D8D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744630000     -1.323050000      0.962890000</w:t>
            </w:r>
          </w:p>
          <w:p w14:paraId="61A9585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0.489610000     -0.495260000      3.214570000</w:t>
            </w:r>
          </w:p>
          <w:p w14:paraId="38AEF033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047510000     -0.629370000      0.523540000</w:t>
            </w:r>
          </w:p>
          <w:p w14:paraId="2A41B24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 2.808580000     -2.188870000     -0.190190000</w:t>
            </w:r>
          </w:p>
          <w:p w14:paraId="3560971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1.682310000     -2.884740000     -0.511350000</w:t>
            </w:r>
          </w:p>
          <w:p w14:paraId="55915CF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992640000     -2.268630000     -0.973140000</w:t>
            </w:r>
          </w:p>
          <w:p w14:paraId="44A95DF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690750000     -3.672490000     -1.585410000</w:t>
            </w:r>
          </w:p>
          <w:p w14:paraId="30873AA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113320000     -1.460110000     -0.572520000</w:t>
            </w:r>
          </w:p>
          <w:p w14:paraId="4EE1012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997180000     -3.126150000     -2.120340000</w:t>
            </w:r>
          </w:p>
          <w:p w14:paraId="28F6777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6.041980000     -1.499890000     -1.158330000</w:t>
            </w:r>
          </w:p>
          <w:p w14:paraId="12519D1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925350000     -0.022160000      0.782820000</w:t>
            </w:r>
          </w:p>
          <w:p w14:paraId="60056B0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822840000     -3.841060000     -2.423630000</w:t>
            </w:r>
          </w:p>
          <w:p w14:paraId="4AE7D14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0.729530000     -4.169260000     -1.808260000</w:t>
            </w:r>
          </w:p>
          <w:p w14:paraId="3A551DB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560890000     -1.139300000      1.249040000</w:t>
            </w:r>
          </w:p>
          <w:p w14:paraId="6E61A56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1.498050000     -0.252130000      2.130200000</w:t>
            </w:r>
          </w:p>
          <w:p w14:paraId="331476C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2.753340000     -1.354070000      0.572400000</w:t>
            </w:r>
          </w:p>
          <w:p w14:paraId="331CA57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2.744190000     -2.374990000     -0.392170000</w:t>
            </w:r>
          </w:p>
          <w:p w14:paraId="6D0416B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457550000     -2.932130000     -0.597180000</w:t>
            </w:r>
          </w:p>
          <w:p w14:paraId="50E8B14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1.406510000     -3.802350000     -1.442240000</w:t>
            </w:r>
          </w:p>
          <w:p w14:paraId="09E5538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867350000     -0.492090000      0.440970000</w:t>
            </w:r>
          </w:p>
          <w:p w14:paraId="3DC1082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751270000     -0.657380000     -0.651980000</w:t>
            </w:r>
          </w:p>
          <w:p w14:paraId="316291E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827230000      0.225240000     -0.819120000</w:t>
            </w:r>
          </w:p>
          <w:p w14:paraId="2D849E5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6.048100000      1.273400000      0.088500000</w:t>
            </w:r>
          </w:p>
          <w:p w14:paraId="53BC464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179550000      1.419390000      1.182540000</w:t>
            </w:r>
          </w:p>
          <w:p w14:paraId="78DFF7B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099340000      0.546830000      1.375210000</w:t>
            </w:r>
          </w:p>
          <w:p w14:paraId="432FFC7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503080000      0.084130000     -1.676860000</w:t>
            </w:r>
          </w:p>
          <w:p w14:paraId="22F5C70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894640000      1.962680000     -0.049540000</w:t>
            </w:r>
          </w:p>
          <w:p w14:paraId="49E181A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345530000      2.224530000      1.915210000</w:t>
            </w:r>
          </w:p>
          <w:p w14:paraId="6B36E3C3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429210000      0.660150000      2.232850000</w:t>
            </w:r>
          </w:p>
          <w:p w14:paraId="33CCADB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585300000     -1.478280000     -1.359020000</w:t>
            </w:r>
          </w:p>
          <w:p w14:paraId="4E314BA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2.196570000      2.460750000      1.050280000</w:t>
            </w:r>
          </w:p>
          <w:p w14:paraId="543111E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15       0.702080000      2.442210000      0.785510000</w:t>
            </w:r>
          </w:p>
          <w:p w14:paraId="79888D8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0.278730000      2.037960000      2.015420000</w:t>
            </w:r>
          </w:p>
          <w:p w14:paraId="06AA603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670490000      1.102410000      2.013690000</w:t>
            </w:r>
          </w:p>
          <w:p w14:paraId="513AE91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067440000      4.089610000      0.345260000</w:t>
            </w:r>
          </w:p>
          <w:p w14:paraId="5C0CE48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962930000      5.016580000     -0.223610000</w:t>
            </w:r>
          </w:p>
          <w:p w14:paraId="75A812B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283830000      4.441000000      0.538270000</w:t>
            </w:r>
          </w:p>
          <w:p w14:paraId="4BE1EF9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504500000      6.283960000     -0.614070000</w:t>
            </w:r>
          </w:p>
          <w:p w14:paraId="35B20F4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738470000      5.708780000      0.144280000</w:t>
            </w:r>
          </w:p>
          <w:p w14:paraId="0B02292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0.846500000      6.628540000     -0.434380000</w:t>
            </w:r>
          </w:p>
          <w:p w14:paraId="6CF1CD1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2.019660000      4.731490000     -0.341370000</w:t>
            </w:r>
          </w:p>
          <w:p w14:paraId="13565C0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968700000      3.723290000      1.014190000</w:t>
            </w:r>
          </w:p>
          <w:p w14:paraId="73153C8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204440000      7.009610000     -1.056830000</w:t>
            </w:r>
          </w:p>
          <w:p w14:paraId="10BEF10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2.793690000      5.984400000      0.295600000</w:t>
            </w:r>
          </w:p>
          <w:p w14:paraId="0831CDE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205800000      7.623080000     -0.741730000</w:t>
            </w:r>
          </w:p>
          <w:p w14:paraId="79B4AC0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282950000      1.314820000     -0.587240000</w:t>
            </w:r>
          </w:p>
          <w:p w14:paraId="23392AB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345090000      0.680840000     -1.259900000</w:t>
            </w:r>
          </w:p>
          <w:p w14:paraId="6329818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047060000      1.076510000     -0.989130000</w:t>
            </w:r>
          </w:p>
          <w:p w14:paraId="4A5B1553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076830000     -0.205820000     -2.313610000</w:t>
            </w:r>
          </w:p>
          <w:p w14:paraId="234DDF9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310090000      0.193310000     -2.045570000</w:t>
            </w:r>
          </w:p>
          <w:p w14:paraId="7D87F79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0.249730000     -0.455100000     -2.702050000</w:t>
            </w:r>
          </w:p>
          <w:p w14:paraId="6432B4E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2.374140000      0.894570000     -0.934270000</w:t>
            </w:r>
          </w:p>
          <w:p w14:paraId="0853A3D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884620000      1.569910000     -0.472900000</w:t>
            </w:r>
          </w:p>
          <w:p w14:paraId="0BC059D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907800000     -0.712890000     -2.828360000</w:t>
            </w:r>
          </w:p>
          <w:p w14:paraId="6D43BA43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2.350570000     -0.003290000     -2.343760000</w:t>
            </w:r>
          </w:p>
          <w:p w14:paraId="5A4D93C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462770000     -1.164380000     -3.515880000</w:t>
            </w:r>
          </w:p>
          <w:p w14:paraId="6D2B017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706930000     -4.767830000     -3.609270000</w:t>
            </w:r>
          </w:p>
          <w:p w14:paraId="25E36F8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433350000     -5.605220000     -3.549980000</w:t>
            </w:r>
          </w:p>
          <w:p w14:paraId="213B0E8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693110000     -5.207860000     -3.664120000</w:t>
            </w:r>
          </w:p>
          <w:p w14:paraId="71A8FB2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1        2.895580000     -4.239570000     -4.567120000</w:t>
            </w:r>
          </w:p>
          <w:p w14:paraId="7AB7E42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237330000     -3.232300000     -2.968450000</w:t>
            </w:r>
          </w:p>
          <w:p w14:paraId="7BB8960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6.103530000     -3.581520000     -2.368080000</w:t>
            </w:r>
          </w:p>
          <w:p w14:paraId="7360F0C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110850000     -3.932370000     -3.812560000</w:t>
            </w:r>
          </w:p>
          <w:p w14:paraId="6902A2F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520260000     -2.244450000     -3.389350000</w:t>
            </w:r>
          </w:p>
          <w:p w14:paraId="2533BED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768230000      1.379710000      2.788980000</w:t>
            </w:r>
          </w:p>
          <w:p w14:paraId="4D2E274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880550000      1.509350000      3.882690000</w:t>
            </w:r>
          </w:p>
          <w:p w14:paraId="7EA4FC4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763580000      1.157520000      2.364940000</w:t>
            </w:r>
          </w:p>
          <w:p w14:paraId="1A6FC9F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419250000      2.350380000      2.371790000</w:t>
            </w:r>
          </w:p>
          <w:p w14:paraId="4DA431B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240830000      1.295980000      4.292600000</w:t>
            </w:r>
          </w:p>
          <w:p w14:paraId="2F13442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263170000      1.091460000      4.767460000</w:t>
            </w:r>
          </w:p>
          <w:p w14:paraId="112A080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026430000      1.261200000      5.075360000</w:t>
            </w:r>
          </w:p>
          <w:p w14:paraId="1EDFB106" w14:textId="14838E93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2.209650000      2.330110000      3.889570000</w:t>
            </w:r>
          </w:p>
        </w:tc>
      </w:tr>
      <w:tr w:rsidR="00334213" w:rsidRPr="00765A10" w14:paraId="7AE082D1" w14:textId="77777777" w:rsidTr="00F93B50">
        <w:tc>
          <w:tcPr>
            <w:tcW w:w="9628" w:type="dxa"/>
          </w:tcPr>
          <w:p w14:paraId="397A431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93</w:t>
            </w:r>
          </w:p>
          <w:p w14:paraId="17483645" w14:textId="68E5E1ED" w:rsidR="00334213" w:rsidRPr="00765A10" w:rsidRDefault="00E1535F" w:rsidP="00E1535F">
            <w:pPr>
              <w:pStyle w:val="Titolo2"/>
              <w:rPr>
                <w:lang w:val="en-US"/>
              </w:rPr>
            </w:pPr>
            <w:bookmarkStart w:id="17" w:name="_Toc230705965"/>
            <w:r w:rsidRPr="00765A10">
              <w:rPr>
                <w:lang w:val="en-US"/>
              </w:rPr>
              <w:t>bp86_ Toluene + 4-methyl phenanthroline system with D3BJ (Figure 3 b) Gaussian 16</w:t>
            </w:r>
            <w:bookmarkEnd w:id="17"/>
          </w:p>
          <w:p w14:paraId="1A3E63C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46       0.138994000     -1.294013000     -0.256125000</w:t>
            </w:r>
          </w:p>
          <w:p w14:paraId="66867FC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0.725769000      0.260077000      1.110490000</w:t>
            </w:r>
          </w:p>
          <w:p w14:paraId="50E05E1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097643000      0.647782000      2.216039000</w:t>
            </w:r>
          </w:p>
          <w:p w14:paraId="4A85802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560872000      1.686916000      3.066532000</w:t>
            </w:r>
          </w:p>
          <w:p w14:paraId="7E931B8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739295000      2.363997000      2.714910000</w:t>
            </w:r>
          </w:p>
          <w:p w14:paraId="6C95154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432697000      1.945429000      1.530996000</w:t>
            </w:r>
          </w:p>
          <w:p w14:paraId="2E5E97B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892163000      0.877605000      0.766284000</w:t>
            </w:r>
          </w:p>
          <w:p w14:paraId="7DEF2D9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842929000      0.114528000      2.433045000</w:t>
            </w:r>
          </w:p>
          <w:p w14:paraId="5BB5834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654542000      2.546997000      1.065178000</w:t>
            </w:r>
          </w:p>
          <w:p w14:paraId="5D79167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570889000      0.400612000     -0.410393000</w:t>
            </w:r>
          </w:p>
          <w:p w14:paraId="09601333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2.008511000     -0.644739000     -1.074995000</w:t>
            </w:r>
          </w:p>
          <w:p w14:paraId="45CD4CF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786624000      1.002270000     -0.842971000</w:t>
            </w:r>
          </w:p>
          <w:p w14:paraId="700D82F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611848000     -1.128448000     -2.159151000</w:t>
            </w:r>
          </w:p>
          <w:p w14:paraId="5166B15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 4.300441000      2.099997000     -0.068507000</w:t>
            </w:r>
          </w:p>
          <w:p w14:paraId="6BAD846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429583000      0.478597000     -2.009411000</w:t>
            </w:r>
          </w:p>
          <w:p w14:paraId="7ABD800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234290000      2.588229000     -0.381518000</w:t>
            </w:r>
          </w:p>
          <w:p w14:paraId="52E50B9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086962000      3.384059000      1.631707000</w:t>
            </w:r>
          </w:p>
          <w:p w14:paraId="37F9AC1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828187000     -0.608876000     -2.672031000</w:t>
            </w:r>
          </w:p>
          <w:p w14:paraId="004BD63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2.098342000     -1.983518000     -2.635506000</w:t>
            </w:r>
          </w:p>
          <w:p w14:paraId="78657FA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600802000     -1.821597000      0.504767000</w:t>
            </w:r>
          </w:p>
          <w:p w14:paraId="68DEFFA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2.234027000     -1.193106000      1.391366000</w:t>
            </w:r>
          </w:p>
          <w:p w14:paraId="4E03D8E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2.136279000     -2.962164000     -0.059340000</w:t>
            </w:r>
          </w:p>
          <w:p w14:paraId="04A416B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1.388575000     -3.559672000     -1.092878000</w:t>
            </w:r>
          </w:p>
          <w:p w14:paraId="26074DC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0.220940000     -2.828604000     -1.428203000</w:t>
            </w:r>
          </w:p>
          <w:p w14:paraId="0140B8F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0.414102000     -3.290590000     -2.357112000</w:t>
            </w:r>
          </w:p>
          <w:p w14:paraId="2B03DEF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379804000     -3.607606000      0.155192000</w:t>
            </w:r>
          </w:p>
          <w:p w14:paraId="4E8DE61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773670000     -4.662005000     -0.702946000</w:t>
            </w:r>
          </w:p>
          <w:p w14:paraId="34C14B2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003189000     -5.304614000     -0.498285000</w:t>
            </w:r>
          </w:p>
          <w:p w14:paraId="766CCEE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853116000     -4.917627000      0.550890000</w:t>
            </w:r>
          </w:p>
          <w:p w14:paraId="474AC63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453095000     -3.873324000      1.401892000</w:t>
            </w:r>
          </w:p>
          <w:p w14:paraId="1AA40D4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228194000     -3.215785000      1.219595000</w:t>
            </w:r>
          </w:p>
          <w:p w14:paraId="229DD44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296016000     -6.122653000     -1.175300000</w:t>
            </w:r>
          </w:p>
          <w:p w14:paraId="1BE4805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817361000     -5.425895000      0.705213000</w:t>
            </w:r>
          </w:p>
          <w:p w14:paraId="281BF1A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6.104539000     -3.556857000      2.231808000</w:t>
            </w:r>
          </w:p>
          <w:p w14:paraId="5311828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919075000     -2.399271000      1.880550000</w:t>
            </w:r>
          </w:p>
          <w:p w14:paraId="61C97B7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112088000     -4.968704000     -1.521516000</w:t>
            </w:r>
          </w:p>
          <w:p w14:paraId="099258D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1.497275000      2.957539000      1.471825000</w:t>
            </w:r>
          </w:p>
          <w:p w14:paraId="4E667343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5      -2.224327000      2.359565000      0.280059000</w:t>
            </w:r>
          </w:p>
          <w:p w14:paraId="4B60BEA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3.186624000      1.074244000      0.496293000</w:t>
            </w:r>
          </w:p>
          <w:p w14:paraId="597F33C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2.750804000      0.245316000      0.889759000</w:t>
            </w:r>
          </w:p>
          <w:p w14:paraId="7FF1758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398198000      3.540391000     -0.458484000</w:t>
            </w:r>
          </w:p>
          <w:p w14:paraId="6D37F83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-3.347445000      4.877789000     -0.018669000</w:t>
            </w:r>
          </w:p>
          <w:p w14:paraId="173A4D3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321568000      3.157501000     -1.453437000</w:t>
            </w:r>
          </w:p>
          <w:p w14:paraId="32B02A5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212761000      5.832404000     -0.578214000</w:t>
            </w:r>
          </w:p>
          <w:p w14:paraId="2B5527C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184403000      4.114681000     -2.009265000</w:t>
            </w:r>
          </w:p>
          <w:p w14:paraId="7CE37413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5.129012000      5.451996000     -1.574237000</w:t>
            </w:r>
          </w:p>
          <w:p w14:paraId="3CE8EFF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2.627345000      5.145376000      0.770616000</w:t>
            </w:r>
          </w:p>
          <w:p w14:paraId="4F4BBD1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368409000      2.108779000     -1.784692000</w:t>
            </w:r>
          </w:p>
          <w:p w14:paraId="27A2D33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175254000      6.877887000     -0.233130000</w:t>
            </w:r>
          </w:p>
          <w:p w14:paraId="2C8D71A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908088000      3.816718000     -2.784340000</w:t>
            </w:r>
          </w:p>
          <w:p w14:paraId="494D952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807228000      6.200794000     -2.013420000</w:t>
            </w:r>
          </w:p>
          <w:p w14:paraId="40605E6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061850000      1.913078000     -1.060985000</w:t>
            </w:r>
          </w:p>
          <w:p w14:paraId="4C1154D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104316000      2.691065000     -1.215222000</w:t>
            </w:r>
          </w:p>
          <w:p w14:paraId="4FF1101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324124000      0.856730000     -1.959692000</w:t>
            </w:r>
          </w:p>
          <w:p w14:paraId="6E02A3C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984712000      2.434772000     -2.278248000</w:t>
            </w:r>
          </w:p>
          <w:p w14:paraId="76522BA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0.438978000      0.603302000     -3.023123000</w:t>
            </w:r>
          </w:p>
          <w:p w14:paraId="4961E3E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707805000      1.397190000     -3.187860000</w:t>
            </w:r>
          </w:p>
          <w:p w14:paraId="4B7142A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0.313734000      3.488898000     -0.485840000</w:t>
            </w:r>
          </w:p>
          <w:p w14:paraId="5317C94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2.228061000      0.242927000     -1.831055000</w:t>
            </w:r>
          </w:p>
          <w:p w14:paraId="529282B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894827000      3.043387000     -2.395077000</w:t>
            </w:r>
          </w:p>
          <w:p w14:paraId="59AE587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638162000     -0.232434000     -3.711113000</w:t>
            </w:r>
          </w:p>
          <w:p w14:paraId="1085865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401157000      1.195111000     -4.018949000</w:t>
            </w:r>
          </w:p>
          <w:p w14:paraId="6D802DD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0.307740000      2.069797000      4.234163000</w:t>
            </w:r>
          </w:p>
          <w:p w14:paraId="696AA62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927900000      2.943652000      3.942172000</w:t>
            </w:r>
          </w:p>
          <w:p w14:paraId="3B762B4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005916000      1.248661000      4.487666000</w:t>
            </w:r>
          </w:p>
          <w:p w14:paraId="3F66D9D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0.272628000      2.324105000      5.142866000</w:t>
            </w:r>
          </w:p>
          <w:p w14:paraId="67C117C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268146000      3.524982000      3.515557000</w:t>
            </w:r>
          </w:p>
          <w:p w14:paraId="75B9157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661348000      3.720589000      4.416875000</w:t>
            </w:r>
          </w:p>
          <w:p w14:paraId="587A361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316581000      3.354237000      3.839245000</w:t>
            </w:r>
          </w:p>
          <w:p w14:paraId="637A474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1        2.264383000      4.453881000      2.906089000</w:t>
            </w:r>
          </w:p>
          <w:p w14:paraId="650C713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421134000     -1.250853000     -3.903697000</w:t>
            </w:r>
          </w:p>
          <w:p w14:paraId="2960145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525438000     -0.526530000     -4.739059000</w:t>
            </w:r>
          </w:p>
          <w:p w14:paraId="65F8FA6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431379000     -1.667342000     -3.705484000</w:t>
            </w:r>
          </w:p>
          <w:p w14:paraId="1BAB7FD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780452000     -2.081365000     -4.257859000</w:t>
            </w:r>
          </w:p>
          <w:p w14:paraId="1D53171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723809000      1.086031000     -2.485538000</w:t>
            </w:r>
          </w:p>
          <w:p w14:paraId="17A9C6F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6.513541000      0.997336000     -1.709101000</w:t>
            </w:r>
          </w:p>
          <w:p w14:paraId="6742C40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6.101911000      0.604368000     -3.404575000</w:t>
            </w:r>
          </w:p>
          <w:p w14:paraId="07661EC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605407000      2.169929000     -2.696367000</w:t>
            </w:r>
          </w:p>
          <w:p w14:paraId="73B7658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471195000     -0.819850000      2.188631000</w:t>
            </w:r>
          </w:p>
          <w:p w14:paraId="5DBFA0F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3.280055000     -1.145289000      2.859787000</w:t>
            </w:r>
          </w:p>
          <w:p w14:paraId="1B8F46B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840954000     -1.521866000      1.029012000</w:t>
            </w:r>
          </w:p>
          <w:p w14:paraId="62981D7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2.989094000     -0.582272000      3.761661000</w:t>
            </w:r>
          </w:p>
          <w:p w14:paraId="00B023C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771966000     -1.267101000      0.499089000</w:t>
            </w:r>
          </w:p>
          <w:p w14:paraId="005A055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434116000     -2.169874000      2.387662000</w:t>
            </w:r>
          </w:p>
          <w:p w14:paraId="188C290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4.008808000     -2.546996000      0.547128000</w:t>
            </w:r>
          </w:p>
          <w:p w14:paraId="540F0D5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280330000     -3.095837000     -0.368175000</w:t>
            </w:r>
          </w:p>
          <w:p w14:paraId="60802A4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814177000     -2.860022000      1.214324000</w:t>
            </w:r>
          </w:p>
          <w:p w14:paraId="2FE2FE4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2.157923000     -3.649871000      0.815955000</w:t>
            </w:r>
          </w:p>
          <w:p w14:paraId="32418F6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5.108576000     -0.006098000      2.568381000</w:t>
            </w:r>
          </w:p>
          <w:p w14:paraId="182769A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147249000     -2.519085000      3.093594000</w:t>
            </w:r>
          </w:p>
          <w:p w14:paraId="3B0D734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0.926269000     -1.811611000      3.916767000</w:t>
            </w:r>
          </w:p>
          <w:p w14:paraId="0E0C407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0.296517000     -2.494455000      2.380326000</w:t>
            </w:r>
          </w:p>
          <w:p w14:paraId="557EC1E0" w14:textId="0710D3C5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186271000     -3.542894000      3.522714000</w:t>
            </w:r>
          </w:p>
        </w:tc>
      </w:tr>
      <w:tr w:rsidR="00334213" w:rsidRPr="00765A10" w14:paraId="43DA2163" w14:textId="77777777" w:rsidTr="00F93B50">
        <w:tc>
          <w:tcPr>
            <w:tcW w:w="9628" w:type="dxa"/>
            <w:vAlign w:val="center"/>
          </w:tcPr>
          <w:p w14:paraId="02B9D89B" w14:textId="77777777" w:rsidR="00334213" w:rsidRPr="00765A10" w:rsidRDefault="00334213" w:rsidP="00334213">
            <w:pPr>
              <w:rPr>
                <w:rFonts w:eastAsiaTheme="minorEastAsia"/>
                <w:lang w:val="en-IE"/>
              </w:rPr>
            </w:pPr>
          </w:p>
          <w:p w14:paraId="32FE525F" w14:textId="530F082F" w:rsidR="00334213" w:rsidRPr="00765A10" w:rsidRDefault="00334213" w:rsidP="00334213">
            <w:pPr>
              <w:rPr>
                <w:rFonts w:eastAsiaTheme="minorEastAsia"/>
                <w:lang w:val="en-IE"/>
              </w:rPr>
            </w:pPr>
            <w:r w:rsidRPr="00765A10">
              <w:rPr>
                <w:rFonts w:eastAsiaTheme="minorEastAsia"/>
                <w:lang w:val="en-IE"/>
              </w:rPr>
              <w:t>66</w:t>
            </w:r>
          </w:p>
          <w:p w14:paraId="18C93CC8" w14:textId="77777777" w:rsidR="00E1535F" w:rsidRPr="00765A10" w:rsidRDefault="00E1535F" w:rsidP="00E1535F">
            <w:pPr>
              <w:pStyle w:val="Titolo2"/>
              <w:rPr>
                <w:rFonts w:eastAsiaTheme="minorEastAsia"/>
                <w:lang w:val="en-IE"/>
              </w:rPr>
            </w:pPr>
            <w:bookmarkStart w:id="18" w:name="_Toc230683823"/>
            <w:bookmarkStart w:id="19" w:name="_Toc230705966"/>
            <w:r w:rsidRPr="00765A10">
              <w:rPr>
                <w:rFonts w:asciiTheme="minorHAnsi" w:eastAsiaTheme="minorEastAsia" w:hAnsiTheme="minorHAnsi" w:cstheme="minorBidi"/>
                <w:bCs/>
                <w:lang w:val="en-IE"/>
              </w:rPr>
              <w:t xml:space="preserve">Intermediat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nf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</m:oMath>
            <w:r w:rsidRPr="00765A10">
              <w:rPr>
                <w:rFonts w:asciiTheme="minorHAnsi" w:eastAsiaTheme="minorEastAsia" w:hAnsiTheme="minorHAnsi" w:cstheme="minorBidi"/>
                <w:bCs/>
                <w:lang w:val="en-IE"/>
              </w:rPr>
              <w:t>- used for benchmarks in Table 2 and 3</w:t>
            </w:r>
            <w:bookmarkEnd w:id="18"/>
            <w:bookmarkEnd w:id="19"/>
          </w:p>
          <w:p w14:paraId="4770019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46       0.520994000      1.315529000     -0.726513000</w:t>
            </w:r>
          </w:p>
          <w:p w14:paraId="2EFA34A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7       -0.507751000      2.473700000      0.763967000</w:t>
            </w:r>
          </w:p>
          <w:p w14:paraId="4FC3D8D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004068000      2.905382000      1.921125000</w:t>
            </w:r>
          </w:p>
          <w:p w14:paraId="2762A3F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0.811036000      3.475290000      2.927477000</w:t>
            </w:r>
          </w:p>
          <w:p w14:paraId="0E384DB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182904000      3.590126000      2.715197000</w:t>
            </w:r>
          </w:p>
          <w:p w14:paraId="210A0DF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744702000      3.135527000      1.491527000</w:t>
            </w:r>
          </w:p>
          <w:p w14:paraId="19C5B3B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848579000      2.574637000      0.533993000</w:t>
            </w:r>
          </w:p>
          <w:p w14:paraId="508B384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097608000      2.771419000      2.021010000</w:t>
            </w:r>
          </w:p>
          <w:p w14:paraId="07FC129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349422000      3.817922000      3.865152000</w:t>
            </w:r>
          </w:p>
          <w:p w14:paraId="6C61967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2.840230000      4.026221000      3.484221000</w:t>
            </w:r>
          </w:p>
          <w:p w14:paraId="76D6909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148476000      3.203162000      1.176992000</w:t>
            </w:r>
          </w:p>
          <w:p w14:paraId="2075318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354876000      2.074105000     -0.720514000</w:t>
            </w:r>
          </w:p>
          <w:p w14:paraId="4AFA68C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-1.462463000      1.510573000     -1.582253000</w:t>
            </w:r>
          </w:p>
          <w:p w14:paraId="039183F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747845000      2.157367000     -1.005845000</w:t>
            </w:r>
          </w:p>
          <w:p w14:paraId="00814C8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1.896875000      1.019057000     -2.745375000</w:t>
            </w:r>
          </w:p>
          <w:p w14:paraId="7B6121F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628592000      2.736375000     -0.025492000</w:t>
            </w:r>
          </w:p>
          <w:p w14:paraId="5861F66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187118000      1.629023000     -2.248589000</w:t>
            </w:r>
          </w:p>
          <w:p w14:paraId="4136867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704588000      2.788529000     -0.253731000</w:t>
            </w:r>
          </w:p>
          <w:p w14:paraId="63D0594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833572000      3.635701000      1.922669000</w:t>
            </w:r>
          </w:p>
          <w:p w14:paraId="4AFE6D9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260289000      1.064367000     -3.118682000</w:t>
            </w:r>
          </w:p>
          <w:p w14:paraId="1DBED71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132672000      0.547155000     -3.383727000</w:t>
            </w:r>
          </w:p>
          <w:p w14:paraId="3D4DEDF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568629000      0.636159000     -4.083235000</w:t>
            </w:r>
          </w:p>
          <w:p w14:paraId="71AECC1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5.257781000      1.661869000     -2.504932000</w:t>
            </w:r>
          </w:p>
          <w:p w14:paraId="59D83A0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352299000      1.307919000      0.028265000</w:t>
            </w:r>
          </w:p>
          <w:p w14:paraId="57376793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2.733907000      1.946165000      1.012815000</w:t>
            </w:r>
          </w:p>
          <w:p w14:paraId="038D595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7        3.244342000      0.517375000     -0.710873000</w:t>
            </w:r>
          </w:p>
          <w:p w14:paraId="60A9C19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2.685094000     -0.203653000     -1.788440000</w:t>
            </w:r>
          </w:p>
          <w:p w14:paraId="6B73926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326821000      0.026857000     -1.949349000</w:t>
            </w:r>
          </w:p>
          <w:p w14:paraId="4BC4FC4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 0.779666000     -0.688672000     -2.793111000</w:t>
            </w:r>
          </w:p>
          <w:p w14:paraId="5F0FB8F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 4.534727000      0.056229000     -0.369217000</w:t>
            </w:r>
          </w:p>
          <w:p w14:paraId="7937AEE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111145000     -1.022829000     -1.082174000</w:t>
            </w:r>
          </w:p>
          <w:p w14:paraId="683D9F3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379923000     -1.499943000     -0.721528000</w:t>
            </w:r>
          </w:p>
          <w:p w14:paraId="1F12165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7.094514000     -0.920840000      0.340109000</w:t>
            </w:r>
          </w:p>
          <w:p w14:paraId="13EED547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6.521109000      0.157467000      1.035773000</w:t>
            </w:r>
          </w:p>
          <w:p w14:paraId="4C78D2F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5.256103000      0.655862000      0.692523000</w:t>
            </w:r>
          </w:p>
          <w:p w14:paraId="524152B3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6.812434000     -2.341167000     -1.286145000</w:t>
            </w:r>
          </w:p>
          <w:p w14:paraId="2F0E6D2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8.089527000     -1.300876000      0.617961000</w:t>
            </w:r>
          </w:p>
          <w:p w14:paraId="577D452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7.068491000      0.631642000      1.865979000</w:t>
            </w:r>
          </w:p>
          <w:p w14:paraId="7BD2016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807167000      1.493561000      1.236934000</w:t>
            </w:r>
          </w:p>
          <w:p w14:paraId="428C4394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4.558673000     -1.480850000     -1.910934000</w:t>
            </w:r>
          </w:p>
          <w:p w14:paraId="1A094E2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2.565828000     -0.481868000      0.305409000</w:t>
            </w:r>
          </w:p>
          <w:p w14:paraId="7206CE6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5      -1.671734000     -1.645614000     -0.085793000</w:t>
            </w:r>
          </w:p>
          <w:p w14:paraId="0A2A43A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8       -1.340558000     -1.906650000     -1.660911000</w:t>
            </w:r>
          </w:p>
          <w:p w14:paraId="1271401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579789000     -1.379906000     -2.058442000</w:t>
            </w:r>
          </w:p>
          <w:p w14:paraId="1DB4B2EF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0.055479000     -1.545074000      0.757597000</w:t>
            </w:r>
          </w:p>
          <w:p w14:paraId="384148F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084076000     -2.236680000      0.295347000</w:t>
            </w:r>
          </w:p>
          <w:p w14:paraId="3B99639B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0.031471000     -0.735692000      1.910788000</w:t>
            </w:r>
          </w:p>
          <w:p w14:paraId="068F016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307420000     -2.093323000      0.967341000</w:t>
            </w:r>
          </w:p>
          <w:p w14:paraId="3735D34A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1.255524000     -0.602081000      2.581693000</w:t>
            </w:r>
          </w:p>
          <w:p w14:paraId="26F795E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 2.395695000     -1.272566000      2.105189000</w:t>
            </w:r>
          </w:p>
          <w:p w14:paraId="033F68F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022446000     -2.855434000     -0.612649000</w:t>
            </w:r>
          </w:p>
          <w:p w14:paraId="32AB54C1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0.868232000     -0.196942000      2.245277000</w:t>
            </w:r>
          </w:p>
          <w:p w14:paraId="71DF355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207039000     -2.600563000      0.587329000</w:t>
            </w:r>
          </w:p>
          <w:p w14:paraId="1B0E81E2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1.330246000      0.049741000      3.465649000</w:t>
            </w:r>
          </w:p>
          <w:p w14:paraId="169979F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 3.365624000     -1.140085000      2.608012000</w:t>
            </w:r>
          </w:p>
          <w:p w14:paraId="18E8E1C8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430597000     -3.239518000      0.358092000</w:t>
            </w:r>
          </w:p>
          <w:p w14:paraId="392A827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458978000     -3.229569000      1.322228000</w:t>
            </w:r>
          </w:p>
          <w:p w14:paraId="2EDBA350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lastRenderedPageBreak/>
              <w:t>6       -2.002757000     -4.459372000     -0.205494000</w:t>
            </w:r>
          </w:p>
          <w:p w14:paraId="3B15019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4.048260000     -4.437000000      1.730367000</w:t>
            </w:r>
          </w:p>
          <w:p w14:paraId="2FEBBDCD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2.594894000     -5.663918000      0.205637000</w:t>
            </w:r>
          </w:p>
          <w:p w14:paraId="01DD2C2E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6       -3.614354000     -5.653983000      1.175284000</w:t>
            </w:r>
          </w:p>
          <w:p w14:paraId="1CF497DC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3.790215000     -2.261883000      1.730480000</w:t>
            </w:r>
          </w:p>
          <w:p w14:paraId="6E72A0C6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1.217553000     -4.456959000     -0.976567000</w:t>
            </w:r>
          </w:p>
          <w:p w14:paraId="3E8EB235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853022000     -4.429572000      2.482519000</w:t>
            </w:r>
          </w:p>
          <w:p w14:paraId="035772D9" w14:textId="77777777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2.263682000     -6.616997000     -0.236184000</w:t>
            </w:r>
          </w:p>
          <w:p w14:paraId="31F29F68" w14:textId="4CDDAF45" w:rsidR="00334213" w:rsidRPr="00765A10" w:rsidRDefault="00334213" w:rsidP="00334213">
            <w:pPr>
              <w:rPr>
                <w:lang w:val="en-US"/>
              </w:rPr>
            </w:pPr>
            <w:r w:rsidRPr="00765A10">
              <w:rPr>
                <w:lang w:val="en-US"/>
              </w:rPr>
              <w:t>1       -4.076437000     -6.601097000      1.496171000</w:t>
            </w:r>
          </w:p>
        </w:tc>
      </w:tr>
      <w:tr w:rsidR="00334213" w:rsidRPr="00765A10" w14:paraId="7DFEF431" w14:textId="77777777" w:rsidTr="00F93B50">
        <w:tc>
          <w:tcPr>
            <w:tcW w:w="9628" w:type="dxa"/>
            <w:vAlign w:val="center"/>
          </w:tcPr>
          <w:p w14:paraId="4D7DB98C" w14:textId="2B2C7599" w:rsidR="00334213" w:rsidRPr="00765A10" w:rsidRDefault="00334213" w:rsidP="00334213">
            <w:pPr>
              <w:jc w:val="both"/>
              <w:rPr>
                <w:rFonts w:eastAsiaTheme="minorEastAsia"/>
                <w:lang w:val="en-IE"/>
              </w:rPr>
            </w:pPr>
            <w:r w:rsidRPr="00765A10">
              <w:rPr>
                <w:rFonts w:eastAsiaTheme="minorEastAsia"/>
                <w:lang w:val="en-IE"/>
              </w:rPr>
              <w:lastRenderedPageBreak/>
              <w:t>66</w:t>
            </w:r>
          </w:p>
          <w:p w14:paraId="27A59449" w14:textId="77777777" w:rsidR="00E1535F" w:rsidRPr="00765A10" w:rsidRDefault="00E1535F" w:rsidP="00E1535F">
            <w:pPr>
              <w:pStyle w:val="Titolo2"/>
              <w:rPr>
                <w:rFonts w:eastAsiaTheme="minorEastAsia"/>
                <w:lang w:val="en-IE"/>
              </w:rPr>
            </w:pPr>
            <w:bookmarkStart w:id="20" w:name="_Toc230683824"/>
            <w:bookmarkStart w:id="21" w:name="_Toc230705967"/>
            <w:r w:rsidRPr="00765A10">
              <w:rPr>
                <w:rFonts w:asciiTheme="minorHAnsi" w:eastAsiaTheme="minorEastAsia" w:hAnsiTheme="minorHAnsi" w:cstheme="minorBidi"/>
                <w:bCs/>
                <w:lang w:val="en-IE"/>
              </w:rPr>
              <w:t xml:space="preserve">Intermediat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nf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</m:oMath>
            <w:r w:rsidRPr="00765A10">
              <w:rPr>
                <w:rFonts w:asciiTheme="minorHAnsi" w:eastAsiaTheme="minorEastAsia" w:hAnsiTheme="minorHAnsi" w:cstheme="minorBidi"/>
                <w:bCs/>
                <w:lang w:val="en-IE"/>
              </w:rPr>
              <w:t xml:space="preserve"> used for benchmarks in Table 2 and 3</w:t>
            </w:r>
            <w:bookmarkEnd w:id="20"/>
            <w:bookmarkEnd w:id="21"/>
          </w:p>
          <w:p w14:paraId="6507C94D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46       1.081882000     -0.746158000      0.322049000</w:t>
            </w:r>
          </w:p>
          <w:p w14:paraId="76C2785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7        0.117795000     -2.215025000     -0.920843000</w:t>
            </w:r>
          </w:p>
          <w:p w14:paraId="1D8ECA77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 0.563109000     -2.651011000     -2.104006000</w:t>
            </w:r>
          </w:p>
          <w:p w14:paraId="09FA07A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0.201598000     -3.528273000     -2.910328000</w:t>
            </w:r>
          </w:p>
          <w:p w14:paraId="58038181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1.442601000     -3.971536000     -2.459529000</w:t>
            </w:r>
          </w:p>
          <w:p w14:paraId="198C1FC9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1.928808000     -3.527476000     -1.199741000</w:t>
            </w:r>
          </w:p>
          <w:p w14:paraId="2FAC2768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1.105515000     -2.618654000     -0.469426000</w:t>
            </w:r>
          </w:p>
          <w:p w14:paraId="7A707BE5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 1.575357000     -2.296966000     -2.375596000</w:t>
            </w:r>
          </w:p>
          <w:p w14:paraId="484E0C75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 0.203254000     -3.859123000     -3.877990000</w:t>
            </w:r>
          </w:p>
          <w:p w14:paraId="7540BF8A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2.049500000     -4.666685000     -3.061260000</w:t>
            </w:r>
          </w:p>
          <w:p w14:paraId="5001059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3.182378000     -3.945940000     -0.628552000</w:t>
            </w:r>
          </w:p>
          <w:p w14:paraId="523F965E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1.551087000     -2.109735000      0.805318000</w:t>
            </w:r>
          </w:p>
          <w:p w14:paraId="6C78764D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7       -0.742796000     -1.215848000      1.444735000</w:t>
            </w:r>
          </w:p>
          <w:p w14:paraId="645F663A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2.790854000     -2.554999000      1.353118000</w:t>
            </w:r>
          </w:p>
          <w:p w14:paraId="3AE19B75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1.105002000     -0.755049000      2.646362000</w:t>
            </w:r>
          </w:p>
          <w:p w14:paraId="7C15AFEA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3.593603000     -3.482090000      0.600407000</w:t>
            </w:r>
          </w:p>
          <w:p w14:paraId="670AB119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3.159131000     -2.039740000      2.623974000</w:t>
            </w:r>
          </w:p>
          <w:p w14:paraId="2038E71F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lastRenderedPageBreak/>
              <w:t>1       -4.553955000     -3.809296000      1.027752000</w:t>
            </w:r>
          </w:p>
          <w:p w14:paraId="42075E56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3.809455000     -4.649611000     -1.197980000</w:t>
            </w:r>
          </w:p>
          <w:p w14:paraId="2FBAED6C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2.307869000     -1.150859000      3.274414000</w:t>
            </w:r>
          </w:p>
          <w:p w14:paraId="31331C74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0.413577000     -0.037749000      3.114924000</w:t>
            </w:r>
          </w:p>
          <w:p w14:paraId="10D76E47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2.560492000     -0.737731000      4.261611000</w:t>
            </w:r>
          </w:p>
          <w:p w14:paraId="33AE4EFE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4.112090000     -2.350232000      3.079874000</w:t>
            </w:r>
          </w:p>
          <w:p w14:paraId="41193EC4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 2.894507000     -0.757973000     -0.470629000</w:t>
            </w:r>
          </w:p>
          <w:p w14:paraId="0089AC8A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8        3.252674000     -1.417865000     -1.449965000</w:t>
            </w:r>
          </w:p>
          <w:p w14:paraId="3CACDA9D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7        3.805002000      0.025767000      0.250956000</w:t>
            </w:r>
          </w:p>
          <w:p w14:paraId="4E4B8084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8        3.259573000      0.812525000      1.288388000</w:t>
            </w:r>
          </w:p>
          <w:p w14:paraId="418E383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 1.905905000      0.608377000      1.456213000</w:t>
            </w:r>
          </w:p>
          <w:p w14:paraId="080EB3C1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8        1.366342000      1.381399000      2.261935000</w:t>
            </w:r>
          </w:p>
          <w:p w14:paraId="3712A19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 5.193443000      0.222117000      0.088575000</w:t>
            </w:r>
          </w:p>
          <w:p w14:paraId="60CD2931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 5.884710000      1.114662000      0.943589000</w:t>
            </w:r>
          </w:p>
          <w:p w14:paraId="39B21DC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 7.265726000      1.302175000      0.787459000</w:t>
            </w:r>
          </w:p>
          <w:p w14:paraId="012C76F8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 7.980087000      0.616883000     -0.208953000</w:t>
            </w:r>
          </w:p>
          <w:p w14:paraId="21DCB341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 7.287222000     -0.266389000     -1.054692000</w:t>
            </w:r>
          </w:p>
          <w:p w14:paraId="2AD5901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 5.907061000     -0.472410000     -0.919905000</w:t>
            </w:r>
          </w:p>
          <w:p w14:paraId="5E04BE25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 7.787024000      2.000540000      1.461387000</w:t>
            </w:r>
          </w:p>
          <w:p w14:paraId="76FF6B17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 9.063961000      0.769912000     -0.326027000</w:t>
            </w:r>
          </w:p>
          <w:p w14:paraId="3FBC4B30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 7.828130000     -0.813058000     -1.843617000</w:t>
            </w:r>
          </w:p>
          <w:p w14:paraId="359D57C4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 5.365186000     -1.157509000     -1.581232000</w:t>
            </w:r>
          </w:p>
          <w:p w14:paraId="703CC02F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 5.334300000      1.654695000      1.723001000</w:t>
            </w:r>
          </w:p>
          <w:p w14:paraId="65A5BDF0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8       -0.269152000      1.179549000     -0.964662000</w:t>
            </w:r>
          </w:p>
          <w:p w14:paraId="22748B90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5      -1.331216000      1.805528000     -0.072484000</w:t>
            </w:r>
          </w:p>
          <w:p w14:paraId="6C1AD1F3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8       -1.028550000      2.016447000      1.505450000</w:t>
            </w:r>
          </w:p>
          <w:p w14:paraId="5BF551C9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0.070786000      1.780017000      1.801054000</w:t>
            </w:r>
          </w:p>
          <w:p w14:paraId="6D4F654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2.864441000      0.810776000     -0.093402000</w:t>
            </w:r>
          </w:p>
          <w:p w14:paraId="19EC7BA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lastRenderedPageBreak/>
              <w:t>6       -3.080417000     -0.038501000     -1.200119000</w:t>
            </w:r>
          </w:p>
          <w:p w14:paraId="204FA3A3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3.835922000      0.905331000      0.921698000</w:t>
            </w:r>
          </w:p>
          <w:p w14:paraId="2A455705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4.272097000     -0.772352000     -1.297416000</w:t>
            </w:r>
          </w:p>
          <w:p w14:paraId="41281423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5.024591000      0.162715000      0.822817000</w:t>
            </w:r>
          </w:p>
          <w:p w14:paraId="39995AD5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5.246408000     -0.669287000     -0.288416000</w:t>
            </w:r>
          </w:p>
          <w:p w14:paraId="4B3E683B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2.297772000     -0.113754000     -1.971226000</w:t>
            </w:r>
          </w:p>
          <w:p w14:paraId="34318AE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3.651869000      1.553897000      1.791738000</w:t>
            </w:r>
          </w:p>
          <w:p w14:paraId="6BA9C5B5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4.439724000     -1.434867000     -2.160576000</w:t>
            </w:r>
          </w:p>
          <w:p w14:paraId="6B12A723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5.784423000      0.235719000      1.617037000</w:t>
            </w:r>
          </w:p>
          <w:p w14:paraId="45A2E99E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6.181870000     -1.245419000     -0.366538000</w:t>
            </w:r>
          </w:p>
          <w:p w14:paraId="15E92EA3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1.818014000      3.462512000     -0.651371000</w:t>
            </w:r>
          </w:p>
          <w:p w14:paraId="2DAEEDB2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2.233575000      4.466171000      0.247622000</w:t>
            </w:r>
          </w:p>
          <w:p w14:paraId="2AE18E45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1.782059000      3.724777000     -2.036997000</w:t>
            </w:r>
          </w:p>
          <w:p w14:paraId="2A1BC748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2.625839000      5.722549000     -0.241937000</w:t>
            </w:r>
          </w:p>
          <w:p w14:paraId="06B8E34F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2.175873000      4.982226000     -2.520501000</w:t>
            </w:r>
          </w:p>
          <w:p w14:paraId="7DF5127B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6       -2.601547000      5.979515000     -1.624405000</w:t>
            </w:r>
          </w:p>
          <w:p w14:paraId="3DD2EF25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2.228685000      4.258991000      1.328575000</w:t>
            </w:r>
          </w:p>
          <w:p w14:paraId="602D3F06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1.426447000      2.941635000     -2.724726000</w:t>
            </w:r>
          </w:p>
          <w:p w14:paraId="42D7A830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2.945568000      6.509292000      0.459548000</w:t>
            </w:r>
          </w:p>
          <w:p w14:paraId="665C1F90" w14:textId="77777777" w:rsidR="00334213" w:rsidRPr="00765A10" w:rsidRDefault="00334213" w:rsidP="00334213">
            <w:pPr>
              <w:jc w:val="both"/>
              <w:rPr>
                <w:rFonts w:eastAsiaTheme="minorEastAsia"/>
              </w:rPr>
            </w:pPr>
            <w:r w:rsidRPr="00765A10">
              <w:rPr>
                <w:rFonts w:eastAsiaTheme="minorEastAsia"/>
              </w:rPr>
              <w:t>1       -2.143298000      5.189492000     -3.601736000</w:t>
            </w:r>
          </w:p>
          <w:p w14:paraId="292EA865" w14:textId="7733C741" w:rsidR="00334213" w:rsidRPr="00765A10" w:rsidRDefault="00334213" w:rsidP="00334213">
            <w:pPr>
              <w:jc w:val="both"/>
              <w:rPr>
                <w:rFonts w:eastAsiaTheme="minorEastAsia"/>
                <w:b/>
                <w:bCs/>
              </w:rPr>
            </w:pPr>
            <w:r w:rsidRPr="00765A10">
              <w:rPr>
                <w:rFonts w:eastAsiaTheme="minorEastAsia"/>
              </w:rPr>
              <w:t>1       -2.908378000      6.966383000     -2.005549000</w:t>
            </w:r>
          </w:p>
        </w:tc>
      </w:tr>
      <w:tr w:rsidR="00334213" w:rsidRPr="00765A10" w14:paraId="0862534B" w14:textId="77777777" w:rsidTr="00F93B50">
        <w:tc>
          <w:tcPr>
            <w:tcW w:w="9628" w:type="dxa"/>
            <w:vAlign w:val="center"/>
          </w:tcPr>
          <w:p w14:paraId="19717551" w14:textId="2FCD3849" w:rsidR="00334213" w:rsidRPr="00765A10" w:rsidRDefault="00334213" w:rsidP="00334213">
            <w:pPr>
              <w:jc w:val="both"/>
              <w:rPr>
                <w:rFonts w:eastAsiaTheme="minorEastAsia"/>
                <w:lang w:val="en-IE"/>
              </w:rPr>
            </w:pPr>
            <w:r w:rsidRPr="00765A10">
              <w:rPr>
                <w:rFonts w:eastAsiaTheme="minorEastAsia"/>
                <w:lang w:val="en-IE"/>
              </w:rPr>
              <w:lastRenderedPageBreak/>
              <w:t>66</w:t>
            </w:r>
          </w:p>
          <w:p w14:paraId="50175DC5" w14:textId="135FED7D" w:rsidR="00E1535F" w:rsidRPr="00765A10" w:rsidRDefault="00E1535F" w:rsidP="00E1535F">
            <w:pPr>
              <w:pStyle w:val="Titolo2"/>
              <w:rPr>
                <w:rFonts w:eastAsiaTheme="minorEastAsia"/>
                <w:lang w:val="en-IE"/>
              </w:rPr>
            </w:pPr>
            <w:bookmarkStart w:id="22" w:name="_Toc230705968"/>
            <w:r w:rsidRPr="00765A10">
              <w:rPr>
                <w:rFonts w:asciiTheme="minorHAnsi" w:eastAsiaTheme="minorEastAsia" w:hAnsiTheme="minorHAnsi" w:cstheme="minorBidi"/>
                <w:bCs/>
                <w:lang w:val="en-IE"/>
              </w:rPr>
              <w:t xml:space="preserve">Intermediat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nf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</m:oMath>
            <w:r w:rsidRPr="00765A10">
              <w:rPr>
                <w:rFonts w:asciiTheme="minorHAnsi" w:eastAsiaTheme="minorEastAsia" w:hAnsiTheme="minorHAnsi" w:cstheme="minorBidi"/>
                <w:bCs/>
                <w:lang w:val="en-IE"/>
              </w:rPr>
              <w:t xml:space="preserve"> used for benchmarks in Table 2 and 3</w:t>
            </w:r>
            <w:bookmarkEnd w:id="22"/>
          </w:p>
          <w:p w14:paraId="60D66AB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46      -2.150015000      1.066351000      0.047499000</w:t>
            </w:r>
          </w:p>
          <w:p w14:paraId="1CC85B4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7       -1.971924000     -0.950075000      0.821554000</w:t>
            </w:r>
          </w:p>
          <w:p w14:paraId="4D635FA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0.907524000     -1.506402000      1.406350000</w:t>
            </w:r>
          </w:p>
          <w:p w14:paraId="7858885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0.873649000     -2.870578000      1.787719000</w:t>
            </w:r>
          </w:p>
          <w:p w14:paraId="77735E2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1.994647000     -3.662542000      1.570883000</w:t>
            </w:r>
          </w:p>
          <w:p w14:paraId="1FF0C5D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lastRenderedPageBreak/>
              <w:t>6       -3.156078000     -3.088274000      0.979815000</w:t>
            </w:r>
          </w:p>
          <w:p w14:paraId="72E23BF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3.089907000     -1.710669000      0.617073000</w:t>
            </w:r>
          </w:p>
          <w:p w14:paraId="6C24614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-0.036661000     -0.854753000      1.568219000</w:t>
            </w:r>
          </w:p>
          <w:p w14:paraId="4AB4D11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0.073282000     -3.247344000      2.200904000</w:t>
            </w:r>
          </w:p>
          <w:p w14:paraId="15C703C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-1.998940000     -4.728961000      1.847594000</w:t>
            </w:r>
          </w:p>
          <w:p w14:paraId="0EE9A72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4.373884000     -3.815643000      0.729538000</w:t>
            </w:r>
          </w:p>
          <w:p w14:paraId="34BDD77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4.237280000     -1.067860000      0.023713000</w:t>
            </w:r>
          </w:p>
          <w:p w14:paraId="72008DD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7       -4.126869000      0.256561000     -0.292519000</w:t>
            </w:r>
          </w:p>
          <w:p w14:paraId="1A4EF44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5.435079000     -1.811025000     -0.202996000</w:t>
            </w:r>
          </w:p>
          <w:p w14:paraId="61FE536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5.169773000      0.896517000     -0.832897000</w:t>
            </w:r>
          </w:p>
          <w:p w14:paraId="74D1BFA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5.469600000     -3.203512000      0.161875000</w:t>
            </w:r>
          </w:p>
          <w:p w14:paraId="2DB2367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6.530631000     -1.111925000     -0.779861000</w:t>
            </w:r>
          </w:p>
          <w:p w14:paraId="28E07A7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-6.395159000     -3.771667000     -0.019938000</w:t>
            </w:r>
          </w:p>
          <w:p w14:paraId="46C76ED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-4.412830000     -4.880727000      1.006802000</w:t>
            </w:r>
          </w:p>
          <w:p w14:paraId="6BF403B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6.396467000      0.238433000     -1.091647000</w:t>
            </w:r>
          </w:p>
          <w:p w14:paraId="0B40A7D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-4.996818000      1.964762000     -1.059084000</w:t>
            </w:r>
          </w:p>
          <w:p w14:paraId="4A734A2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-7.227009000      0.805455000     -1.536816000</w:t>
            </w:r>
          </w:p>
          <w:p w14:paraId="43F0A7B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-7.474191000     -1.646799000     -0.972576000</w:t>
            </w:r>
          </w:p>
          <w:p w14:paraId="025EE06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0.297117000      1.725930000      0.232508000</w:t>
            </w:r>
          </w:p>
          <w:p w14:paraId="0CD305B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8        0.700425000      1.035206000      0.548631000</w:t>
            </w:r>
          </w:p>
          <w:p w14:paraId="168E14F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7       -0.149793000      3.065717000     -0.060507000</w:t>
            </w:r>
          </w:p>
          <w:p w14:paraId="63C74B5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8       -1.311390000      3.750805000     -0.464225000</w:t>
            </w:r>
          </w:p>
          <w:p w14:paraId="6FA34B9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-2.441529000      2.912645000     -0.563425000</w:t>
            </w:r>
          </w:p>
          <w:p w14:paraId="6697104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8       -3.455556000      3.456568000     -0.953463000</w:t>
            </w:r>
          </w:p>
          <w:p w14:paraId="4C5877E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1.008421000      3.883799000     -0.096915000</w:t>
            </w:r>
          </w:p>
          <w:p w14:paraId="78FC489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0.900630000      5.209391000     -0.582005000</w:t>
            </w:r>
          </w:p>
          <w:p w14:paraId="0179656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2.033834000      6.034100000     -0.618347000</w:t>
            </w:r>
          </w:p>
          <w:p w14:paraId="29340233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3.280308000      5.563037000     -0.174495000</w:t>
            </w:r>
          </w:p>
          <w:p w14:paraId="4B4539F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lastRenderedPageBreak/>
              <w:t>6        3.378764000      4.247080000      0.307114000</w:t>
            </w:r>
          </w:p>
          <w:p w14:paraId="39CCA89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2.262345000      3.399782000      0.351334000</w:t>
            </w:r>
          </w:p>
          <w:p w14:paraId="7B6D209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1.932605000      7.062544000     -0.999558000</w:t>
            </w:r>
          </w:p>
          <w:p w14:paraId="248747D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4.166449000      6.215836000     -0.202003000</w:t>
            </w:r>
          </w:p>
          <w:p w14:paraId="74DC1C5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4.343209000      3.854118000      0.661161000</w:t>
            </w:r>
          </w:p>
          <w:p w14:paraId="3B37D42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2.353921000      2.373630000      0.723509000</w:t>
            </w:r>
          </w:p>
          <w:p w14:paraId="67D3A06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-0.071799000      5.582049000     -0.924322000</w:t>
            </w:r>
          </w:p>
          <w:p w14:paraId="3CBCA7D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8        2.084095000     -2.288104000      1.703382000</w:t>
            </w:r>
          </w:p>
          <w:p w14:paraId="2C80C87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5       2.524212000     -1.785196000      0.337961000</w:t>
            </w:r>
          </w:p>
          <w:p w14:paraId="639653E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8        1.398724000     -1.155427000     -0.656727000</w:t>
            </w:r>
          </w:p>
          <w:p w14:paraId="191D3E8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1.070477000     -0.276064000     -0.259530000</w:t>
            </w:r>
          </w:p>
          <w:p w14:paraId="11F5703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3.224404000     -3.094333000     -0.711527000</w:t>
            </w:r>
          </w:p>
          <w:p w14:paraId="0FDE519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3.146665000     -3.054390000     -2.119321000</w:t>
            </w:r>
          </w:p>
          <w:p w14:paraId="5EECA10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3.869917000     -4.171670000     -0.069480000</w:t>
            </w:r>
          </w:p>
          <w:p w14:paraId="36EAC34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3.729541000     -4.081864000     -2.878997000</w:t>
            </w:r>
          </w:p>
          <w:p w14:paraId="6752D2B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4.452774000     -5.194439000     -0.834007000</w:t>
            </w:r>
          </w:p>
          <w:p w14:paraId="6F6B62D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4.386017000     -5.148011000     -2.238331000</w:t>
            </w:r>
          </w:p>
          <w:p w14:paraId="05BCC00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2.613010000     -2.225595000     -2.608521000</w:t>
            </w:r>
          </w:p>
          <w:p w14:paraId="3520B80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3.896368000     -4.199006000      1.031314000</w:t>
            </w:r>
          </w:p>
          <w:p w14:paraId="434076F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3.666999000     -4.053795000     -3.978370000</w:t>
            </w:r>
          </w:p>
          <w:p w14:paraId="1B21228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4.957953000     -6.035340000     -0.333090000</w:t>
            </w:r>
          </w:p>
          <w:p w14:paraId="6136300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4.843549000     -5.951256000     -2.837428000</w:t>
            </w:r>
          </w:p>
          <w:p w14:paraId="76DCF24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3.783852000     -0.474004000      0.510855000</w:t>
            </w:r>
          </w:p>
          <w:p w14:paraId="15476C0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4.327749000      0.185378000     -0.611108000</w:t>
            </w:r>
          </w:p>
          <w:p w14:paraId="70091C0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4.195979000     -0.116697000      1.809594000</w:t>
            </w:r>
          </w:p>
          <w:p w14:paraId="2885AC5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5.297029000      1.183552000     -0.432338000</w:t>
            </w:r>
          </w:p>
          <w:p w14:paraId="2B3221A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5.161938000      0.888049000      1.984619000</w:t>
            </w:r>
          </w:p>
          <w:p w14:paraId="3D421AE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6        5.719263000      1.529995000      0.864828000</w:t>
            </w:r>
          </w:p>
          <w:p w14:paraId="2C0DCBF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lastRenderedPageBreak/>
              <w:t>1        3.991491000     -0.082404000     -1.624861000</w:t>
            </w:r>
          </w:p>
          <w:p w14:paraId="2857366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3.741854000     -0.638743000      2.666169000</w:t>
            </w:r>
          </w:p>
          <w:p w14:paraId="34CEB53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5.721349000      1.700371000     -1.307090000</w:t>
            </w:r>
          </w:p>
          <w:p w14:paraId="790A770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5.484352000      1.169729000      2.999407000</w:t>
            </w:r>
          </w:p>
          <w:p w14:paraId="54CE460D" w14:textId="21858ABC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</w:rPr>
            </w:pPr>
            <w:r w:rsidRPr="00765A10">
              <w:rPr>
                <w:rFonts w:ascii="Aptos" w:eastAsia="Aptos" w:hAnsi="Aptos" w:cs="Times New Roman"/>
              </w:rPr>
              <w:t>1        6.486174000      2.308855000      1.002541000</w:t>
            </w:r>
          </w:p>
        </w:tc>
      </w:tr>
      <w:tr w:rsidR="00334213" w:rsidRPr="00765A10" w14:paraId="236BAE08" w14:textId="77777777" w:rsidTr="00F93B50">
        <w:tc>
          <w:tcPr>
            <w:tcW w:w="9628" w:type="dxa"/>
            <w:vAlign w:val="center"/>
          </w:tcPr>
          <w:p w14:paraId="065E26B8" w14:textId="77777777" w:rsidR="00334213" w:rsidRPr="00765A10" w:rsidRDefault="00334213" w:rsidP="00334213">
            <w:pPr>
              <w:jc w:val="both"/>
              <w:rPr>
                <w:rFonts w:eastAsiaTheme="minorEastAsia"/>
                <w:lang w:val="en-IE"/>
              </w:rPr>
            </w:pPr>
            <w:r w:rsidRPr="00765A10">
              <w:rPr>
                <w:rFonts w:eastAsiaTheme="minorEastAsia"/>
                <w:lang w:val="en-IE"/>
              </w:rPr>
              <w:lastRenderedPageBreak/>
              <w:t>66</w:t>
            </w:r>
          </w:p>
          <w:p w14:paraId="68C48AD6" w14:textId="0CFEE254" w:rsidR="00E1535F" w:rsidRPr="00765A10" w:rsidRDefault="00E1535F" w:rsidP="00E1535F">
            <w:pPr>
              <w:pStyle w:val="Titolo2"/>
              <w:rPr>
                <w:rFonts w:eastAsiaTheme="minorEastAsia"/>
                <w:lang w:val="en-IE"/>
              </w:rPr>
            </w:pPr>
            <w:bookmarkStart w:id="23" w:name="_Toc230705969"/>
            <w:r w:rsidRPr="00765A10">
              <w:rPr>
                <w:rFonts w:asciiTheme="minorHAnsi" w:eastAsiaTheme="minorEastAsia" w:hAnsiTheme="minorHAnsi" w:cstheme="minorBidi"/>
                <w:bCs/>
                <w:lang w:val="en-IE"/>
              </w:rPr>
              <w:t xml:space="preserve">Intermediate </w:t>
            </w:r>
            <m:oMath>
              <m:sSub>
                <m:sSubPr>
                  <m:ctrlPr>
                    <w:rPr>
                      <w:rFonts w:ascii="Cambria Math" w:hAnsi="Cambria Math"/>
                      <w:bCs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2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conf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4</m:t>
                  </m:r>
                </m:sub>
              </m:sSub>
            </m:oMath>
            <w:r w:rsidRPr="00765A10">
              <w:rPr>
                <w:rFonts w:asciiTheme="minorHAnsi" w:eastAsiaTheme="minorEastAsia" w:hAnsiTheme="minorHAnsi" w:cstheme="minorBidi"/>
                <w:bCs/>
                <w:lang w:val="en-IE"/>
              </w:rPr>
              <w:t xml:space="preserve"> used for benchmarks in Table 2 and 3</w:t>
            </w:r>
            <w:bookmarkEnd w:id="23"/>
          </w:p>
          <w:p w14:paraId="1648C7C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46      -0.683068000     -1.440008000     -0.175306000</w:t>
            </w:r>
          </w:p>
          <w:p w14:paraId="0123D05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7        0.838652000     -1.126969000      1.362343000</w:t>
            </w:r>
          </w:p>
          <w:p w14:paraId="55FD61C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0.677417000     -0.586779000      2.574978000</w:t>
            </w:r>
          </w:p>
          <w:p w14:paraId="749D72B3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1.747735000     -0.452301000      3.488122000</w:t>
            </w:r>
          </w:p>
          <w:p w14:paraId="57462D0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3.020286000     -0.880178000      3.119970000</w:t>
            </w:r>
          </w:p>
          <w:p w14:paraId="3A3AEE1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3.215323000     -1.470141000      1.843380000</w:t>
            </w:r>
          </w:p>
          <w:p w14:paraId="01CDB6B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073731000     -1.577051000      0.994482000</w:t>
            </w:r>
          </w:p>
          <w:p w14:paraId="4BE643D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0.341740000     -0.241971000      2.811219000</w:t>
            </w:r>
          </w:p>
          <w:p w14:paraId="5BC5A15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1.561383000      0.003029000      4.471499000</w:t>
            </w:r>
          </w:p>
          <w:p w14:paraId="47CC733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3.876735000     -0.769836000      3.803144000</w:t>
            </w:r>
          </w:p>
          <w:p w14:paraId="096C8CD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4.485169000     -1.953308000      1.369328000</w:t>
            </w:r>
          </w:p>
          <w:p w14:paraId="24643D7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200955000     -2.192543000     -0.304166000</w:t>
            </w:r>
          </w:p>
          <w:p w14:paraId="3496055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7        1.068783000     -2.325679000     -1.054863000</w:t>
            </w:r>
          </w:p>
          <w:p w14:paraId="7A58E7D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3.475322000     -2.653398000     -0.752566000</w:t>
            </w:r>
          </w:p>
          <w:p w14:paraId="3FC4587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1.142670000     -2.881158000     -2.269498000</w:t>
            </w:r>
          </w:p>
          <w:p w14:paraId="6A8289D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4.611873000     -2.518648000      0.120794000</w:t>
            </w:r>
          </w:p>
          <w:p w14:paraId="2CEF21A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3.534765000     -3.230125000     -2.050185000</w:t>
            </w:r>
          </w:p>
          <w:p w14:paraId="6CEAB2A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5.590705000     -2.879019000     -0.232239000</w:t>
            </w:r>
          </w:p>
          <w:p w14:paraId="02D45FE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5.361067000     -1.855027000      2.028985000</w:t>
            </w:r>
          </w:p>
          <w:p w14:paraId="286ED8A3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369900000     -3.338348000     -2.806544000</w:t>
            </w:r>
          </w:p>
          <w:p w14:paraId="3F79AAE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0.177850000     -2.978888000     -2.799157000</w:t>
            </w:r>
          </w:p>
          <w:p w14:paraId="399E278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lastRenderedPageBreak/>
              <w:t>1        2.383450000     -3.785693000     -3.811205000</w:t>
            </w:r>
          </w:p>
          <w:p w14:paraId="0360189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4.499524000     -3.591771000     -2.440037000</w:t>
            </w:r>
          </w:p>
          <w:p w14:paraId="189B9CC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2.255303000     -0.610676000      0.662268000</w:t>
            </w:r>
          </w:p>
          <w:p w14:paraId="24D9CB1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8       -2.211174000      0.287504000      1.548485000</w:t>
            </w:r>
          </w:p>
          <w:p w14:paraId="5252156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7       -3.459747000     -1.025674000      0.144079000</w:t>
            </w:r>
          </w:p>
          <w:p w14:paraId="320C635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8       -3.393127000     -1.944899000     -0.918384000</w:t>
            </w:r>
          </w:p>
          <w:p w14:paraId="204BE6A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2.062001000     -2.210362000     -1.334801000</w:t>
            </w:r>
          </w:p>
          <w:p w14:paraId="1ADCA40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8       -1.962340000     -2.927625000     -2.309448000</w:t>
            </w:r>
          </w:p>
          <w:p w14:paraId="1D8CA69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4.780729000     -0.585788000      0.405909000</w:t>
            </w:r>
          </w:p>
          <w:p w14:paraId="37DEA0E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5.829068000     -0.973298000     -0.461621000</w:t>
            </w:r>
          </w:p>
          <w:p w14:paraId="72CEA4E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7.139116000     -0.543369000     -0.205804000</w:t>
            </w:r>
          </w:p>
          <w:p w14:paraId="7C99824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7.427799000      0.268478000      0.903597000</w:t>
            </w:r>
          </w:p>
          <w:p w14:paraId="282856A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6.381725000      0.645601000      1.763098000</w:t>
            </w:r>
          </w:p>
          <w:p w14:paraId="2E90412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5.064063000      0.226652000      1.530385000</w:t>
            </w:r>
          </w:p>
          <w:p w14:paraId="6F20F0E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7.944692000     -0.851938000     -0.890727000</w:t>
            </w:r>
          </w:p>
          <w:p w14:paraId="5DC799E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8.458532000      0.602844000      1.097982000</w:t>
            </w:r>
          </w:p>
          <w:p w14:paraId="4D68ED3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6.589123000      1.279444000      2.639881000</w:t>
            </w:r>
          </w:p>
          <w:p w14:paraId="4D623CB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4.248358000      0.526181000      2.197039000</w:t>
            </w:r>
          </w:p>
          <w:p w14:paraId="4CBF0B9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5.605743000     -1.608062000     -1.327178000</w:t>
            </w:r>
          </w:p>
          <w:p w14:paraId="582DAAE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8       -0.024651000      0.881094000     -1.267532000</w:t>
            </w:r>
          </w:p>
          <w:p w14:paraId="6B01449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5       0.441984000      1.886160000     -0.222350000</w:t>
            </w:r>
          </w:p>
          <w:p w14:paraId="2AB1404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8       -0.282440000      1.928142000      1.221043000</w:t>
            </w:r>
          </w:p>
          <w:p w14:paraId="6CFCB61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1.074882000      1.262720000      1.339033000</w:t>
            </w:r>
          </w:p>
          <w:p w14:paraId="35E294A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210193000      1.633628000      0.169333000</w:t>
            </w:r>
          </w:p>
          <w:p w14:paraId="506EA8A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3.012931000      0.983324000     -0.792632000</w:t>
            </w:r>
          </w:p>
          <w:p w14:paraId="40491FE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786539000      2.104012000      1.364948000</w:t>
            </w:r>
          </w:p>
          <w:p w14:paraId="5058D553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4.388191000      0.824594000     -0.565410000</w:t>
            </w:r>
          </w:p>
          <w:p w14:paraId="7AFCC22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4.163145000      1.936191000      1.590916000</w:t>
            </w:r>
          </w:p>
          <w:p w14:paraId="4DB0DBF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lastRenderedPageBreak/>
              <w:t>6        4.964842000      1.304390000      0.624269000</w:t>
            </w:r>
          </w:p>
          <w:p w14:paraId="14F4249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2.537515000      0.602726000     -1.710184000</w:t>
            </w:r>
          </w:p>
          <w:p w14:paraId="752CB11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2.149762000      2.591073000      2.119145000</w:t>
            </w:r>
          </w:p>
          <w:p w14:paraId="4E9278F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5.013557000      0.316706000     -1.315821000</w:t>
            </w:r>
          </w:p>
          <w:p w14:paraId="6437DC8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4.614146000      2.303031000      2.526611000</w:t>
            </w:r>
          </w:p>
          <w:p w14:paraId="4E13C20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6.044766000      1.179410000      0.801116000</w:t>
            </w:r>
          </w:p>
          <w:p w14:paraId="6706FC4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0.321258000      3.600721000     -0.825724000</w:t>
            </w:r>
          </w:p>
          <w:p w14:paraId="12090E0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0.517970000      3.843989000     -2.201257000</w:t>
            </w:r>
          </w:p>
          <w:p w14:paraId="006CF5E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0.048101000      4.672052000      0.049347000</w:t>
            </w:r>
          </w:p>
          <w:p w14:paraId="6F221E9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0.456804000      5.156593000     -2.694632000</w:t>
            </w:r>
          </w:p>
          <w:p w14:paraId="0AFD77B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0.012552000      5.983187000     -0.450003000</w:t>
            </w:r>
          </w:p>
          <w:p w14:paraId="38E7085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0.195820000      6.226469000     -1.819370000</w:t>
            </w:r>
          </w:p>
          <w:p w14:paraId="1237CF6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0.700346000      2.994869000     -2.878395000</w:t>
            </w:r>
          </w:p>
          <w:p w14:paraId="021CFF3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0.132469000      4.465377000      1.115211000</w:t>
            </w:r>
          </w:p>
          <w:p w14:paraId="2D785F9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0.605326000      5.346731000     -3.769304000</w:t>
            </w:r>
          </w:p>
          <w:p w14:paraId="7DF7DF9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0.230939000      6.820401000      0.231700000</w:t>
            </w:r>
          </w:p>
          <w:p w14:paraId="4E3B286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0.146276000      7.255712000     -2.208676000</w:t>
            </w:r>
          </w:p>
          <w:p w14:paraId="011B838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</w:p>
          <w:p w14:paraId="7E4D197C" w14:textId="35C9284B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93</w:t>
            </w:r>
          </w:p>
          <w:p w14:paraId="455877C5" w14:textId="00E56B55" w:rsidR="00334213" w:rsidRPr="00765A10" w:rsidRDefault="00E1535F" w:rsidP="00E1535F">
            <w:pPr>
              <w:pStyle w:val="Titolo2"/>
              <w:rPr>
                <w:rFonts w:eastAsia="Aptos"/>
                <w:lang w:val="en-IE"/>
              </w:rPr>
            </w:pPr>
            <w:bookmarkStart w:id="24" w:name="_Toc230705970"/>
            <w:r w:rsidRPr="00765A10">
              <w:rPr>
                <w:rFonts w:eastAsia="Aptos"/>
                <w:lang w:val="en-IE"/>
              </w:rPr>
              <w:t xml:space="preserve">palladacycle </w:t>
            </w:r>
            <w:proofErr w:type="gramStart"/>
            <w:r w:rsidRPr="00765A10">
              <w:rPr>
                <w:rFonts w:eastAsia="Aptos"/>
                <w:lang w:val="en-IE"/>
              </w:rPr>
              <w:t>1  +</w:t>
            </w:r>
            <w:proofErr w:type="gramEnd"/>
            <w:r w:rsidRPr="00765A10">
              <w:rPr>
                <w:rFonts w:eastAsia="Aptos"/>
                <w:lang w:val="en-IE"/>
              </w:rPr>
              <w:t xml:space="preserve"> </w:t>
            </w:r>
            <w:r w:rsidR="00334213" w:rsidRPr="00765A10">
              <w:rPr>
                <w:rFonts w:eastAsia="Aptos"/>
                <w:lang w:val="en-IE"/>
              </w:rPr>
              <w:t>Toluene on O – side</w:t>
            </w:r>
            <w:bookmarkEnd w:id="24"/>
          </w:p>
          <w:p w14:paraId="0198D69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46      -0.308810000     -1.760219000     -0.750022000</w:t>
            </w:r>
          </w:p>
          <w:p w14:paraId="5F6CF5C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7       -1.555049000     -0.297325000     -1.729183000</w:t>
            </w:r>
          </w:p>
          <w:p w14:paraId="721DE9D3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1.214587000      0.530678000     -2.714784000</w:t>
            </w:r>
          </w:p>
          <w:p w14:paraId="00A025B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2.097743000      1.491457000     -3.279473000</w:t>
            </w:r>
          </w:p>
          <w:p w14:paraId="1AD46E4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3.390477000      1.608588000     -2.743305000</w:t>
            </w:r>
          </w:p>
          <w:p w14:paraId="62981AA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3.771197000      0.717346000     -1.685409000</w:t>
            </w:r>
          </w:p>
          <w:p w14:paraId="00432AC3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2.821434000     -0.233486000     -1.222017000</w:t>
            </w:r>
          </w:p>
          <w:p w14:paraId="2BCC2B8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0.171879000      0.446493000     -3.063231000</w:t>
            </w:r>
          </w:p>
          <w:p w14:paraId="52AF4FE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lastRenderedPageBreak/>
              <w:t>6       -5.060775000      0.738952000     -1.046331000</w:t>
            </w:r>
          </w:p>
          <w:p w14:paraId="2A9877E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3.164850000     -1.162221000     -0.174758000</w:t>
            </w:r>
          </w:p>
          <w:p w14:paraId="363CBAD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7       -2.211835000     -2.060681000      0.202901000</w:t>
            </w:r>
          </w:p>
          <w:p w14:paraId="52D9002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4.447312000     -1.119305000      0.443688000</w:t>
            </w:r>
          </w:p>
          <w:p w14:paraId="69E8CD6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2.477349000     -2.916478000      1.189852000</w:t>
            </w:r>
          </w:p>
          <w:p w14:paraId="231C1F4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5.383203000     -0.132948000     -0.027222000</w:t>
            </w:r>
          </w:p>
          <w:p w14:paraId="08E928F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4.722405000     -2.036818000      1.509054000</w:t>
            </w:r>
          </w:p>
          <w:p w14:paraId="73D4248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6.379318000     -0.073847000      0.434045000</w:t>
            </w:r>
          </w:p>
          <w:p w14:paraId="2C892DE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5.808194000      1.473894000     -1.377833000</w:t>
            </w:r>
          </w:p>
          <w:p w14:paraId="25B1A91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3.714619000     -2.946217000      1.885501000</w:t>
            </w:r>
          </w:p>
          <w:p w14:paraId="2BB0B27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1.655287000     -3.613629000      1.435958000</w:t>
            </w:r>
          </w:p>
          <w:p w14:paraId="34BB7AA3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1.433076000     -1.395079000     -1.590005000</w:t>
            </w:r>
          </w:p>
          <w:p w14:paraId="175C9F4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8        1.728336000     -0.359314000     -2.234291000</w:t>
            </w:r>
          </w:p>
          <w:p w14:paraId="5757150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7        2.380610000     -2.377985000     -1.369057000</w:t>
            </w:r>
          </w:p>
          <w:p w14:paraId="42CE63C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8        1.968554000     -3.473488000     -0.586005000</w:t>
            </w:r>
          </w:p>
          <w:p w14:paraId="02D729B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0.676258000     -3.289645000     -0.014529000</w:t>
            </w:r>
          </w:p>
          <w:p w14:paraId="1367B8C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8        0.342825000     -4.156203000      0.768830000</w:t>
            </w:r>
          </w:p>
          <w:p w14:paraId="0D27A03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3.779942000     -2.367345000     -1.591767000</w:t>
            </w:r>
          </w:p>
          <w:p w14:paraId="4439BE7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4.577407000     -3.407271000     -1.055968000</w:t>
            </w:r>
          </w:p>
          <w:p w14:paraId="764B967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5.967702000     -3.384668000     -1.237345000</w:t>
            </w:r>
          </w:p>
          <w:p w14:paraId="4CD853E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6.584992000     -2.345190000     -1.951854000</w:t>
            </w:r>
          </w:p>
          <w:p w14:paraId="2216DA4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5.786143000     -1.324516000     -2.494721000</w:t>
            </w:r>
          </w:p>
          <w:p w14:paraId="61C15D3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4.393754000     -1.324178000     -2.328393000</w:t>
            </w:r>
          </w:p>
          <w:p w14:paraId="5222DFE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6.573570000     -4.198486000     -0.808776000</w:t>
            </w:r>
          </w:p>
          <w:p w14:paraId="1EF371B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7.677233000     -2.332368000     -2.088143000</w:t>
            </w:r>
          </w:p>
          <w:p w14:paraId="7C5F1F9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6.249965000     -0.503743000     -3.064288000</w:t>
            </w:r>
          </w:p>
          <w:p w14:paraId="684B21E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3.772926000     -0.528010000     -2.751817000</w:t>
            </w:r>
          </w:p>
          <w:p w14:paraId="2561143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4.100721000     -4.222738000     -0.499614000</w:t>
            </w:r>
          </w:p>
          <w:p w14:paraId="1850F4F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lastRenderedPageBreak/>
              <w:t>8       -0.194854000      3.122671000     -1.833537000</w:t>
            </w:r>
          </w:p>
          <w:p w14:paraId="74D1AA8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5       0.540371000      2.680883000     -0.580346000</w:t>
            </w:r>
          </w:p>
          <w:p w14:paraId="2A87C2E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8        1.888412000      1.799075000     -0.758724000</w:t>
            </w:r>
          </w:p>
          <w:p w14:paraId="354BF04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1.771943000      0.988661000     -1.359593000</w:t>
            </w:r>
          </w:p>
          <w:p w14:paraId="3D4EAD83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1.153018000      4.107867000      0.371924000</w:t>
            </w:r>
          </w:p>
          <w:p w14:paraId="0E6357E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1.140176000      5.372759000     -0.247459000</w:t>
            </w:r>
          </w:p>
          <w:p w14:paraId="142F0BB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1.608505000      3.974186000      1.698427000</w:t>
            </w:r>
          </w:p>
          <w:p w14:paraId="6BE0143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1.597072000      6.499872000      0.455482000</w:t>
            </w:r>
          </w:p>
          <w:p w14:paraId="0E743B1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060385000      5.103276000      2.398946000</w:t>
            </w:r>
          </w:p>
          <w:p w14:paraId="1C0B31A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057722000      6.365707000      1.777208000</w:t>
            </w:r>
          </w:p>
          <w:p w14:paraId="747BAC4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0.761595000      5.451507000     -1.278752000</w:t>
            </w:r>
          </w:p>
          <w:p w14:paraId="478D01E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1.599731000      2.985114000      2.179503000</w:t>
            </w:r>
          </w:p>
          <w:p w14:paraId="078DBF6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1.590417000      7.489463000     -0.028473000</w:t>
            </w:r>
          </w:p>
          <w:p w14:paraId="63F386E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2.411551000      5.000453000      3.437672000</w:t>
            </w:r>
          </w:p>
          <w:p w14:paraId="108B8BF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2.411197000      7.250870000      2.329588000</w:t>
            </w:r>
          </w:p>
          <w:p w14:paraId="548524B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0.530578000      1.753209000      0.574215000</w:t>
            </w:r>
          </w:p>
          <w:p w14:paraId="12DF9F1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1.862949000      2.190305000      0.737441000</w:t>
            </w:r>
          </w:p>
          <w:p w14:paraId="27E5DCF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0.047973000      0.664429000      1.329548000</w:t>
            </w:r>
          </w:p>
          <w:p w14:paraId="385AB36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2.697091000      1.563287000      1.674910000</w:t>
            </w:r>
          </w:p>
          <w:p w14:paraId="0AA0DDF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0.892610000      0.035276000      2.262251000</w:t>
            </w:r>
          </w:p>
          <w:p w14:paraId="58712AD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2.208669000      0.488108000      2.442139000</w:t>
            </w:r>
          </w:p>
          <w:p w14:paraId="08867F7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2.234202000      3.024330000      0.121468000</w:t>
            </w:r>
          </w:p>
          <w:p w14:paraId="2AD397A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0.989540000      0.322554000      1.206161000</w:t>
            </w:r>
          </w:p>
          <w:p w14:paraId="126E6CD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3.735907000      1.905422000      1.801642000</w:t>
            </w:r>
          </w:p>
          <w:p w14:paraId="315329C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0.508424000     -0.818760000      2.838679000</w:t>
            </w:r>
          </w:p>
          <w:p w14:paraId="5E76D324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2.866035000     -0.008694000      3.172995000</w:t>
            </w:r>
          </w:p>
          <w:p w14:paraId="0F8F051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1.576075000      2.379532000     -4.376870000</w:t>
            </w:r>
          </w:p>
          <w:p w14:paraId="7CC3043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1.378603000      3.391663000     -3.968924000</w:t>
            </w:r>
          </w:p>
          <w:p w14:paraId="6086A3E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lastRenderedPageBreak/>
              <w:t>1       -0.611486000      1.997696000     -4.761246000</w:t>
            </w:r>
          </w:p>
          <w:p w14:paraId="284AA59E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2.284070000      2.458768000     -5.226773000</w:t>
            </w:r>
          </w:p>
          <w:p w14:paraId="52C069E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4.361822000      2.655344000     -3.222935000</w:t>
            </w:r>
          </w:p>
          <w:p w14:paraId="3AAC868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3.939078000      3.273576000     -4.033971000</w:t>
            </w:r>
          </w:p>
          <w:p w14:paraId="07B1FCA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5.303370000      2.198851000     -3.595399000</w:t>
            </w:r>
          </w:p>
          <w:p w14:paraId="5236661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4.640966000      3.340211000     -2.393915000</w:t>
            </w:r>
          </w:p>
          <w:p w14:paraId="0BF6540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3.889297000     -3.952206000      2.998409000</w:t>
            </w:r>
          </w:p>
          <w:p w14:paraId="0402265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4.097303000     -3.458652000      3.971263000</w:t>
            </w:r>
          </w:p>
          <w:p w14:paraId="6185F8B3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4.731315000     -4.647813000      2.797848000</w:t>
            </w:r>
          </w:p>
          <w:p w14:paraId="6BA2D91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2.973469000     -4.561988000      3.120719000</w:t>
            </w:r>
          </w:p>
          <w:p w14:paraId="616F6767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-6.060574000     -1.998421000      2.200704000</w:t>
            </w:r>
          </w:p>
          <w:p w14:paraId="09DEB3A9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6.889448000     -2.157097000      1.478935000</w:t>
            </w:r>
          </w:p>
          <w:p w14:paraId="3F9F1AA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6.149193000     -2.767445000      2.988252000</w:t>
            </w:r>
          </w:p>
          <w:p w14:paraId="55CF7F9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-6.235541000     -1.008635000      2.674113000</w:t>
            </w:r>
          </w:p>
          <w:p w14:paraId="145DCF45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332478000     -1.559372000      3.007298000</w:t>
            </w:r>
          </w:p>
          <w:p w14:paraId="6DE54BA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245116000     -0.449606000      3.860796000</w:t>
            </w:r>
          </w:p>
          <w:p w14:paraId="109336DC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3.010375000     -1.452135000      1.779488000</w:t>
            </w:r>
          </w:p>
          <w:p w14:paraId="7AAC419A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1.718819000     -0.539421000      4.825851000</w:t>
            </w:r>
          </w:p>
          <w:p w14:paraId="3D5DAD2D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3.096958000     -2.329441000      1.126524000</w:t>
            </w:r>
          </w:p>
          <w:p w14:paraId="4DC9777B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828347000      0.787784000      3.505561000</w:t>
            </w:r>
          </w:p>
          <w:p w14:paraId="44F9853F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3.581168000     -0.226176000      1.404043000</w:t>
            </w:r>
          </w:p>
          <w:p w14:paraId="33799A61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4.097714000     -0.133541000      0.436325000</w:t>
            </w:r>
          </w:p>
          <w:p w14:paraId="5B24429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3.488267000      0.884268000      2.261844000</w:t>
            </w:r>
          </w:p>
          <w:p w14:paraId="191AB1E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3.933701000      1.844262000      1.956146000</w:t>
            </w:r>
          </w:p>
          <w:p w14:paraId="3026F29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1.874107000     -2.519178000      3.293254000</w:t>
            </w:r>
          </w:p>
          <w:p w14:paraId="613522E8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6        2.727368000      1.972086000      4.439661000</w:t>
            </w:r>
          </w:p>
          <w:p w14:paraId="4E8903E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2.993290000      1.690653000      5.479934000</w:t>
            </w:r>
          </w:p>
          <w:p w14:paraId="7966DAA0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1        3.400293000      2.794543000      4.126385000</w:t>
            </w:r>
          </w:p>
          <w:p w14:paraId="2D8055D2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lastRenderedPageBreak/>
              <w:t>1        1.691162000      2.375105000      4.471395000</w:t>
            </w:r>
          </w:p>
          <w:p w14:paraId="46A83E76" w14:textId="77777777" w:rsidR="00334213" w:rsidRPr="00765A10" w:rsidRDefault="00334213" w:rsidP="00334213">
            <w:pPr>
              <w:jc w:val="both"/>
              <w:rPr>
                <w:rFonts w:ascii="Aptos" w:eastAsia="Aptos" w:hAnsi="Aptos" w:cs="Times New Roman"/>
                <w:lang w:val="en-IE"/>
              </w:rPr>
            </w:pPr>
            <w:r w:rsidRPr="00765A10">
              <w:rPr>
                <w:rFonts w:ascii="Aptos" w:eastAsia="Aptos" w:hAnsi="Aptos" w:cs="Times New Roman"/>
                <w:lang w:val="en-IE"/>
              </w:rPr>
              <w:t>93</w:t>
            </w:r>
          </w:p>
          <w:p w14:paraId="02E84354" w14:textId="6E93F795" w:rsidR="00334213" w:rsidRPr="00765A10" w:rsidRDefault="00E1535F" w:rsidP="00E1535F">
            <w:pPr>
              <w:pStyle w:val="Titolo2"/>
              <w:rPr>
                <w:rFonts w:eastAsia="Aptos"/>
                <w:lang w:val="en-IE"/>
              </w:rPr>
            </w:pPr>
            <w:bookmarkStart w:id="25" w:name="_Toc230705971"/>
            <w:r w:rsidRPr="00765A10">
              <w:rPr>
                <w:rFonts w:eastAsia="Aptos"/>
                <w:lang w:val="en-IE"/>
              </w:rPr>
              <w:t>palladacycle 1 +</w:t>
            </w:r>
            <w:r w:rsidR="00334213" w:rsidRPr="00765A10">
              <w:rPr>
                <w:rFonts w:eastAsia="Aptos"/>
                <w:lang w:val="en-IE"/>
              </w:rPr>
              <w:t>Toluene on N – side</w:t>
            </w:r>
            <w:bookmarkEnd w:id="25"/>
          </w:p>
        </w:tc>
      </w:tr>
    </w:tbl>
    <w:p w14:paraId="48AF006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46      -1.063696000     -1.704354000     -0.368642000</w:t>
      </w:r>
    </w:p>
    <w:p w14:paraId="7CAE5D8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-1.440916000      0.096431000     -1.497391000</w:t>
      </w:r>
    </w:p>
    <w:p w14:paraId="4847118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550726000      0.847512000     -2.144846000</w:t>
      </w:r>
    </w:p>
    <w:p w14:paraId="69777FA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871114000      2.084517000     -2.769995000</w:t>
      </w:r>
    </w:p>
    <w:p w14:paraId="28699BF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188162000      2.564176000     -2.672798000</w:t>
      </w:r>
    </w:p>
    <w:p w14:paraId="7691FCB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156048000      1.759148000     -1.985128000</w:t>
      </w:r>
    </w:p>
    <w:p w14:paraId="5999077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735747000      0.523104000     -1.421838000</w:t>
      </w:r>
    </w:p>
    <w:p w14:paraId="5EBF69C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481165000      0.456444000     -2.144399000</w:t>
      </w:r>
    </w:p>
    <w:p w14:paraId="70497DB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533106000      2.141190000     -1.808920000</w:t>
      </w:r>
    </w:p>
    <w:p w14:paraId="4E6986F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672339000     -0.315282000     -0.714153000</w:t>
      </w:r>
    </w:p>
    <w:p w14:paraId="416B7A5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-3.197099000     -1.479427000     -0.188688000</w:t>
      </w:r>
    </w:p>
    <w:p w14:paraId="53410F7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028993000      0.087276000     -0.549663000</w:t>
      </w:r>
    </w:p>
    <w:p w14:paraId="01FAC9A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020284000     -2.264833000      0.506208000</w:t>
      </w:r>
    </w:p>
    <w:p w14:paraId="0D16F6D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427380000      1.345789000     -1.123630000</w:t>
      </w:r>
    </w:p>
    <w:p w14:paraId="4507800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908892000     -0.764048000      0.195021000</w:t>
      </w:r>
    </w:p>
    <w:p w14:paraId="4BC75DA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6.467968000      1.682100000     -1.011644000</w:t>
      </w:r>
    </w:p>
    <w:p w14:paraId="3A61C24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880323000      3.095454000     -2.230220000</w:t>
      </w:r>
    </w:p>
    <w:p w14:paraId="53666D5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388446000     -1.958569000      0.730633000</w:t>
      </w:r>
    </w:p>
    <w:p w14:paraId="1B7C824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553597000     -3.179235000      0.917603000</w:t>
      </w:r>
    </w:p>
    <w:p w14:paraId="129E02E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896421000     -1.810008000     -0.495055000</w:t>
      </w:r>
    </w:p>
    <w:p w14:paraId="52E24B7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1.642051000     -0.923496000     -0.979739000</w:t>
      </w:r>
    </w:p>
    <w:p w14:paraId="4E75A4C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 1.437968000     -2.933005000      0.090723000</w:t>
      </w:r>
    </w:p>
    <w:p w14:paraId="123FB8B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0.533880000     -3.830835000      0.690509000</w:t>
      </w:r>
    </w:p>
    <w:p w14:paraId="319D39F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809275000     -3.385475000      0.621507000</w:t>
      </w:r>
    </w:p>
    <w:p w14:paraId="77C48BA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-1.615535000     -4.109641000      1.173379000</w:t>
      </w:r>
    </w:p>
    <w:p w14:paraId="4A2E228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793982000     -3.299977000      0.283798000</w:t>
      </w:r>
    </w:p>
    <w:p w14:paraId="66EEF93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6        3.108230000     -4.324762000      1.207132000</w:t>
      </w:r>
    </w:p>
    <w:p w14:paraId="78DCB0D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445165000     -4.699096000      1.404648000</w:t>
      </w:r>
    </w:p>
    <w:p w14:paraId="45780DF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479284000     -4.071356000      0.690851000</w:t>
      </w:r>
    </w:p>
    <w:p w14:paraId="29BD17B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157010000     -3.059490000     -0.229373000</w:t>
      </w:r>
    </w:p>
    <w:p w14:paraId="5644D1C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829337000     -2.662937000     -0.443130000</w:t>
      </w:r>
    </w:p>
    <w:p w14:paraId="292FAB0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4.675196000     -5.497469000      2.127798000</w:t>
      </w:r>
    </w:p>
    <w:p w14:paraId="24C05A0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6.527208000     -4.370956000      0.846561000</w:t>
      </w:r>
    </w:p>
    <w:p w14:paraId="024A5A0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947906000     -2.560632000     -0.808684000</w:t>
      </w:r>
    </w:p>
    <w:p w14:paraId="796D24D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597097000     -1.866555000     -1.159425000</w:t>
      </w:r>
    </w:p>
    <w:p w14:paraId="6B2C66C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300160000     -4.821679000      1.757320000</w:t>
      </w:r>
    </w:p>
    <w:p w14:paraId="217033D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0.972460000      2.828288000     -0.501394000</w:t>
      </w:r>
    </w:p>
    <w:p w14:paraId="6880AA1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5       1.098377000      2.074163000      0.813888000</w:t>
      </w:r>
    </w:p>
    <w:p w14:paraId="2B0969E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2.115722000      0.816652000      0.898967000</w:t>
      </w:r>
    </w:p>
    <w:p w14:paraId="232FA17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005089000      0.165941000      0.121886000</w:t>
      </w:r>
    </w:p>
    <w:p w14:paraId="755181E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743088000      3.136017000      2.144555000</w:t>
      </w:r>
    </w:p>
    <w:p w14:paraId="52F185E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954887000      4.498189000      1.855060000</w:t>
      </w:r>
    </w:p>
    <w:p w14:paraId="16AB136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028690000      2.631365000      3.430283000</w:t>
      </w:r>
    </w:p>
    <w:p w14:paraId="3C138B5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448121000      5.356424000      2.851874000</w:t>
      </w:r>
    </w:p>
    <w:p w14:paraId="54D5624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521109000      3.492881000      4.422550000</w:t>
      </w:r>
    </w:p>
    <w:p w14:paraId="1928C15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729572000      4.854802000      4.134527000</w:t>
      </w:r>
    </w:p>
    <w:p w14:paraId="4B8E2E9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734354000      4.861014000      0.838818000</w:t>
      </w:r>
    </w:p>
    <w:p w14:paraId="289E976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869166000      1.564653000      3.651571000</w:t>
      </w:r>
    </w:p>
    <w:p w14:paraId="6723DD0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617180000      6.421260000      2.626258000</w:t>
      </w:r>
    </w:p>
    <w:p w14:paraId="65E34AB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747122000      3.101012000      5.426771000</w:t>
      </w:r>
    </w:p>
    <w:p w14:paraId="5BB6C51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115909000      5.528070000      4.916168000</w:t>
      </w:r>
    </w:p>
    <w:p w14:paraId="0DB314E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518293000      1.451196000      1.393705000</w:t>
      </w:r>
    </w:p>
    <w:p w14:paraId="2A36128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667144000      2.233460000      1.152468000</w:t>
      </w:r>
    </w:p>
    <w:p w14:paraId="77717D6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633769000      0.230065000      2.091011000</w:t>
      </w:r>
    </w:p>
    <w:p w14:paraId="57E42F9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916627000      1.811365000      1.631747000</w:t>
      </w:r>
    </w:p>
    <w:p w14:paraId="6802414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6       -1.889050000     -0.189707000      2.567671000</w:t>
      </w:r>
    </w:p>
    <w:p w14:paraId="398EBB4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026100000      0.603559000      2.346181000</w:t>
      </w:r>
    </w:p>
    <w:p w14:paraId="33B24F2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569672000      3.166291000      0.575587000</w:t>
      </w:r>
    </w:p>
    <w:p w14:paraId="5A93814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261935000     -0.384936000      2.263121000</w:t>
      </w:r>
    </w:p>
    <w:p w14:paraId="67D27EA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813537000      2.419318000      1.435236000</w:t>
      </w:r>
    </w:p>
    <w:p w14:paraId="1151463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977305000     -1.153733000      3.091579000</w:t>
      </w:r>
    </w:p>
    <w:p w14:paraId="75FFE11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009586000      0.267811000      2.710780000</w:t>
      </w:r>
    </w:p>
    <w:p w14:paraId="746ABD7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234535000      2.844679000     -3.452167000</w:t>
      </w:r>
    </w:p>
    <w:p w14:paraId="3DF2779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576347000      3.672318000     -2.797448000</w:t>
      </w:r>
    </w:p>
    <w:p w14:paraId="19E27FC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110395000      2.190257000     -3.617940000</w:t>
      </w:r>
    </w:p>
    <w:p w14:paraId="214B9C7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078299000      3.259558000     -4.431162000</w:t>
      </w:r>
    </w:p>
    <w:p w14:paraId="6CBDCE5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597551000      3.898824000     -3.239806000</w:t>
      </w:r>
    </w:p>
    <w:p w14:paraId="48A2461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754236000      4.421400000     -3.723961000</w:t>
      </w:r>
    </w:p>
    <w:p w14:paraId="1467895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409016000      3.790618000     -3.990570000</w:t>
      </w:r>
    </w:p>
    <w:p w14:paraId="630CB62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986000000      4.564106000     -2.439583000</w:t>
      </w:r>
    </w:p>
    <w:p w14:paraId="79B4F76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6.218266000     -2.926347000      1.540386000</w:t>
      </w:r>
    </w:p>
    <w:p w14:paraId="2E84AA6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6.638185000     -2.448668000      2.450702000</w:t>
      </w:r>
    </w:p>
    <w:p w14:paraId="3288EAE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7.074352000     -3.324692000      0.955881000</w:t>
      </w:r>
    </w:p>
    <w:p w14:paraId="49A9A64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605273000     -3.788603000      1.866244000</w:t>
      </w:r>
    </w:p>
    <w:p w14:paraId="0C5D726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7.346590000     -0.359802000      0.396459000</w:t>
      </w:r>
    </w:p>
    <w:p w14:paraId="77FB77A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7.860317000     -0.209973000     -0.576573000</w:t>
      </w:r>
    </w:p>
    <w:p w14:paraId="0529C9B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7.919030000     -1.113197000      0.965788000</w:t>
      </w:r>
    </w:p>
    <w:p w14:paraId="2F2B293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7.417233000      0.603327000      0.945766000</w:t>
      </w:r>
    </w:p>
    <w:p w14:paraId="25D84F3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621308000      1.397808000     -2.005522000</w:t>
      </w:r>
    </w:p>
    <w:p w14:paraId="7663A19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610864000      1.255138000     -1.021141000</w:t>
      </w:r>
    </w:p>
    <w:p w14:paraId="673BB31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728309000      0.688159000     -3.213926000</w:t>
      </w:r>
    </w:p>
    <w:p w14:paraId="785255E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4.498328000      1.789240000     -0.064927000</w:t>
      </w:r>
    </w:p>
    <w:p w14:paraId="09B5F22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946740000      0.780743000     -3.985183000</w:t>
      </w:r>
    </w:p>
    <w:p w14:paraId="2418AD5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727241000      0.414987000     -1.221361000</w:t>
      </w:r>
    </w:p>
    <w:p w14:paraId="61BEF29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6        4.832933000     -0.151323000     -3.432886000</w:t>
      </w:r>
    </w:p>
    <w:p w14:paraId="756E759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4.925189000     -0.711489000     -4.376988000</w:t>
      </w:r>
    </w:p>
    <w:p w14:paraId="29A1BB5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826316000     -0.279036000     -2.446093000</w:t>
      </w:r>
    </w:p>
    <w:p w14:paraId="3C9C7C6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6.695950000     -0.932245000     -2.629485000</w:t>
      </w:r>
    </w:p>
    <w:p w14:paraId="5A5E458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753125000      2.044358000     -1.799744000</w:t>
      </w:r>
    </w:p>
    <w:p w14:paraId="6D9F17E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6.757295000      0.238243000     -0.130583000</w:t>
      </w:r>
    </w:p>
    <w:p w14:paraId="0B64BF0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7.044209000      1.210406000      0.321046000</w:t>
      </w:r>
    </w:p>
    <w:p w14:paraId="3302302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6.354383000     -0.394832000      0.689793000</w:t>
      </w:r>
    </w:p>
    <w:p w14:paraId="6FB9233B" w14:textId="75FE77F2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7.677071000     -0.251673000     -0.508974000</w:t>
      </w:r>
    </w:p>
    <w:p w14:paraId="3195A706" w14:textId="598AF173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08</w:t>
      </w:r>
    </w:p>
    <w:p w14:paraId="33B713D8" w14:textId="3D62F769" w:rsidR="001B38D2" w:rsidRPr="00765A10" w:rsidRDefault="00E1535F" w:rsidP="00E1535F">
      <w:pPr>
        <w:pStyle w:val="Titolo2"/>
        <w:rPr>
          <w:lang w:val="en-IE"/>
        </w:rPr>
      </w:pPr>
      <w:bookmarkStart w:id="26" w:name="_Toc230705972"/>
      <w:r w:rsidRPr="00765A10">
        <w:rPr>
          <w:rFonts w:eastAsia="Aptos"/>
          <w:lang w:val="en-IE"/>
        </w:rPr>
        <w:t xml:space="preserve">palladacycle </w:t>
      </w:r>
      <w:proofErr w:type="gramStart"/>
      <w:r w:rsidRPr="00765A10">
        <w:rPr>
          <w:rFonts w:eastAsia="Aptos"/>
          <w:lang w:val="en-IE"/>
        </w:rPr>
        <w:t>1  +</w:t>
      </w:r>
      <w:proofErr w:type="gramEnd"/>
      <w:r w:rsidR="001B38D2" w:rsidRPr="00765A10">
        <w:rPr>
          <w:rFonts w:eastAsia="Aptos"/>
          <w:lang w:val="en-IE"/>
        </w:rPr>
        <w:t xml:space="preserve"> Toluene on N – side</w:t>
      </w:r>
      <w:bookmarkEnd w:id="26"/>
    </w:p>
    <w:p w14:paraId="0544A9D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46      -1.067023000      1.317932000     -0.531069000</w:t>
      </w:r>
    </w:p>
    <w:p w14:paraId="36352AE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-0.902042000     -0.456550000      0.684232000</w:t>
      </w:r>
    </w:p>
    <w:p w14:paraId="30BC7CF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107460000     -0.817448000      1.474600000</w:t>
      </w:r>
    </w:p>
    <w:p w14:paraId="4A12284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093627000     -1.978773000      2.295329000</w:t>
      </w:r>
    </w:p>
    <w:p w14:paraId="359F255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020512000     -2.832452000      2.224660000</w:t>
      </w:r>
    </w:p>
    <w:p w14:paraId="35698C9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118538000     -2.446352000      1.389746000</w:t>
      </w:r>
    </w:p>
    <w:p w14:paraId="2D43905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022810000     -1.234527000      0.653120000</w:t>
      </w:r>
    </w:p>
    <w:p w14:paraId="140438E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984801000     -0.150945000      1.467273000</w:t>
      </w:r>
    </w:p>
    <w:p w14:paraId="01071E8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331285000     -3.211022000      1.268144000</w:t>
      </w:r>
    </w:p>
    <w:p w14:paraId="092BE90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128317000     -0.782356000     -0.151882000</w:t>
      </w:r>
    </w:p>
    <w:p w14:paraId="7496A6C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-2.984959000      0.403766000     -0.804074000</w:t>
      </w:r>
    </w:p>
    <w:p w14:paraId="5288F65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323933000     -1.550006000     -0.245748000</w:t>
      </w:r>
    </w:p>
    <w:p w14:paraId="6B5F92A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989188000      0.868302000     -1.546075000</w:t>
      </w:r>
    </w:p>
    <w:p w14:paraId="4C8A77E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384444000     -2.786446000      0.486339000</w:t>
      </w:r>
    </w:p>
    <w:p w14:paraId="77267B0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398004000     -1.048986000     -1.049700000</w:t>
      </w:r>
    </w:p>
    <w:p w14:paraId="1A49EE5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293985000     -3.401274000      0.430576000</w:t>
      </w:r>
    </w:p>
    <w:p w14:paraId="214A62B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423608000     -4.155877000      1.822292000</w:t>
      </w:r>
    </w:p>
    <w:p w14:paraId="3DB8F24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222412000      0.184485000     -1.706309000</w:t>
      </w:r>
    </w:p>
    <w:p w14:paraId="7B33365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1       -3.799493000      1.845095000     -2.027649000</w:t>
      </w:r>
    </w:p>
    <w:p w14:paraId="76B8189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716757000      2.113418000     -0.295721000</w:t>
      </w:r>
    </w:p>
    <w:p w14:paraId="0F95590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1.707086000      1.547524000      0.236067000</w:t>
      </w:r>
    </w:p>
    <w:p w14:paraId="6F84AC6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 0.836020000      3.393984000     -0.792451000</w:t>
      </w:r>
    </w:p>
    <w:p w14:paraId="4FD7670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-0.303637000      3.924797000     -1.426198000</w:t>
      </w:r>
    </w:p>
    <w:p w14:paraId="15984F9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379396000      3.003106000     -1.492925000</w:t>
      </w:r>
    </w:p>
    <w:p w14:paraId="0F31F16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-2.358305000      3.414544000     -2.085532000</w:t>
      </w:r>
    </w:p>
    <w:p w14:paraId="0A05DF7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938651000      4.285076000     -0.815649000</w:t>
      </w:r>
    </w:p>
    <w:p w14:paraId="1E59DDA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794114000      5.549226000     -1.435861000</w:t>
      </w:r>
    </w:p>
    <w:p w14:paraId="7898FCD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874774000      6.442492000     -1.458744000</w:t>
      </w:r>
    </w:p>
    <w:p w14:paraId="2028FEF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104737000      6.101929000     -0.872010000</w:t>
      </w:r>
    </w:p>
    <w:p w14:paraId="5FCA974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241423000      4.845679000     -0.257832000</w:t>
      </w:r>
    </w:p>
    <w:p w14:paraId="7A19A20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176484000      3.934212000     -0.222289000</w:t>
      </w:r>
    </w:p>
    <w:p w14:paraId="4469EBB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745673000      7.421965000     -1.945756000</w:t>
      </w:r>
    </w:p>
    <w:p w14:paraId="2E83B69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4.948659000      6.808460000     -0.893244000</w:t>
      </w:r>
    </w:p>
    <w:p w14:paraId="0E00E87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196997000      4.557737000      0.207943000</w:t>
      </w:r>
    </w:p>
    <w:p w14:paraId="53E40C9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291425000      2.955233000      0.252762000</w:t>
      </w:r>
    </w:p>
    <w:p w14:paraId="6EC4602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835620000      5.820254000     -1.893582000</w:t>
      </w:r>
    </w:p>
    <w:p w14:paraId="7EAAEF0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2.310170000     -2.564292000      0.241480000</w:t>
      </w:r>
    </w:p>
    <w:p w14:paraId="7EA08E1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5       2.335525000     -1.812784000     -1.079782000</w:t>
      </w:r>
    </w:p>
    <w:p w14:paraId="7077411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2.901665000     -0.293515000     -1.123429000</w:t>
      </w:r>
    </w:p>
    <w:p w14:paraId="2A093FF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377727000      0.377908000     -0.561001000</w:t>
      </w:r>
    </w:p>
    <w:p w14:paraId="3FE79F2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428090000     -2.616530000     -2.292413000</w:t>
      </w:r>
    </w:p>
    <w:p w14:paraId="33D16C6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802951000     -3.954137000     -2.053596000</w:t>
      </w:r>
    </w:p>
    <w:p w14:paraId="04380E4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880902000     -1.950091000     -3.450060000</w:t>
      </w:r>
    </w:p>
    <w:p w14:paraId="7588540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621949000     -4.626467000     -2.975178000</w:t>
      </w:r>
    </w:p>
    <w:p w14:paraId="0A0C0D5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699995000     -2.626593000     -4.367410000</w:t>
      </w:r>
    </w:p>
    <w:p w14:paraId="0B67E3F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068151000     -3.964269000     -4.132452000</w:t>
      </w:r>
    </w:p>
    <w:p w14:paraId="2BA1917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452604000     -4.446062000     -1.132589000</w:t>
      </w:r>
    </w:p>
    <w:p w14:paraId="70572D9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1        3.600705000     -0.899547000     -3.620545000</w:t>
      </w:r>
    </w:p>
    <w:p w14:paraId="5B7C069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4.918324000     -5.670650000     -2.787759000</w:t>
      </w:r>
    </w:p>
    <w:p w14:paraId="4016A77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058695000     -2.106601000     -5.269687000</w:t>
      </w:r>
    </w:p>
    <w:p w14:paraId="4022CEA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711162000     -4.491750000     -4.854774000</w:t>
      </w:r>
    </w:p>
    <w:p w14:paraId="125DC6E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669878000     -1.745314000     -1.827971000</w:t>
      </w:r>
    </w:p>
    <w:p w14:paraId="32A3C87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222700000     -2.805693000     -1.566163000</w:t>
      </w:r>
    </w:p>
    <w:p w14:paraId="504F049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267249000     -0.676828000     -2.656394000</w:t>
      </w:r>
    </w:p>
    <w:p w14:paraId="027073B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500440000     -2.806604000     -2.146302000</w:t>
      </w:r>
    </w:p>
    <w:p w14:paraId="2F132EC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015835000     -0.680392000     -3.232084000</w:t>
      </w:r>
    </w:p>
    <w:p w14:paraId="0DF6949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894697000     -1.747707000     -2.984620000</w:t>
      </w:r>
    </w:p>
    <w:p w14:paraId="47AE23F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091231000     -3.612289000     -0.885741000</w:t>
      </w:r>
    </w:p>
    <w:p w14:paraId="7EA78C4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957202000      0.158517000     -2.847354000</w:t>
      </w:r>
    </w:p>
    <w:p w14:paraId="7CBD8B2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201108000     -3.627998000     -1.928934000</w:t>
      </w:r>
    </w:p>
    <w:p w14:paraId="0E90780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333388000      0.165644000     -3.860412000</w:t>
      </w:r>
    </w:p>
    <w:p w14:paraId="5759F0D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904089000     -1.741308000     -3.425164000</w:t>
      </w:r>
    </w:p>
    <w:p w14:paraId="307A81A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298431000     -2.245632000      3.151928000</w:t>
      </w:r>
    </w:p>
    <w:p w14:paraId="66CD2AC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018172000     -2.866040000      2.578576000</w:t>
      </w:r>
    </w:p>
    <w:p w14:paraId="67EDF95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821293000     -1.302597000      3.394077000</w:t>
      </w:r>
    </w:p>
    <w:p w14:paraId="2F83668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046202000     -2.755899000      4.100916000</w:t>
      </w:r>
    </w:p>
    <w:p w14:paraId="5F0146C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092006000     -4.124069000      2.997390000</w:t>
      </w:r>
    </w:p>
    <w:p w14:paraId="4F04EBD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145881000     -4.346150000      3.520732000</w:t>
      </w:r>
    </w:p>
    <w:p w14:paraId="0AD7EBF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904268000     -4.098719000      3.755684000</w:t>
      </w:r>
    </w:p>
    <w:p w14:paraId="18838B2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308362000     -4.978355000      2.322373000</w:t>
      </w:r>
    </w:p>
    <w:p w14:paraId="097DB0F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6.287903000      0.815788000     -2.570856000</w:t>
      </w:r>
    </w:p>
    <w:p w14:paraId="35FA686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6.564525000      0.165306000     -3.427416000</w:t>
      </w:r>
    </w:p>
    <w:p w14:paraId="62849A4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7.218488000      1.015321000     -1.998695000</w:t>
      </w:r>
    </w:p>
    <w:p w14:paraId="1420561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934997000      1.780743000     -2.983028000</w:t>
      </w:r>
    </w:p>
    <w:p w14:paraId="37945DB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6.677151000     -1.837538000     -1.163708000</w:t>
      </w:r>
    </w:p>
    <w:p w14:paraId="51DC24C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7.155631000     -1.966290000     -0.169374000</w:t>
      </w:r>
    </w:p>
    <w:p w14:paraId="057AA97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1       -7.412567000     -1.351800000     -1.829122000</w:t>
      </w:r>
    </w:p>
    <w:p w14:paraId="4DC46AF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6.485708000     -2.857570000     -1.558921000</w:t>
      </w:r>
    </w:p>
    <w:p w14:paraId="0349323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743784000     -0.227794000      3.319871000</w:t>
      </w:r>
    </w:p>
    <w:p w14:paraId="2A176A2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447630000      0.243514000      3.592603000</w:t>
      </w:r>
    </w:p>
    <w:p w14:paraId="5F511B2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590232000      0.491595000      2.459419000</w:t>
      </w:r>
    </w:p>
    <w:p w14:paraId="458BEA6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785971000     -0.329839000      4.261808000</w:t>
      </w:r>
    </w:p>
    <w:p w14:paraId="23AD657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603998000      0.121633000      2.240931000</w:t>
      </w:r>
    </w:p>
    <w:p w14:paraId="4E194D9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967105000      1.431832000      3.005938000</w:t>
      </w:r>
    </w:p>
    <w:p w14:paraId="3BC31DE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128284000      1.683178000      1.874396000</w:t>
      </w:r>
    </w:p>
    <w:p w14:paraId="47601F8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776483000      2.251277000      1.188928000</w:t>
      </w:r>
    </w:p>
    <w:p w14:paraId="4DA5953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827711000      2.141761000      2.137174000</w:t>
      </w:r>
    </w:p>
    <w:p w14:paraId="645A5AC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470020000      3.067836000      1.660106000</w:t>
      </w:r>
    </w:p>
    <w:p w14:paraId="7958C76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091901000     -1.167325000      3.777001000</w:t>
      </w:r>
    </w:p>
    <w:p w14:paraId="5DE5943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566813000      1.928908000      3.267798000</w:t>
      </w:r>
    </w:p>
    <w:p w14:paraId="4B7453B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036226000      1.188307000      3.828919000</w:t>
      </w:r>
    </w:p>
    <w:p w14:paraId="48BC0A0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043937000      2.140372000      2.312296000</w:t>
      </w:r>
    </w:p>
    <w:p w14:paraId="70D9FFD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575548000      2.874538000      3.851160000</w:t>
      </w:r>
    </w:p>
    <w:p w14:paraId="7637DB2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894245000     -0.226839000      4.962501000</w:t>
      </w:r>
    </w:p>
    <w:p w14:paraId="57DE518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560662000     -1.150422000      4.136518000</w:t>
      </w:r>
    </w:p>
    <w:p w14:paraId="06EAD8C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216868000      0.866498000      4.396242000</w:t>
      </w:r>
    </w:p>
    <w:p w14:paraId="7A8BF6C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080672000     -2.011316000      4.588593000</w:t>
      </w:r>
    </w:p>
    <w:p w14:paraId="6686327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691058000      1.589619000      5.039656000</w:t>
      </w:r>
    </w:p>
    <w:p w14:paraId="454BC04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564070000     -1.002845000      2.733554000</w:t>
      </w:r>
    </w:p>
    <w:p w14:paraId="061D0A1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218517000      1.031077000      2.998227000</w:t>
      </w:r>
    </w:p>
    <w:p w14:paraId="2319C09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683631000      1.871867000      2.531962000</w:t>
      </w:r>
    </w:p>
    <w:p w14:paraId="2DFE5AB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887697000      0.107704000      2.180474000</w:t>
      </w:r>
    </w:p>
    <w:p w14:paraId="11E9F91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868618000      0.227387000      1.087503000</w:t>
      </w:r>
    </w:p>
    <w:p w14:paraId="5806ABF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902186000     -0.365908000      6.055607000</w:t>
      </w:r>
    </w:p>
    <w:p w14:paraId="12FF37A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212064000     -2.018404000      1.825574000</w:t>
      </w:r>
    </w:p>
    <w:p w14:paraId="6407129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1        4.430897000     -2.504147000      1.200769000</w:t>
      </w:r>
    </w:p>
    <w:p w14:paraId="7E609CD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930227000     -1.537817000      1.128262000</w:t>
      </w:r>
    </w:p>
    <w:p w14:paraId="12DEBC9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 xml:space="preserve">1        5.753460000     -2.798396000      2.397334000 </w:t>
      </w:r>
    </w:p>
    <w:p w14:paraId="49D2957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08</w:t>
      </w:r>
    </w:p>
    <w:p w14:paraId="2EBE1316" w14:textId="7790F813" w:rsidR="001B38D2" w:rsidRPr="00765A10" w:rsidRDefault="00E1535F" w:rsidP="00E1535F">
      <w:pPr>
        <w:pStyle w:val="Titolo2"/>
        <w:rPr>
          <w:lang w:val="en-IE"/>
        </w:rPr>
      </w:pPr>
      <w:bookmarkStart w:id="27" w:name="_Toc230705973"/>
      <w:r w:rsidRPr="00765A10">
        <w:rPr>
          <w:rFonts w:eastAsia="Aptos"/>
          <w:lang w:val="en-IE"/>
        </w:rPr>
        <w:t>palladacycle 1 +</w:t>
      </w:r>
      <w:r w:rsidR="001B38D2" w:rsidRPr="00765A10">
        <w:rPr>
          <w:rFonts w:eastAsia="Aptos"/>
          <w:lang w:val="en-IE"/>
        </w:rPr>
        <w:t xml:space="preserve"> Toluene on O – side</w:t>
      </w:r>
      <w:bookmarkEnd w:id="27"/>
    </w:p>
    <w:p w14:paraId="54B5CDC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46      -0.068178000      1.060488000     -0.083105000</w:t>
      </w:r>
    </w:p>
    <w:p w14:paraId="5DA43A2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-0.081072000     -0.830007000      0.934847000</w:t>
      </w:r>
    </w:p>
    <w:p w14:paraId="005916B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709248000     -1.219548000      1.931757000</w:t>
      </w:r>
    </w:p>
    <w:p w14:paraId="74C809D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628041000     -2.492468000      2.551295000</w:t>
      </w:r>
    </w:p>
    <w:p w14:paraId="392E8E3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319682000     -3.410866000      2.073857000</w:t>
      </w:r>
    </w:p>
    <w:p w14:paraId="4A13C29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168324000     -3.008443000      0.991572000</w:t>
      </w:r>
    </w:p>
    <w:p w14:paraId="731D853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021084000     -1.698490000      0.463003000</w:t>
      </w:r>
    </w:p>
    <w:p w14:paraId="4E8D08D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447599000     -0.471737000      2.263480000</w:t>
      </w:r>
    </w:p>
    <w:p w14:paraId="1399FDC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171806000     -3.856210000      0.404882000</w:t>
      </w:r>
    </w:p>
    <w:p w14:paraId="15AA4A1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861751000     -1.243202000     -0.614481000</w:t>
      </w:r>
    </w:p>
    <w:p w14:paraId="40E8F2B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-1.670031000      0.028447000     -1.064547000</w:t>
      </w:r>
    </w:p>
    <w:p w14:paraId="43B3AC8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832266000     -2.108421000     -1.193647000</w:t>
      </w:r>
    </w:p>
    <w:p w14:paraId="5EEE4EF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366146000      0.460308000     -2.116371000</w:t>
      </w:r>
    </w:p>
    <w:p w14:paraId="7757719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963340000     -3.430823000     -0.640663000</w:t>
      </w:r>
    </w:p>
    <w:p w14:paraId="70AD288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587205000     -1.631526000     -2.313645000</w:t>
      </w:r>
    </w:p>
    <w:p w14:paraId="3DF8EDA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711211000     -4.117482000     -1.062044000</w:t>
      </w:r>
    </w:p>
    <w:p w14:paraId="11C2107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309877000     -4.871427000      0.802373000</w:t>
      </w:r>
    </w:p>
    <w:p w14:paraId="5CFD5A5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319435000     -0.338020000     -2.799757000</w:t>
      </w:r>
    </w:p>
    <w:p w14:paraId="7E7F007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136709000      1.490298000     -2.439363000</w:t>
      </w:r>
    </w:p>
    <w:p w14:paraId="6942892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412284000      1.970991000      0.852289000</w:t>
      </w:r>
    </w:p>
    <w:p w14:paraId="3895BEE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2.215125000      1.436080000      1.657428000</w:t>
      </w:r>
    </w:p>
    <w:p w14:paraId="63C9237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 1.546036000      3.304609000      0.519616000</w:t>
      </w:r>
    </w:p>
    <w:p w14:paraId="366288F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0.668934000      3.796313000     -0.467755000</w:t>
      </w:r>
    </w:p>
    <w:p w14:paraId="7D2E15F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183079000      2.799185000     -0.998901000</w:t>
      </w:r>
    </w:p>
    <w:p w14:paraId="6C0CBC0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8       -0.887780000      3.175756000     -1.917427000</w:t>
      </w:r>
    </w:p>
    <w:p w14:paraId="3F97488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519454000      4.260202000      0.905597000</w:t>
      </w:r>
    </w:p>
    <w:p w14:paraId="29C5CB4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607330000      5.487391000      0.206442000</w:t>
      </w:r>
    </w:p>
    <w:p w14:paraId="2414BFD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567759000      6.436940000      0.584043000</w:t>
      </w:r>
    </w:p>
    <w:p w14:paraId="4B10221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446708000      6.187929000      1.650979000</w:t>
      </w:r>
    </w:p>
    <w:p w14:paraId="44F8089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349766000      4.969282000      2.343997000</w:t>
      </w:r>
    </w:p>
    <w:p w14:paraId="7A6F8DC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396519000      4.004736000      1.987706000</w:t>
      </w:r>
    </w:p>
    <w:p w14:paraId="24A0141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624782000      7.386970000      0.029586000</w:t>
      </w:r>
    </w:p>
    <w:p w14:paraId="2C2EB04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199104000      6.937254000      1.941315000</w:t>
      </w:r>
    </w:p>
    <w:p w14:paraId="162EA24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028101000      4.756973000      3.185419000</w:t>
      </w:r>
    </w:p>
    <w:p w14:paraId="1613BCD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326065000      3.053291000      2.525255000</w:t>
      </w:r>
    </w:p>
    <w:p w14:paraId="0E3FFEB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921464000      5.686504000     -0.625353000</w:t>
      </w:r>
    </w:p>
    <w:p w14:paraId="481B62F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3.071627000     -2.579369000      0.912589000</w:t>
      </w:r>
    </w:p>
    <w:p w14:paraId="5DB03ED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5       3.467626000     -1.556467000     -0.136745000</w:t>
      </w:r>
    </w:p>
    <w:p w14:paraId="4D67EF9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3.913499000     -0.068093000      0.329861000</w:t>
      </w:r>
    </w:p>
    <w:p w14:paraId="2760194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232440000      0.441042000      0.881686000</w:t>
      </w:r>
    </w:p>
    <w:p w14:paraId="2CB677F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945012000     -2.072794000     -1.068293000</w:t>
      </w:r>
    </w:p>
    <w:p w14:paraId="6F24D09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385037000     -3.402020000     -0.911814000</w:t>
      </w:r>
    </w:p>
    <w:p w14:paraId="726206F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629803000     -1.198691000     -1.937902000</w:t>
      </w:r>
    </w:p>
    <w:p w14:paraId="35B320A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6.502118000     -3.859136000     -1.630240000</w:t>
      </w:r>
    </w:p>
    <w:p w14:paraId="33F8938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6.745713000     -1.659930000     -2.653278000</w:t>
      </w:r>
    </w:p>
    <w:p w14:paraId="6240EC0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7.180581000     -2.989830000     -2.502225000</w:t>
      </w:r>
    </w:p>
    <w:p w14:paraId="6FAC7D2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4.842110000     -4.057805000     -0.213046000</w:t>
      </w:r>
    </w:p>
    <w:p w14:paraId="474AE1A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293518000     -0.156133000     -2.045287000</w:t>
      </w:r>
    </w:p>
    <w:p w14:paraId="1EBF36B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6.848134000     -4.897616000     -1.506489000</w:t>
      </w:r>
    </w:p>
    <w:p w14:paraId="28A2875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7.283559000     -0.977673000     -3.330394000</w:t>
      </w:r>
    </w:p>
    <w:p w14:paraId="7E2EAFF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8.056427000     -3.348502000     -3.065960000</w:t>
      </w:r>
    </w:p>
    <w:p w14:paraId="602108F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148080000     -1.331909000     -1.385028000</w:t>
      </w:r>
    </w:p>
    <w:p w14:paraId="6E60F59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297982000     -2.424358000     -1.652428000</w:t>
      </w:r>
    </w:p>
    <w:p w14:paraId="18B9AAB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6        1.998201000     -0.131315000     -2.112675000</w:t>
      </w:r>
    </w:p>
    <w:p w14:paraId="25D7362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325625000     -2.327777000     -2.660719000</w:t>
      </w:r>
    </w:p>
    <w:p w14:paraId="4C46345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026630000     -0.040766000     -3.125106000</w:t>
      </w:r>
    </w:p>
    <w:p w14:paraId="3C51C45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199365000     -1.140963000     -3.405930000</w:t>
      </w:r>
    </w:p>
    <w:p w14:paraId="27E6314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402301000     -3.339520000     -1.049142000</w:t>
      </w:r>
    </w:p>
    <w:p w14:paraId="44FDF57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650655000      0.726358000     -1.890338000</w:t>
      </w:r>
    </w:p>
    <w:p w14:paraId="5DBED3A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340353000     -3.180919000     -2.863449000</w:t>
      </w:r>
    </w:p>
    <w:p w14:paraId="7CCAD6C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902334000      0.901601000     -3.679986000</w:t>
      </w:r>
    </w:p>
    <w:p w14:paraId="0C9E8F1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562811000     -1.067205000     -4.196949000</w:t>
      </w:r>
    </w:p>
    <w:p w14:paraId="39E38C4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604049000     -2.804551000      3.652841000</w:t>
      </w:r>
    </w:p>
    <w:p w14:paraId="6988E7A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398676000     -3.476097000      3.266723000</w:t>
      </w:r>
    </w:p>
    <w:p w14:paraId="442C523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106724000     -1.881807000      4.000356000</w:t>
      </w:r>
    </w:p>
    <w:p w14:paraId="735B635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117464000     -3.285145000      4.525618000</w:t>
      </w:r>
    </w:p>
    <w:p w14:paraId="1400075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462752000     -4.790468000      2.656688000</w:t>
      </w:r>
    </w:p>
    <w:p w14:paraId="602711C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262852000     -4.978024000      3.467304000</w:t>
      </w:r>
    </w:p>
    <w:p w14:paraId="55E2432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483879000     -4.937251000      3.068429000</w:t>
      </w:r>
    </w:p>
    <w:p w14:paraId="6437280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306886000     -5.569783000      1.881110000</w:t>
      </w:r>
    </w:p>
    <w:p w14:paraId="33076DD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969289000      0.216484000     -4.042853000</w:t>
      </w:r>
    </w:p>
    <w:p w14:paraId="3F0E582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736174000     -0.408389000     -4.931529000</w:t>
      </w:r>
    </w:p>
    <w:p w14:paraId="2459AC9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072550000      0.264080000     -3.946393000</w:t>
      </w:r>
    </w:p>
    <w:p w14:paraId="1F3EC21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610967000      1.243325000     -4.244068000</w:t>
      </w:r>
    </w:p>
    <w:p w14:paraId="45A8F71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611829000     -2.526995000     -2.960080000</w:t>
      </w:r>
    </w:p>
    <w:p w14:paraId="7E1D496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346658000     -2.894106000     -2.213464000</w:t>
      </w:r>
    </w:p>
    <w:p w14:paraId="44952EB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173514000     -2.011369000     -3.758904000</w:t>
      </w:r>
    </w:p>
    <w:p w14:paraId="2A2EBF2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134991000     -3.425561000     -3.407691000</w:t>
      </w:r>
    </w:p>
    <w:p w14:paraId="5E67573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092672000     -2.581701000      4.070484000</w:t>
      </w:r>
    </w:p>
    <w:p w14:paraId="3D89A6F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181118000     -1.533401000      4.286121000</w:t>
      </w:r>
    </w:p>
    <w:p w14:paraId="64D7C86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988497000     -2.530198000      2.988577000</w:t>
      </w:r>
    </w:p>
    <w:p w14:paraId="452FA30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480995000     -1.584102000      5.136151000</w:t>
      </w:r>
    </w:p>
    <w:p w14:paraId="4F8E49A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1       -4.701637000     -3.351641000      2.817398000</w:t>
      </w:r>
    </w:p>
    <w:p w14:paraId="20ACDDD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144730000     -0.412689000      3.429926000</w:t>
      </w:r>
    </w:p>
    <w:p w14:paraId="22C76E3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957897000     -1.425203000      2.121362000</w:t>
      </w:r>
    </w:p>
    <w:p w14:paraId="57DB865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635637000     -1.375564000      1.254788000</w:t>
      </w:r>
    </w:p>
    <w:p w14:paraId="1BBDECC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038316000     -0.388143000      2.337007000</w:t>
      </w:r>
    </w:p>
    <w:p w14:paraId="6031967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993762000      0.452991000      1.632024000</w:t>
      </w:r>
    </w:p>
    <w:p w14:paraId="6965221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104974000     -3.443503000      4.757014000</w:t>
      </w:r>
    </w:p>
    <w:p w14:paraId="67DA09F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200471000      0.739904000      3.671897000</w:t>
      </w:r>
    </w:p>
    <w:p w14:paraId="32BE719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316985000      0.432068000      4.265375000</w:t>
      </w:r>
    </w:p>
    <w:p w14:paraId="4F17EA7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839306000      1.173927000      2.716346000</w:t>
      </w:r>
    </w:p>
    <w:p w14:paraId="638BD8A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708025000      1.555818000      4.231438000</w:t>
      </w:r>
    </w:p>
    <w:p w14:paraId="0703B30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144272000      2.788700000     -2.204455000</w:t>
      </w:r>
    </w:p>
    <w:p w14:paraId="33F7A8A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144758000      3.171208000     -1.295936000</w:t>
      </w:r>
    </w:p>
    <w:p w14:paraId="3F0EB0D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6.111294000      1.835893000     -1.838081000</w:t>
      </w:r>
    </w:p>
    <w:p w14:paraId="31A3FB1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375846000      3.899209000     -1.597208000</w:t>
      </w:r>
    </w:p>
    <w:p w14:paraId="7AE4249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6.900781000      1.541899000     -2.548146000</w:t>
      </w:r>
    </w:p>
    <w:p w14:paraId="1D5C145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103423000      2.629597000      0.008721000</w:t>
      </w:r>
    </w:p>
    <w:p w14:paraId="708507A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6.073422000      1.277084000     -0.549771000</w:t>
      </w:r>
    </w:p>
    <w:p w14:paraId="3A8448E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6.831930000      0.538655000     -0.243922000</w:t>
      </w:r>
    </w:p>
    <w:p w14:paraId="7FEE4DE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087000000      1.681125000      0.365907000</w:t>
      </w:r>
    </w:p>
    <w:p w14:paraId="742EFA9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091383000      1.264173000      1.384884000</w:t>
      </w:r>
    </w:p>
    <w:p w14:paraId="4950803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168731000      3.241370000     -3.208571000</w:t>
      </w:r>
    </w:p>
    <w:p w14:paraId="3054C17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021112000      3.037861000      0.975265000</w:t>
      </w:r>
    </w:p>
    <w:p w14:paraId="3E8DA34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691005000      4.081538000      0.805241000</w:t>
      </w:r>
    </w:p>
    <w:p w14:paraId="5ABDC07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345814000      2.933879000      2.029279000</w:t>
      </w:r>
    </w:p>
    <w:p w14:paraId="221B826C" w14:textId="3C8DA817" w:rsidR="00C83208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114872000      2.399050000      0.838526000</w:t>
      </w:r>
    </w:p>
    <w:p w14:paraId="539FD2CD" w14:textId="1215E479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23</w:t>
      </w:r>
    </w:p>
    <w:p w14:paraId="0369E25E" w14:textId="4447D943" w:rsidR="001B38D2" w:rsidRPr="00765A10" w:rsidRDefault="00E1535F" w:rsidP="00E1535F">
      <w:pPr>
        <w:pStyle w:val="Titolo2"/>
        <w:rPr>
          <w:lang w:val="en-IE"/>
        </w:rPr>
      </w:pPr>
      <w:bookmarkStart w:id="28" w:name="_Toc230705974"/>
      <w:r w:rsidRPr="00765A10">
        <w:rPr>
          <w:rFonts w:eastAsia="Aptos"/>
          <w:lang w:val="en-IE"/>
        </w:rPr>
        <w:t>palladacycle 1 +</w:t>
      </w:r>
      <w:r w:rsidR="001B38D2" w:rsidRPr="00765A10">
        <w:rPr>
          <w:lang w:val="en-IE"/>
        </w:rPr>
        <w:t>Three toluene molecules</w:t>
      </w:r>
      <w:bookmarkEnd w:id="28"/>
      <w:r w:rsidR="001B38D2" w:rsidRPr="00765A10">
        <w:rPr>
          <w:lang w:val="en-IE"/>
        </w:rPr>
        <w:t xml:space="preserve"> </w:t>
      </w:r>
    </w:p>
    <w:p w14:paraId="1DB149F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46      -0.758079000      0.372454000     -0.915377000</w:t>
      </w:r>
    </w:p>
    <w:p w14:paraId="356F4C6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7       -0.060923000     -0.861796000      0.707363000</w:t>
      </w:r>
    </w:p>
    <w:p w14:paraId="09D272F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962826000     -0.637298000      1.529082000</w:t>
      </w:r>
    </w:p>
    <w:p w14:paraId="69924BD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308451000     -1.489726000      2.611987000</w:t>
      </w:r>
    </w:p>
    <w:p w14:paraId="2C757C6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553493000     -2.657091000      2.811051000</w:t>
      </w:r>
    </w:p>
    <w:p w14:paraId="323380A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548170000     -2.912124000      1.931876000</w:t>
      </w:r>
    </w:p>
    <w:p w14:paraId="7CDC11D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824701000     -1.977346000      0.898734000</w:t>
      </w:r>
    </w:p>
    <w:p w14:paraId="21A61AC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537081000      0.282983000      1.340336000</w:t>
      </w:r>
    </w:p>
    <w:p w14:paraId="7C5E603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407091000     -4.061057000      2.045662000</w:t>
      </w:r>
    </w:p>
    <w:p w14:paraId="4B9E1DF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943769000     -2.179395000      0.015538000</w:t>
      </w:r>
    </w:p>
    <w:p w14:paraId="0BF0232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-2.156323000     -1.244171000     -0.950942000</w:t>
      </w:r>
    </w:p>
    <w:p w14:paraId="1680B51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790255000     -3.315675000      0.157649000</w:t>
      </w:r>
    </w:p>
    <w:p w14:paraId="62B099E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187496000     -1.384681000     -1.780753000</w:t>
      </w:r>
    </w:p>
    <w:p w14:paraId="2C0D55F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477794000     -4.256194000      1.199843000</w:t>
      </w:r>
    </w:p>
    <w:p w14:paraId="16A7A1C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908035000     -3.451072000     -0.727859000</w:t>
      </w:r>
    </w:p>
    <w:p w14:paraId="37F6EA5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110219000     -5.145860000      1.329502000</w:t>
      </w:r>
    </w:p>
    <w:p w14:paraId="168A217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207517000     -4.799674000      2.834960000</w:t>
      </w:r>
    </w:p>
    <w:p w14:paraId="4C33B69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106630000     -2.462175000     -1.710317000</w:t>
      </w:r>
    </w:p>
    <w:p w14:paraId="76F0943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280119000     -0.596186000     -2.546436000</w:t>
      </w:r>
    </w:p>
    <w:p w14:paraId="06723E1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452057000      1.922197000     -0.771447000</w:t>
      </w:r>
    </w:p>
    <w:p w14:paraId="67C5095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1.546682000      1.972576000     -0.151530000</w:t>
      </w:r>
    </w:p>
    <w:p w14:paraId="0D043AA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7       -0.026308000      3.050109000     -1.405790000</w:t>
      </w:r>
    </w:p>
    <w:p w14:paraId="764AEFA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-1.154001000      2.877370000     -2.235265000</w:t>
      </w:r>
    </w:p>
    <w:p w14:paraId="33D8FBD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586044000      1.518142000     -2.284545000</w:t>
      </w:r>
    </w:p>
    <w:p w14:paraId="2641371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-2.440062000      1.296192000     -3.121021000</w:t>
      </w:r>
    </w:p>
    <w:p w14:paraId="2EEBA06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526764000      4.352963000     -1.500963000</w:t>
      </w:r>
    </w:p>
    <w:p w14:paraId="2076A0D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045836000      5.243870000     -2.487045000</w:t>
      </w:r>
    </w:p>
    <w:p w14:paraId="020400E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582765000      6.536833000     -2.577774000</w:t>
      </w:r>
    </w:p>
    <w:p w14:paraId="6EA3D11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593821000      6.957539000     -1.698338000</w:t>
      </w:r>
    </w:p>
    <w:p w14:paraId="1D9884F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066909000      6.066733000     -0.719196000</w:t>
      </w:r>
    </w:p>
    <w:p w14:paraId="7F32F2F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6        1.542713000      4.771090000     -0.608369000</w:t>
      </w:r>
    </w:p>
    <w:p w14:paraId="609EEC4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201061000      7.222362000     -3.350536000</w:t>
      </w:r>
    </w:p>
    <w:p w14:paraId="4BDA583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011346000      7.973524000     -1.774157000</w:t>
      </w:r>
    </w:p>
    <w:p w14:paraId="1278528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858311000      6.381731000     -0.021385000</w:t>
      </w:r>
    </w:p>
    <w:p w14:paraId="2D032FF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932177000      4.075784000      0.141445000</w:t>
      </w:r>
    </w:p>
    <w:p w14:paraId="6E5389D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747872000      4.913495000     -3.168495000</w:t>
      </w:r>
    </w:p>
    <w:p w14:paraId="15DBF40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3.512671000     -1.708097000      0.599057000</w:t>
      </w:r>
    </w:p>
    <w:p w14:paraId="322D217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5       3.363358000     -1.224550000     -0.836986000</w:t>
      </w:r>
    </w:p>
    <w:p w14:paraId="086A585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8        3.327803000      0.370737000     -1.127976000</w:t>
      </w:r>
    </w:p>
    <w:p w14:paraId="72CB76E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581156000      0.893993000     -0.673971000</w:t>
      </w:r>
    </w:p>
    <w:p w14:paraId="029CE3A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776389000     -1.721352000     -1.870129000</w:t>
      </w:r>
    </w:p>
    <w:p w14:paraId="57D5EA1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614651000     -2.745632000     -1.385860000</w:t>
      </w:r>
    </w:p>
    <w:p w14:paraId="448324B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036435000     -1.126569000     -3.122192000</w:t>
      </w:r>
    </w:p>
    <w:p w14:paraId="76246A9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6.705084000     -3.180784000     -2.156420000</w:t>
      </w:r>
    </w:p>
    <w:p w14:paraId="6E19916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6.127979000     -1.564639000     -3.888008000</w:t>
      </w:r>
    </w:p>
    <w:p w14:paraId="65EBC39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6.960353000     -2.592651000     -3.407743000</w:t>
      </w:r>
    </w:p>
    <w:p w14:paraId="20BBEB2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402065000     -3.179971000     -0.396341000</w:t>
      </w:r>
    </w:p>
    <w:p w14:paraId="6438E27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4.391250000     -0.312910000     -3.486686000</w:t>
      </w:r>
    </w:p>
    <w:p w14:paraId="75553BB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7.362496000     -3.979145000     -1.777313000</w:t>
      </w:r>
    </w:p>
    <w:p w14:paraId="61E0835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6.335370000     -1.097992000     -4.863905000</w:t>
      </w:r>
    </w:p>
    <w:p w14:paraId="7D1B92B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7.816271000     -2.933500000     -4.011589000</w:t>
      </w:r>
    </w:p>
    <w:p w14:paraId="25D88F3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869592000     -1.923665000     -1.620934000</w:t>
      </w:r>
    </w:p>
    <w:p w14:paraId="7FF9DF1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383133000     -3.160549000     -1.151582000</w:t>
      </w:r>
    </w:p>
    <w:p w14:paraId="2FF0F14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1.213043000     -1.266885000     -2.684393000</w:t>
      </w:r>
    </w:p>
    <w:p w14:paraId="49648B4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262925000     -3.749354000     -1.759034000</w:t>
      </w:r>
    </w:p>
    <w:p w14:paraId="313F166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094005000     -1.862666000     -3.291745000</w:t>
      </w:r>
    </w:p>
    <w:p w14:paraId="5C4A51F1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375409000     -3.105227000     -2.834266000</w:t>
      </w:r>
    </w:p>
    <w:p w14:paraId="2A36681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881914000     -3.639786000     -0.294827000</w:t>
      </w:r>
    </w:p>
    <w:p w14:paraId="0442FBA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582445000     -0.292408000     -3.036743000</w:t>
      </w:r>
    </w:p>
    <w:p w14:paraId="18BD780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1       -0.122145000     -4.710262000     -1.383507000</w:t>
      </w:r>
    </w:p>
    <w:p w14:paraId="37B2AB7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426725000     -1.338891000     -4.107716000</w:t>
      </w:r>
    </w:p>
    <w:p w14:paraId="5C69B96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260597000     -3.563856000     -3.301959000</w:t>
      </w:r>
    </w:p>
    <w:p w14:paraId="5EFB23F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487672000     -1.111146000      3.463341000</w:t>
      </w:r>
    </w:p>
    <w:p w14:paraId="63A0DD9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3.369001000     -1.718488000      3.171409000</w:t>
      </w:r>
    </w:p>
    <w:p w14:paraId="2D615ED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763900000     -0.054305000      3.301094000</w:t>
      </w:r>
    </w:p>
    <w:p w14:paraId="0B80436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293842000     -1.256896000      4.544292000</w:t>
      </w:r>
    </w:p>
    <w:p w14:paraId="52A6DCC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0.861614000     -3.627442000      3.920381000</w:t>
      </w:r>
    </w:p>
    <w:p w14:paraId="66716D2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773371000     -3.346033000      4.475163000</w:t>
      </w:r>
    </w:p>
    <w:p w14:paraId="2875525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021824000     -3.681685000      4.646554000</w:t>
      </w:r>
    </w:p>
    <w:p w14:paraId="37E510B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1.013937000     -4.653622000      3.525042000</w:t>
      </w:r>
    </w:p>
    <w:p w14:paraId="69BF74B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252966000     -2.493918000     -2.691961000</w:t>
      </w:r>
    </w:p>
    <w:p w14:paraId="70EDF68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210741000     -3.388676000     -3.349194000</w:t>
      </w:r>
    </w:p>
    <w:p w14:paraId="7416CB7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6.235748000     -2.512943000     -2.176278000</w:t>
      </w:r>
    </w:p>
    <w:p w14:paraId="29897AC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232782000     -1.598850000     -3.343192000</w:t>
      </w:r>
    </w:p>
    <w:p w14:paraId="1A376A8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834875000     -4.630570000     -0.587355000</w:t>
      </w:r>
    </w:p>
    <w:p w14:paraId="5AFE6EC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303910000     -4.651126000      0.419289000</w:t>
      </w:r>
    </w:p>
    <w:p w14:paraId="6DED52F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646108000     -4.619621000     -1.336781000</w:t>
      </w:r>
    </w:p>
    <w:p w14:paraId="449492D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283668000     -5.588109000     -0.700480000</w:t>
      </w:r>
    </w:p>
    <w:p w14:paraId="12D121B0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822220000     -1.274118000      3.722492000</w:t>
      </w:r>
    </w:p>
    <w:p w14:paraId="7C06148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796079000     -0.319303000      3.836627000</w:t>
      </w:r>
    </w:p>
    <w:p w14:paraId="104E9D1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747990000     -1.194862000      2.668139000</w:t>
      </w:r>
    </w:p>
    <w:p w14:paraId="32EC722A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1.069381000     -0.389841000      4.662420000</w:t>
      </w:r>
    </w:p>
    <w:p w14:paraId="33E478B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547843000     -1.945682000      2.573539000</w:t>
      </w:r>
    </w:p>
    <w:p w14:paraId="5EF70A6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1.676129000      0.728214000      2.900433000</w:t>
      </w:r>
    </w:p>
    <w:p w14:paraId="4657AF3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3.635943000     -0.160544000      1.723802000</w:t>
      </w:r>
    </w:p>
    <w:p w14:paraId="2CE8E27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339317000     -0.093518000      0.881326000</w:t>
      </w:r>
    </w:p>
    <w:p w14:paraId="7D44A5C6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2.606409000      0.784594000      1.840818000</w:t>
      </w:r>
    </w:p>
    <w:p w14:paraId="4D98A61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2.508218000      1.573583000      1.080522000</w:t>
      </w:r>
    </w:p>
    <w:p w14:paraId="7429E39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1       -2.894799000     -2.089935000      4.459386000</w:t>
      </w:r>
    </w:p>
    <w:p w14:paraId="060C895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0.586277000      1.765620000      3.004127000</w:t>
      </w:r>
    </w:p>
    <w:p w14:paraId="29FCDFA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0.235097000      1.443594000      3.673246000</w:t>
      </w:r>
    </w:p>
    <w:p w14:paraId="651C49A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149007000      1.982052000      2.008210000</w:t>
      </w:r>
    </w:p>
    <w:p w14:paraId="09436D6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0.981342000      2.726714000      3.400676000</w:t>
      </w:r>
    </w:p>
    <w:p w14:paraId="7AC8F66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187682000      1.495201000     -1.380148000</w:t>
      </w:r>
    </w:p>
    <w:p w14:paraId="0AA20CD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572120000      2.469253000     -0.573788000</w:t>
      </w:r>
    </w:p>
    <w:p w14:paraId="05D4315D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6.316181000      0.802916000     -0.912538000</w:t>
      </w:r>
    </w:p>
    <w:p w14:paraId="38765D4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685490000      3.000193000     -0.955411000</w:t>
      </w:r>
    </w:p>
    <w:p w14:paraId="2FE64CB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6.806262000      0.045550000     -1.544636000</w:t>
      </w:r>
    </w:p>
    <w:p w14:paraId="311A822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5.068235000      2.770358000      0.711049000</w:t>
      </w:r>
    </w:p>
    <w:p w14:paraId="60FF819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6.824645000      1.094400000      0.367113000</w:t>
      </w:r>
    </w:p>
    <w:p w14:paraId="451C120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7.708849000      0.556788000      0.745448000</w:t>
      </w:r>
    </w:p>
    <w:p w14:paraId="60ECF7B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6.205380000      2.066655000      1.167591000</w:t>
      </w:r>
    </w:p>
    <w:p w14:paraId="7DE787B5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6.602343000      2.278306000      2.173979000</w:t>
      </w:r>
    </w:p>
    <w:p w14:paraId="364E2A5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4.766647000      1.301296000     -2.376785000</w:t>
      </w:r>
    </w:p>
    <w:p w14:paraId="6FBBCBC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-4.386062000      3.785820000      1.595707000</w:t>
      </w:r>
    </w:p>
    <w:p w14:paraId="1285B8F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557699000      4.295565000      1.065159000</w:t>
      </w:r>
    </w:p>
    <w:p w14:paraId="2F1662C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5.097389000      4.561590000      1.949599000</w:t>
      </w:r>
    </w:p>
    <w:p w14:paraId="08D948B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-3.959086000      3.296588000      2.497815000</w:t>
      </w:r>
    </w:p>
    <w:p w14:paraId="12C739B9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367231000      1.893271000      4.823215000</w:t>
      </w:r>
    </w:p>
    <w:p w14:paraId="7FFE2C3E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213317000      1.252031000      3.902243000</w:t>
      </w:r>
    </w:p>
    <w:p w14:paraId="54F4560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235116000      2.596987000      4.373303000</w:t>
      </w:r>
    </w:p>
    <w:p w14:paraId="3C9484E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6.094381000      0.696856000      4.264727000</w:t>
      </w:r>
    </w:p>
    <w:p w14:paraId="28BCA87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566049000      3.095182000      5.092414000</w:t>
      </w:r>
    </w:p>
    <w:p w14:paraId="6898407C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4.950114000      1.294141000      2.515285000</w:t>
      </w:r>
    </w:p>
    <w:p w14:paraId="33EED207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2.969641000      2.658019000      2.993419000</w:t>
      </w:r>
    </w:p>
    <w:p w14:paraId="6BFC2F7B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2.085083000      3.199783000      2.624267000</w:t>
      </w:r>
    </w:p>
    <w:p w14:paraId="44B672D3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3.820178000      2.017252000      2.077601000</w:t>
      </w:r>
    </w:p>
    <w:p w14:paraId="265FED48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lastRenderedPageBreak/>
        <w:t>1        3.586989000      2.068634000      1.007097000</w:t>
      </w:r>
    </w:p>
    <w:p w14:paraId="491EBAD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4.593464000      1.842305000      5.900567000</w:t>
      </w:r>
    </w:p>
    <w:p w14:paraId="3AF1F80F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6        5.796589000      0.530329000      1.527388000</w:t>
      </w:r>
    </w:p>
    <w:p w14:paraId="6FC63542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291915000     -0.433146000      1.291791000</w:t>
      </w:r>
    </w:p>
    <w:p w14:paraId="21F60EB4" w14:textId="77777777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5.897217000      1.073332000      0.566403000</w:t>
      </w:r>
    </w:p>
    <w:p w14:paraId="76C9EC6B" w14:textId="779ECE41" w:rsidR="001B38D2" w:rsidRPr="00765A10" w:rsidRDefault="001B38D2" w:rsidP="001B38D2">
      <w:pPr>
        <w:rPr>
          <w:lang w:val="en-IE"/>
        </w:rPr>
      </w:pPr>
      <w:r w:rsidRPr="00765A10">
        <w:rPr>
          <w:lang w:val="en-IE"/>
        </w:rPr>
        <w:t>1        6.807539000      0.314941000      1.927456000</w:t>
      </w:r>
    </w:p>
    <w:p w14:paraId="4B56C4CE" w14:textId="77777777" w:rsidR="005A0EB9" w:rsidRPr="00765A10" w:rsidRDefault="005A0EB9" w:rsidP="005A0EB9">
      <w:pPr>
        <w:rPr>
          <w:lang w:val="en-IE"/>
        </w:rPr>
      </w:pPr>
    </w:p>
    <w:p w14:paraId="08E4F434" w14:textId="77777777" w:rsidR="001F01EB" w:rsidRPr="00765A10" w:rsidRDefault="001F01EB">
      <w:pPr>
        <w:rPr>
          <w:lang w:val="en-IE"/>
        </w:rPr>
      </w:pPr>
      <w:r w:rsidRPr="00765A10">
        <w:rPr>
          <w:lang w:val="en-IE"/>
        </w:rPr>
        <w:br w:type="page"/>
      </w:r>
    </w:p>
    <w:p w14:paraId="70A25747" w14:textId="77777777" w:rsidR="001F01EB" w:rsidRPr="00765A10" w:rsidRDefault="001F01EB" w:rsidP="001F01EB">
      <w:pPr>
        <w:pStyle w:val="Titolo1"/>
        <w:rPr>
          <w:lang w:val="en-IE"/>
        </w:rPr>
      </w:pPr>
      <w:bookmarkStart w:id="29" w:name="_Toc230705975"/>
      <w:r w:rsidRPr="00765A10">
        <w:rPr>
          <w:lang w:val="en-IE"/>
        </w:rPr>
        <w:lastRenderedPageBreak/>
        <w:t>NCI analysis</w:t>
      </w:r>
      <w:bookmarkEnd w:id="29"/>
    </w:p>
    <w:p w14:paraId="41D4F6A6" w14:textId="6E0C2D3F" w:rsidR="001F01EB" w:rsidRPr="00765A10" w:rsidRDefault="001F01EB" w:rsidP="008E4053">
      <w:pPr>
        <w:jc w:val="both"/>
      </w:pPr>
      <w:r w:rsidRPr="00765A10">
        <w:rPr>
          <w:lang w:val="en-IE"/>
        </w:rPr>
        <w:t xml:space="preserve">The Non-Covalent Interaction analysis was </w:t>
      </w:r>
      <w:proofErr w:type="spellStart"/>
      <w:r w:rsidRPr="00765A10">
        <w:rPr>
          <w:lang w:val="en-IE"/>
        </w:rPr>
        <w:t>carreid</w:t>
      </w:r>
      <w:proofErr w:type="spellEnd"/>
      <w:r w:rsidRPr="00765A10">
        <w:rPr>
          <w:lang w:val="en-IE"/>
        </w:rPr>
        <w:t xml:space="preserve"> with the </w:t>
      </w:r>
      <w:proofErr w:type="spellStart"/>
      <w:r w:rsidRPr="00765A10">
        <w:rPr>
          <w:lang w:val="en-IE"/>
        </w:rPr>
        <w:t>NCIPlots</w:t>
      </w:r>
      <w:proofErr w:type="spellEnd"/>
      <w:r w:rsidRPr="00765A10">
        <w:rPr>
          <w:lang w:val="en-IE"/>
        </w:rPr>
        <w:t xml:space="preserve"> program from </w:t>
      </w:r>
      <w:proofErr w:type="spellStart"/>
      <w:r w:rsidRPr="00765A10">
        <w:rPr>
          <w:lang w:val="en-IE"/>
        </w:rPr>
        <w:t>Contretas</w:t>
      </w:r>
      <w:proofErr w:type="spellEnd"/>
      <w:r w:rsidRPr="00765A10">
        <w:rPr>
          <w:lang w:val="en-IE"/>
        </w:rPr>
        <w:t xml:space="preserve"> and coworkers</w:t>
      </w:r>
      <w:r w:rsidR="008E4053" w:rsidRPr="00765A10">
        <w:rPr>
          <w:lang w:val="en-IE"/>
        </w:rPr>
        <w:t xml:space="preserve"> (E. R. Johnson, S. Keinan, P. Mori-Sanchez, J. Contreras-Garcia, A. J. Cohen, and W. Yang, “Revealing Noncovalent Interactions”, </w:t>
      </w:r>
      <w:r w:rsidR="008E4053" w:rsidRPr="00765A10">
        <w:rPr>
          <w:b/>
          <w:bCs/>
          <w:u w:val="single"/>
          <w:lang w:val="en-IE"/>
        </w:rPr>
        <w:t xml:space="preserve">J. Am. </w:t>
      </w:r>
      <w:r w:rsidR="008E4053" w:rsidRPr="00765A10">
        <w:rPr>
          <w:b/>
          <w:bCs/>
          <w:u w:val="single"/>
          <w:lang w:val="en-US"/>
        </w:rPr>
        <w:t>Chem. Soc.</w:t>
      </w:r>
      <w:r w:rsidR="008E4053" w:rsidRPr="00765A10">
        <w:rPr>
          <w:lang w:val="en-US"/>
        </w:rPr>
        <w:t> 132 , 6498 (2010)</w:t>
      </w:r>
      <w:r w:rsidR="001D6BB1" w:rsidRPr="00765A10">
        <w:rPr>
          <w:lang w:val="en-US"/>
        </w:rPr>
        <w:t>;</w:t>
      </w:r>
      <w:r w:rsidR="008E4053" w:rsidRPr="00765A10">
        <w:rPr>
          <w:lang w:val="en-US"/>
        </w:rPr>
        <w:t xml:space="preserve"> C. </w:t>
      </w:r>
      <w:proofErr w:type="spellStart"/>
      <w:r w:rsidR="008E4053" w:rsidRPr="00765A10">
        <w:rPr>
          <w:lang w:val="en-US"/>
        </w:rPr>
        <w:t>Narth</w:t>
      </w:r>
      <w:proofErr w:type="spellEnd"/>
      <w:r w:rsidR="008E4053" w:rsidRPr="00765A10">
        <w:rPr>
          <w:lang w:val="en-US"/>
        </w:rPr>
        <w:t xml:space="preserve">, Z. Maroun, R. A. Boto, R. </w:t>
      </w:r>
      <w:proofErr w:type="spellStart"/>
      <w:r w:rsidR="008E4053" w:rsidRPr="00765A10">
        <w:rPr>
          <w:lang w:val="en-US"/>
        </w:rPr>
        <w:t>Chaudret</w:t>
      </w:r>
      <w:proofErr w:type="spellEnd"/>
      <w:r w:rsidR="008E4053" w:rsidRPr="00765A10">
        <w:rPr>
          <w:lang w:val="en-US"/>
        </w:rPr>
        <w:t>, M-L Bonet, J-P Piquemal, J. Contreras-Garcia</w:t>
      </w:r>
      <w:r w:rsidR="001D6BB1" w:rsidRPr="00765A10">
        <w:rPr>
          <w:lang w:val="en-US"/>
        </w:rPr>
        <w:t xml:space="preserve"> </w:t>
      </w:r>
      <w:r w:rsidR="008E4053" w:rsidRPr="00765A10">
        <w:rPr>
          <w:lang w:val="en-US"/>
        </w:rPr>
        <w:t>“A complete NCI perspective: from new bonds to reactivity” in the book “Applications of Topological Methods in Molecular Chemistry” Springer)</w:t>
      </w:r>
      <w:r w:rsidRPr="00765A10">
        <w:rPr>
          <w:lang w:val="en-US"/>
        </w:rPr>
        <w:t>. The input wave-function file was generated using the uM06~GD3 /Def2</w:t>
      </w:r>
      <w:proofErr w:type="gramStart"/>
      <w:r w:rsidRPr="00765A10">
        <w:rPr>
          <w:lang w:val="en-US"/>
        </w:rPr>
        <w:t>TZVPP(</w:t>
      </w:r>
      <w:proofErr w:type="gramEnd"/>
      <w:r w:rsidRPr="00765A10">
        <w:rPr>
          <w:lang w:val="en-US"/>
        </w:rPr>
        <w:t xml:space="preserve">H, C, P) </w:t>
      </w:r>
      <w:proofErr w:type="gramStart"/>
      <w:r w:rsidRPr="00765A10">
        <w:rPr>
          <w:lang w:val="en-US"/>
        </w:rPr>
        <w:t>+  Def</w:t>
      </w:r>
      <w:proofErr w:type="gramEnd"/>
      <w:r w:rsidRPr="00765A10">
        <w:rPr>
          <w:lang w:val="en-US"/>
        </w:rPr>
        <w:t>2TZVPPD(</w:t>
      </w:r>
      <w:proofErr w:type="gramStart"/>
      <w:r w:rsidRPr="00765A10">
        <w:rPr>
          <w:lang w:val="en-US"/>
        </w:rPr>
        <w:t>N,O</w:t>
      </w:r>
      <w:proofErr w:type="gramEnd"/>
      <w:r w:rsidRPr="00765A10">
        <w:rPr>
          <w:lang w:val="en-US"/>
        </w:rPr>
        <w:t xml:space="preserve">) </w:t>
      </w:r>
      <w:proofErr w:type="gramStart"/>
      <w:r w:rsidRPr="00765A10">
        <w:rPr>
          <w:lang w:val="en-US"/>
        </w:rPr>
        <w:t>+  SDD</w:t>
      </w:r>
      <w:proofErr w:type="gramEnd"/>
      <w:r w:rsidRPr="00765A10">
        <w:rPr>
          <w:lang w:val="en-US"/>
        </w:rPr>
        <w:t xml:space="preserve">(Pd)+ ECP(SDD) model on the optimized </w:t>
      </w:r>
      <w:proofErr w:type="spellStart"/>
      <w:r w:rsidRPr="00765A10">
        <w:rPr>
          <w:lang w:val="en-US"/>
        </w:rPr>
        <w:t>geomtries</w:t>
      </w:r>
      <w:proofErr w:type="spellEnd"/>
      <w:r w:rsidRPr="00765A10">
        <w:rPr>
          <w:lang w:val="en-US"/>
        </w:rPr>
        <w:t xml:space="preserve"> (obtained with uBP86~GD3BJ /Def2</w:t>
      </w:r>
      <w:proofErr w:type="gramStart"/>
      <w:r w:rsidRPr="00765A10">
        <w:rPr>
          <w:lang w:val="en-US"/>
        </w:rPr>
        <w:t>SVP(</w:t>
      </w:r>
      <w:proofErr w:type="gramEnd"/>
      <w:r w:rsidRPr="00765A10">
        <w:rPr>
          <w:lang w:val="en-US"/>
        </w:rPr>
        <w:t xml:space="preserve">H, C, O, N) + SDD(Pd)+ ECP(SDD). The obtained cube files were then </w:t>
      </w:r>
      <w:proofErr w:type="spellStart"/>
      <w:r w:rsidRPr="00765A10">
        <w:rPr>
          <w:lang w:val="en-US"/>
        </w:rPr>
        <w:t>ploted</w:t>
      </w:r>
      <w:proofErr w:type="spellEnd"/>
      <w:r w:rsidRPr="00765A10">
        <w:rPr>
          <w:lang w:val="en-US"/>
        </w:rPr>
        <w:t xml:space="preserve"> with the VMD program. </w:t>
      </w:r>
      <w:r w:rsidRPr="00765A10">
        <w:t>Below the obtained isosurfaces for structures in Figure 3.</w:t>
      </w:r>
    </w:p>
    <w:p w14:paraId="18EA150F" w14:textId="77777777" w:rsidR="003B35C2" w:rsidRPr="00765A10" w:rsidRDefault="003B35C2" w:rsidP="00390F8C">
      <w:pPr>
        <w:keepNext/>
        <w:jc w:val="center"/>
      </w:pPr>
      <w:r w:rsidRPr="00765A10">
        <w:rPr>
          <w:noProof/>
        </w:rPr>
        <w:drawing>
          <wp:inline distT="0" distB="0" distL="0" distR="0" wp14:anchorId="535DA45F" wp14:editId="148F496F">
            <wp:extent cx="1733702" cy="2416175"/>
            <wp:effectExtent l="0" t="0" r="0" b="3175"/>
            <wp:docPr id="2080258962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0258962" name="Imatge 208025896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160" r="327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4343" cy="2417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DB2B55" w14:textId="19DB9B86" w:rsidR="00390F8C" w:rsidRPr="00765A10" w:rsidRDefault="003B35C2" w:rsidP="00390F8C">
      <w:pPr>
        <w:keepNext/>
        <w:jc w:val="center"/>
      </w:pPr>
      <w:r w:rsidRPr="00765A10">
        <w:rPr>
          <w:noProof/>
        </w:rPr>
        <w:drawing>
          <wp:inline distT="0" distB="0" distL="0" distR="0" wp14:anchorId="061B02AF" wp14:editId="5914F887">
            <wp:extent cx="1953158" cy="2416175"/>
            <wp:effectExtent l="0" t="0" r="9525" b="3175"/>
            <wp:docPr id="83584936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84936" name="Imatge 83584936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784" r="27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3881" cy="2417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65A10">
        <w:rPr>
          <w:noProof/>
        </w:rPr>
        <w:drawing>
          <wp:inline distT="0" distB="0" distL="0" distR="0" wp14:anchorId="17F7E39E" wp14:editId="373A77DC">
            <wp:extent cx="1967789" cy="2416175"/>
            <wp:effectExtent l="0" t="0" r="0" b="3175"/>
            <wp:docPr id="193222992" name="Imat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22992" name="Imatge 193222992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97" r="243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8517" cy="2417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BF9F4" w14:textId="77D4CD85" w:rsidR="001F01EB" w:rsidRPr="00765A10" w:rsidRDefault="00390F8C" w:rsidP="00390F8C">
      <w:pPr>
        <w:pStyle w:val="Didascalia"/>
        <w:jc w:val="both"/>
        <w:rPr>
          <w:lang w:val="en-US"/>
        </w:rPr>
      </w:pPr>
      <w:r w:rsidRPr="00765A10">
        <w:rPr>
          <w:b/>
          <w:bCs/>
          <w:lang w:val="en-US"/>
        </w:rPr>
        <w:t>Fig</w:t>
      </w:r>
      <w:r w:rsidR="00DB6419" w:rsidRPr="00765A10">
        <w:rPr>
          <w:b/>
          <w:bCs/>
          <w:lang w:val="en-US"/>
        </w:rPr>
        <w:t>.</w:t>
      </w:r>
      <w:r w:rsidRPr="00765A10">
        <w:rPr>
          <w:b/>
          <w:bCs/>
          <w:lang w:val="en-US"/>
        </w:rPr>
        <w:t xml:space="preserve"> S</w:t>
      </w:r>
      <w:r w:rsidRPr="00765A10">
        <w:rPr>
          <w:b/>
          <w:bCs/>
        </w:rPr>
        <w:fldChar w:fldCharType="begin"/>
      </w:r>
      <w:r w:rsidRPr="00765A10">
        <w:rPr>
          <w:b/>
          <w:bCs/>
          <w:lang w:val="en-US"/>
        </w:rPr>
        <w:instrText xml:space="preserve"> SEQ Fig_S. \* ARABIC </w:instrText>
      </w:r>
      <w:r w:rsidRPr="00765A10">
        <w:rPr>
          <w:b/>
          <w:bCs/>
        </w:rPr>
        <w:fldChar w:fldCharType="separate"/>
      </w:r>
      <w:r w:rsidRPr="00765A10">
        <w:rPr>
          <w:b/>
          <w:bCs/>
          <w:noProof/>
          <w:lang w:val="en-US"/>
        </w:rPr>
        <w:t>1</w:t>
      </w:r>
      <w:r w:rsidRPr="00765A10">
        <w:rPr>
          <w:b/>
          <w:bCs/>
        </w:rPr>
        <w:fldChar w:fldCharType="end"/>
      </w:r>
      <w:r w:rsidRPr="00765A10">
        <w:rPr>
          <w:b/>
          <w:bCs/>
          <w:lang w:val="en-US"/>
        </w:rPr>
        <w:t xml:space="preserve"> </w:t>
      </w:r>
      <w:r w:rsidR="003B35C2" w:rsidRPr="00765A10">
        <w:rPr>
          <w:lang w:val="en-US"/>
        </w:rPr>
        <w:t>Additional</w:t>
      </w:r>
      <w:r w:rsidR="003B35C2" w:rsidRPr="00765A10">
        <w:rPr>
          <w:b/>
          <w:bCs/>
          <w:lang w:val="en-US"/>
        </w:rPr>
        <w:t xml:space="preserve"> </w:t>
      </w:r>
      <w:r w:rsidRPr="00765A10">
        <w:rPr>
          <w:lang w:val="en-US"/>
        </w:rPr>
        <w:t xml:space="preserve">NCI plots </w:t>
      </w:r>
      <w:r w:rsidR="003B35C2" w:rsidRPr="00765A10">
        <w:rPr>
          <w:lang w:val="en-US"/>
        </w:rPr>
        <w:t xml:space="preserve">perspectives for the distorted structure (top) and for the </w:t>
      </w:r>
      <w:proofErr w:type="spellStart"/>
      <w:r w:rsidR="003B35C2" w:rsidRPr="00765A10">
        <w:rPr>
          <w:lang w:val="en-US"/>
        </w:rPr>
        <w:t>tolene</w:t>
      </w:r>
      <w:proofErr w:type="spellEnd"/>
      <w:r w:rsidR="003B35C2" w:rsidRPr="00765A10">
        <w:rPr>
          <w:lang w:val="en-US"/>
        </w:rPr>
        <w:t xml:space="preserve"> addition (both in the bottom).</w:t>
      </w:r>
    </w:p>
    <w:p w14:paraId="3D17057E" w14:textId="77777777" w:rsidR="003B35C2" w:rsidRPr="00765A10" w:rsidRDefault="003B35C2" w:rsidP="003B35C2">
      <w:pPr>
        <w:rPr>
          <w:lang w:val="en-US"/>
        </w:rPr>
      </w:pPr>
    </w:p>
    <w:p w14:paraId="52791BD9" w14:textId="17911042" w:rsidR="001F01EB" w:rsidRPr="00765A10" w:rsidRDefault="001F01EB" w:rsidP="001F01EB">
      <w:pPr>
        <w:pStyle w:val="Titolo1"/>
        <w:rPr>
          <w:lang w:val="en-US"/>
        </w:rPr>
      </w:pPr>
      <w:bookmarkStart w:id="30" w:name="_Toc230705976"/>
      <w:r w:rsidRPr="00765A10">
        <w:rPr>
          <w:lang w:val="en-US"/>
        </w:rPr>
        <w:lastRenderedPageBreak/>
        <w:t>Energies</w:t>
      </w:r>
      <w:bookmarkEnd w:id="30"/>
    </w:p>
    <w:p w14:paraId="44D60BD4" w14:textId="77777777" w:rsidR="00334213" w:rsidRPr="00765A10" w:rsidRDefault="00334213" w:rsidP="00334213">
      <w:pPr>
        <w:pStyle w:val="Didascalia"/>
        <w:keepNext/>
        <w:rPr>
          <w:lang w:val="en-US"/>
        </w:rPr>
      </w:pPr>
      <w:r w:rsidRPr="00765A10">
        <w:rPr>
          <w:lang w:val="en-US"/>
        </w:rPr>
        <w:t xml:space="preserve">Table S2 Computed energies for conformational study, comparing different functionals and dispersion models. Absolute values in </w:t>
      </w:r>
      <w:proofErr w:type="spellStart"/>
      <w:r w:rsidRPr="00765A10">
        <w:rPr>
          <w:lang w:val="en-US"/>
        </w:rPr>
        <w:t>a.u</w:t>
      </w:r>
      <w:proofErr w:type="spellEnd"/>
      <w:r w:rsidRPr="00765A10">
        <w:rPr>
          <w:lang w:val="en-US"/>
        </w:rPr>
        <w:t xml:space="preserve">. and relative values in kcal/mol. </w:t>
      </w:r>
    </w:p>
    <w:tbl>
      <w:tblPr>
        <w:tblW w:w="8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935"/>
        <w:gridCol w:w="1001"/>
        <w:gridCol w:w="974"/>
        <w:gridCol w:w="962"/>
        <w:gridCol w:w="968"/>
        <w:gridCol w:w="968"/>
        <w:gridCol w:w="968"/>
        <w:gridCol w:w="968"/>
      </w:tblGrid>
      <w:tr w:rsidR="001F01EB" w:rsidRPr="00765A10" w14:paraId="3A273CCF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0583F232" w14:textId="77777777" w:rsidR="001F01EB" w:rsidRPr="00765A10" w:rsidRDefault="001F01EB" w:rsidP="0055670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ca-ES"/>
                <w14:ligatures w14:val="none"/>
              </w:rPr>
            </w:pP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31EF15CC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 Opt BP86 GD3BJ</w:t>
            </w: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3C23FE57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cam-b3lypNodisp</w:t>
            </w: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4BE1112B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cam-b3lyp</w:t>
            </w: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145C75FE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M05noDisp</w:t>
            </w:r>
          </w:p>
        </w:tc>
      </w:tr>
      <w:tr w:rsidR="001F01EB" w:rsidRPr="00765A10" w14:paraId="1F969E24" w14:textId="77777777" w:rsidTr="00556704">
        <w:trPr>
          <w:trHeight w:val="315"/>
        </w:trPr>
        <w:tc>
          <w:tcPr>
            <w:tcW w:w="976" w:type="dxa"/>
            <w:noWrap/>
            <w:vAlign w:val="bottom"/>
            <w:hideMark/>
          </w:tcPr>
          <w:p w14:paraId="0E549922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14:paraId="5E836F36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gas</w:t>
            </w:r>
          </w:p>
        </w:tc>
        <w:tc>
          <w:tcPr>
            <w:tcW w:w="1001" w:type="dxa"/>
            <w:noWrap/>
            <w:vAlign w:val="bottom"/>
            <w:hideMark/>
          </w:tcPr>
          <w:p w14:paraId="734E5DDB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gas</w:t>
            </w:r>
          </w:p>
        </w:tc>
        <w:tc>
          <w:tcPr>
            <w:tcW w:w="974" w:type="dxa"/>
            <w:noWrap/>
            <w:vAlign w:val="bottom"/>
            <w:hideMark/>
          </w:tcPr>
          <w:p w14:paraId="20738256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2" w:type="dxa"/>
            <w:noWrap/>
            <w:vAlign w:val="bottom"/>
            <w:hideMark/>
          </w:tcPr>
          <w:p w14:paraId="0A5BE6C0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68" w:type="dxa"/>
            <w:noWrap/>
            <w:vAlign w:val="bottom"/>
            <w:hideMark/>
          </w:tcPr>
          <w:p w14:paraId="02B00E7F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8" w:type="dxa"/>
            <w:noWrap/>
            <w:vAlign w:val="bottom"/>
            <w:hideMark/>
          </w:tcPr>
          <w:p w14:paraId="3728E133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68" w:type="dxa"/>
            <w:noWrap/>
            <w:vAlign w:val="bottom"/>
            <w:hideMark/>
          </w:tcPr>
          <w:p w14:paraId="36542ACF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8" w:type="dxa"/>
            <w:noWrap/>
            <w:vAlign w:val="bottom"/>
            <w:hideMark/>
          </w:tcPr>
          <w:p w14:paraId="55FB2A67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</w:tr>
      <w:tr w:rsidR="001F01EB" w:rsidRPr="00765A10" w14:paraId="765D7061" w14:textId="77777777" w:rsidTr="00556704">
        <w:trPr>
          <w:trHeight w:val="315"/>
        </w:trPr>
        <w:tc>
          <w:tcPr>
            <w:tcW w:w="976" w:type="dxa"/>
            <w:noWrap/>
            <w:vAlign w:val="bottom"/>
            <w:hideMark/>
          </w:tcPr>
          <w:p w14:paraId="703D940E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</w:t>
            </w:r>
          </w:p>
        </w:tc>
        <w:tc>
          <w:tcPr>
            <w:tcW w:w="935" w:type="dxa"/>
            <w:noWrap/>
            <w:vAlign w:val="bottom"/>
            <w:hideMark/>
          </w:tcPr>
          <w:p w14:paraId="0565DA2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839</w:t>
            </w:r>
          </w:p>
        </w:tc>
        <w:tc>
          <w:tcPr>
            <w:tcW w:w="1001" w:type="dxa"/>
            <w:noWrap/>
            <w:vAlign w:val="center"/>
            <w:hideMark/>
          </w:tcPr>
          <w:p w14:paraId="2F6E771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ca-ES"/>
                <w14:ligatures w14:val="none"/>
              </w:rPr>
              <w:t>-2242.1725</w:t>
            </w:r>
          </w:p>
        </w:tc>
        <w:tc>
          <w:tcPr>
            <w:tcW w:w="974" w:type="dxa"/>
            <w:noWrap/>
            <w:vAlign w:val="bottom"/>
            <w:hideMark/>
          </w:tcPr>
          <w:p w14:paraId="3BDA6E7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627</w:t>
            </w:r>
          </w:p>
        </w:tc>
        <w:tc>
          <w:tcPr>
            <w:tcW w:w="962" w:type="dxa"/>
            <w:noWrap/>
            <w:vAlign w:val="bottom"/>
            <w:hideMark/>
          </w:tcPr>
          <w:p w14:paraId="45CB9F6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513</w:t>
            </w:r>
          </w:p>
        </w:tc>
        <w:tc>
          <w:tcPr>
            <w:tcW w:w="968" w:type="dxa"/>
            <w:noWrap/>
            <w:vAlign w:val="bottom"/>
            <w:hideMark/>
          </w:tcPr>
          <w:p w14:paraId="2FAFB8D1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4734</w:t>
            </w:r>
          </w:p>
        </w:tc>
        <w:tc>
          <w:tcPr>
            <w:tcW w:w="968" w:type="dxa"/>
            <w:noWrap/>
            <w:vAlign w:val="bottom"/>
            <w:hideMark/>
          </w:tcPr>
          <w:p w14:paraId="035207D1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620</w:t>
            </w:r>
          </w:p>
        </w:tc>
        <w:tc>
          <w:tcPr>
            <w:tcW w:w="968" w:type="dxa"/>
            <w:noWrap/>
            <w:vAlign w:val="bottom"/>
            <w:hideMark/>
          </w:tcPr>
          <w:p w14:paraId="7D0280E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219</w:t>
            </w:r>
          </w:p>
        </w:tc>
        <w:tc>
          <w:tcPr>
            <w:tcW w:w="968" w:type="dxa"/>
            <w:noWrap/>
            <w:vAlign w:val="bottom"/>
            <w:hideMark/>
          </w:tcPr>
          <w:p w14:paraId="64178BD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219</w:t>
            </w:r>
          </w:p>
        </w:tc>
      </w:tr>
      <w:tr w:rsidR="001F01EB" w:rsidRPr="00765A10" w14:paraId="11B4057C" w14:textId="77777777" w:rsidTr="00556704">
        <w:trPr>
          <w:trHeight w:val="315"/>
        </w:trPr>
        <w:tc>
          <w:tcPr>
            <w:tcW w:w="976" w:type="dxa"/>
            <w:noWrap/>
            <w:vAlign w:val="bottom"/>
            <w:hideMark/>
          </w:tcPr>
          <w:p w14:paraId="79AD23EF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1</w:t>
            </w:r>
          </w:p>
        </w:tc>
        <w:tc>
          <w:tcPr>
            <w:tcW w:w="935" w:type="dxa"/>
            <w:noWrap/>
            <w:vAlign w:val="bottom"/>
            <w:hideMark/>
          </w:tcPr>
          <w:p w14:paraId="02487AD8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815</w:t>
            </w:r>
          </w:p>
        </w:tc>
        <w:tc>
          <w:tcPr>
            <w:tcW w:w="1001" w:type="dxa"/>
            <w:noWrap/>
            <w:vAlign w:val="center"/>
            <w:hideMark/>
          </w:tcPr>
          <w:p w14:paraId="319D5D0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ca-ES"/>
                <w14:ligatures w14:val="none"/>
              </w:rPr>
              <w:t>-2242.1712</w:t>
            </w:r>
          </w:p>
        </w:tc>
        <w:tc>
          <w:tcPr>
            <w:tcW w:w="974" w:type="dxa"/>
            <w:noWrap/>
            <w:vAlign w:val="bottom"/>
            <w:hideMark/>
          </w:tcPr>
          <w:p w14:paraId="7D07987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592</w:t>
            </w:r>
          </w:p>
        </w:tc>
        <w:tc>
          <w:tcPr>
            <w:tcW w:w="962" w:type="dxa"/>
            <w:noWrap/>
            <w:vAlign w:val="bottom"/>
            <w:hideMark/>
          </w:tcPr>
          <w:p w14:paraId="2771B8F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489</w:t>
            </w:r>
          </w:p>
        </w:tc>
        <w:tc>
          <w:tcPr>
            <w:tcW w:w="968" w:type="dxa"/>
            <w:noWrap/>
            <w:vAlign w:val="bottom"/>
            <w:hideMark/>
          </w:tcPr>
          <w:p w14:paraId="50D0E4F8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4692</w:t>
            </w:r>
          </w:p>
        </w:tc>
        <w:tc>
          <w:tcPr>
            <w:tcW w:w="968" w:type="dxa"/>
            <w:noWrap/>
            <w:vAlign w:val="bottom"/>
            <w:hideMark/>
          </w:tcPr>
          <w:p w14:paraId="78ECDBC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589</w:t>
            </w:r>
          </w:p>
        </w:tc>
        <w:tc>
          <w:tcPr>
            <w:tcW w:w="968" w:type="dxa"/>
            <w:noWrap/>
            <w:vAlign w:val="bottom"/>
            <w:hideMark/>
          </w:tcPr>
          <w:p w14:paraId="31B756E7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207</w:t>
            </w:r>
          </w:p>
        </w:tc>
        <w:tc>
          <w:tcPr>
            <w:tcW w:w="968" w:type="dxa"/>
            <w:noWrap/>
            <w:vAlign w:val="bottom"/>
            <w:hideMark/>
          </w:tcPr>
          <w:p w14:paraId="618DA30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207</w:t>
            </w:r>
          </w:p>
        </w:tc>
      </w:tr>
      <w:tr w:rsidR="001F01EB" w:rsidRPr="00765A10" w14:paraId="3E9B7513" w14:textId="77777777" w:rsidTr="00556704">
        <w:trPr>
          <w:trHeight w:val="315"/>
        </w:trPr>
        <w:tc>
          <w:tcPr>
            <w:tcW w:w="976" w:type="dxa"/>
            <w:noWrap/>
            <w:vAlign w:val="bottom"/>
            <w:hideMark/>
          </w:tcPr>
          <w:p w14:paraId="42431387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2</w:t>
            </w:r>
          </w:p>
        </w:tc>
        <w:tc>
          <w:tcPr>
            <w:tcW w:w="935" w:type="dxa"/>
            <w:noWrap/>
            <w:vAlign w:val="bottom"/>
            <w:hideMark/>
          </w:tcPr>
          <w:p w14:paraId="225105B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728</w:t>
            </w:r>
          </w:p>
        </w:tc>
        <w:tc>
          <w:tcPr>
            <w:tcW w:w="1001" w:type="dxa"/>
            <w:noWrap/>
            <w:vAlign w:val="center"/>
            <w:hideMark/>
          </w:tcPr>
          <w:p w14:paraId="19546DD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ca-ES"/>
                <w14:ligatures w14:val="none"/>
              </w:rPr>
              <w:t>-2242.1640</w:t>
            </w:r>
          </w:p>
        </w:tc>
        <w:tc>
          <w:tcPr>
            <w:tcW w:w="974" w:type="dxa"/>
            <w:noWrap/>
            <w:vAlign w:val="bottom"/>
            <w:hideMark/>
          </w:tcPr>
          <w:p w14:paraId="57065AFF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556</w:t>
            </w:r>
          </w:p>
        </w:tc>
        <w:tc>
          <w:tcPr>
            <w:tcW w:w="962" w:type="dxa"/>
            <w:noWrap/>
            <w:vAlign w:val="bottom"/>
            <w:hideMark/>
          </w:tcPr>
          <w:p w14:paraId="29DDC194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468</w:t>
            </w:r>
          </w:p>
        </w:tc>
        <w:tc>
          <w:tcPr>
            <w:tcW w:w="968" w:type="dxa"/>
            <w:noWrap/>
            <w:vAlign w:val="bottom"/>
            <w:hideMark/>
          </w:tcPr>
          <w:p w14:paraId="3B58158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4621</w:t>
            </w:r>
          </w:p>
        </w:tc>
        <w:tc>
          <w:tcPr>
            <w:tcW w:w="968" w:type="dxa"/>
            <w:noWrap/>
            <w:vAlign w:val="bottom"/>
            <w:hideMark/>
          </w:tcPr>
          <w:p w14:paraId="3D3F59F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533</w:t>
            </w:r>
          </w:p>
        </w:tc>
        <w:tc>
          <w:tcPr>
            <w:tcW w:w="968" w:type="dxa"/>
            <w:noWrap/>
            <w:vAlign w:val="bottom"/>
            <w:hideMark/>
          </w:tcPr>
          <w:p w14:paraId="426B958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149</w:t>
            </w:r>
          </w:p>
        </w:tc>
        <w:tc>
          <w:tcPr>
            <w:tcW w:w="968" w:type="dxa"/>
            <w:noWrap/>
            <w:vAlign w:val="bottom"/>
            <w:hideMark/>
          </w:tcPr>
          <w:p w14:paraId="345511DF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149</w:t>
            </w:r>
          </w:p>
        </w:tc>
      </w:tr>
      <w:tr w:rsidR="001F01EB" w:rsidRPr="00765A10" w14:paraId="24E02D5B" w14:textId="77777777" w:rsidTr="00556704">
        <w:trPr>
          <w:trHeight w:val="315"/>
        </w:trPr>
        <w:tc>
          <w:tcPr>
            <w:tcW w:w="976" w:type="dxa"/>
            <w:noWrap/>
            <w:vAlign w:val="bottom"/>
            <w:hideMark/>
          </w:tcPr>
          <w:p w14:paraId="6CE7244E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3</w:t>
            </w:r>
          </w:p>
        </w:tc>
        <w:tc>
          <w:tcPr>
            <w:tcW w:w="935" w:type="dxa"/>
            <w:noWrap/>
            <w:vAlign w:val="bottom"/>
            <w:hideMark/>
          </w:tcPr>
          <w:p w14:paraId="7A68AC5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657</w:t>
            </w:r>
          </w:p>
        </w:tc>
        <w:tc>
          <w:tcPr>
            <w:tcW w:w="1001" w:type="dxa"/>
            <w:noWrap/>
            <w:vAlign w:val="center"/>
            <w:hideMark/>
          </w:tcPr>
          <w:p w14:paraId="1CA83D94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ca-ES"/>
                <w14:ligatures w14:val="none"/>
              </w:rPr>
              <w:t>-2242.1575</w:t>
            </w:r>
          </w:p>
        </w:tc>
        <w:tc>
          <w:tcPr>
            <w:tcW w:w="974" w:type="dxa"/>
            <w:noWrap/>
            <w:vAlign w:val="bottom"/>
            <w:hideMark/>
          </w:tcPr>
          <w:p w14:paraId="7D4F249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579</w:t>
            </w:r>
          </w:p>
        </w:tc>
        <w:tc>
          <w:tcPr>
            <w:tcW w:w="962" w:type="dxa"/>
            <w:noWrap/>
            <w:vAlign w:val="bottom"/>
            <w:hideMark/>
          </w:tcPr>
          <w:p w14:paraId="603C90A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497</w:t>
            </w:r>
          </w:p>
        </w:tc>
        <w:tc>
          <w:tcPr>
            <w:tcW w:w="968" w:type="dxa"/>
            <w:noWrap/>
            <w:vAlign w:val="bottom"/>
            <w:hideMark/>
          </w:tcPr>
          <w:p w14:paraId="0E86F738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4651</w:t>
            </w:r>
          </w:p>
        </w:tc>
        <w:tc>
          <w:tcPr>
            <w:tcW w:w="968" w:type="dxa"/>
            <w:noWrap/>
            <w:vAlign w:val="bottom"/>
            <w:hideMark/>
          </w:tcPr>
          <w:p w14:paraId="6AC6E5E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569</w:t>
            </w:r>
          </w:p>
        </w:tc>
        <w:tc>
          <w:tcPr>
            <w:tcW w:w="968" w:type="dxa"/>
            <w:noWrap/>
            <w:vAlign w:val="bottom"/>
            <w:hideMark/>
          </w:tcPr>
          <w:p w14:paraId="6B6F92F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156</w:t>
            </w:r>
          </w:p>
        </w:tc>
        <w:tc>
          <w:tcPr>
            <w:tcW w:w="968" w:type="dxa"/>
            <w:noWrap/>
            <w:vAlign w:val="bottom"/>
            <w:hideMark/>
          </w:tcPr>
          <w:p w14:paraId="326697F4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156</w:t>
            </w:r>
          </w:p>
        </w:tc>
      </w:tr>
      <w:tr w:rsidR="001F01EB" w:rsidRPr="00765A10" w14:paraId="3E05974F" w14:textId="77777777" w:rsidTr="00556704">
        <w:trPr>
          <w:trHeight w:val="315"/>
        </w:trPr>
        <w:tc>
          <w:tcPr>
            <w:tcW w:w="976" w:type="dxa"/>
            <w:noWrap/>
            <w:vAlign w:val="bottom"/>
            <w:hideMark/>
          </w:tcPr>
          <w:p w14:paraId="4738BB00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4</w:t>
            </w:r>
          </w:p>
        </w:tc>
        <w:tc>
          <w:tcPr>
            <w:tcW w:w="935" w:type="dxa"/>
            <w:noWrap/>
            <w:vAlign w:val="bottom"/>
            <w:hideMark/>
          </w:tcPr>
          <w:p w14:paraId="666AB8A7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758</w:t>
            </w:r>
          </w:p>
        </w:tc>
        <w:tc>
          <w:tcPr>
            <w:tcW w:w="1001" w:type="dxa"/>
            <w:noWrap/>
            <w:vAlign w:val="center"/>
            <w:hideMark/>
          </w:tcPr>
          <w:p w14:paraId="273ACDB7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" w:eastAsia="Times New Roman" w:hAnsi="Aptos" w:cs="Times New Roman"/>
                <w:color w:val="000000"/>
                <w:kern w:val="0"/>
                <w:sz w:val="16"/>
                <w:szCs w:val="16"/>
                <w:lang w:eastAsia="ca-ES"/>
                <w14:ligatures w14:val="none"/>
              </w:rPr>
              <w:t>-2242.1668</w:t>
            </w:r>
          </w:p>
        </w:tc>
        <w:tc>
          <w:tcPr>
            <w:tcW w:w="974" w:type="dxa"/>
            <w:noWrap/>
            <w:vAlign w:val="bottom"/>
            <w:hideMark/>
          </w:tcPr>
          <w:p w14:paraId="15F2A04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73</w:t>
            </w:r>
          </w:p>
        </w:tc>
        <w:tc>
          <w:tcPr>
            <w:tcW w:w="962" w:type="dxa"/>
            <w:noWrap/>
            <w:vAlign w:val="bottom"/>
            <w:hideMark/>
          </w:tcPr>
          <w:p w14:paraId="17FC7401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640</w:t>
            </w:r>
          </w:p>
        </w:tc>
        <w:tc>
          <w:tcPr>
            <w:tcW w:w="968" w:type="dxa"/>
            <w:noWrap/>
            <w:vAlign w:val="bottom"/>
            <w:hideMark/>
          </w:tcPr>
          <w:p w14:paraId="4AFB0F8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4679</w:t>
            </w:r>
          </w:p>
        </w:tc>
        <w:tc>
          <w:tcPr>
            <w:tcW w:w="968" w:type="dxa"/>
            <w:noWrap/>
            <w:vAlign w:val="bottom"/>
            <w:hideMark/>
          </w:tcPr>
          <w:p w14:paraId="1C8F544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589</w:t>
            </w:r>
          </w:p>
        </w:tc>
        <w:tc>
          <w:tcPr>
            <w:tcW w:w="968" w:type="dxa"/>
            <w:noWrap/>
            <w:vAlign w:val="bottom"/>
            <w:hideMark/>
          </w:tcPr>
          <w:p w14:paraId="41A033E1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321</w:t>
            </w:r>
          </w:p>
        </w:tc>
        <w:tc>
          <w:tcPr>
            <w:tcW w:w="968" w:type="dxa"/>
            <w:noWrap/>
            <w:vAlign w:val="bottom"/>
            <w:hideMark/>
          </w:tcPr>
          <w:p w14:paraId="39F318A7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321</w:t>
            </w:r>
          </w:p>
        </w:tc>
      </w:tr>
      <w:tr w:rsidR="001F01EB" w:rsidRPr="00765A10" w14:paraId="6C7B20B3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778A86F7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14:paraId="1868A6B2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M05</w:t>
            </w:r>
          </w:p>
        </w:tc>
        <w:tc>
          <w:tcPr>
            <w:tcW w:w="1001" w:type="dxa"/>
            <w:noWrap/>
            <w:vAlign w:val="bottom"/>
            <w:hideMark/>
          </w:tcPr>
          <w:p w14:paraId="01CFC2F9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1A7788CD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M06HFnoDisp</w:t>
            </w:r>
          </w:p>
        </w:tc>
        <w:tc>
          <w:tcPr>
            <w:tcW w:w="968" w:type="dxa"/>
            <w:noWrap/>
            <w:vAlign w:val="bottom"/>
            <w:hideMark/>
          </w:tcPr>
          <w:p w14:paraId="76C7D8BE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M06HF</w:t>
            </w:r>
          </w:p>
        </w:tc>
        <w:tc>
          <w:tcPr>
            <w:tcW w:w="968" w:type="dxa"/>
            <w:noWrap/>
            <w:vAlign w:val="bottom"/>
            <w:hideMark/>
          </w:tcPr>
          <w:p w14:paraId="6BD2F1AC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168E4F0B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M11noDisp</w:t>
            </w:r>
          </w:p>
        </w:tc>
      </w:tr>
      <w:tr w:rsidR="001F01EB" w:rsidRPr="00765A10" w14:paraId="437F0268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4AA26CB6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14:paraId="54315B5B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1001" w:type="dxa"/>
            <w:noWrap/>
            <w:vAlign w:val="bottom"/>
            <w:hideMark/>
          </w:tcPr>
          <w:p w14:paraId="048A98B7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74" w:type="dxa"/>
            <w:noWrap/>
            <w:vAlign w:val="bottom"/>
            <w:hideMark/>
          </w:tcPr>
          <w:p w14:paraId="5411521C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2" w:type="dxa"/>
            <w:noWrap/>
            <w:vAlign w:val="bottom"/>
            <w:hideMark/>
          </w:tcPr>
          <w:p w14:paraId="3787EDC4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68" w:type="dxa"/>
            <w:noWrap/>
            <w:vAlign w:val="bottom"/>
            <w:hideMark/>
          </w:tcPr>
          <w:p w14:paraId="74B939C3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8" w:type="dxa"/>
            <w:noWrap/>
            <w:vAlign w:val="bottom"/>
            <w:hideMark/>
          </w:tcPr>
          <w:p w14:paraId="00E9EB93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68" w:type="dxa"/>
            <w:noWrap/>
            <w:vAlign w:val="bottom"/>
            <w:hideMark/>
          </w:tcPr>
          <w:p w14:paraId="28FF1216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8" w:type="dxa"/>
            <w:noWrap/>
            <w:vAlign w:val="bottom"/>
            <w:hideMark/>
          </w:tcPr>
          <w:p w14:paraId="5C65ABDC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</w:tr>
      <w:tr w:rsidR="001F01EB" w:rsidRPr="00765A10" w14:paraId="0AD3D83B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7A8C2C17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</w:t>
            </w:r>
          </w:p>
        </w:tc>
        <w:tc>
          <w:tcPr>
            <w:tcW w:w="935" w:type="dxa"/>
            <w:noWrap/>
            <w:vAlign w:val="bottom"/>
            <w:hideMark/>
          </w:tcPr>
          <w:p w14:paraId="6E84662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679</w:t>
            </w:r>
          </w:p>
        </w:tc>
        <w:tc>
          <w:tcPr>
            <w:tcW w:w="1001" w:type="dxa"/>
            <w:noWrap/>
            <w:vAlign w:val="bottom"/>
            <w:hideMark/>
          </w:tcPr>
          <w:p w14:paraId="6850442E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565</w:t>
            </w:r>
          </w:p>
        </w:tc>
        <w:tc>
          <w:tcPr>
            <w:tcW w:w="974" w:type="dxa"/>
            <w:noWrap/>
            <w:vAlign w:val="bottom"/>
            <w:hideMark/>
          </w:tcPr>
          <w:p w14:paraId="6A547A57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441</w:t>
            </w:r>
          </w:p>
        </w:tc>
        <w:tc>
          <w:tcPr>
            <w:tcW w:w="962" w:type="dxa"/>
            <w:noWrap/>
            <w:vAlign w:val="bottom"/>
            <w:hideMark/>
          </w:tcPr>
          <w:p w14:paraId="45E64F7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327</w:t>
            </w:r>
          </w:p>
        </w:tc>
        <w:tc>
          <w:tcPr>
            <w:tcW w:w="968" w:type="dxa"/>
            <w:noWrap/>
            <w:vAlign w:val="bottom"/>
            <w:hideMark/>
          </w:tcPr>
          <w:p w14:paraId="2F829B3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58</w:t>
            </w:r>
          </w:p>
        </w:tc>
        <w:tc>
          <w:tcPr>
            <w:tcW w:w="968" w:type="dxa"/>
            <w:noWrap/>
            <w:vAlign w:val="bottom"/>
            <w:hideMark/>
          </w:tcPr>
          <w:p w14:paraId="40893571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466</w:t>
            </w:r>
          </w:p>
        </w:tc>
        <w:tc>
          <w:tcPr>
            <w:tcW w:w="968" w:type="dxa"/>
            <w:noWrap/>
            <w:vAlign w:val="bottom"/>
            <w:hideMark/>
          </w:tcPr>
          <w:p w14:paraId="6AD40D2F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2483</w:t>
            </w:r>
          </w:p>
        </w:tc>
        <w:tc>
          <w:tcPr>
            <w:tcW w:w="968" w:type="dxa"/>
            <w:noWrap/>
            <w:vAlign w:val="bottom"/>
            <w:hideMark/>
          </w:tcPr>
          <w:p w14:paraId="640ABBCF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8369</w:t>
            </w:r>
          </w:p>
        </w:tc>
      </w:tr>
      <w:tr w:rsidR="001F01EB" w:rsidRPr="00765A10" w14:paraId="7AFE1810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7C1B15B7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1</w:t>
            </w:r>
          </w:p>
        </w:tc>
        <w:tc>
          <w:tcPr>
            <w:tcW w:w="935" w:type="dxa"/>
            <w:noWrap/>
            <w:vAlign w:val="bottom"/>
            <w:hideMark/>
          </w:tcPr>
          <w:p w14:paraId="361CF5D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664</w:t>
            </w:r>
          </w:p>
        </w:tc>
        <w:tc>
          <w:tcPr>
            <w:tcW w:w="1001" w:type="dxa"/>
            <w:noWrap/>
            <w:vAlign w:val="bottom"/>
            <w:hideMark/>
          </w:tcPr>
          <w:p w14:paraId="1010AD7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561</w:t>
            </w:r>
          </w:p>
        </w:tc>
        <w:tc>
          <w:tcPr>
            <w:tcW w:w="974" w:type="dxa"/>
            <w:noWrap/>
            <w:vAlign w:val="bottom"/>
            <w:hideMark/>
          </w:tcPr>
          <w:p w14:paraId="6ADAD4E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378</w:t>
            </w:r>
          </w:p>
        </w:tc>
        <w:tc>
          <w:tcPr>
            <w:tcW w:w="962" w:type="dxa"/>
            <w:noWrap/>
            <w:vAlign w:val="bottom"/>
            <w:hideMark/>
          </w:tcPr>
          <w:p w14:paraId="6827016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275</w:t>
            </w:r>
          </w:p>
        </w:tc>
        <w:tc>
          <w:tcPr>
            <w:tcW w:w="968" w:type="dxa"/>
            <w:noWrap/>
            <w:vAlign w:val="bottom"/>
            <w:hideMark/>
          </w:tcPr>
          <w:p w14:paraId="3B6EAC8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515</w:t>
            </w:r>
          </w:p>
        </w:tc>
        <w:tc>
          <w:tcPr>
            <w:tcW w:w="968" w:type="dxa"/>
            <w:noWrap/>
            <w:vAlign w:val="bottom"/>
            <w:hideMark/>
          </w:tcPr>
          <w:p w14:paraId="1FDCBF0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412</w:t>
            </w:r>
          </w:p>
        </w:tc>
        <w:tc>
          <w:tcPr>
            <w:tcW w:w="968" w:type="dxa"/>
            <w:noWrap/>
            <w:vAlign w:val="bottom"/>
            <w:hideMark/>
          </w:tcPr>
          <w:p w14:paraId="72988A0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2448</w:t>
            </w:r>
          </w:p>
        </w:tc>
        <w:tc>
          <w:tcPr>
            <w:tcW w:w="968" w:type="dxa"/>
            <w:noWrap/>
            <w:vAlign w:val="bottom"/>
            <w:hideMark/>
          </w:tcPr>
          <w:p w14:paraId="60F3909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8345</w:t>
            </w:r>
          </w:p>
        </w:tc>
      </w:tr>
      <w:tr w:rsidR="001F01EB" w:rsidRPr="00765A10" w14:paraId="03FBAE3F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00EE14A7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2</w:t>
            </w:r>
          </w:p>
        </w:tc>
        <w:tc>
          <w:tcPr>
            <w:tcW w:w="935" w:type="dxa"/>
            <w:noWrap/>
            <w:vAlign w:val="bottom"/>
            <w:hideMark/>
          </w:tcPr>
          <w:p w14:paraId="489B0171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575</w:t>
            </w:r>
          </w:p>
        </w:tc>
        <w:tc>
          <w:tcPr>
            <w:tcW w:w="1001" w:type="dxa"/>
            <w:noWrap/>
            <w:vAlign w:val="bottom"/>
            <w:hideMark/>
          </w:tcPr>
          <w:p w14:paraId="7D931D6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487</w:t>
            </w:r>
          </w:p>
        </w:tc>
        <w:tc>
          <w:tcPr>
            <w:tcW w:w="974" w:type="dxa"/>
            <w:noWrap/>
            <w:vAlign w:val="bottom"/>
            <w:hideMark/>
          </w:tcPr>
          <w:p w14:paraId="0FDCA79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34</w:t>
            </w:r>
          </w:p>
        </w:tc>
        <w:tc>
          <w:tcPr>
            <w:tcW w:w="962" w:type="dxa"/>
            <w:noWrap/>
            <w:vAlign w:val="bottom"/>
            <w:hideMark/>
          </w:tcPr>
          <w:p w14:paraId="1F15AF9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252</w:t>
            </w:r>
          </w:p>
        </w:tc>
        <w:tc>
          <w:tcPr>
            <w:tcW w:w="968" w:type="dxa"/>
            <w:noWrap/>
            <w:vAlign w:val="bottom"/>
            <w:hideMark/>
          </w:tcPr>
          <w:p w14:paraId="1DFEBB28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468</w:t>
            </w:r>
          </w:p>
        </w:tc>
        <w:tc>
          <w:tcPr>
            <w:tcW w:w="968" w:type="dxa"/>
            <w:noWrap/>
            <w:vAlign w:val="bottom"/>
            <w:hideMark/>
          </w:tcPr>
          <w:p w14:paraId="505EABF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380</w:t>
            </w:r>
          </w:p>
        </w:tc>
        <w:tc>
          <w:tcPr>
            <w:tcW w:w="968" w:type="dxa"/>
            <w:noWrap/>
            <w:vAlign w:val="bottom"/>
            <w:hideMark/>
          </w:tcPr>
          <w:p w14:paraId="5AF74884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2371</w:t>
            </w:r>
          </w:p>
        </w:tc>
        <w:tc>
          <w:tcPr>
            <w:tcW w:w="968" w:type="dxa"/>
            <w:noWrap/>
            <w:vAlign w:val="bottom"/>
            <w:hideMark/>
          </w:tcPr>
          <w:p w14:paraId="5BA5D57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8283</w:t>
            </w:r>
          </w:p>
        </w:tc>
      </w:tr>
      <w:tr w:rsidR="001F01EB" w:rsidRPr="00765A10" w14:paraId="7659FC9D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69586334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3</w:t>
            </w:r>
          </w:p>
        </w:tc>
        <w:tc>
          <w:tcPr>
            <w:tcW w:w="935" w:type="dxa"/>
            <w:noWrap/>
            <w:vAlign w:val="bottom"/>
            <w:hideMark/>
          </w:tcPr>
          <w:p w14:paraId="7EE2A431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587</w:t>
            </w:r>
          </w:p>
        </w:tc>
        <w:tc>
          <w:tcPr>
            <w:tcW w:w="1001" w:type="dxa"/>
            <w:noWrap/>
            <w:vAlign w:val="bottom"/>
            <w:hideMark/>
          </w:tcPr>
          <w:p w14:paraId="57C1F7FE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505</w:t>
            </w:r>
          </w:p>
        </w:tc>
        <w:tc>
          <w:tcPr>
            <w:tcW w:w="974" w:type="dxa"/>
            <w:noWrap/>
            <w:vAlign w:val="bottom"/>
            <w:hideMark/>
          </w:tcPr>
          <w:p w14:paraId="47539F6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389</w:t>
            </w:r>
          </w:p>
        </w:tc>
        <w:tc>
          <w:tcPr>
            <w:tcW w:w="962" w:type="dxa"/>
            <w:noWrap/>
            <w:vAlign w:val="bottom"/>
            <w:hideMark/>
          </w:tcPr>
          <w:p w14:paraId="6E17A509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307</w:t>
            </w:r>
          </w:p>
        </w:tc>
        <w:tc>
          <w:tcPr>
            <w:tcW w:w="968" w:type="dxa"/>
            <w:noWrap/>
            <w:vAlign w:val="bottom"/>
            <w:hideMark/>
          </w:tcPr>
          <w:p w14:paraId="1C2329F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519</w:t>
            </w:r>
          </w:p>
        </w:tc>
        <w:tc>
          <w:tcPr>
            <w:tcW w:w="968" w:type="dxa"/>
            <w:noWrap/>
            <w:vAlign w:val="bottom"/>
            <w:hideMark/>
          </w:tcPr>
          <w:p w14:paraId="0C0D4DD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437</w:t>
            </w:r>
          </w:p>
        </w:tc>
        <w:tc>
          <w:tcPr>
            <w:tcW w:w="968" w:type="dxa"/>
            <w:noWrap/>
            <w:vAlign w:val="bottom"/>
            <w:hideMark/>
          </w:tcPr>
          <w:p w14:paraId="756FB63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24</w:t>
            </w:r>
          </w:p>
        </w:tc>
        <w:tc>
          <w:tcPr>
            <w:tcW w:w="968" w:type="dxa"/>
            <w:noWrap/>
            <w:vAlign w:val="bottom"/>
            <w:hideMark/>
          </w:tcPr>
          <w:p w14:paraId="59ADA9D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8318</w:t>
            </w:r>
          </w:p>
        </w:tc>
      </w:tr>
      <w:tr w:rsidR="001F01EB" w:rsidRPr="00765A10" w14:paraId="1A8A8593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753D0CDE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4</w:t>
            </w:r>
          </w:p>
        </w:tc>
        <w:tc>
          <w:tcPr>
            <w:tcW w:w="935" w:type="dxa"/>
            <w:noWrap/>
            <w:vAlign w:val="bottom"/>
            <w:hideMark/>
          </w:tcPr>
          <w:p w14:paraId="422387F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9691</w:t>
            </w:r>
          </w:p>
        </w:tc>
        <w:tc>
          <w:tcPr>
            <w:tcW w:w="1001" w:type="dxa"/>
            <w:noWrap/>
            <w:vAlign w:val="bottom"/>
            <w:hideMark/>
          </w:tcPr>
          <w:p w14:paraId="682447E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5601</w:t>
            </w:r>
          </w:p>
        </w:tc>
        <w:tc>
          <w:tcPr>
            <w:tcW w:w="974" w:type="dxa"/>
            <w:noWrap/>
            <w:vAlign w:val="bottom"/>
            <w:hideMark/>
          </w:tcPr>
          <w:p w14:paraId="52E6563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377</w:t>
            </w:r>
          </w:p>
        </w:tc>
        <w:tc>
          <w:tcPr>
            <w:tcW w:w="962" w:type="dxa"/>
            <w:noWrap/>
            <w:vAlign w:val="bottom"/>
            <w:hideMark/>
          </w:tcPr>
          <w:p w14:paraId="6986166E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287</w:t>
            </w:r>
          </w:p>
        </w:tc>
        <w:tc>
          <w:tcPr>
            <w:tcW w:w="968" w:type="dxa"/>
            <w:noWrap/>
            <w:vAlign w:val="bottom"/>
            <w:hideMark/>
          </w:tcPr>
          <w:p w14:paraId="5817585F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49</w:t>
            </w:r>
          </w:p>
        </w:tc>
        <w:tc>
          <w:tcPr>
            <w:tcW w:w="968" w:type="dxa"/>
            <w:noWrap/>
            <w:vAlign w:val="bottom"/>
            <w:hideMark/>
          </w:tcPr>
          <w:p w14:paraId="12A6094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400</w:t>
            </w:r>
          </w:p>
        </w:tc>
        <w:tc>
          <w:tcPr>
            <w:tcW w:w="968" w:type="dxa"/>
            <w:noWrap/>
            <w:vAlign w:val="bottom"/>
            <w:hideMark/>
          </w:tcPr>
          <w:p w14:paraId="06BDED2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2398</w:t>
            </w:r>
          </w:p>
        </w:tc>
        <w:tc>
          <w:tcPr>
            <w:tcW w:w="968" w:type="dxa"/>
            <w:noWrap/>
            <w:vAlign w:val="bottom"/>
            <w:hideMark/>
          </w:tcPr>
          <w:p w14:paraId="3F4022F9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8308</w:t>
            </w:r>
          </w:p>
        </w:tc>
      </w:tr>
      <w:tr w:rsidR="001F01EB" w:rsidRPr="00765A10" w14:paraId="56003227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4F33071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73A390AF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PW6B95D3</w:t>
            </w:r>
          </w:p>
        </w:tc>
        <w:tc>
          <w:tcPr>
            <w:tcW w:w="974" w:type="dxa"/>
            <w:noWrap/>
            <w:vAlign w:val="bottom"/>
            <w:hideMark/>
          </w:tcPr>
          <w:p w14:paraId="64F28488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tpssh</w:t>
            </w:r>
          </w:p>
        </w:tc>
        <w:tc>
          <w:tcPr>
            <w:tcW w:w="962" w:type="dxa"/>
            <w:noWrap/>
            <w:vAlign w:val="bottom"/>
            <w:hideMark/>
          </w:tcPr>
          <w:p w14:paraId="46D33218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968" w:type="dxa"/>
            <w:noWrap/>
            <w:vAlign w:val="bottom"/>
            <w:hideMark/>
          </w:tcPr>
          <w:p w14:paraId="2F3590A5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wbp97D</w:t>
            </w:r>
          </w:p>
        </w:tc>
        <w:tc>
          <w:tcPr>
            <w:tcW w:w="968" w:type="dxa"/>
            <w:noWrap/>
            <w:vAlign w:val="bottom"/>
            <w:hideMark/>
          </w:tcPr>
          <w:p w14:paraId="34FAE02F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1777478A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M06 no GD3</w:t>
            </w:r>
          </w:p>
        </w:tc>
      </w:tr>
      <w:tr w:rsidR="001F01EB" w:rsidRPr="00765A10" w14:paraId="25D77539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6090E4C6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14:paraId="31A55B45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1001" w:type="dxa"/>
            <w:noWrap/>
            <w:vAlign w:val="bottom"/>
            <w:hideMark/>
          </w:tcPr>
          <w:p w14:paraId="2FAB29A7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74" w:type="dxa"/>
            <w:noWrap/>
            <w:vAlign w:val="bottom"/>
            <w:hideMark/>
          </w:tcPr>
          <w:p w14:paraId="5469BF5D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2" w:type="dxa"/>
            <w:noWrap/>
            <w:vAlign w:val="bottom"/>
            <w:hideMark/>
          </w:tcPr>
          <w:p w14:paraId="77DF2880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68" w:type="dxa"/>
            <w:noWrap/>
            <w:vAlign w:val="bottom"/>
            <w:hideMark/>
          </w:tcPr>
          <w:p w14:paraId="4721AEE9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8" w:type="dxa"/>
            <w:noWrap/>
            <w:vAlign w:val="bottom"/>
            <w:hideMark/>
          </w:tcPr>
          <w:p w14:paraId="723FF696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68" w:type="dxa"/>
            <w:noWrap/>
            <w:vAlign w:val="bottom"/>
            <w:hideMark/>
          </w:tcPr>
          <w:p w14:paraId="1AE3BF72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8" w:type="dxa"/>
            <w:noWrap/>
            <w:vAlign w:val="bottom"/>
            <w:hideMark/>
          </w:tcPr>
          <w:p w14:paraId="2E344212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</w:tr>
      <w:tr w:rsidR="001F01EB" w:rsidRPr="00765A10" w14:paraId="7487471A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55B8C68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</w:t>
            </w:r>
          </w:p>
        </w:tc>
        <w:tc>
          <w:tcPr>
            <w:tcW w:w="935" w:type="dxa"/>
            <w:noWrap/>
            <w:vAlign w:val="bottom"/>
            <w:hideMark/>
          </w:tcPr>
          <w:p w14:paraId="2CA4F31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9596</w:t>
            </w:r>
          </w:p>
        </w:tc>
        <w:tc>
          <w:tcPr>
            <w:tcW w:w="1001" w:type="dxa"/>
            <w:noWrap/>
            <w:vAlign w:val="bottom"/>
            <w:hideMark/>
          </w:tcPr>
          <w:p w14:paraId="4F0DE51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5482</w:t>
            </w:r>
          </w:p>
        </w:tc>
        <w:tc>
          <w:tcPr>
            <w:tcW w:w="974" w:type="dxa"/>
            <w:noWrap/>
            <w:vAlign w:val="bottom"/>
            <w:hideMark/>
          </w:tcPr>
          <w:p w14:paraId="6319636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4.3523</w:t>
            </w:r>
          </w:p>
        </w:tc>
        <w:tc>
          <w:tcPr>
            <w:tcW w:w="962" w:type="dxa"/>
            <w:noWrap/>
            <w:vAlign w:val="bottom"/>
            <w:hideMark/>
          </w:tcPr>
          <w:p w14:paraId="6006BF3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9409</w:t>
            </w:r>
          </w:p>
        </w:tc>
        <w:tc>
          <w:tcPr>
            <w:tcW w:w="968" w:type="dxa"/>
            <w:noWrap/>
            <w:vAlign w:val="bottom"/>
            <w:hideMark/>
          </w:tcPr>
          <w:p w14:paraId="7DE31458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19</w:t>
            </w:r>
          </w:p>
        </w:tc>
        <w:tc>
          <w:tcPr>
            <w:tcW w:w="968" w:type="dxa"/>
            <w:noWrap/>
            <w:vAlign w:val="bottom"/>
            <w:hideMark/>
          </w:tcPr>
          <w:p w14:paraId="0B9072F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076</w:t>
            </w:r>
          </w:p>
        </w:tc>
        <w:tc>
          <w:tcPr>
            <w:tcW w:w="968" w:type="dxa"/>
            <w:noWrap/>
            <w:vAlign w:val="bottom"/>
            <w:hideMark/>
          </w:tcPr>
          <w:p w14:paraId="3F978FC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524</w:t>
            </w:r>
          </w:p>
        </w:tc>
        <w:tc>
          <w:tcPr>
            <w:tcW w:w="968" w:type="dxa"/>
            <w:noWrap/>
            <w:vAlign w:val="bottom"/>
            <w:hideMark/>
          </w:tcPr>
          <w:p w14:paraId="3474810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410</w:t>
            </w:r>
          </w:p>
        </w:tc>
      </w:tr>
      <w:tr w:rsidR="001F01EB" w:rsidRPr="00765A10" w14:paraId="562CACD4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04BFB4EC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1</w:t>
            </w:r>
          </w:p>
        </w:tc>
        <w:tc>
          <w:tcPr>
            <w:tcW w:w="935" w:type="dxa"/>
            <w:noWrap/>
            <w:vAlign w:val="bottom"/>
            <w:hideMark/>
          </w:tcPr>
          <w:p w14:paraId="498C7A9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9558</w:t>
            </w:r>
          </w:p>
        </w:tc>
        <w:tc>
          <w:tcPr>
            <w:tcW w:w="1001" w:type="dxa"/>
            <w:noWrap/>
            <w:vAlign w:val="bottom"/>
            <w:hideMark/>
          </w:tcPr>
          <w:p w14:paraId="2D4860F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5455</w:t>
            </w:r>
          </w:p>
        </w:tc>
        <w:tc>
          <w:tcPr>
            <w:tcW w:w="974" w:type="dxa"/>
            <w:noWrap/>
            <w:vAlign w:val="bottom"/>
            <w:hideMark/>
          </w:tcPr>
          <w:p w14:paraId="4CBD3A6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4.3491</w:t>
            </w:r>
          </w:p>
        </w:tc>
        <w:tc>
          <w:tcPr>
            <w:tcW w:w="962" w:type="dxa"/>
            <w:noWrap/>
            <w:vAlign w:val="bottom"/>
            <w:hideMark/>
          </w:tcPr>
          <w:p w14:paraId="1276444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9388</w:t>
            </w:r>
          </w:p>
        </w:tc>
        <w:tc>
          <w:tcPr>
            <w:tcW w:w="968" w:type="dxa"/>
            <w:noWrap/>
            <w:vAlign w:val="bottom"/>
            <w:hideMark/>
          </w:tcPr>
          <w:p w14:paraId="5E254C5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156</w:t>
            </w:r>
          </w:p>
        </w:tc>
        <w:tc>
          <w:tcPr>
            <w:tcW w:w="968" w:type="dxa"/>
            <w:noWrap/>
            <w:vAlign w:val="bottom"/>
            <w:hideMark/>
          </w:tcPr>
          <w:p w14:paraId="57EEF14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053</w:t>
            </w:r>
          </w:p>
        </w:tc>
        <w:tc>
          <w:tcPr>
            <w:tcW w:w="968" w:type="dxa"/>
            <w:noWrap/>
            <w:vAlign w:val="bottom"/>
            <w:hideMark/>
          </w:tcPr>
          <w:p w14:paraId="04AA65A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536</w:t>
            </w:r>
          </w:p>
        </w:tc>
        <w:tc>
          <w:tcPr>
            <w:tcW w:w="968" w:type="dxa"/>
            <w:noWrap/>
            <w:vAlign w:val="bottom"/>
            <w:hideMark/>
          </w:tcPr>
          <w:p w14:paraId="180A174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433</w:t>
            </w:r>
          </w:p>
        </w:tc>
      </w:tr>
      <w:tr w:rsidR="001F01EB" w:rsidRPr="00765A10" w14:paraId="69798CAC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0AEF2247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2</w:t>
            </w:r>
          </w:p>
        </w:tc>
        <w:tc>
          <w:tcPr>
            <w:tcW w:w="935" w:type="dxa"/>
            <w:noWrap/>
            <w:vAlign w:val="bottom"/>
            <w:hideMark/>
          </w:tcPr>
          <w:p w14:paraId="1302A86E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947</w:t>
            </w:r>
          </w:p>
        </w:tc>
        <w:tc>
          <w:tcPr>
            <w:tcW w:w="1001" w:type="dxa"/>
            <w:noWrap/>
            <w:vAlign w:val="bottom"/>
            <w:hideMark/>
          </w:tcPr>
          <w:p w14:paraId="680444FF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5382</w:t>
            </w:r>
          </w:p>
        </w:tc>
        <w:tc>
          <w:tcPr>
            <w:tcW w:w="974" w:type="dxa"/>
            <w:noWrap/>
            <w:vAlign w:val="bottom"/>
            <w:hideMark/>
          </w:tcPr>
          <w:p w14:paraId="06D7DDF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4.3463</w:t>
            </w:r>
          </w:p>
        </w:tc>
        <w:tc>
          <w:tcPr>
            <w:tcW w:w="962" w:type="dxa"/>
            <w:noWrap/>
            <w:vAlign w:val="bottom"/>
            <w:hideMark/>
          </w:tcPr>
          <w:p w14:paraId="226AA20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9375</w:t>
            </w:r>
          </w:p>
        </w:tc>
        <w:tc>
          <w:tcPr>
            <w:tcW w:w="968" w:type="dxa"/>
            <w:noWrap/>
            <w:vAlign w:val="bottom"/>
            <w:hideMark/>
          </w:tcPr>
          <w:p w14:paraId="6FD6857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073</w:t>
            </w:r>
          </w:p>
        </w:tc>
        <w:tc>
          <w:tcPr>
            <w:tcW w:w="968" w:type="dxa"/>
            <w:noWrap/>
            <w:vAlign w:val="bottom"/>
            <w:hideMark/>
          </w:tcPr>
          <w:p w14:paraId="13CBE6E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2985</w:t>
            </w:r>
          </w:p>
        </w:tc>
        <w:tc>
          <w:tcPr>
            <w:tcW w:w="968" w:type="dxa"/>
            <w:noWrap/>
            <w:vAlign w:val="bottom"/>
            <w:hideMark/>
          </w:tcPr>
          <w:p w14:paraId="1066D5C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571</w:t>
            </w:r>
          </w:p>
        </w:tc>
        <w:tc>
          <w:tcPr>
            <w:tcW w:w="968" w:type="dxa"/>
            <w:noWrap/>
            <w:vAlign w:val="bottom"/>
            <w:hideMark/>
          </w:tcPr>
          <w:p w14:paraId="54234E24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483</w:t>
            </w:r>
          </w:p>
        </w:tc>
      </w:tr>
      <w:tr w:rsidR="001F01EB" w:rsidRPr="00765A10" w14:paraId="7BB8DC07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77169B44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3</w:t>
            </w:r>
          </w:p>
        </w:tc>
        <w:tc>
          <w:tcPr>
            <w:tcW w:w="935" w:type="dxa"/>
            <w:noWrap/>
            <w:vAlign w:val="bottom"/>
            <w:hideMark/>
          </w:tcPr>
          <w:p w14:paraId="394F786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9497</w:t>
            </w:r>
          </w:p>
        </w:tc>
        <w:tc>
          <w:tcPr>
            <w:tcW w:w="1001" w:type="dxa"/>
            <w:noWrap/>
            <w:vAlign w:val="bottom"/>
            <w:hideMark/>
          </w:tcPr>
          <w:p w14:paraId="38CB45F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5415</w:t>
            </w:r>
          </w:p>
        </w:tc>
        <w:tc>
          <w:tcPr>
            <w:tcW w:w="974" w:type="dxa"/>
            <w:noWrap/>
            <w:vAlign w:val="bottom"/>
            <w:hideMark/>
          </w:tcPr>
          <w:p w14:paraId="6947C4D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4.3488</w:t>
            </w:r>
          </w:p>
        </w:tc>
        <w:tc>
          <w:tcPr>
            <w:tcW w:w="962" w:type="dxa"/>
            <w:noWrap/>
            <w:vAlign w:val="bottom"/>
            <w:hideMark/>
          </w:tcPr>
          <w:p w14:paraId="015710C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9406</w:t>
            </w:r>
          </w:p>
        </w:tc>
        <w:tc>
          <w:tcPr>
            <w:tcW w:w="968" w:type="dxa"/>
            <w:noWrap/>
            <w:vAlign w:val="bottom"/>
            <w:hideMark/>
          </w:tcPr>
          <w:p w14:paraId="042A4269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097</w:t>
            </w:r>
          </w:p>
        </w:tc>
        <w:tc>
          <w:tcPr>
            <w:tcW w:w="968" w:type="dxa"/>
            <w:noWrap/>
            <w:vAlign w:val="bottom"/>
            <w:hideMark/>
          </w:tcPr>
          <w:p w14:paraId="6442738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015</w:t>
            </w:r>
          </w:p>
        </w:tc>
        <w:tc>
          <w:tcPr>
            <w:tcW w:w="968" w:type="dxa"/>
            <w:noWrap/>
            <w:vAlign w:val="bottom"/>
            <w:hideMark/>
          </w:tcPr>
          <w:p w14:paraId="645644D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617</w:t>
            </w:r>
          </w:p>
        </w:tc>
        <w:tc>
          <w:tcPr>
            <w:tcW w:w="968" w:type="dxa"/>
            <w:noWrap/>
            <w:vAlign w:val="bottom"/>
            <w:hideMark/>
          </w:tcPr>
          <w:p w14:paraId="5C9C857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535</w:t>
            </w:r>
          </w:p>
        </w:tc>
      </w:tr>
      <w:tr w:rsidR="001F01EB" w:rsidRPr="00765A10" w14:paraId="5B37BEFC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7DDDE26A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4</w:t>
            </w:r>
          </w:p>
        </w:tc>
        <w:tc>
          <w:tcPr>
            <w:tcW w:w="935" w:type="dxa"/>
            <w:noWrap/>
            <w:vAlign w:val="bottom"/>
            <w:hideMark/>
          </w:tcPr>
          <w:p w14:paraId="4443EFA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9508</w:t>
            </w:r>
          </w:p>
        </w:tc>
        <w:tc>
          <w:tcPr>
            <w:tcW w:w="1001" w:type="dxa"/>
            <w:noWrap/>
            <w:vAlign w:val="bottom"/>
            <w:hideMark/>
          </w:tcPr>
          <w:p w14:paraId="7D4E7A5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6.5418</w:t>
            </w:r>
          </w:p>
        </w:tc>
        <w:tc>
          <w:tcPr>
            <w:tcW w:w="974" w:type="dxa"/>
            <w:noWrap/>
            <w:vAlign w:val="bottom"/>
            <w:hideMark/>
          </w:tcPr>
          <w:p w14:paraId="46B93CA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4.3632</w:t>
            </w:r>
          </w:p>
        </w:tc>
        <w:tc>
          <w:tcPr>
            <w:tcW w:w="962" w:type="dxa"/>
            <w:noWrap/>
            <w:vAlign w:val="bottom"/>
            <w:hideMark/>
          </w:tcPr>
          <w:p w14:paraId="4B5941C4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9542</w:t>
            </w:r>
          </w:p>
        </w:tc>
        <w:tc>
          <w:tcPr>
            <w:tcW w:w="968" w:type="dxa"/>
            <w:noWrap/>
            <w:vAlign w:val="bottom"/>
            <w:hideMark/>
          </w:tcPr>
          <w:p w14:paraId="3A3CC748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7118</w:t>
            </w:r>
          </w:p>
        </w:tc>
        <w:tc>
          <w:tcPr>
            <w:tcW w:w="968" w:type="dxa"/>
            <w:noWrap/>
            <w:vAlign w:val="bottom"/>
            <w:hideMark/>
          </w:tcPr>
          <w:p w14:paraId="48B5EF2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3028</w:t>
            </w:r>
          </w:p>
        </w:tc>
        <w:tc>
          <w:tcPr>
            <w:tcW w:w="968" w:type="dxa"/>
            <w:noWrap/>
            <w:vAlign w:val="bottom"/>
            <w:hideMark/>
          </w:tcPr>
          <w:p w14:paraId="06A43E0E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632</w:t>
            </w:r>
          </w:p>
        </w:tc>
        <w:tc>
          <w:tcPr>
            <w:tcW w:w="968" w:type="dxa"/>
            <w:noWrap/>
            <w:vAlign w:val="bottom"/>
            <w:hideMark/>
          </w:tcPr>
          <w:p w14:paraId="65ED49DE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542</w:t>
            </w:r>
          </w:p>
        </w:tc>
      </w:tr>
      <w:tr w:rsidR="001F01EB" w:rsidRPr="00765A10" w14:paraId="2B351E3F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04A6B4A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14:paraId="0A6C00E5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M06 GD3</w:t>
            </w:r>
          </w:p>
        </w:tc>
        <w:tc>
          <w:tcPr>
            <w:tcW w:w="1001" w:type="dxa"/>
            <w:noWrap/>
            <w:vAlign w:val="bottom"/>
            <w:hideMark/>
          </w:tcPr>
          <w:p w14:paraId="6C6B0F74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974" w:type="dxa"/>
            <w:noWrap/>
            <w:vAlign w:val="bottom"/>
            <w:hideMark/>
          </w:tcPr>
          <w:p w14:paraId="623CD32B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M15</w:t>
            </w:r>
          </w:p>
        </w:tc>
        <w:tc>
          <w:tcPr>
            <w:tcW w:w="962" w:type="dxa"/>
            <w:noWrap/>
            <w:vAlign w:val="bottom"/>
            <w:hideMark/>
          </w:tcPr>
          <w:p w14:paraId="527E068A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47CDC7E1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B2PLYPD (only DFT)</w:t>
            </w:r>
          </w:p>
        </w:tc>
        <w:tc>
          <w:tcPr>
            <w:tcW w:w="1936" w:type="dxa"/>
            <w:gridSpan w:val="2"/>
            <w:noWrap/>
            <w:vAlign w:val="bottom"/>
            <w:hideMark/>
          </w:tcPr>
          <w:p w14:paraId="3C79E438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B2PLYPD (DFT+MP2)</w:t>
            </w:r>
          </w:p>
        </w:tc>
      </w:tr>
      <w:tr w:rsidR="001F01EB" w:rsidRPr="00765A10" w14:paraId="01DD571B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2FD631ED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</w:p>
        </w:tc>
        <w:tc>
          <w:tcPr>
            <w:tcW w:w="935" w:type="dxa"/>
            <w:noWrap/>
            <w:vAlign w:val="bottom"/>
            <w:hideMark/>
          </w:tcPr>
          <w:p w14:paraId="47461F2C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1001" w:type="dxa"/>
            <w:noWrap/>
            <w:vAlign w:val="bottom"/>
            <w:hideMark/>
          </w:tcPr>
          <w:p w14:paraId="6826BF29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74" w:type="dxa"/>
            <w:noWrap/>
            <w:vAlign w:val="bottom"/>
            <w:hideMark/>
          </w:tcPr>
          <w:p w14:paraId="3180827A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2" w:type="dxa"/>
            <w:noWrap/>
            <w:vAlign w:val="bottom"/>
            <w:hideMark/>
          </w:tcPr>
          <w:p w14:paraId="2A1A6274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68" w:type="dxa"/>
            <w:noWrap/>
            <w:vAlign w:val="bottom"/>
            <w:hideMark/>
          </w:tcPr>
          <w:p w14:paraId="513FD7B4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8" w:type="dxa"/>
            <w:noWrap/>
            <w:vAlign w:val="bottom"/>
            <w:hideMark/>
          </w:tcPr>
          <w:p w14:paraId="1942ECE2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  <w:tc>
          <w:tcPr>
            <w:tcW w:w="968" w:type="dxa"/>
            <w:noWrap/>
            <w:vAlign w:val="bottom"/>
            <w:hideMark/>
          </w:tcPr>
          <w:p w14:paraId="3786616F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Esol</w:t>
            </w:r>
          </w:p>
        </w:tc>
        <w:tc>
          <w:tcPr>
            <w:tcW w:w="968" w:type="dxa"/>
            <w:noWrap/>
            <w:vAlign w:val="bottom"/>
            <w:hideMark/>
          </w:tcPr>
          <w:p w14:paraId="3954B62B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Gsol</w:t>
            </w:r>
          </w:p>
        </w:tc>
      </w:tr>
      <w:tr w:rsidR="001F01EB" w:rsidRPr="00765A10" w14:paraId="4346BF20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2363653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</w:t>
            </w:r>
          </w:p>
        </w:tc>
        <w:tc>
          <w:tcPr>
            <w:tcW w:w="935" w:type="dxa"/>
            <w:noWrap/>
            <w:vAlign w:val="bottom"/>
            <w:hideMark/>
          </w:tcPr>
          <w:p w14:paraId="372F215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721</w:t>
            </w:r>
          </w:p>
        </w:tc>
        <w:tc>
          <w:tcPr>
            <w:tcW w:w="1001" w:type="dxa"/>
            <w:noWrap/>
            <w:vAlign w:val="bottom"/>
            <w:hideMark/>
          </w:tcPr>
          <w:p w14:paraId="261DD03B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607</w:t>
            </w:r>
          </w:p>
        </w:tc>
        <w:tc>
          <w:tcPr>
            <w:tcW w:w="974" w:type="dxa"/>
            <w:noWrap/>
            <w:vAlign w:val="bottom"/>
            <w:hideMark/>
          </w:tcPr>
          <w:p w14:paraId="60CA3CE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0.2133</w:t>
            </w:r>
          </w:p>
        </w:tc>
        <w:tc>
          <w:tcPr>
            <w:tcW w:w="962" w:type="dxa"/>
            <w:noWrap/>
            <w:vAlign w:val="bottom"/>
            <w:hideMark/>
          </w:tcPr>
          <w:p w14:paraId="4990339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39.8019</w:t>
            </w:r>
          </w:p>
        </w:tc>
        <w:tc>
          <w:tcPr>
            <w:tcW w:w="968" w:type="dxa"/>
            <w:noWrap/>
            <w:vAlign w:val="bottom"/>
            <w:hideMark/>
          </w:tcPr>
          <w:p w14:paraId="3C187D2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001</w:t>
            </w:r>
          </w:p>
        </w:tc>
        <w:tc>
          <w:tcPr>
            <w:tcW w:w="968" w:type="dxa"/>
            <w:noWrap/>
            <w:vAlign w:val="bottom"/>
            <w:hideMark/>
          </w:tcPr>
          <w:p w14:paraId="1287063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1887</w:t>
            </w:r>
          </w:p>
        </w:tc>
        <w:tc>
          <w:tcPr>
            <w:tcW w:w="968" w:type="dxa"/>
            <w:noWrap/>
            <w:vAlign w:val="bottom"/>
            <w:hideMark/>
          </w:tcPr>
          <w:p w14:paraId="6105F771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8709</w:t>
            </w:r>
          </w:p>
        </w:tc>
        <w:tc>
          <w:tcPr>
            <w:tcW w:w="968" w:type="dxa"/>
            <w:noWrap/>
            <w:vAlign w:val="bottom"/>
            <w:hideMark/>
          </w:tcPr>
          <w:p w14:paraId="3CF2A23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4595</w:t>
            </w:r>
          </w:p>
        </w:tc>
      </w:tr>
      <w:tr w:rsidR="001F01EB" w:rsidRPr="00765A10" w14:paraId="2A64238A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0C1EF49D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1</w:t>
            </w:r>
          </w:p>
        </w:tc>
        <w:tc>
          <w:tcPr>
            <w:tcW w:w="935" w:type="dxa"/>
            <w:noWrap/>
            <w:vAlign w:val="bottom"/>
            <w:hideMark/>
          </w:tcPr>
          <w:p w14:paraId="1A9AD12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736</w:t>
            </w:r>
          </w:p>
        </w:tc>
        <w:tc>
          <w:tcPr>
            <w:tcW w:w="1001" w:type="dxa"/>
            <w:noWrap/>
            <w:vAlign w:val="bottom"/>
            <w:hideMark/>
          </w:tcPr>
          <w:p w14:paraId="40577048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633</w:t>
            </w:r>
          </w:p>
        </w:tc>
        <w:tc>
          <w:tcPr>
            <w:tcW w:w="974" w:type="dxa"/>
            <w:noWrap/>
            <w:vAlign w:val="bottom"/>
            <w:hideMark/>
          </w:tcPr>
          <w:p w14:paraId="757B583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0.2157</w:t>
            </w:r>
          </w:p>
        </w:tc>
        <w:tc>
          <w:tcPr>
            <w:tcW w:w="962" w:type="dxa"/>
            <w:noWrap/>
            <w:vAlign w:val="bottom"/>
            <w:hideMark/>
          </w:tcPr>
          <w:p w14:paraId="17F3281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39.8054</w:t>
            </w:r>
          </w:p>
        </w:tc>
        <w:tc>
          <w:tcPr>
            <w:tcW w:w="968" w:type="dxa"/>
            <w:noWrap/>
            <w:vAlign w:val="bottom"/>
            <w:hideMark/>
          </w:tcPr>
          <w:p w14:paraId="6654ED1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035</w:t>
            </w:r>
          </w:p>
        </w:tc>
        <w:tc>
          <w:tcPr>
            <w:tcW w:w="968" w:type="dxa"/>
            <w:noWrap/>
            <w:vAlign w:val="bottom"/>
            <w:hideMark/>
          </w:tcPr>
          <w:p w14:paraId="631962AD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1932</w:t>
            </w:r>
          </w:p>
        </w:tc>
        <w:tc>
          <w:tcPr>
            <w:tcW w:w="968" w:type="dxa"/>
            <w:noWrap/>
            <w:vAlign w:val="bottom"/>
            <w:hideMark/>
          </w:tcPr>
          <w:p w14:paraId="5FEB6B5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8726</w:t>
            </w:r>
          </w:p>
        </w:tc>
        <w:tc>
          <w:tcPr>
            <w:tcW w:w="968" w:type="dxa"/>
            <w:noWrap/>
            <w:vAlign w:val="bottom"/>
            <w:hideMark/>
          </w:tcPr>
          <w:p w14:paraId="65813F3E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4623</w:t>
            </w:r>
          </w:p>
        </w:tc>
      </w:tr>
      <w:tr w:rsidR="001F01EB" w:rsidRPr="00765A10" w14:paraId="204A514B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5EB41BD4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2</w:t>
            </w:r>
          </w:p>
        </w:tc>
        <w:tc>
          <w:tcPr>
            <w:tcW w:w="935" w:type="dxa"/>
            <w:noWrap/>
            <w:vAlign w:val="bottom"/>
            <w:hideMark/>
          </w:tcPr>
          <w:p w14:paraId="3E9C84C8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74</w:t>
            </w:r>
          </w:p>
        </w:tc>
        <w:tc>
          <w:tcPr>
            <w:tcW w:w="1001" w:type="dxa"/>
            <w:noWrap/>
            <w:vAlign w:val="bottom"/>
            <w:hideMark/>
          </w:tcPr>
          <w:p w14:paraId="159ED4A9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652</w:t>
            </w:r>
          </w:p>
        </w:tc>
        <w:tc>
          <w:tcPr>
            <w:tcW w:w="974" w:type="dxa"/>
            <w:noWrap/>
            <w:vAlign w:val="bottom"/>
            <w:hideMark/>
          </w:tcPr>
          <w:p w14:paraId="09510F5F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0.2245</w:t>
            </w:r>
          </w:p>
        </w:tc>
        <w:tc>
          <w:tcPr>
            <w:tcW w:w="962" w:type="dxa"/>
            <w:noWrap/>
            <w:vAlign w:val="bottom"/>
            <w:hideMark/>
          </w:tcPr>
          <w:p w14:paraId="05C756EE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39.8157</w:t>
            </w:r>
          </w:p>
        </w:tc>
        <w:tc>
          <w:tcPr>
            <w:tcW w:w="968" w:type="dxa"/>
            <w:noWrap/>
            <w:vAlign w:val="bottom"/>
            <w:hideMark/>
          </w:tcPr>
          <w:p w14:paraId="4B5E8A67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009</w:t>
            </w:r>
          </w:p>
        </w:tc>
        <w:tc>
          <w:tcPr>
            <w:tcW w:w="968" w:type="dxa"/>
            <w:noWrap/>
            <w:vAlign w:val="bottom"/>
            <w:hideMark/>
          </w:tcPr>
          <w:p w14:paraId="04F0762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1921</w:t>
            </w:r>
          </w:p>
        </w:tc>
        <w:tc>
          <w:tcPr>
            <w:tcW w:w="968" w:type="dxa"/>
            <w:noWrap/>
            <w:vAlign w:val="bottom"/>
            <w:hideMark/>
          </w:tcPr>
          <w:p w14:paraId="17F061E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873</w:t>
            </w:r>
          </w:p>
        </w:tc>
        <w:tc>
          <w:tcPr>
            <w:tcW w:w="968" w:type="dxa"/>
            <w:noWrap/>
            <w:vAlign w:val="bottom"/>
            <w:hideMark/>
          </w:tcPr>
          <w:p w14:paraId="7BE877D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4642</w:t>
            </w:r>
          </w:p>
        </w:tc>
      </w:tr>
      <w:tr w:rsidR="001F01EB" w:rsidRPr="00765A10" w14:paraId="6CB9C425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5E1D6A29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3</w:t>
            </w:r>
          </w:p>
        </w:tc>
        <w:tc>
          <w:tcPr>
            <w:tcW w:w="935" w:type="dxa"/>
            <w:noWrap/>
            <w:vAlign w:val="bottom"/>
            <w:hideMark/>
          </w:tcPr>
          <w:p w14:paraId="297E7E6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828</w:t>
            </w:r>
          </w:p>
        </w:tc>
        <w:tc>
          <w:tcPr>
            <w:tcW w:w="1001" w:type="dxa"/>
            <w:noWrap/>
            <w:vAlign w:val="bottom"/>
            <w:hideMark/>
          </w:tcPr>
          <w:p w14:paraId="74C461F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746</w:t>
            </w:r>
          </w:p>
        </w:tc>
        <w:tc>
          <w:tcPr>
            <w:tcW w:w="974" w:type="dxa"/>
            <w:noWrap/>
            <w:vAlign w:val="bottom"/>
            <w:hideMark/>
          </w:tcPr>
          <w:p w14:paraId="2CEF99E0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0.2206</w:t>
            </w:r>
          </w:p>
        </w:tc>
        <w:tc>
          <w:tcPr>
            <w:tcW w:w="962" w:type="dxa"/>
            <w:noWrap/>
            <w:vAlign w:val="bottom"/>
            <w:hideMark/>
          </w:tcPr>
          <w:p w14:paraId="7EEEE922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39.8124</w:t>
            </w:r>
          </w:p>
        </w:tc>
        <w:tc>
          <w:tcPr>
            <w:tcW w:w="968" w:type="dxa"/>
            <w:noWrap/>
            <w:vAlign w:val="bottom"/>
            <w:hideMark/>
          </w:tcPr>
          <w:p w14:paraId="2E72B77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094</w:t>
            </w:r>
          </w:p>
        </w:tc>
        <w:tc>
          <w:tcPr>
            <w:tcW w:w="968" w:type="dxa"/>
            <w:noWrap/>
            <w:vAlign w:val="bottom"/>
            <w:hideMark/>
          </w:tcPr>
          <w:p w14:paraId="01F5ECE3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2012</w:t>
            </w:r>
          </w:p>
        </w:tc>
        <w:tc>
          <w:tcPr>
            <w:tcW w:w="968" w:type="dxa"/>
            <w:noWrap/>
            <w:vAlign w:val="bottom"/>
            <w:hideMark/>
          </w:tcPr>
          <w:p w14:paraId="528D75F6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8812</w:t>
            </w:r>
          </w:p>
        </w:tc>
        <w:tc>
          <w:tcPr>
            <w:tcW w:w="968" w:type="dxa"/>
            <w:noWrap/>
            <w:vAlign w:val="bottom"/>
            <w:hideMark/>
          </w:tcPr>
          <w:p w14:paraId="17F352B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4730</w:t>
            </w:r>
          </w:p>
        </w:tc>
      </w:tr>
      <w:tr w:rsidR="001F01EB" w:rsidRPr="00765A10" w14:paraId="16016D10" w14:textId="77777777" w:rsidTr="00556704">
        <w:trPr>
          <w:trHeight w:val="300"/>
        </w:trPr>
        <w:tc>
          <w:tcPr>
            <w:tcW w:w="976" w:type="dxa"/>
            <w:noWrap/>
            <w:vAlign w:val="bottom"/>
            <w:hideMark/>
          </w:tcPr>
          <w:p w14:paraId="2DA6B515" w14:textId="77777777" w:rsidR="001F01EB" w:rsidRPr="00765A10" w:rsidRDefault="001F01EB" w:rsidP="0055670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2_conf4</w:t>
            </w:r>
          </w:p>
        </w:tc>
        <w:tc>
          <w:tcPr>
            <w:tcW w:w="935" w:type="dxa"/>
            <w:noWrap/>
            <w:vAlign w:val="bottom"/>
            <w:hideMark/>
          </w:tcPr>
          <w:p w14:paraId="6F7DA0FF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3.0845</w:t>
            </w:r>
          </w:p>
        </w:tc>
        <w:tc>
          <w:tcPr>
            <w:tcW w:w="1001" w:type="dxa"/>
            <w:noWrap/>
            <w:vAlign w:val="bottom"/>
            <w:hideMark/>
          </w:tcPr>
          <w:p w14:paraId="41964395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755</w:t>
            </w:r>
          </w:p>
        </w:tc>
        <w:tc>
          <w:tcPr>
            <w:tcW w:w="974" w:type="dxa"/>
            <w:noWrap/>
            <w:vAlign w:val="bottom"/>
            <w:hideMark/>
          </w:tcPr>
          <w:p w14:paraId="3CAB892A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0.2232</w:t>
            </w:r>
          </w:p>
        </w:tc>
        <w:tc>
          <w:tcPr>
            <w:tcW w:w="962" w:type="dxa"/>
            <w:noWrap/>
            <w:vAlign w:val="bottom"/>
            <w:hideMark/>
          </w:tcPr>
          <w:p w14:paraId="1BB9E887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39.8142</w:t>
            </w:r>
          </w:p>
        </w:tc>
        <w:tc>
          <w:tcPr>
            <w:tcW w:w="968" w:type="dxa"/>
            <w:noWrap/>
            <w:vAlign w:val="bottom"/>
            <w:hideMark/>
          </w:tcPr>
          <w:p w14:paraId="461A3578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6123</w:t>
            </w:r>
          </w:p>
        </w:tc>
        <w:tc>
          <w:tcPr>
            <w:tcW w:w="968" w:type="dxa"/>
            <w:noWrap/>
            <w:vAlign w:val="bottom"/>
            <w:hideMark/>
          </w:tcPr>
          <w:p w14:paraId="76821FCC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2.2033</w:t>
            </w:r>
          </w:p>
        </w:tc>
        <w:tc>
          <w:tcPr>
            <w:tcW w:w="968" w:type="dxa"/>
            <w:noWrap/>
            <w:vAlign w:val="bottom"/>
            <w:hideMark/>
          </w:tcPr>
          <w:p w14:paraId="790AC1D4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8831</w:t>
            </w:r>
          </w:p>
        </w:tc>
        <w:tc>
          <w:tcPr>
            <w:tcW w:w="968" w:type="dxa"/>
            <w:noWrap/>
            <w:vAlign w:val="bottom"/>
            <w:hideMark/>
          </w:tcPr>
          <w:p w14:paraId="2CBAD16F" w14:textId="77777777" w:rsidR="001F01EB" w:rsidRPr="00765A10" w:rsidRDefault="001F01EB" w:rsidP="0055670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val="ca-ES" w:eastAsia="ca-ES"/>
                <w14:ligatures w14:val="none"/>
              </w:rPr>
              <w:t>-2241.4741</w:t>
            </w:r>
          </w:p>
        </w:tc>
      </w:tr>
    </w:tbl>
    <w:p w14:paraId="4FC1BB34" w14:textId="77777777" w:rsidR="001F01EB" w:rsidRPr="00765A10" w:rsidRDefault="001F01EB" w:rsidP="001F01EB"/>
    <w:tbl>
      <w:tblPr>
        <w:tblpPr w:leftFromText="141" w:rightFromText="141" w:horzAnchor="margin" w:tblpY="795"/>
        <w:tblW w:w="9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"/>
        <w:gridCol w:w="678"/>
        <w:gridCol w:w="626"/>
        <w:gridCol w:w="520"/>
        <w:gridCol w:w="626"/>
        <w:gridCol w:w="713"/>
        <w:gridCol w:w="626"/>
        <w:gridCol w:w="713"/>
        <w:gridCol w:w="626"/>
        <w:gridCol w:w="532"/>
        <w:gridCol w:w="626"/>
        <w:gridCol w:w="520"/>
        <w:gridCol w:w="521"/>
        <w:gridCol w:w="520"/>
        <w:gridCol w:w="520"/>
        <w:gridCol w:w="577"/>
      </w:tblGrid>
      <w:tr w:rsidR="001F01EB" w:rsidRPr="00765A10" w14:paraId="7A258189" w14:textId="77777777" w:rsidTr="00556704">
        <w:trPr>
          <w:cantSplit/>
          <w:trHeight w:val="1354"/>
        </w:trPr>
        <w:tc>
          <w:tcPr>
            <w:tcW w:w="415" w:type="dxa"/>
            <w:tcBorders>
              <w:top w:val="nil"/>
              <w:left w:val="nil"/>
            </w:tcBorders>
            <w:textDirection w:val="btLr"/>
          </w:tcPr>
          <w:p w14:paraId="5637A32A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</w:p>
        </w:tc>
        <w:tc>
          <w:tcPr>
            <w:tcW w:w="678" w:type="dxa"/>
            <w:noWrap/>
            <w:textDirection w:val="btLr"/>
            <w:vAlign w:val="bottom"/>
            <w:hideMark/>
          </w:tcPr>
          <w:p w14:paraId="2F7B63F7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cam-b3lyp</w:t>
            </w:r>
          </w:p>
          <w:p w14:paraId="2BB6CF2D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odisp</w:t>
            </w:r>
          </w:p>
        </w:tc>
        <w:tc>
          <w:tcPr>
            <w:tcW w:w="626" w:type="dxa"/>
            <w:noWrap/>
            <w:textDirection w:val="btLr"/>
            <w:vAlign w:val="bottom"/>
            <w:hideMark/>
          </w:tcPr>
          <w:p w14:paraId="1F36C006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cam-b3lyp</w:t>
            </w:r>
          </w:p>
        </w:tc>
        <w:tc>
          <w:tcPr>
            <w:tcW w:w="520" w:type="dxa"/>
            <w:noWrap/>
            <w:textDirection w:val="btLr"/>
            <w:vAlign w:val="bottom"/>
            <w:hideMark/>
          </w:tcPr>
          <w:p w14:paraId="12717562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5noDisp</w:t>
            </w:r>
          </w:p>
        </w:tc>
        <w:tc>
          <w:tcPr>
            <w:tcW w:w="626" w:type="dxa"/>
            <w:noWrap/>
            <w:textDirection w:val="btLr"/>
            <w:vAlign w:val="bottom"/>
            <w:hideMark/>
          </w:tcPr>
          <w:p w14:paraId="25B0E3DB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5</w:t>
            </w:r>
          </w:p>
        </w:tc>
        <w:tc>
          <w:tcPr>
            <w:tcW w:w="713" w:type="dxa"/>
            <w:noWrap/>
            <w:textDirection w:val="btLr"/>
            <w:vAlign w:val="bottom"/>
            <w:hideMark/>
          </w:tcPr>
          <w:p w14:paraId="0E220554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6HF</w:t>
            </w:r>
          </w:p>
          <w:p w14:paraId="4A3326E8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oDisp</w:t>
            </w:r>
          </w:p>
        </w:tc>
        <w:tc>
          <w:tcPr>
            <w:tcW w:w="626" w:type="dxa"/>
            <w:noWrap/>
            <w:textDirection w:val="btLr"/>
            <w:vAlign w:val="bottom"/>
            <w:hideMark/>
          </w:tcPr>
          <w:p w14:paraId="27685F62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6HF</w:t>
            </w:r>
          </w:p>
        </w:tc>
        <w:tc>
          <w:tcPr>
            <w:tcW w:w="713" w:type="dxa"/>
            <w:noWrap/>
            <w:textDirection w:val="btLr"/>
            <w:vAlign w:val="bottom"/>
            <w:hideMark/>
          </w:tcPr>
          <w:p w14:paraId="6A2008EB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11noDisp</w:t>
            </w:r>
          </w:p>
        </w:tc>
        <w:tc>
          <w:tcPr>
            <w:tcW w:w="626" w:type="dxa"/>
            <w:noWrap/>
            <w:textDirection w:val="btLr"/>
            <w:vAlign w:val="bottom"/>
            <w:hideMark/>
          </w:tcPr>
          <w:p w14:paraId="6A0302CC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PW6B95D3</w:t>
            </w:r>
          </w:p>
        </w:tc>
        <w:tc>
          <w:tcPr>
            <w:tcW w:w="532" w:type="dxa"/>
            <w:noWrap/>
            <w:textDirection w:val="btLr"/>
            <w:vAlign w:val="bottom"/>
            <w:hideMark/>
          </w:tcPr>
          <w:p w14:paraId="108F4DBD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Tpssh noDisp</w:t>
            </w:r>
          </w:p>
        </w:tc>
        <w:tc>
          <w:tcPr>
            <w:tcW w:w="626" w:type="dxa"/>
            <w:noWrap/>
            <w:textDirection w:val="btLr"/>
            <w:vAlign w:val="bottom"/>
            <w:hideMark/>
          </w:tcPr>
          <w:p w14:paraId="64A60846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wbp97D</w:t>
            </w:r>
          </w:p>
        </w:tc>
        <w:tc>
          <w:tcPr>
            <w:tcW w:w="520" w:type="dxa"/>
            <w:noWrap/>
            <w:textDirection w:val="btLr"/>
            <w:vAlign w:val="bottom"/>
            <w:hideMark/>
          </w:tcPr>
          <w:p w14:paraId="5098639C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6 noDisp</w:t>
            </w:r>
          </w:p>
        </w:tc>
        <w:tc>
          <w:tcPr>
            <w:tcW w:w="521" w:type="dxa"/>
            <w:noWrap/>
            <w:textDirection w:val="btLr"/>
            <w:vAlign w:val="bottom"/>
            <w:hideMark/>
          </w:tcPr>
          <w:p w14:paraId="01322D05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6 Disp</w:t>
            </w:r>
          </w:p>
        </w:tc>
        <w:tc>
          <w:tcPr>
            <w:tcW w:w="520" w:type="dxa"/>
            <w:noWrap/>
            <w:textDirection w:val="btLr"/>
            <w:vAlign w:val="bottom"/>
            <w:hideMark/>
          </w:tcPr>
          <w:p w14:paraId="7CF5C805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15noDisp</w:t>
            </w:r>
          </w:p>
        </w:tc>
        <w:tc>
          <w:tcPr>
            <w:tcW w:w="520" w:type="dxa"/>
            <w:noWrap/>
            <w:textDirection w:val="btLr"/>
            <w:vAlign w:val="bottom"/>
            <w:hideMark/>
          </w:tcPr>
          <w:p w14:paraId="7C07524A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B2PLYPD </w:t>
            </w:r>
          </w:p>
        </w:tc>
        <w:tc>
          <w:tcPr>
            <w:tcW w:w="577" w:type="dxa"/>
            <w:noWrap/>
            <w:textDirection w:val="btLr"/>
            <w:vAlign w:val="bottom"/>
            <w:hideMark/>
          </w:tcPr>
          <w:p w14:paraId="3FECCA9B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B2PLYPD (+ MP2)</w:t>
            </w:r>
          </w:p>
        </w:tc>
      </w:tr>
      <w:tr w:rsidR="001F01EB" w:rsidRPr="00765A10" w14:paraId="0E943474" w14:textId="77777777" w:rsidTr="00556704">
        <w:trPr>
          <w:cantSplit/>
          <w:trHeight w:val="905"/>
        </w:trPr>
        <w:tc>
          <w:tcPr>
            <w:tcW w:w="415" w:type="dxa"/>
            <w:textDirection w:val="btLr"/>
          </w:tcPr>
          <w:p w14:paraId="0BE74DD3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-conf</w:t>
            </w: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ca-ES"/>
                <w14:ligatures w14:val="none"/>
              </w:rPr>
              <w:t>1</w:t>
            </w:r>
          </w:p>
        </w:tc>
        <w:tc>
          <w:tcPr>
            <w:tcW w:w="678" w:type="dxa"/>
            <w:shd w:val="clear" w:color="000000" w:fill="E7E482"/>
            <w:noWrap/>
            <w:vAlign w:val="center"/>
            <w:hideMark/>
          </w:tcPr>
          <w:p w14:paraId="43A13E3E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.07</w:t>
            </w:r>
          </w:p>
        </w:tc>
        <w:tc>
          <w:tcPr>
            <w:tcW w:w="626" w:type="dxa"/>
            <w:shd w:val="clear" w:color="000000" w:fill="A4D07E"/>
            <w:noWrap/>
            <w:vAlign w:val="center"/>
            <w:hideMark/>
          </w:tcPr>
          <w:p w14:paraId="1BDD98E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.46</w:t>
            </w:r>
          </w:p>
        </w:tc>
        <w:tc>
          <w:tcPr>
            <w:tcW w:w="520" w:type="dxa"/>
            <w:shd w:val="clear" w:color="000000" w:fill="ABD27F"/>
            <w:noWrap/>
            <w:vAlign w:val="center"/>
            <w:hideMark/>
          </w:tcPr>
          <w:p w14:paraId="1F3FC19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71</w:t>
            </w:r>
          </w:p>
        </w:tc>
        <w:tc>
          <w:tcPr>
            <w:tcW w:w="626" w:type="dxa"/>
            <w:shd w:val="clear" w:color="000000" w:fill="FFE283"/>
            <w:noWrap/>
            <w:vAlign w:val="center"/>
            <w:hideMark/>
          </w:tcPr>
          <w:p w14:paraId="6BF2985E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90</w:t>
            </w:r>
          </w:p>
        </w:tc>
        <w:tc>
          <w:tcPr>
            <w:tcW w:w="713" w:type="dxa"/>
            <w:shd w:val="clear" w:color="000000" w:fill="FFE082"/>
            <w:noWrap/>
            <w:vAlign w:val="center"/>
            <w:hideMark/>
          </w:tcPr>
          <w:p w14:paraId="54CC382C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68</w:t>
            </w:r>
          </w:p>
        </w:tc>
        <w:tc>
          <w:tcPr>
            <w:tcW w:w="626" w:type="dxa"/>
            <w:shd w:val="clear" w:color="000000" w:fill="D8DF81"/>
            <w:noWrap/>
            <w:vAlign w:val="center"/>
            <w:hideMark/>
          </w:tcPr>
          <w:p w14:paraId="3993CAB9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84</w:t>
            </w:r>
          </w:p>
        </w:tc>
        <w:tc>
          <w:tcPr>
            <w:tcW w:w="713" w:type="dxa"/>
            <w:shd w:val="clear" w:color="000000" w:fill="DFE182"/>
            <w:noWrap/>
            <w:vAlign w:val="center"/>
            <w:hideMark/>
          </w:tcPr>
          <w:p w14:paraId="75D4F3C5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.08</w:t>
            </w:r>
          </w:p>
        </w:tc>
        <w:tc>
          <w:tcPr>
            <w:tcW w:w="626" w:type="dxa"/>
            <w:shd w:val="clear" w:color="000000" w:fill="D1DD81"/>
            <w:noWrap/>
            <w:vAlign w:val="center"/>
            <w:hideMark/>
          </w:tcPr>
          <w:p w14:paraId="0598C13C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.26</w:t>
            </w:r>
          </w:p>
        </w:tc>
        <w:tc>
          <w:tcPr>
            <w:tcW w:w="532" w:type="dxa"/>
            <w:shd w:val="clear" w:color="000000" w:fill="D6DF81"/>
            <w:noWrap/>
            <w:vAlign w:val="center"/>
            <w:hideMark/>
          </w:tcPr>
          <w:p w14:paraId="5039C73B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.88</w:t>
            </w:r>
          </w:p>
        </w:tc>
        <w:tc>
          <w:tcPr>
            <w:tcW w:w="626" w:type="dxa"/>
            <w:shd w:val="clear" w:color="000000" w:fill="6EC17B"/>
            <w:noWrap/>
            <w:vAlign w:val="center"/>
            <w:hideMark/>
          </w:tcPr>
          <w:p w14:paraId="539CF142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.00</w:t>
            </w:r>
          </w:p>
        </w:tc>
        <w:tc>
          <w:tcPr>
            <w:tcW w:w="520" w:type="dxa"/>
            <w:shd w:val="clear" w:color="000000" w:fill="67BF7B"/>
            <w:noWrap/>
            <w:vAlign w:val="center"/>
            <w:hideMark/>
          </w:tcPr>
          <w:p w14:paraId="46E04E1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29</w:t>
            </w:r>
          </w:p>
        </w:tc>
        <w:tc>
          <w:tcPr>
            <w:tcW w:w="521" w:type="dxa"/>
            <w:shd w:val="clear" w:color="000000" w:fill="72C27B"/>
            <w:noWrap/>
            <w:vAlign w:val="center"/>
            <w:hideMark/>
          </w:tcPr>
          <w:p w14:paraId="26217FE9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2</w:t>
            </w:r>
          </w:p>
        </w:tc>
        <w:tc>
          <w:tcPr>
            <w:tcW w:w="520" w:type="dxa"/>
            <w:shd w:val="clear" w:color="000000" w:fill="89C97D"/>
            <w:noWrap/>
            <w:vAlign w:val="center"/>
            <w:hideMark/>
          </w:tcPr>
          <w:p w14:paraId="6E34CB2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41</w:t>
            </w:r>
          </w:p>
        </w:tc>
        <w:tc>
          <w:tcPr>
            <w:tcW w:w="520" w:type="dxa"/>
            <w:shd w:val="clear" w:color="000000" w:fill="63BE7B"/>
            <w:noWrap/>
            <w:vAlign w:val="center"/>
            <w:hideMark/>
          </w:tcPr>
          <w:p w14:paraId="7A62C29A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00</w:t>
            </w:r>
          </w:p>
        </w:tc>
        <w:tc>
          <w:tcPr>
            <w:tcW w:w="577" w:type="dxa"/>
            <w:shd w:val="clear" w:color="000000" w:fill="63BE7B"/>
            <w:noWrap/>
            <w:vAlign w:val="center"/>
            <w:hideMark/>
          </w:tcPr>
          <w:p w14:paraId="39D07E9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  <w:tr w:rsidR="001F01EB" w:rsidRPr="00765A10" w14:paraId="4E7A6AC0" w14:textId="77777777" w:rsidTr="00556704">
        <w:trPr>
          <w:cantSplit/>
          <w:trHeight w:val="905"/>
        </w:trPr>
        <w:tc>
          <w:tcPr>
            <w:tcW w:w="415" w:type="dxa"/>
            <w:textDirection w:val="btLr"/>
          </w:tcPr>
          <w:p w14:paraId="66AD0D52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-conf</w:t>
            </w: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ca-ES"/>
                <w14:ligatures w14:val="none"/>
              </w:rPr>
              <w:t>2</w:t>
            </w:r>
          </w:p>
        </w:tc>
        <w:tc>
          <w:tcPr>
            <w:tcW w:w="678" w:type="dxa"/>
            <w:shd w:val="clear" w:color="000000" w:fill="FCB079"/>
            <w:noWrap/>
            <w:vAlign w:val="center"/>
            <w:hideMark/>
          </w:tcPr>
          <w:p w14:paraId="17E4F20F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42</w:t>
            </w:r>
          </w:p>
        </w:tc>
        <w:tc>
          <w:tcPr>
            <w:tcW w:w="626" w:type="dxa"/>
            <w:shd w:val="clear" w:color="000000" w:fill="FED881"/>
            <w:noWrap/>
            <w:vAlign w:val="center"/>
            <w:hideMark/>
          </w:tcPr>
          <w:p w14:paraId="4526F92C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90</w:t>
            </w:r>
          </w:p>
        </w:tc>
        <w:tc>
          <w:tcPr>
            <w:tcW w:w="520" w:type="dxa"/>
            <w:shd w:val="clear" w:color="000000" w:fill="FDB97B"/>
            <w:noWrap/>
            <w:vAlign w:val="center"/>
            <w:hideMark/>
          </w:tcPr>
          <w:p w14:paraId="0331F105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32</w:t>
            </w:r>
          </w:p>
        </w:tc>
        <w:tc>
          <w:tcPr>
            <w:tcW w:w="626" w:type="dxa"/>
            <w:shd w:val="clear" w:color="000000" w:fill="FDBC7B"/>
            <w:noWrap/>
            <w:vAlign w:val="center"/>
            <w:hideMark/>
          </w:tcPr>
          <w:p w14:paraId="2DF7ECB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32</w:t>
            </w:r>
          </w:p>
        </w:tc>
        <w:tc>
          <w:tcPr>
            <w:tcW w:w="713" w:type="dxa"/>
            <w:shd w:val="clear" w:color="000000" w:fill="FCB179"/>
            <w:noWrap/>
            <w:vAlign w:val="center"/>
            <w:hideMark/>
          </w:tcPr>
          <w:p w14:paraId="1B41D0A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13</w:t>
            </w:r>
          </w:p>
        </w:tc>
        <w:tc>
          <w:tcPr>
            <w:tcW w:w="626" w:type="dxa"/>
            <w:shd w:val="clear" w:color="000000" w:fill="FCB179"/>
            <w:noWrap/>
            <w:vAlign w:val="center"/>
            <w:hideMark/>
          </w:tcPr>
          <w:p w14:paraId="46EF484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84</w:t>
            </w:r>
          </w:p>
        </w:tc>
        <w:tc>
          <w:tcPr>
            <w:tcW w:w="713" w:type="dxa"/>
            <w:shd w:val="clear" w:color="000000" w:fill="FCA577"/>
            <w:noWrap/>
            <w:vAlign w:val="center"/>
            <w:hideMark/>
          </w:tcPr>
          <w:p w14:paraId="64B5887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81</w:t>
            </w:r>
          </w:p>
        </w:tc>
        <w:tc>
          <w:tcPr>
            <w:tcW w:w="626" w:type="dxa"/>
            <w:shd w:val="clear" w:color="000000" w:fill="FFE183"/>
            <w:noWrap/>
            <w:vAlign w:val="center"/>
            <w:hideMark/>
          </w:tcPr>
          <w:p w14:paraId="2340220E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.64</w:t>
            </w:r>
          </w:p>
        </w:tc>
        <w:tc>
          <w:tcPr>
            <w:tcW w:w="532" w:type="dxa"/>
            <w:shd w:val="clear" w:color="000000" w:fill="FCAD78"/>
            <w:noWrap/>
            <w:vAlign w:val="center"/>
            <w:hideMark/>
          </w:tcPr>
          <w:p w14:paraId="6E67461B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72</w:t>
            </w:r>
          </w:p>
        </w:tc>
        <w:tc>
          <w:tcPr>
            <w:tcW w:w="626" w:type="dxa"/>
            <w:shd w:val="clear" w:color="000000" w:fill="9DCE7E"/>
            <w:noWrap/>
            <w:vAlign w:val="center"/>
            <w:hideMark/>
          </w:tcPr>
          <w:p w14:paraId="0AF95D8B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.12</w:t>
            </w:r>
          </w:p>
        </w:tc>
        <w:tc>
          <w:tcPr>
            <w:tcW w:w="520" w:type="dxa"/>
            <w:shd w:val="clear" w:color="000000" w:fill="67BF7B"/>
            <w:noWrap/>
            <w:vAlign w:val="center"/>
            <w:hideMark/>
          </w:tcPr>
          <w:p w14:paraId="1B8647FC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53</w:t>
            </w:r>
          </w:p>
        </w:tc>
        <w:tc>
          <w:tcPr>
            <w:tcW w:w="521" w:type="dxa"/>
            <w:shd w:val="clear" w:color="000000" w:fill="FED881"/>
            <w:noWrap/>
            <w:vAlign w:val="center"/>
            <w:hideMark/>
          </w:tcPr>
          <w:p w14:paraId="098441A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2</w:t>
            </w:r>
          </w:p>
        </w:tc>
        <w:tc>
          <w:tcPr>
            <w:tcW w:w="520" w:type="dxa"/>
            <w:shd w:val="clear" w:color="000000" w:fill="80C67C"/>
            <w:noWrap/>
            <w:vAlign w:val="center"/>
            <w:hideMark/>
          </w:tcPr>
          <w:p w14:paraId="31D7528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35</w:t>
            </w:r>
          </w:p>
        </w:tc>
        <w:tc>
          <w:tcPr>
            <w:tcW w:w="520" w:type="dxa"/>
            <w:shd w:val="clear" w:color="000000" w:fill="63BE7B"/>
            <w:noWrap/>
            <w:vAlign w:val="center"/>
            <w:hideMark/>
          </w:tcPr>
          <w:p w14:paraId="2C84C022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76</w:t>
            </w:r>
          </w:p>
        </w:tc>
        <w:tc>
          <w:tcPr>
            <w:tcW w:w="577" w:type="dxa"/>
            <w:shd w:val="clear" w:color="000000" w:fill="63BE7B"/>
            <w:noWrap/>
            <w:vAlign w:val="center"/>
            <w:hideMark/>
          </w:tcPr>
          <w:p w14:paraId="7BCBA4B3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  <w:tr w:rsidR="001F01EB" w:rsidRPr="00765A10" w14:paraId="697AD16F" w14:textId="77777777" w:rsidTr="00556704">
        <w:trPr>
          <w:cantSplit/>
          <w:trHeight w:val="905"/>
        </w:trPr>
        <w:tc>
          <w:tcPr>
            <w:tcW w:w="415" w:type="dxa"/>
            <w:textDirection w:val="btLr"/>
          </w:tcPr>
          <w:p w14:paraId="495E2E2D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-conf</w:t>
            </w: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ca-ES"/>
                <w14:ligatures w14:val="none"/>
              </w:rPr>
              <w:t>3</w:t>
            </w:r>
          </w:p>
        </w:tc>
        <w:tc>
          <w:tcPr>
            <w:tcW w:w="678" w:type="dxa"/>
            <w:shd w:val="clear" w:color="000000" w:fill="FA8170"/>
            <w:noWrap/>
            <w:vAlign w:val="center"/>
            <w:hideMark/>
          </w:tcPr>
          <w:p w14:paraId="3D1E59C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.84</w:t>
            </w:r>
          </w:p>
        </w:tc>
        <w:tc>
          <w:tcPr>
            <w:tcW w:w="626" w:type="dxa"/>
            <w:shd w:val="clear" w:color="000000" w:fill="FB9374"/>
            <w:noWrap/>
            <w:vAlign w:val="center"/>
            <w:hideMark/>
          </w:tcPr>
          <w:p w14:paraId="5067E51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0.93</w:t>
            </w:r>
          </w:p>
        </w:tc>
        <w:tc>
          <w:tcPr>
            <w:tcW w:w="520" w:type="dxa"/>
            <w:shd w:val="clear" w:color="000000" w:fill="F9786E"/>
            <w:noWrap/>
            <w:vAlign w:val="center"/>
            <w:hideMark/>
          </w:tcPr>
          <w:p w14:paraId="3CCB7D9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9.74</w:t>
            </w:r>
          </w:p>
        </w:tc>
        <w:tc>
          <w:tcPr>
            <w:tcW w:w="626" w:type="dxa"/>
            <w:shd w:val="clear" w:color="000000" w:fill="FB9D75"/>
            <w:noWrap/>
            <w:vAlign w:val="center"/>
            <w:hideMark/>
          </w:tcPr>
          <w:p w14:paraId="659ED1F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1.50</w:t>
            </w:r>
          </w:p>
        </w:tc>
        <w:tc>
          <w:tcPr>
            <w:tcW w:w="713" w:type="dxa"/>
            <w:shd w:val="clear" w:color="000000" w:fill="FB9574"/>
            <w:noWrap/>
            <w:vAlign w:val="center"/>
            <w:hideMark/>
          </w:tcPr>
          <w:p w14:paraId="18E9DA15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9.10</w:t>
            </w:r>
          </w:p>
        </w:tc>
        <w:tc>
          <w:tcPr>
            <w:tcW w:w="626" w:type="dxa"/>
            <w:shd w:val="clear" w:color="000000" w:fill="FA8170"/>
            <w:noWrap/>
            <w:vAlign w:val="center"/>
            <w:hideMark/>
          </w:tcPr>
          <w:p w14:paraId="5E6019F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9.65</w:t>
            </w:r>
          </w:p>
        </w:tc>
        <w:tc>
          <w:tcPr>
            <w:tcW w:w="713" w:type="dxa"/>
            <w:shd w:val="clear" w:color="000000" w:fill="F9726D"/>
            <w:noWrap/>
            <w:vAlign w:val="center"/>
            <w:hideMark/>
          </w:tcPr>
          <w:p w14:paraId="27D002E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0.91</w:t>
            </w:r>
          </w:p>
        </w:tc>
        <w:tc>
          <w:tcPr>
            <w:tcW w:w="626" w:type="dxa"/>
            <w:shd w:val="clear" w:color="000000" w:fill="FCAD78"/>
            <w:noWrap/>
            <w:vAlign w:val="center"/>
            <w:hideMark/>
          </w:tcPr>
          <w:p w14:paraId="720B1A6C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1.88</w:t>
            </w:r>
          </w:p>
        </w:tc>
        <w:tc>
          <w:tcPr>
            <w:tcW w:w="532" w:type="dxa"/>
            <w:shd w:val="clear" w:color="000000" w:fill="F9786E"/>
            <w:noWrap/>
            <w:vAlign w:val="center"/>
            <w:hideMark/>
          </w:tcPr>
          <w:p w14:paraId="2F01934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.13</w:t>
            </w:r>
          </w:p>
        </w:tc>
        <w:tc>
          <w:tcPr>
            <w:tcW w:w="626" w:type="dxa"/>
            <w:shd w:val="clear" w:color="000000" w:fill="79C47C"/>
            <w:noWrap/>
            <w:vAlign w:val="center"/>
            <w:hideMark/>
          </w:tcPr>
          <w:p w14:paraId="6A7BCFF3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1.50</w:t>
            </w:r>
          </w:p>
        </w:tc>
        <w:tc>
          <w:tcPr>
            <w:tcW w:w="520" w:type="dxa"/>
            <w:shd w:val="clear" w:color="000000" w:fill="6CC07B"/>
            <w:noWrap/>
            <w:vAlign w:val="center"/>
            <w:hideMark/>
          </w:tcPr>
          <w:p w14:paraId="2AE5903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59</w:t>
            </w:r>
          </w:p>
        </w:tc>
        <w:tc>
          <w:tcPr>
            <w:tcW w:w="521" w:type="dxa"/>
            <w:shd w:val="clear" w:color="000000" w:fill="A6D17E"/>
            <w:noWrap/>
            <w:vAlign w:val="center"/>
            <w:hideMark/>
          </w:tcPr>
          <w:p w14:paraId="43DA803F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24</w:t>
            </w:r>
          </w:p>
        </w:tc>
        <w:tc>
          <w:tcPr>
            <w:tcW w:w="520" w:type="dxa"/>
            <w:shd w:val="clear" w:color="000000" w:fill="79C47C"/>
            <w:noWrap/>
            <w:vAlign w:val="center"/>
            <w:hideMark/>
          </w:tcPr>
          <w:p w14:paraId="3076CAC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76</w:t>
            </w:r>
          </w:p>
        </w:tc>
        <w:tc>
          <w:tcPr>
            <w:tcW w:w="520" w:type="dxa"/>
            <w:shd w:val="clear" w:color="000000" w:fill="63BE7B"/>
            <w:noWrap/>
            <w:vAlign w:val="center"/>
            <w:hideMark/>
          </w:tcPr>
          <w:p w14:paraId="584EF31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59</w:t>
            </w:r>
          </w:p>
        </w:tc>
        <w:tc>
          <w:tcPr>
            <w:tcW w:w="577" w:type="dxa"/>
            <w:shd w:val="clear" w:color="000000" w:fill="63BE7B"/>
            <w:noWrap/>
            <w:vAlign w:val="center"/>
            <w:hideMark/>
          </w:tcPr>
          <w:p w14:paraId="67D174C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  <w:tr w:rsidR="001F01EB" w:rsidRPr="00765A10" w14:paraId="3A55C54E" w14:textId="77777777" w:rsidTr="00556704">
        <w:trPr>
          <w:cantSplit/>
          <w:trHeight w:val="905"/>
        </w:trPr>
        <w:tc>
          <w:tcPr>
            <w:tcW w:w="415" w:type="dxa"/>
            <w:tcBorders>
              <w:bottom w:val="thinThickThinLargeGap" w:sz="24" w:space="0" w:color="auto"/>
            </w:tcBorders>
            <w:textDirection w:val="btLr"/>
          </w:tcPr>
          <w:p w14:paraId="27C17DEC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-conf</w:t>
            </w: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ca-ES"/>
                <w14:ligatures w14:val="none"/>
              </w:rPr>
              <w:t>4</w:t>
            </w:r>
          </w:p>
        </w:tc>
        <w:tc>
          <w:tcPr>
            <w:tcW w:w="678" w:type="dxa"/>
            <w:tcBorders>
              <w:bottom w:val="thinThickThinLargeGap" w:sz="24" w:space="0" w:color="auto"/>
            </w:tcBorders>
            <w:shd w:val="clear" w:color="000000" w:fill="FA8972"/>
            <w:noWrap/>
            <w:vAlign w:val="center"/>
            <w:hideMark/>
          </w:tcPr>
          <w:p w14:paraId="45087E1B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11</w:t>
            </w:r>
          </w:p>
        </w:tc>
        <w:tc>
          <w:tcPr>
            <w:tcW w:w="626" w:type="dxa"/>
            <w:tcBorders>
              <w:bottom w:val="thinThickThinLargeGap" w:sz="24" w:space="0" w:color="auto"/>
            </w:tcBorders>
            <w:shd w:val="clear" w:color="000000" w:fill="8FCA7D"/>
            <w:noWrap/>
            <w:vAlign w:val="center"/>
            <w:hideMark/>
          </w:tcPr>
          <w:p w14:paraId="71DAB49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0.43</w:t>
            </w:r>
          </w:p>
        </w:tc>
        <w:tc>
          <w:tcPr>
            <w:tcW w:w="520" w:type="dxa"/>
            <w:tcBorders>
              <w:bottom w:val="thinThickThinLargeGap" w:sz="24" w:space="0" w:color="auto"/>
            </w:tcBorders>
            <w:shd w:val="clear" w:color="000000" w:fill="FDC67D"/>
            <w:noWrap/>
            <w:vAlign w:val="center"/>
            <w:hideMark/>
          </w:tcPr>
          <w:p w14:paraId="6E4DE196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17</w:t>
            </w:r>
          </w:p>
        </w:tc>
        <w:tc>
          <w:tcPr>
            <w:tcW w:w="626" w:type="dxa"/>
            <w:tcBorders>
              <w:bottom w:val="thinThickThinLargeGap" w:sz="24" w:space="0" w:color="auto"/>
            </w:tcBorders>
            <w:shd w:val="clear" w:color="000000" w:fill="FA8170"/>
            <w:noWrap/>
            <w:vAlign w:val="center"/>
            <w:hideMark/>
          </w:tcPr>
          <w:p w14:paraId="3CD41946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.49</w:t>
            </w:r>
          </w:p>
        </w:tc>
        <w:tc>
          <w:tcPr>
            <w:tcW w:w="713" w:type="dxa"/>
            <w:tcBorders>
              <w:bottom w:val="thinThickThinLargeGap" w:sz="24" w:space="0" w:color="auto"/>
            </w:tcBorders>
            <w:shd w:val="clear" w:color="000000" w:fill="F8696B"/>
            <w:noWrap/>
            <w:vAlign w:val="center"/>
            <w:hideMark/>
          </w:tcPr>
          <w:p w14:paraId="2FDA6DEB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0.91</w:t>
            </w:r>
          </w:p>
        </w:tc>
        <w:tc>
          <w:tcPr>
            <w:tcW w:w="626" w:type="dxa"/>
            <w:tcBorders>
              <w:bottom w:val="thinThickThinLargeGap" w:sz="24" w:space="0" w:color="auto"/>
            </w:tcBorders>
            <w:shd w:val="clear" w:color="000000" w:fill="F96E6C"/>
            <w:noWrap/>
            <w:vAlign w:val="center"/>
            <w:hideMark/>
          </w:tcPr>
          <w:p w14:paraId="69B7A1E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2.44</w:t>
            </w:r>
          </w:p>
        </w:tc>
        <w:tc>
          <w:tcPr>
            <w:tcW w:w="713" w:type="dxa"/>
            <w:tcBorders>
              <w:bottom w:val="thinThickThinLargeGap" w:sz="24" w:space="0" w:color="auto"/>
            </w:tcBorders>
            <w:shd w:val="clear" w:color="000000" w:fill="F96B6C"/>
            <w:noWrap/>
            <w:vAlign w:val="center"/>
            <w:hideMark/>
          </w:tcPr>
          <w:p w14:paraId="44CA99A5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2.14</w:t>
            </w:r>
          </w:p>
        </w:tc>
        <w:tc>
          <w:tcPr>
            <w:tcW w:w="626" w:type="dxa"/>
            <w:tcBorders>
              <w:bottom w:val="thinThickThinLargeGap" w:sz="24" w:space="0" w:color="auto"/>
            </w:tcBorders>
            <w:shd w:val="clear" w:color="000000" w:fill="7FC67C"/>
            <w:noWrap/>
            <w:vAlign w:val="center"/>
            <w:hideMark/>
          </w:tcPr>
          <w:p w14:paraId="2B752569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2.33</w:t>
            </w:r>
          </w:p>
        </w:tc>
        <w:tc>
          <w:tcPr>
            <w:tcW w:w="532" w:type="dxa"/>
            <w:tcBorders>
              <w:bottom w:val="thinThickThinLargeGap" w:sz="24" w:space="0" w:color="auto"/>
            </w:tcBorders>
            <w:shd w:val="clear" w:color="000000" w:fill="F97A6F"/>
            <w:noWrap/>
            <w:vAlign w:val="center"/>
            <w:hideMark/>
          </w:tcPr>
          <w:p w14:paraId="4828F826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75</w:t>
            </w:r>
          </w:p>
        </w:tc>
        <w:tc>
          <w:tcPr>
            <w:tcW w:w="626" w:type="dxa"/>
            <w:tcBorders>
              <w:bottom w:val="thinThickThinLargeGap" w:sz="24" w:space="0" w:color="auto"/>
            </w:tcBorders>
            <w:shd w:val="clear" w:color="000000" w:fill="82C77C"/>
            <w:noWrap/>
            <w:vAlign w:val="center"/>
            <w:hideMark/>
          </w:tcPr>
          <w:p w14:paraId="66C49CD3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1.39</w:t>
            </w:r>
          </w:p>
        </w:tc>
        <w:tc>
          <w:tcPr>
            <w:tcW w:w="520" w:type="dxa"/>
            <w:tcBorders>
              <w:bottom w:val="thinThickThinLargeGap" w:sz="24" w:space="0" w:color="auto"/>
            </w:tcBorders>
            <w:shd w:val="clear" w:color="000000" w:fill="67BF7B"/>
            <w:noWrap/>
            <w:vAlign w:val="center"/>
            <w:hideMark/>
          </w:tcPr>
          <w:p w14:paraId="1FC12E62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82</w:t>
            </w:r>
          </w:p>
        </w:tc>
        <w:tc>
          <w:tcPr>
            <w:tcW w:w="521" w:type="dxa"/>
            <w:tcBorders>
              <w:bottom w:val="thinThickThinLargeGap" w:sz="24" w:space="0" w:color="auto"/>
            </w:tcBorders>
            <w:shd w:val="clear" w:color="000000" w:fill="96CC7D"/>
            <w:noWrap/>
            <w:vAlign w:val="center"/>
            <w:hideMark/>
          </w:tcPr>
          <w:p w14:paraId="511D366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2</w:t>
            </w:r>
          </w:p>
        </w:tc>
        <w:tc>
          <w:tcPr>
            <w:tcW w:w="520" w:type="dxa"/>
            <w:tcBorders>
              <w:bottom w:val="thinThickThinLargeGap" w:sz="24" w:space="0" w:color="auto"/>
            </w:tcBorders>
            <w:shd w:val="clear" w:color="000000" w:fill="63BE7B"/>
            <w:noWrap/>
            <w:vAlign w:val="center"/>
            <w:hideMark/>
          </w:tcPr>
          <w:p w14:paraId="68BBD35E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35</w:t>
            </w:r>
          </w:p>
        </w:tc>
        <w:tc>
          <w:tcPr>
            <w:tcW w:w="520" w:type="dxa"/>
            <w:tcBorders>
              <w:bottom w:val="thinThickThinLargeGap" w:sz="24" w:space="0" w:color="auto"/>
            </w:tcBorders>
            <w:shd w:val="clear" w:color="000000" w:fill="63BE7B"/>
            <w:noWrap/>
            <w:vAlign w:val="center"/>
            <w:hideMark/>
          </w:tcPr>
          <w:p w14:paraId="08A8BCD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  <w:tc>
          <w:tcPr>
            <w:tcW w:w="577" w:type="dxa"/>
            <w:tcBorders>
              <w:bottom w:val="thinThickThinLargeGap" w:sz="24" w:space="0" w:color="auto"/>
            </w:tcBorders>
            <w:shd w:val="clear" w:color="000000" w:fill="63BE7B"/>
            <w:noWrap/>
            <w:vAlign w:val="center"/>
            <w:hideMark/>
          </w:tcPr>
          <w:p w14:paraId="4C60D846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  <w:tr w:rsidR="001F01EB" w:rsidRPr="00765A10" w14:paraId="6D2D6CB9" w14:textId="77777777" w:rsidTr="00556704">
        <w:trPr>
          <w:cantSplit/>
          <w:trHeight w:val="905"/>
        </w:trPr>
        <w:tc>
          <w:tcPr>
            <w:tcW w:w="415" w:type="dxa"/>
            <w:tcBorders>
              <w:top w:val="thinThickThinLargeGap" w:sz="24" w:space="0" w:color="auto"/>
            </w:tcBorders>
            <w:textDirection w:val="btLr"/>
          </w:tcPr>
          <w:p w14:paraId="077F0CF1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ean</w:t>
            </w:r>
          </w:p>
        </w:tc>
        <w:tc>
          <w:tcPr>
            <w:tcW w:w="678" w:type="dxa"/>
            <w:tcBorders>
              <w:top w:val="thinThickThinLargeGap" w:sz="24" w:space="0" w:color="auto"/>
            </w:tcBorders>
            <w:shd w:val="clear" w:color="000000" w:fill="FA8270"/>
            <w:noWrap/>
            <w:vAlign w:val="center"/>
            <w:hideMark/>
          </w:tcPr>
          <w:p w14:paraId="3020379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61</w:t>
            </w:r>
          </w:p>
        </w:tc>
        <w:tc>
          <w:tcPr>
            <w:tcW w:w="626" w:type="dxa"/>
            <w:tcBorders>
              <w:top w:val="thinThickThinLargeGap" w:sz="24" w:space="0" w:color="auto"/>
            </w:tcBorders>
            <w:shd w:val="clear" w:color="000000" w:fill="FAE983"/>
            <w:noWrap/>
            <w:vAlign w:val="center"/>
            <w:hideMark/>
          </w:tcPr>
          <w:p w14:paraId="5F0184FA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.18</w:t>
            </w:r>
          </w:p>
        </w:tc>
        <w:tc>
          <w:tcPr>
            <w:tcW w:w="520" w:type="dxa"/>
            <w:tcBorders>
              <w:top w:val="thinThickThinLargeGap" w:sz="24" w:space="0" w:color="auto"/>
            </w:tcBorders>
            <w:shd w:val="clear" w:color="000000" w:fill="FCAB78"/>
            <w:noWrap/>
            <w:vAlign w:val="center"/>
            <w:hideMark/>
          </w:tcPr>
          <w:p w14:paraId="585764F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48</w:t>
            </w:r>
          </w:p>
        </w:tc>
        <w:tc>
          <w:tcPr>
            <w:tcW w:w="626" w:type="dxa"/>
            <w:tcBorders>
              <w:top w:val="thinThickThinLargeGap" w:sz="24" w:space="0" w:color="auto"/>
            </w:tcBorders>
            <w:shd w:val="clear" w:color="000000" w:fill="FA8972"/>
            <w:noWrap/>
            <w:vAlign w:val="center"/>
            <w:hideMark/>
          </w:tcPr>
          <w:p w14:paraId="2BC8C15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.80</w:t>
            </w:r>
          </w:p>
        </w:tc>
        <w:tc>
          <w:tcPr>
            <w:tcW w:w="713" w:type="dxa"/>
            <w:tcBorders>
              <w:top w:val="thinThickThinLargeGap" w:sz="24" w:space="0" w:color="auto"/>
            </w:tcBorders>
            <w:shd w:val="clear" w:color="000000" w:fill="F9736D"/>
            <w:noWrap/>
            <w:vAlign w:val="center"/>
            <w:hideMark/>
          </w:tcPr>
          <w:p w14:paraId="4FAD8171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96</w:t>
            </w:r>
          </w:p>
        </w:tc>
        <w:tc>
          <w:tcPr>
            <w:tcW w:w="626" w:type="dxa"/>
            <w:tcBorders>
              <w:top w:val="thinThickThinLargeGap" w:sz="24" w:space="0" w:color="auto"/>
            </w:tcBorders>
            <w:shd w:val="clear" w:color="000000" w:fill="F97A6F"/>
            <w:noWrap/>
            <w:vAlign w:val="center"/>
            <w:hideMark/>
          </w:tcPr>
          <w:p w14:paraId="4E4BA24B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.69</w:t>
            </w:r>
          </w:p>
        </w:tc>
        <w:tc>
          <w:tcPr>
            <w:tcW w:w="713" w:type="dxa"/>
            <w:tcBorders>
              <w:top w:val="thinThickThinLargeGap" w:sz="24" w:space="0" w:color="auto"/>
            </w:tcBorders>
            <w:shd w:val="clear" w:color="000000" w:fill="F8696B"/>
            <w:noWrap/>
            <w:vAlign w:val="center"/>
            <w:hideMark/>
          </w:tcPr>
          <w:p w14:paraId="469DF3B5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.48</w:t>
            </w:r>
          </w:p>
        </w:tc>
        <w:tc>
          <w:tcPr>
            <w:tcW w:w="626" w:type="dxa"/>
            <w:tcBorders>
              <w:top w:val="thinThickThinLargeGap" w:sz="24" w:space="0" w:color="auto"/>
            </w:tcBorders>
            <w:shd w:val="clear" w:color="000000" w:fill="EEE683"/>
            <w:noWrap/>
            <w:vAlign w:val="center"/>
            <w:hideMark/>
          </w:tcPr>
          <w:p w14:paraId="349B4623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9.03</w:t>
            </w:r>
          </w:p>
        </w:tc>
        <w:tc>
          <w:tcPr>
            <w:tcW w:w="532" w:type="dxa"/>
            <w:tcBorders>
              <w:top w:val="thinThickThinLargeGap" w:sz="24" w:space="0" w:color="auto"/>
            </w:tcBorders>
            <w:shd w:val="clear" w:color="000000" w:fill="F9796E"/>
            <w:noWrap/>
            <w:vAlign w:val="center"/>
            <w:hideMark/>
          </w:tcPr>
          <w:p w14:paraId="43DE8F52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12</w:t>
            </w:r>
          </w:p>
        </w:tc>
        <w:tc>
          <w:tcPr>
            <w:tcW w:w="626" w:type="dxa"/>
            <w:tcBorders>
              <w:top w:val="thinThickThinLargeGap" w:sz="24" w:space="0" w:color="auto"/>
            </w:tcBorders>
            <w:shd w:val="clear" w:color="000000" w:fill="7EC57C"/>
            <w:noWrap/>
            <w:vAlign w:val="center"/>
            <w:hideMark/>
          </w:tcPr>
          <w:p w14:paraId="4C2D182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8.50</w:t>
            </w:r>
          </w:p>
        </w:tc>
        <w:tc>
          <w:tcPr>
            <w:tcW w:w="520" w:type="dxa"/>
            <w:tcBorders>
              <w:top w:val="thinThickThinLargeGap" w:sz="24" w:space="0" w:color="auto"/>
            </w:tcBorders>
            <w:shd w:val="clear" w:color="000000" w:fill="67BF7B"/>
            <w:noWrap/>
            <w:vAlign w:val="center"/>
            <w:hideMark/>
          </w:tcPr>
          <w:p w14:paraId="79036D92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81</w:t>
            </w:r>
          </w:p>
        </w:tc>
        <w:tc>
          <w:tcPr>
            <w:tcW w:w="521" w:type="dxa"/>
            <w:tcBorders>
              <w:top w:val="thinThickThinLargeGap" w:sz="24" w:space="0" w:color="auto"/>
            </w:tcBorders>
            <w:shd w:val="clear" w:color="000000" w:fill="AED37F"/>
            <w:noWrap/>
            <w:vAlign w:val="center"/>
            <w:hideMark/>
          </w:tcPr>
          <w:p w14:paraId="138F741A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5</w:t>
            </w:r>
          </w:p>
        </w:tc>
        <w:tc>
          <w:tcPr>
            <w:tcW w:w="520" w:type="dxa"/>
            <w:tcBorders>
              <w:top w:val="thinThickThinLargeGap" w:sz="24" w:space="0" w:color="auto"/>
            </w:tcBorders>
            <w:shd w:val="clear" w:color="000000" w:fill="76C37C"/>
            <w:noWrap/>
            <w:vAlign w:val="center"/>
            <w:hideMark/>
          </w:tcPr>
          <w:p w14:paraId="0165B8E1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.22</w:t>
            </w:r>
          </w:p>
        </w:tc>
        <w:tc>
          <w:tcPr>
            <w:tcW w:w="520" w:type="dxa"/>
            <w:tcBorders>
              <w:top w:val="thinThickThinLargeGap" w:sz="24" w:space="0" w:color="auto"/>
            </w:tcBorders>
            <w:shd w:val="clear" w:color="000000" w:fill="63BE7B"/>
            <w:noWrap/>
            <w:vAlign w:val="center"/>
            <w:hideMark/>
          </w:tcPr>
          <w:p w14:paraId="3672426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59</w:t>
            </w:r>
          </w:p>
        </w:tc>
        <w:tc>
          <w:tcPr>
            <w:tcW w:w="577" w:type="dxa"/>
            <w:tcBorders>
              <w:top w:val="thinThickThinLargeGap" w:sz="24" w:space="0" w:color="auto"/>
            </w:tcBorders>
            <w:shd w:val="clear" w:color="000000" w:fill="63BE7B"/>
            <w:noWrap/>
            <w:vAlign w:val="center"/>
            <w:hideMark/>
          </w:tcPr>
          <w:p w14:paraId="5869C813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</w:tbl>
    <w:p w14:paraId="02B0DDA9" w14:textId="77777777" w:rsidR="001F01EB" w:rsidRPr="00765A10" w:rsidRDefault="001F01EB" w:rsidP="001F01EB">
      <w:pPr>
        <w:pStyle w:val="Didascalia"/>
        <w:keepNext/>
        <w:jc w:val="both"/>
        <w:rPr>
          <w:lang w:val="en-US"/>
        </w:rPr>
      </w:pPr>
      <w:r w:rsidRPr="00765A10">
        <w:rPr>
          <w:lang w:val="en-US"/>
        </w:rPr>
        <w:t xml:space="preserve">Table S3 Heat map of the relative error (absolute values) for </w:t>
      </w:r>
      <w:r w:rsidRPr="00765A10">
        <w:rPr>
          <w:u w:val="single"/>
          <w:lang w:val="en-US"/>
        </w:rPr>
        <w:t>the relative electronic energies</w:t>
      </w:r>
      <w:r w:rsidRPr="00765A10">
        <w:rPr>
          <w:lang w:val="en-US"/>
        </w:rPr>
        <w:t xml:space="preserve"> of the conformers of intermediate 2 (</w:t>
      </w:r>
      <w:r w:rsidRPr="00765A10">
        <w:rPr>
          <w:b/>
          <w:bCs/>
          <w:lang w:val="en-US"/>
        </w:rPr>
        <w:t>conf1</w:t>
      </w:r>
      <w:r w:rsidRPr="00765A10">
        <w:rPr>
          <w:lang w:val="en-US"/>
        </w:rPr>
        <w:t xml:space="preserve">, </w:t>
      </w:r>
      <w:r w:rsidRPr="00765A10">
        <w:rPr>
          <w:b/>
          <w:bCs/>
          <w:lang w:val="en-US"/>
        </w:rPr>
        <w:t>conf2</w:t>
      </w:r>
      <w:r w:rsidRPr="00765A10">
        <w:rPr>
          <w:lang w:val="en-US"/>
        </w:rPr>
        <w:t xml:space="preserve">, </w:t>
      </w:r>
      <w:r w:rsidRPr="00765A10">
        <w:rPr>
          <w:b/>
          <w:bCs/>
          <w:lang w:val="en-US"/>
        </w:rPr>
        <w:t>conf3</w:t>
      </w:r>
      <w:r w:rsidRPr="00765A10">
        <w:rPr>
          <w:lang w:val="en-US"/>
        </w:rPr>
        <w:t xml:space="preserve">, </w:t>
      </w:r>
      <w:r w:rsidRPr="00765A10">
        <w:rPr>
          <w:b/>
          <w:bCs/>
          <w:lang w:val="en-US"/>
        </w:rPr>
        <w:t>conf4</w:t>
      </w:r>
      <w:r w:rsidRPr="00765A10">
        <w:rPr>
          <w:lang w:val="en-US"/>
        </w:rPr>
        <w:t xml:space="preserve">) with respect intermediate </w:t>
      </w:r>
      <w:r w:rsidRPr="00765A10">
        <w:rPr>
          <w:b/>
          <w:bCs/>
          <w:lang w:val="en-US"/>
        </w:rPr>
        <w:t>2</w:t>
      </w:r>
      <w:r w:rsidRPr="00765A10">
        <w:rPr>
          <w:lang w:val="en-US"/>
        </w:rPr>
        <w:t xml:space="preserve">. The double-hybrid relative values between the conformers </w:t>
      </w:r>
      <w:proofErr w:type="gramStart"/>
      <w:r w:rsidRPr="00765A10">
        <w:rPr>
          <w:lang w:val="en-US"/>
        </w:rPr>
        <w:t>is</w:t>
      </w:r>
      <w:proofErr w:type="gramEnd"/>
      <w:r w:rsidRPr="00765A10">
        <w:rPr>
          <w:lang w:val="en-US"/>
        </w:rPr>
        <w:t xml:space="preserve"> used as reference value. </w:t>
      </w:r>
    </w:p>
    <w:p w14:paraId="563457F6" w14:textId="77777777" w:rsidR="001F01EB" w:rsidRPr="00765A10" w:rsidRDefault="001F01EB" w:rsidP="001F01EB">
      <w:pPr>
        <w:rPr>
          <w:lang w:val="en-US"/>
        </w:rPr>
      </w:pPr>
    </w:p>
    <w:p w14:paraId="311F61B8" w14:textId="77777777" w:rsidR="001F01EB" w:rsidRPr="00765A10" w:rsidRDefault="001F01EB" w:rsidP="001F01EB">
      <w:pPr>
        <w:pStyle w:val="Didascalia"/>
        <w:keepNext/>
        <w:jc w:val="both"/>
        <w:rPr>
          <w:lang w:val="en-US"/>
        </w:rPr>
      </w:pPr>
      <w:r w:rsidRPr="00765A10">
        <w:rPr>
          <w:lang w:val="en-US"/>
        </w:rPr>
        <w:t xml:space="preserve">Table S4 Heat map of the relative error (absolute values) for </w:t>
      </w:r>
      <w:r w:rsidRPr="00765A10">
        <w:rPr>
          <w:u w:val="single"/>
          <w:lang w:val="en-US"/>
        </w:rPr>
        <w:t>the relative free energies</w:t>
      </w:r>
      <w:r w:rsidRPr="00765A10">
        <w:rPr>
          <w:lang w:val="en-US"/>
        </w:rPr>
        <w:t xml:space="preserve"> of the conformers of intermediate 2 (</w:t>
      </w:r>
      <w:r w:rsidRPr="00765A10">
        <w:rPr>
          <w:b/>
          <w:bCs/>
          <w:lang w:val="en-US"/>
        </w:rPr>
        <w:t>conf1</w:t>
      </w:r>
      <w:r w:rsidRPr="00765A10">
        <w:rPr>
          <w:lang w:val="en-US"/>
        </w:rPr>
        <w:t xml:space="preserve">, </w:t>
      </w:r>
      <w:r w:rsidRPr="00765A10">
        <w:rPr>
          <w:b/>
          <w:bCs/>
          <w:lang w:val="en-US"/>
        </w:rPr>
        <w:t>conf2</w:t>
      </w:r>
      <w:r w:rsidRPr="00765A10">
        <w:rPr>
          <w:lang w:val="en-US"/>
        </w:rPr>
        <w:t xml:space="preserve">, </w:t>
      </w:r>
      <w:r w:rsidRPr="00765A10">
        <w:rPr>
          <w:b/>
          <w:bCs/>
          <w:lang w:val="en-US"/>
        </w:rPr>
        <w:t>conf3</w:t>
      </w:r>
      <w:r w:rsidRPr="00765A10">
        <w:rPr>
          <w:lang w:val="en-US"/>
        </w:rPr>
        <w:t xml:space="preserve">, </w:t>
      </w:r>
      <w:r w:rsidRPr="00765A10">
        <w:rPr>
          <w:b/>
          <w:bCs/>
          <w:lang w:val="en-US"/>
        </w:rPr>
        <w:t>conf4</w:t>
      </w:r>
      <w:r w:rsidRPr="00765A10">
        <w:rPr>
          <w:lang w:val="en-US"/>
        </w:rPr>
        <w:t xml:space="preserve">) with respect intermediate </w:t>
      </w:r>
      <w:r w:rsidRPr="00765A10">
        <w:rPr>
          <w:b/>
          <w:bCs/>
          <w:lang w:val="en-US"/>
        </w:rPr>
        <w:t>2</w:t>
      </w:r>
      <w:r w:rsidRPr="00765A10">
        <w:rPr>
          <w:lang w:val="en-US"/>
        </w:rPr>
        <w:t xml:space="preserve">. The double-hybrid relative values between the conformers </w:t>
      </w:r>
      <w:proofErr w:type="gramStart"/>
      <w:r w:rsidRPr="00765A10">
        <w:rPr>
          <w:lang w:val="en-US"/>
        </w:rPr>
        <w:t>is</w:t>
      </w:r>
      <w:proofErr w:type="gramEnd"/>
      <w:r w:rsidRPr="00765A10">
        <w:rPr>
          <w:lang w:val="en-US"/>
        </w:rPr>
        <w:t xml:space="preserve"> used as reference value. </w:t>
      </w:r>
    </w:p>
    <w:tbl>
      <w:tblPr>
        <w:tblW w:w="92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683"/>
        <w:gridCol w:w="520"/>
        <w:gridCol w:w="667"/>
        <w:gridCol w:w="520"/>
        <w:gridCol w:w="683"/>
        <w:gridCol w:w="675"/>
        <w:gridCol w:w="544"/>
        <w:gridCol w:w="591"/>
        <w:gridCol w:w="527"/>
        <w:gridCol w:w="520"/>
        <w:gridCol w:w="683"/>
        <w:gridCol w:w="522"/>
        <w:gridCol w:w="666"/>
        <w:gridCol w:w="520"/>
        <w:gridCol w:w="520"/>
      </w:tblGrid>
      <w:tr w:rsidR="001F01EB" w:rsidRPr="00765A10" w14:paraId="3462346C" w14:textId="77777777" w:rsidTr="00556704">
        <w:trPr>
          <w:cantSplit/>
          <w:trHeight w:val="1684"/>
          <w:jc w:val="center"/>
        </w:trPr>
        <w:tc>
          <w:tcPr>
            <w:tcW w:w="388" w:type="dxa"/>
            <w:tcBorders>
              <w:top w:val="nil"/>
              <w:left w:val="nil"/>
            </w:tcBorders>
            <w:textDirection w:val="btLr"/>
          </w:tcPr>
          <w:p w14:paraId="1BF4A929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en-US" w:eastAsia="ca-ES"/>
                <w14:ligatures w14:val="none"/>
              </w:rPr>
            </w:pPr>
          </w:p>
        </w:tc>
        <w:tc>
          <w:tcPr>
            <w:tcW w:w="683" w:type="dxa"/>
            <w:noWrap/>
            <w:textDirection w:val="btLr"/>
            <w:vAlign w:val="bottom"/>
            <w:hideMark/>
          </w:tcPr>
          <w:p w14:paraId="140A5128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cam-b3lyp</w:t>
            </w:r>
          </w:p>
          <w:p w14:paraId="6AD8150A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odisp</w:t>
            </w:r>
          </w:p>
        </w:tc>
        <w:tc>
          <w:tcPr>
            <w:tcW w:w="520" w:type="dxa"/>
            <w:noWrap/>
            <w:textDirection w:val="btLr"/>
            <w:vAlign w:val="bottom"/>
            <w:hideMark/>
          </w:tcPr>
          <w:p w14:paraId="7EAC1298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cam-b3lyp</w:t>
            </w:r>
          </w:p>
        </w:tc>
        <w:tc>
          <w:tcPr>
            <w:tcW w:w="667" w:type="dxa"/>
            <w:noWrap/>
            <w:textDirection w:val="btLr"/>
            <w:vAlign w:val="bottom"/>
            <w:hideMark/>
          </w:tcPr>
          <w:p w14:paraId="2A525C10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5noDisp</w:t>
            </w:r>
          </w:p>
        </w:tc>
        <w:tc>
          <w:tcPr>
            <w:tcW w:w="520" w:type="dxa"/>
            <w:noWrap/>
            <w:textDirection w:val="btLr"/>
            <w:vAlign w:val="bottom"/>
            <w:hideMark/>
          </w:tcPr>
          <w:p w14:paraId="34A29B9E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5</w:t>
            </w:r>
          </w:p>
        </w:tc>
        <w:tc>
          <w:tcPr>
            <w:tcW w:w="683" w:type="dxa"/>
            <w:noWrap/>
            <w:textDirection w:val="btLr"/>
            <w:vAlign w:val="bottom"/>
            <w:hideMark/>
          </w:tcPr>
          <w:p w14:paraId="5D38D304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6HF</w:t>
            </w:r>
          </w:p>
          <w:p w14:paraId="68041964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oDisp</w:t>
            </w:r>
          </w:p>
        </w:tc>
        <w:tc>
          <w:tcPr>
            <w:tcW w:w="675" w:type="dxa"/>
            <w:noWrap/>
            <w:textDirection w:val="btLr"/>
            <w:vAlign w:val="bottom"/>
            <w:hideMark/>
          </w:tcPr>
          <w:p w14:paraId="004F0279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6HF</w:t>
            </w:r>
          </w:p>
        </w:tc>
        <w:tc>
          <w:tcPr>
            <w:tcW w:w="544" w:type="dxa"/>
            <w:noWrap/>
            <w:textDirection w:val="btLr"/>
            <w:vAlign w:val="bottom"/>
            <w:hideMark/>
          </w:tcPr>
          <w:p w14:paraId="721E9A12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11noDisp</w:t>
            </w:r>
          </w:p>
        </w:tc>
        <w:tc>
          <w:tcPr>
            <w:tcW w:w="591" w:type="dxa"/>
            <w:noWrap/>
            <w:textDirection w:val="btLr"/>
            <w:vAlign w:val="bottom"/>
            <w:hideMark/>
          </w:tcPr>
          <w:p w14:paraId="1B0994A3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PW6B95D3</w:t>
            </w:r>
          </w:p>
        </w:tc>
        <w:tc>
          <w:tcPr>
            <w:tcW w:w="527" w:type="dxa"/>
            <w:noWrap/>
            <w:textDirection w:val="btLr"/>
            <w:vAlign w:val="bottom"/>
            <w:hideMark/>
          </w:tcPr>
          <w:p w14:paraId="5997E8E3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Tpssh noDisp</w:t>
            </w:r>
          </w:p>
        </w:tc>
        <w:tc>
          <w:tcPr>
            <w:tcW w:w="520" w:type="dxa"/>
            <w:noWrap/>
            <w:textDirection w:val="btLr"/>
            <w:vAlign w:val="bottom"/>
            <w:hideMark/>
          </w:tcPr>
          <w:p w14:paraId="33CE24BB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wbp97D</w:t>
            </w:r>
          </w:p>
        </w:tc>
        <w:tc>
          <w:tcPr>
            <w:tcW w:w="683" w:type="dxa"/>
            <w:noWrap/>
            <w:textDirection w:val="btLr"/>
            <w:vAlign w:val="bottom"/>
            <w:hideMark/>
          </w:tcPr>
          <w:p w14:paraId="0663F2BA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M06 </w:t>
            </w:r>
          </w:p>
          <w:p w14:paraId="4363866A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noDisp</w:t>
            </w:r>
          </w:p>
        </w:tc>
        <w:tc>
          <w:tcPr>
            <w:tcW w:w="522" w:type="dxa"/>
            <w:noWrap/>
            <w:textDirection w:val="btLr"/>
            <w:vAlign w:val="bottom"/>
            <w:hideMark/>
          </w:tcPr>
          <w:p w14:paraId="5C2856DD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06 Disp</w:t>
            </w:r>
          </w:p>
        </w:tc>
        <w:tc>
          <w:tcPr>
            <w:tcW w:w="666" w:type="dxa"/>
            <w:noWrap/>
            <w:textDirection w:val="btLr"/>
            <w:vAlign w:val="bottom"/>
            <w:hideMark/>
          </w:tcPr>
          <w:p w14:paraId="12994BA2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M15noDisp</w:t>
            </w:r>
          </w:p>
        </w:tc>
        <w:tc>
          <w:tcPr>
            <w:tcW w:w="520" w:type="dxa"/>
            <w:noWrap/>
            <w:textDirection w:val="btLr"/>
            <w:vAlign w:val="bottom"/>
            <w:hideMark/>
          </w:tcPr>
          <w:p w14:paraId="1DF7362F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 xml:space="preserve">B2PLYPD </w:t>
            </w:r>
          </w:p>
        </w:tc>
        <w:tc>
          <w:tcPr>
            <w:tcW w:w="520" w:type="dxa"/>
            <w:noWrap/>
            <w:textDirection w:val="btLr"/>
            <w:vAlign w:val="bottom"/>
            <w:hideMark/>
          </w:tcPr>
          <w:p w14:paraId="2FE6629F" w14:textId="77777777" w:rsidR="001F01EB" w:rsidRPr="00765A10" w:rsidRDefault="001F01EB" w:rsidP="00556704">
            <w:pPr>
              <w:spacing w:after="0" w:line="240" w:lineRule="auto"/>
              <w:ind w:left="113" w:right="113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B2PLYPD (+ MP2)</w:t>
            </w:r>
          </w:p>
        </w:tc>
      </w:tr>
      <w:tr w:rsidR="001F01EB" w:rsidRPr="00765A10" w14:paraId="07A4D235" w14:textId="77777777" w:rsidTr="00556704">
        <w:trPr>
          <w:cantSplit/>
          <w:trHeight w:val="1142"/>
          <w:jc w:val="center"/>
        </w:trPr>
        <w:tc>
          <w:tcPr>
            <w:tcW w:w="388" w:type="dxa"/>
            <w:textDirection w:val="btLr"/>
          </w:tcPr>
          <w:p w14:paraId="3681D1BA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-conf</w:t>
            </w: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ca-ES"/>
                <w14:ligatures w14:val="none"/>
              </w:rPr>
              <w:t>1</w:t>
            </w:r>
          </w:p>
        </w:tc>
        <w:tc>
          <w:tcPr>
            <w:tcW w:w="683" w:type="dxa"/>
            <w:shd w:val="clear" w:color="000000" w:fill="E7E482"/>
            <w:noWrap/>
            <w:vAlign w:val="center"/>
            <w:hideMark/>
          </w:tcPr>
          <w:p w14:paraId="2D5792C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86</w:t>
            </w:r>
          </w:p>
        </w:tc>
        <w:tc>
          <w:tcPr>
            <w:tcW w:w="520" w:type="dxa"/>
            <w:shd w:val="clear" w:color="000000" w:fill="E7E482"/>
            <w:noWrap/>
            <w:vAlign w:val="center"/>
            <w:hideMark/>
          </w:tcPr>
          <w:p w14:paraId="13A6BDB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.10</w:t>
            </w:r>
          </w:p>
        </w:tc>
        <w:tc>
          <w:tcPr>
            <w:tcW w:w="667" w:type="dxa"/>
            <w:shd w:val="clear" w:color="000000" w:fill="BDD880"/>
            <w:noWrap/>
            <w:vAlign w:val="center"/>
            <w:hideMark/>
          </w:tcPr>
          <w:p w14:paraId="7EC85AF5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43</w:t>
            </w:r>
          </w:p>
        </w:tc>
        <w:tc>
          <w:tcPr>
            <w:tcW w:w="520" w:type="dxa"/>
            <w:shd w:val="clear" w:color="000000" w:fill="ABD27F"/>
            <w:noWrap/>
            <w:vAlign w:val="center"/>
            <w:hideMark/>
          </w:tcPr>
          <w:p w14:paraId="67566E86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15</w:t>
            </w:r>
          </w:p>
        </w:tc>
        <w:tc>
          <w:tcPr>
            <w:tcW w:w="683" w:type="dxa"/>
            <w:shd w:val="clear" w:color="000000" w:fill="FFE283"/>
            <w:noWrap/>
            <w:vAlign w:val="center"/>
            <w:hideMark/>
          </w:tcPr>
          <w:p w14:paraId="79DAFEE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.84</w:t>
            </w:r>
          </w:p>
        </w:tc>
        <w:tc>
          <w:tcPr>
            <w:tcW w:w="675" w:type="dxa"/>
            <w:shd w:val="clear" w:color="000000" w:fill="FFE082"/>
            <w:noWrap/>
            <w:vAlign w:val="center"/>
            <w:hideMark/>
          </w:tcPr>
          <w:p w14:paraId="6171667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.94</w:t>
            </w:r>
          </w:p>
        </w:tc>
        <w:tc>
          <w:tcPr>
            <w:tcW w:w="544" w:type="dxa"/>
            <w:shd w:val="clear" w:color="000000" w:fill="D8DF81"/>
            <w:noWrap/>
            <w:vAlign w:val="center"/>
            <w:hideMark/>
          </w:tcPr>
          <w:p w14:paraId="5674C3F6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87</w:t>
            </w:r>
          </w:p>
        </w:tc>
        <w:tc>
          <w:tcPr>
            <w:tcW w:w="591" w:type="dxa"/>
            <w:shd w:val="clear" w:color="000000" w:fill="DFE182"/>
            <w:noWrap/>
            <w:vAlign w:val="center"/>
            <w:hideMark/>
          </w:tcPr>
          <w:p w14:paraId="588EA15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98</w:t>
            </w:r>
          </w:p>
        </w:tc>
        <w:tc>
          <w:tcPr>
            <w:tcW w:w="527" w:type="dxa"/>
            <w:shd w:val="clear" w:color="000000" w:fill="D1DD81"/>
            <w:noWrap/>
            <w:vAlign w:val="center"/>
            <w:hideMark/>
          </w:tcPr>
          <w:p w14:paraId="72CF57F2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75</w:t>
            </w:r>
          </w:p>
        </w:tc>
        <w:tc>
          <w:tcPr>
            <w:tcW w:w="520" w:type="dxa"/>
            <w:shd w:val="clear" w:color="000000" w:fill="D6DF81"/>
            <w:noWrap/>
            <w:vAlign w:val="center"/>
            <w:hideMark/>
          </w:tcPr>
          <w:p w14:paraId="176DCF9C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82</w:t>
            </w:r>
          </w:p>
        </w:tc>
        <w:tc>
          <w:tcPr>
            <w:tcW w:w="683" w:type="dxa"/>
            <w:shd w:val="clear" w:color="000000" w:fill="6EC17B"/>
            <w:noWrap/>
            <w:vAlign w:val="center"/>
            <w:hideMark/>
          </w:tcPr>
          <w:p w14:paraId="6AC24E5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8</w:t>
            </w:r>
          </w:p>
        </w:tc>
        <w:tc>
          <w:tcPr>
            <w:tcW w:w="522" w:type="dxa"/>
            <w:shd w:val="clear" w:color="000000" w:fill="67BF7B"/>
            <w:noWrap/>
            <w:vAlign w:val="center"/>
            <w:hideMark/>
          </w:tcPr>
          <w:p w14:paraId="3B44421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7</w:t>
            </w:r>
          </w:p>
        </w:tc>
        <w:tc>
          <w:tcPr>
            <w:tcW w:w="666" w:type="dxa"/>
            <w:shd w:val="clear" w:color="000000" w:fill="72C27B"/>
            <w:noWrap/>
            <w:vAlign w:val="center"/>
            <w:hideMark/>
          </w:tcPr>
          <w:p w14:paraId="44A72D3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25</w:t>
            </w:r>
          </w:p>
        </w:tc>
        <w:tc>
          <w:tcPr>
            <w:tcW w:w="520" w:type="dxa"/>
            <w:shd w:val="clear" w:color="000000" w:fill="89C97D"/>
            <w:noWrap/>
            <w:vAlign w:val="center"/>
            <w:hideMark/>
          </w:tcPr>
          <w:p w14:paraId="5C7E62CE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61</w:t>
            </w:r>
          </w:p>
        </w:tc>
        <w:tc>
          <w:tcPr>
            <w:tcW w:w="520" w:type="dxa"/>
            <w:shd w:val="clear" w:color="000000" w:fill="63BE7B"/>
            <w:noWrap/>
            <w:vAlign w:val="center"/>
            <w:hideMark/>
          </w:tcPr>
          <w:p w14:paraId="77A1722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  <w:tr w:rsidR="001F01EB" w:rsidRPr="00765A10" w14:paraId="27309C66" w14:textId="77777777" w:rsidTr="00556704">
        <w:trPr>
          <w:cantSplit/>
          <w:trHeight w:val="1142"/>
          <w:jc w:val="center"/>
        </w:trPr>
        <w:tc>
          <w:tcPr>
            <w:tcW w:w="388" w:type="dxa"/>
            <w:textDirection w:val="btLr"/>
          </w:tcPr>
          <w:p w14:paraId="5920E9EF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-conf</w:t>
            </w: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ca-ES"/>
                <w14:ligatures w14:val="none"/>
              </w:rPr>
              <w:t>2</w:t>
            </w:r>
          </w:p>
        </w:tc>
        <w:tc>
          <w:tcPr>
            <w:tcW w:w="683" w:type="dxa"/>
            <w:shd w:val="clear" w:color="000000" w:fill="FCB079"/>
            <w:noWrap/>
            <w:vAlign w:val="center"/>
            <w:hideMark/>
          </w:tcPr>
          <w:p w14:paraId="5EBB55E1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.29</w:t>
            </w:r>
          </w:p>
        </w:tc>
        <w:tc>
          <w:tcPr>
            <w:tcW w:w="520" w:type="dxa"/>
            <w:shd w:val="clear" w:color="000000" w:fill="FCB079"/>
            <w:noWrap/>
            <w:vAlign w:val="center"/>
            <w:hideMark/>
          </w:tcPr>
          <w:p w14:paraId="53DA93B2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79</w:t>
            </w:r>
          </w:p>
        </w:tc>
        <w:tc>
          <w:tcPr>
            <w:tcW w:w="667" w:type="dxa"/>
            <w:shd w:val="clear" w:color="000000" w:fill="FDC07C"/>
            <w:noWrap/>
            <w:vAlign w:val="center"/>
            <w:hideMark/>
          </w:tcPr>
          <w:p w14:paraId="0360F04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16</w:t>
            </w:r>
          </w:p>
        </w:tc>
        <w:tc>
          <w:tcPr>
            <w:tcW w:w="520" w:type="dxa"/>
            <w:shd w:val="clear" w:color="000000" w:fill="FDB97B"/>
            <w:noWrap/>
            <w:vAlign w:val="center"/>
            <w:hideMark/>
          </w:tcPr>
          <w:p w14:paraId="38EE9AC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45</w:t>
            </w:r>
          </w:p>
        </w:tc>
        <w:tc>
          <w:tcPr>
            <w:tcW w:w="683" w:type="dxa"/>
            <w:shd w:val="clear" w:color="000000" w:fill="FDBC7B"/>
            <w:noWrap/>
            <w:vAlign w:val="center"/>
            <w:hideMark/>
          </w:tcPr>
          <w:p w14:paraId="34B3921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33</w:t>
            </w:r>
          </w:p>
        </w:tc>
        <w:tc>
          <w:tcPr>
            <w:tcW w:w="675" w:type="dxa"/>
            <w:shd w:val="clear" w:color="000000" w:fill="FCB179"/>
            <w:noWrap/>
            <w:vAlign w:val="center"/>
            <w:hideMark/>
          </w:tcPr>
          <w:p w14:paraId="67F93E9F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76</w:t>
            </w:r>
          </w:p>
        </w:tc>
        <w:tc>
          <w:tcPr>
            <w:tcW w:w="544" w:type="dxa"/>
            <w:shd w:val="clear" w:color="000000" w:fill="FCB179"/>
            <w:noWrap/>
            <w:vAlign w:val="center"/>
            <w:hideMark/>
          </w:tcPr>
          <w:p w14:paraId="5FE43CAA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74</w:t>
            </w:r>
          </w:p>
        </w:tc>
        <w:tc>
          <w:tcPr>
            <w:tcW w:w="591" w:type="dxa"/>
            <w:shd w:val="clear" w:color="000000" w:fill="FCA577"/>
            <w:noWrap/>
            <w:vAlign w:val="center"/>
            <w:hideMark/>
          </w:tcPr>
          <w:p w14:paraId="51F83CF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24</w:t>
            </w:r>
          </w:p>
        </w:tc>
        <w:tc>
          <w:tcPr>
            <w:tcW w:w="527" w:type="dxa"/>
            <w:shd w:val="clear" w:color="000000" w:fill="FFE183"/>
            <w:noWrap/>
            <w:vAlign w:val="center"/>
            <w:hideMark/>
          </w:tcPr>
          <w:p w14:paraId="3B47CF8F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.87</w:t>
            </w:r>
          </w:p>
        </w:tc>
        <w:tc>
          <w:tcPr>
            <w:tcW w:w="520" w:type="dxa"/>
            <w:shd w:val="clear" w:color="000000" w:fill="FCAD78"/>
            <w:noWrap/>
            <w:vAlign w:val="center"/>
            <w:hideMark/>
          </w:tcPr>
          <w:p w14:paraId="4CF2762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93</w:t>
            </w:r>
          </w:p>
        </w:tc>
        <w:tc>
          <w:tcPr>
            <w:tcW w:w="683" w:type="dxa"/>
            <w:shd w:val="clear" w:color="000000" w:fill="9DCE7E"/>
            <w:noWrap/>
            <w:vAlign w:val="center"/>
            <w:hideMark/>
          </w:tcPr>
          <w:p w14:paraId="0CAB311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93</w:t>
            </w:r>
          </w:p>
        </w:tc>
        <w:tc>
          <w:tcPr>
            <w:tcW w:w="522" w:type="dxa"/>
            <w:shd w:val="clear" w:color="000000" w:fill="67BF7B"/>
            <w:noWrap/>
            <w:vAlign w:val="center"/>
            <w:hideMark/>
          </w:tcPr>
          <w:p w14:paraId="1E867242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7</w:t>
            </w:r>
          </w:p>
        </w:tc>
        <w:tc>
          <w:tcPr>
            <w:tcW w:w="666" w:type="dxa"/>
            <w:shd w:val="clear" w:color="000000" w:fill="FED881"/>
            <w:noWrap/>
            <w:vAlign w:val="center"/>
            <w:hideMark/>
          </w:tcPr>
          <w:p w14:paraId="26DA04FA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.25</w:t>
            </w:r>
          </w:p>
        </w:tc>
        <w:tc>
          <w:tcPr>
            <w:tcW w:w="520" w:type="dxa"/>
            <w:shd w:val="clear" w:color="000000" w:fill="80C67C"/>
            <w:noWrap/>
            <w:vAlign w:val="center"/>
            <w:hideMark/>
          </w:tcPr>
          <w:p w14:paraId="14FDAAB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46</w:t>
            </w:r>
          </w:p>
        </w:tc>
        <w:tc>
          <w:tcPr>
            <w:tcW w:w="520" w:type="dxa"/>
            <w:shd w:val="clear" w:color="000000" w:fill="63BE7B"/>
            <w:noWrap/>
            <w:vAlign w:val="center"/>
            <w:hideMark/>
          </w:tcPr>
          <w:p w14:paraId="628BC5D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  <w:tr w:rsidR="001F01EB" w:rsidRPr="00765A10" w14:paraId="74604BBD" w14:textId="77777777" w:rsidTr="00556704">
        <w:trPr>
          <w:cantSplit/>
          <w:trHeight w:val="1142"/>
          <w:jc w:val="center"/>
        </w:trPr>
        <w:tc>
          <w:tcPr>
            <w:tcW w:w="388" w:type="dxa"/>
            <w:textDirection w:val="btLr"/>
          </w:tcPr>
          <w:p w14:paraId="0EECB4BF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-conf</w:t>
            </w: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ca-ES"/>
                <w14:ligatures w14:val="none"/>
              </w:rPr>
              <w:t>3</w:t>
            </w:r>
          </w:p>
        </w:tc>
        <w:tc>
          <w:tcPr>
            <w:tcW w:w="683" w:type="dxa"/>
            <w:shd w:val="clear" w:color="000000" w:fill="FA8170"/>
            <w:noWrap/>
            <w:vAlign w:val="center"/>
            <w:hideMark/>
          </w:tcPr>
          <w:p w14:paraId="29DEC60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37</w:t>
            </w:r>
          </w:p>
        </w:tc>
        <w:tc>
          <w:tcPr>
            <w:tcW w:w="520" w:type="dxa"/>
            <w:shd w:val="clear" w:color="000000" w:fill="FA8170"/>
            <w:noWrap/>
            <w:vAlign w:val="center"/>
            <w:hideMark/>
          </w:tcPr>
          <w:p w14:paraId="625EB3D5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.64</w:t>
            </w:r>
          </w:p>
        </w:tc>
        <w:tc>
          <w:tcPr>
            <w:tcW w:w="667" w:type="dxa"/>
            <w:shd w:val="clear" w:color="000000" w:fill="F9766E"/>
            <w:noWrap/>
            <w:vAlign w:val="center"/>
            <w:hideMark/>
          </w:tcPr>
          <w:p w14:paraId="6625D74E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05</w:t>
            </w:r>
          </w:p>
        </w:tc>
        <w:tc>
          <w:tcPr>
            <w:tcW w:w="520" w:type="dxa"/>
            <w:shd w:val="clear" w:color="000000" w:fill="F9786E"/>
            <w:noWrap/>
            <w:vAlign w:val="center"/>
            <w:hideMark/>
          </w:tcPr>
          <w:p w14:paraId="54C1BEE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.98</w:t>
            </w:r>
          </w:p>
        </w:tc>
        <w:tc>
          <w:tcPr>
            <w:tcW w:w="683" w:type="dxa"/>
            <w:shd w:val="clear" w:color="000000" w:fill="FB9D75"/>
            <w:noWrap/>
            <w:vAlign w:val="center"/>
            <w:hideMark/>
          </w:tcPr>
          <w:p w14:paraId="27C474AA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53</w:t>
            </w:r>
          </w:p>
        </w:tc>
        <w:tc>
          <w:tcPr>
            <w:tcW w:w="675" w:type="dxa"/>
            <w:shd w:val="clear" w:color="000000" w:fill="FB9574"/>
            <w:noWrap/>
            <w:vAlign w:val="center"/>
            <w:hideMark/>
          </w:tcPr>
          <w:p w14:paraId="36BC56B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86</w:t>
            </w:r>
          </w:p>
        </w:tc>
        <w:tc>
          <w:tcPr>
            <w:tcW w:w="544" w:type="dxa"/>
            <w:shd w:val="clear" w:color="000000" w:fill="FA8170"/>
            <w:noWrap/>
            <w:vAlign w:val="center"/>
            <w:hideMark/>
          </w:tcPr>
          <w:p w14:paraId="72571306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.62</w:t>
            </w:r>
          </w:p>
        </w:tc>
        <w:tc>
          <w:tcPr>
            <w:tcW w:w="591" w:type="dxa"/>
            <w:shd w:val="clear" w:color="000000" w:fill="F9726D"/>
            <w:noWrap/>
            <w:vAlign w:val="center"/>
            <w:hideMark/>
          </w:tcPr>
          <w:p w14:paraId="1181D301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22</w:t>
            </w:r>
          </w:p>
        </w:tc>
        <w:tc>
          <w:tcPr>
            <w:tcW w:w="527" w:type="dxa"/>
            <w:shd w:val="clear" w:color="000000" w:fill="FCAD78"/>
            <w:noWrap/>
            <w:vAlign w:val="center"/>
            <w:hideMark/>
          </w:tcPr>
          <w:p w14:paraId="3C8890B9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93</w:t>
            </w:r>
          </w:p>
        </w:tc>
        <w:tc>
          <w:tcPr>
            <w:tcW w:w="520" w:type="dxa"/>
            <w:shd w:val="clear" w:color="000000" w:fill="F9786E"/>
            <w:noWrap/>
            <w:vAlign w:val="center"/>
            <w:hideMark/>
          </w:tcPr>
          <w:p w14:paraId="5E24EE5C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.98</w:t>
            </w:r>
          </w:p>
        </w:tc>
        <w:tc>
          <w:tcPr>
            <w:tcW w:w="683" w:type="dxa"/>
            <w:shd w:val="clear" w:color="000000" w:fill="79C47C"/>
            <w:noWrap/>
            <w:vAlign w:val="center"/>
            <w:hideMark/>
          </w:tcPr>
          <w:p w14:paraId="49D92181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36</w:t>
            </w:r>
          </w:p>
        </w:tc>
        <w:tc>
          <w:tcPr>
            <w:tcW w:w="522" w:type="dxa"/>
            <w:shd w:val="clear" w:color="000000" w:fill="6CC07B"/>
            <w:noWrap/>
            <w:vAlign w:val="center"/>
            <w:hideMark/>
          </w:tcPr>
          <w:p w14:paraId="29E722CA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14</w:t>
            </w:r>
          </w:p>
        </w:tc>
        <w:tc>
          <w:tcPr>
            <w:tcW w:w="666" w:type="dxa"/>
            <w:shd w:val="clear" w:color="000000" w:fill="A6D17E"/>
            <w:noWrap/>
            <w:vAlign w:val="center"/>
            <w:hideMark/>
          </w:tcPr>
          <w:p w14:paraId="232E597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07</w:t>
            </w:r>
          </w:p>
        </w:tc>
        <w:tc>
          <w:tcPr>
            <w:tcW w:w="520" w:type="dxa"/>
            <w:shd w:val="clear" w:color="000000" w:fill="79C47C"/>
            <w:noWrap/>
            <w:vAlign w:val="center"/>
            <w:hideMark/>
          </w:tcPr>
          <w:p w14:paraId="442A883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36</w:t>
            </w:r>
          </w:p>
        </w:tc>
        <w:tc>
          <w:tcPr>
            <w:tcW w:w="520" w:type="dxa"/>
            <w:shd w:val="clear" w:color="000000" w:fill="63BE7B"/>
            <w:noWrap/>
            <w:vAlign w:val="center"/>
            <w:hideMark/>
          </w:tcPr>
          <w:p w14:paraId="2EB86DF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  <w:tr w:rsidR="001F01EB" w:rsidRPr="00765A10" w14:paraId="7D8BB78B" w14:textId="77777777" w:rsidTr="00556704">
        <w:trPr>
          <w:cantSplit/>
          <w:trHeight w:val="1142"/>
          <w:jc w:val="center"/>
        </w:trPr>
        <w:tc>
          <w:tcPr>
            <w:tcW w:w="388" w:type="dxa"/>
            <w:tcBorders>
              <w:bottom w:val="thinThickThinLargeGap" w:sz="24" w:space="0" w:color="auto"/>
            </w:tcBorders>
            <w:textDirection w:val="btLr"/>
          </w:tcPr>
          <w:p w14:paraId="2D4680C8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lastRenderedPageBreak/>
              <w:t>2-conf</w:t>
            </w: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  <w:lang w:eastAsia="ca-ES"/>
                <w14:ligatures w14:val="none"/>
              </w:rPr>
              <w:t>4</w:t>
            </w:r>
          </w:p>
        </w:tc>
        <w:tc>
          <w:tcPr>
            <w:tcW w:w="683" w:type="dxa"/>
            <w:tcBorders>
              <w:bottom w:val="thinThickThinLargeGap" w:sz="24" w:space="0" w:color="auto"/>
            </w:tcBorders>
            <w:shd w:val="clear" w:color="000000" w:fill="FA8972"/>
            <w:noWrap/>
            <w:vAlign w:val="center"/>
            <w:hideMark/>
          </w:tcPr>
          <w:p w14:paraId="04C73A86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68</w:t>
            </w:r>
          </w:p>
        </w:tc>
        <w:tc>
          <w:tcPr>
            <w:tcW w:w="520" w:type="dxa"/>
            <w:tcBorders>
              <w:bottom w:val="thinThickThinLargeGap" w:sz="24" w:space="0" w:color="auto"/>
            </w:tcBorders>
            <w:shd w:val="clear" w:color="000000" w:fill="FA8972"/>
            <w:noWrap/>
            <w:vAlign w:val="center"/>
            <w:hideMark/>
          </w:tcPr>
          <w:p w14:paraId="6A1CCD31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.33</w:t>
            </w:r>
          </w:p>
        </w:tc>
        <w:tc>
          <w:tcPr>
            <w:tcW w:w="667" w:type="dxa"/>
            <w:tcBorders>
              <w:bottom w:val="thinThickThinLargeGap" w:sz="24" w:space="0" w:color="auto"/>
            </w:tcBorders>
            <w:shd w:val="clear" w:color="000000" w:fill="C5DA80"/>
            <w:noWrap/>
            <w:vAlign w:val="center"/>
            <w:hideMark/>
          </w:tcPr>
          <w:p w14:paraId="6DF8B893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57</w:t>
            </w:r>
          </w:p>
        </w:tc>
        <w:tc>
          <w:tcPr>
            <w:tcW w:w="520" w:type="dxa"/>
            <w:tcBorders>
              <w:bottom w:val="thinThickThinLargeGap" w:sz="24" w:space="0" w:color="auto"/>
            </w:tcBorders>
            <w:shd w:val="clear" w:color="000000" w:fill="FDC67D"/>
            <w:noWrap/>
            <w:vAlign w:val="center"/>
            <w:hideMark/>
          </w:tcPr>
          <w:p w14:paraId="79CDCF31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.94</w:t>
            </w:r>
          </w:p>
        </w:tc>
        <w:tc>
          <w:tcPr>
            <w:tcW w:w="683" w:type="dxa"/>
            <w:tcBorders>
              <w:bottom w:val="thinThickThinLargeGap" w:sz="24" w:space="0" w:color="auto"/>
            </w:tcBorders>
            <w:shd w:val="clear" w:color="000000" w:fill="FA8170"/>
            <w:noWrap/>
            <w:vAlign w:val="center"/>
            <w:hideMark/>
          </w:tcPr>
          <w:p w14:paraId="67928B4D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.63</w:t>
            </w:r>
          </w:p>
        </w:tc>
        <w:tc>
          <w:tcPr>
            <w:tcW w:w="675" w:type="dxa"/>
            <w:tcBorders>
              <w:bottom w:val="thinThickThinLargeGap" w:sz="24" w:space="0" w:color="auto"/>
            </w:tcBorders>
            <w:shd w:val="clear" w:color="000000" w:fill="F8696B"/>
            <w:noWrap/>
            <w:vAlign w:val="center"/>
            <w:hideMark/>
          </w:tcPr>
          <w:p w14:paraId="7BF6F69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55</w:t>
            </w:r>
          </w:p>
        </w:tc>
        <w:tc>
          <w:tcPr>
            <w:tcW w:w="544" w:type="dxa"/>
            <w:tcBorders>
              <w:bottom w:val="thinThickThinLargeGap" w:sz="24" w:space="0" w:color="auto"/>
            </w:tcBorders>
            <w:shd w:val="clear" w:color="000000" w:fill="F96E6C"/>
            <w:noWrap/>
            <w:vAlign w:val="center"/>
            <w:hideMark/>
          </w:tcPr>
          <w:p w14:paraId="4C5EF51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37</w:t>
            </w:r>
          </w:p>
        </w:tc>
        <w:tc>
          <w:tcPr>
            <w:tcW w:w="591" w:type="dxa"/>
            <w:tcBorders>
              <w:bottom w:val="thinThickThinLargeGap" w:sz="24" w:space="0" w:color="auto"/>
            </w:tcBorders>
            <w:shd w:val="clear" w:color="000000" w:fill="F96B6C"/>
            <w:noWrap/>
            <w:vAlign w:val="center"/>
            <w:hideMark/>
          </w:tcPr>
          <w:p w14:paraId="71ED657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7.49</w:t>
            </w:r>
          </w:p>
        </w:tc>
        <w:tc>
          <w:tcPr>
            <w:tcW w:w="527" w:type="dxa"/>
            <w:tcBorders>
              <w:bottom w:val="thinThickThinLargeGap" w:sz="24" w:space="0" w:color="auto"/>
            </w:tcBorders>
            <w:shd w:val="clear" w:color="000000" w:fill="7FC67C"/>
            <w:noWrap/>
            <w:vAlign w:val="center"/>
            <w:hideMark/>
          </w:tcPr>
          <w:p w14:paraId="3B5A9EEF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46</w:t>
            </w:r>
          </w:p>
        </w:tc>
        <w:tc>
          <w:tcPr>
            <w:tcW w:w="520" w:type="dxa"/>
            <w:tcBorders>
              <w:bottom w:val="thinThickThinLargeGap" w:sz="24" w:space="0" w:color="auto"/>
            </w:tcBorders>
            <w:shd w:val="clear" w:color="000000" w:fill="F97A6F"/>
            <w:noWrap/>
            <w:vAlign w:val="center"/>
            <w:hideMark/>
          </w:tcPr>
          <w:p w14:paraId="1E9017DC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6.91</w:t>
            </w:r>
          </w:p>
        </w:tc>
        <w:tc>
          <w:tcPr>
            <w:tcW w:w="683" w:type="dxa"/>
            <w:tcBorders>
              <w:bottom w:val="thinThickThinLargeGap" w:sz="24" w:space="0" w:color="auto"/>
            </w:tcBorders>
            <w:shd w:val="clear" w:color="000000" w:fill="82C77C"/>
            <w:noWrap/>
            <w:vAlign w:val="center"/>
            <w:hideMark/>
          </w:tcPr>
          <w:p w14:paraId="18F00F0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50</w:t>
            </w:r>
          </w:p>
        </w:tc>
        <w:tc>
          <w:tcPr>
            <w:tcW w:w="522" w:type="dxa"/>
            <w:tcBorders>
              <w:bottom w:val="thinThickThinLargeGap" w:sz="24" w:space="0" w:color="auto"/>
            </w:tcBorders>
            <w:shd w:val="clear" w:color="000000" w:fill="67BF7B"/>
            <w:noWrap/>
            <w:vAlign w:val="center"/>
            <w:hideMark/>
          </w:tcPr>
          <w:p w14:paraId="4C7CD9DB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7</w:t>
            </w:r>
          </w:p>
        </w:tc>
        <w:tc>
          <w:tcPr>
            <w:tcW w:w="666" w:type="dxa"/>
            <w:tcBorders>
              <w:bottom w:val="thinThickThinLargeGap" w:sz="24" w:space="0" w:color="auto"/>
            </w:tcBorders>
            <w:shd w:val="clear" w:color="000000" w:fill="96CC7D"/>
            <w:noWrap/>
            <w:vAlign w:val="center"/>
            <w:hideMark/>
          </w:tcPr>
          <w:p w14:paraId="6CBE7262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82</w:t>
            </w:r>
          </w:p>
        </w:tc>
        <w:tc>
          <w:tcPr>
            <w:tcW w:w="520" w:type="dxa"/>
            <w:tcBorders>
              <w:bottom w:val="thinThickThinLargeGap" w:sz="24" w:space="0" w:color="auto"/>
            </w:tcBorders>
            <w:shd w:val="clear" w:color="000000" w:fill="63BE7B"/>
            <w:noWrap/>
            <w:vAlign w:val="center"/>
            <w:hideMark/>
          </w:tcPr>
          <w:p w14:paraId="613712E9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  <w:tc>
          <w:tcPr>
            <w:tcW w:w="520" w:type="dxa"/>
            <w:tcBorders>
              <w:bottom w:val="thinThickThinLargeGap" w:sz="24" w:space="0" w:color="auto"/>
            </w:tcBorders>
            <w:shd w:val="clear" w:color="000000" w:fill="63BE7B"/>
            <w:noWrap/>
            <w:vAlign w:val="center"/>
            <w:hideMark/>
          </w:tcPr>
          <w:p w14:paraId="18DD517C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  <w:tr w:rsidR="001F01EB" w:rsidRPr="00765A10" w14:paraId="649509A7" w14:textId="77777777" w:rsidTr="00556704">
        <w:trPr>
          <w:cantSplit/>
          <w:trHeight w:val="1142"/>
          <w:jc w:val="center"/>
        </w:trPr>
        <w:tc>
          <w:tcPr>
            <w:tcW w:w="388" w:type="dxa"/>
            <w:tcBorders>
              <w:top w:val="thinThickThinLargeGap" w:sz="24" w:space="0" w:color="auto"/>
            </w:tcBorders>
            <w:textDirection w:val="btLr"/>
          </w:tcPr>
          <w:p w14:paraId="740D43DB" w14:textId="77777777" w:rsidR="001F01EB" w:rsidRPr="00765A10" w:rsidRDefault="001F01EB" w:rsidP="00556704">
            <w:pPr>
              <w:spacing w:after="0" w:line="240" w:lineRule="auto"/>
              <w:ind w:left="113" w:right="113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Avg Error</w:t>
            </w:r>
          </w:p>
        </w:tc>
        <w:tc>
          <w:tcPr>
            <w:tcW w:w="683" w:type="dxa"/>
            <w:tcBorders>
              <w:top w:val="thinThickThinLargeGap" w:sz="24" w:space="0" w:color="auto"/>
            </w:tcBorders>
            <w:shd w:val="clear" w:color="000000" w:fill="FA8C72"/>
            <w:noWrap/>
            <w:vAlign w:val="center"/>
            <w:hideMark/>
          </w:tcPr>
          <w:p w14:paraId="3BF12C35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.80</w:t>
            </w:r>
          </w:p>
        </w:tc>
        <w:tc>
          <w:tcPr>
            <w:tcW w:w="520" w:type="dxa"/>
            <w:tcBorders>
              <w:top w:val="thinThickThinLargeGap" w:sz="24" w:space="0" w:color="auto"/>
            </w:tcBorders>
            <w:shd w:val="clear" w:color="000000" w:fill="FA8C72"/>
            <w:noWrap/>
            <w:vAlign w:val="center"/>
            <w:hideMark/>
          </w:tcPr>
          <w:p w14:paraId="2E39CCA4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97</w:t>
            </w:r>
          </w:p>
        </w:tc>
        <w:tc>
          <w:tcPr>
            <w:tcW w:w="667" w:type="dxa"/>
            <w:tcBorders>
              <w:top w:val="thinThickThinLargeGap" w:sz="24" w:space="0" w:color="auto"/>
            </w:tcBorders>
            <w:shd w:val="clear" w:color="000000" w:fill="FFEB84"/>
            <w:noWrap/>
            <w:vAlign w:val="center"/>
            <w:hideMark/>
          </w:tcPr>
          <w:p w14:paraId="7A6C6BD1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3.55</w:t>
            </w:r>
          </w:p>
        </w:tc>
        <w:tc>
          <w:tcPr>
            <w:tcW w:w="520" w:type="dxa"/>
            <w:tcBorders>
              <w:top w:val="thinThickThinLargeGap" w:sz="24" w:space="0" w:color="auto"/>
            </w:tcBorders>
            <w:shd w:val="clear" w:color="000000" w:fill="FDC57D"/>
            <w:noWrap/>
            <w:vAlign w:val="center"/>
            <w:hideMark/>
          </w:tcPr>
          <w:p w14:paraId="2C7132A1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13</w:t>
            </w:r>
          </w:p>
        </w:tc>
        <w:tc>
          <w:tcPr>
            <w:tcW w:w="683" w:type="dxa"/>
            <w:tcBorders>
              <w:top w:val="thinThickThinLargeGap" w:sz="24" w:space="0" w:color="auto"/>
            </w:tcBorders>
            <w:shd w:val="clear" w:color="000000" w:fill="FB9574"/>
            <w:noWrap/>
            <w:vAlign w:val="center"/>
            <w:hideMark/>
          </w:tcPr>
          <w:p w14:paraId="0DB00E2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4.83</w:t>
            </w:r>
          </w:p>
        </w:tc>
        <w:tc>
          <w:tcPr>
            <w:tcW w:w="675" w:type="dxa"/>
            <w:tcBorders>
              <w:top w:val="thinThickThinLargeGap" w:sz="24" w:space="0" w:color="auto"/>
            </w:tcBorders>
            <w:shd w:val="clear" w:color="000000" w:fill="F9776E"/>
            <w:noWrap/>
            <w:vAlign w:val="center"/>
            <w:hideMark/>
          </w:tcPr>
          <w:p w14:paraId="361BA27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28</w:t>
            </w:r>
          </w:p>
        </w:tc>
        <w:tc>
          <w:tcPr>
            <w:tcW w:w="544" w:type="dxa"/>
            <w:tcBorders>
              <w:top w:val="thinThickThinLargeGap" w:sz="24" w:space="0" w:color="auto"/>
            </w:tcBorders>
            <w:shd w:val="clear" w:color="000000" w:fill="FA8070"/>
            <w:noWrap/>
            <w:vAlign w:val="center"/>
            <w:hideMark/>
          </w:tcPr>
          <w:p w14:paraId="5D34A730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15</w:t>
            </w:r>
          </w:p>
        </w:tc>
        <w:tc>
          <w:tcPr>
            <w:tcW w:w="591" w:type="dxa"/>
            <w:tcBorders>
              <w:top w:val="thinThickThinLargeGap" w:sz="24" w:space="0" w:color="auto"/>
            </w:tcBorders>
            <w:shd w:val="clear" w:color="000000" w:fill="F8696B"/>
            <w:noWrap/>
            <w:vAlign w:val="center"/>
            <w:hideMark/>
          </w:tcPr>
          <w:p w14:paraId="47FED539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48</w:t>
            </w:r>
          </w:p>
        </w:tc>
        <w:tc>
          <w:tcPr>
            <w:tcW w:w="527" w:type="dxa"/>
            <w:tcBorders>
              <w:top w:val="thinThickThinLargeGap" w:sz="24" w:space="0" w:color="auto"/>
            </w:tcBorders>
            <w:shd w:val="clear" w:color="000000" w:fill="D0DD81"/>
            <w:noWrap/>
            <w:vAlign w:val="center"/>
            <w:hideMark/>
          </w:tcPr>
          <w:p w14:paraId="1646BE0E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2.50</w:t>
            </w:r>
          </w:p>
        </w:tc>
        <w:tc>
          <w:tcPr>
            <w:tcW w:w="520" w:type="dxa"/>
            <w:tcBorders>
              <w:top w:val="thinThickThinLargeGap" w:sz="24" w:space="0" w:color="auto"/>
            </w:tcBorders>
            <w:shd w:val="clear" w:color="000000" w:fill="FA7F70"/>
            <w:noWrap/>
            <w:vAlign w:val="center"/>
            <w:hideMark/>
          </w:tcPr>
          <w:p w14:paraId="32F5EA7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5.16</w:t>
            </w:r>
          </w:p>
        </w:tc>
        <w:tc>
          <w:tcPr>
            <w:tcW w:w="683" w:type="dxa"/>
            <w:tcBorders>
              <w:top w:val="thinThickThinLargeGap" w:sz="24" w:space="0" w:color="auto"/>
            </w:tcBorders>
            <w:shd w:val="clear" w:color="000000" w:fill="78C47C"/>
            <w:noWrap/>
            <w:vAlign w:val="center"/>
            <w:hideMark/>
          </w:tcPr>
          <w:p w14:paraId="1F30A6BB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49</w:t>
            </w:r>
          </w:p>
        </w:tc>
        <w:tc>
          <w:tcPr>
            <w:tcW w:w="522" w:type="dxa"/>
            <w:tcBorders>
              <w:top w:val="thinThickThinLargeGap" w:sz="24" w:space="0" w:color="auto"/>
            </w:tcBorders>
            <w:shd w:val="clear" w:color="000000" w:fill="66BF7B"/>
            <w:noWrap/>
            <w:vAlign w:val="center"/>
            <w:hideMark/>
          </w:tcPr>
          <w:p w14:paraId="2879230F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9</w:t>
            </w:r>
          </w:p>
        </w:tc>
        <w:tc>
          <w:tcPr>
            <w:tcW w:w="666" w:type="dxa"/>
            <w:tcBorders>
              <w:top w:val="thinThickThinLargeGap" w:sz="24" w:space="0" w:color="auto"/>
            </w:tcBorders>
            <w:shd w:val="clear" w:color="000000" w:fill="9ECF7E"/>
            <w:noWrap/>
            <w:vAlign w:val="center"/>
            <w:hideMark/>
          </w:tcPr>
          <w:p w14:paraId="4A42C91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1.35</w:t>
            </w:r>
          </w:p>
        </w:tc>
        <w:tc>
          <w:tcPr>
            <w:tcW w:w="520" w:type="dxa"/>
            <w:tcBorders>
              <w:top w:val="thinThickThinLargeGap" w:sz="24" w:space="0" w:color="auto"/>
            </w:tcBorders>
            <w:shd w:val="clear" w:color="000000" w:fill="72C27B"/>
            <w:noWrap/>
            <w:vAlign w:val="center"/>
            <w:hideMark/>
          </w:tcPr>
          <w:p w14:paraId="7F2984F7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36</w:t>
            </w:r>
          </w:p>
        </w:tc>
        <w:tc>
          <w:tcPr>
            <w:tcW w:w="520" w:type="dxa"/>
            <w:tcBorders>
              <w:top w:val="thinThickThinLargeGap" w:sz="24" w:space="0" w:color="auto"/>
            </w:tcBorders>
            <w:shd w:val="clear" w:color="000000" w:fill="63BE7B"/>
            <w:noWrap/>
            <w:vAlign w:val="center"/>
            <w:hideMark/>
          </w:tcPr>
          <w:p w14:paraId="76DF0378" w14:textId="77777777" w:rsidR="001F01EB" w:rsidRPr="00765A10" w:rsidRDefault="001F01EB" w:rsidP="00556704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ca-ES"/>
                <w14:ligatures w14:val="none"/>
              </w:rPr>
              <w:t>0.00</w:t>
            </w:r>
          </w:p>
        </w:tc>
      </w:tr>
    </w:tbl>
    <w:p w14:paraId="44A03DA2" w14:textId="77777777" w:rsidR="001F01EB" w:rsidRPr="00765A10" w:rsidRDefault="001F01EB" w:rsidP="001F01EB">
      <w:pPr>
        <w:rPr>
          <w:lang w:val="en-US"/>
        </w:rPr>
      </w:pPr>
    </w:p>
    <w:p w14:paraId="52695441" w14:textId="77777777" w:rsidR="001F01EB" w:rsidRPr="00765A10" w:rsidRDefault="001F01EB" w:rsidP="001F01EB">
      <w:r w:rsidRPr="00765A10">
        <w:br w:type="page"/>
      </w:r>
    </w:p>
    <w:p w14:paraId="6B5672BF" w14:textId="04730CC7" w:rsidR="00BF1672" w:rsidRPr="00765A10" w:rsidRDefault="00BF1672" w:rsidP="007A4D83">
      <w:pPr>
        <w:pStyle w:val="Titolo1"/>
        <w:ind w:left="284"/>
        <w:rPr>
          <w:rStyle w:val="Enfasiintensa"/>
          <w:i w:val="0"/>
          <w:iCs w:val="0"/>
        </w:rPr>
      </w:pPr>
      <w:bookmarkStart w:id="31" w:name="_Toc230705977"/>
      <w:r w:rsidRPr="00765A10">
        <w:rPr>
          <w:rStyle w:val="Enfasiintensa"/>
          <w:i w:val="0"/>
          <w:iCs w:val="0"/>
        </w:rPr>
        <w:lastRenderedPageBreak/>
        <w:t>RMSD analysis</w:t>
      </w:r>
      <w:bookmarkEnd w:id="31"/>
    </w:p>
    <w:p w14:paraId="6E7CF668" w14:textId="77777777" w:rsidR="00BF1672" w:rsidRPr="00765A10" w:rsidRDefault="00BF1672" w:rsidP="00BF1672">
      <w:pPr>
        <w:pStyle w:val="Corpotesto"/>
        <w:spacing w:before="10" w:line="249" w:lineRule="auto"/>
        <w:ind w:left="305" w:right="139"/>
        <w:rPr>
          <w:rStyle w:val="Enfasiintensa"/>
          <w:i w:val="0"/>
          <w:iCs w:val="0"/>
          <w:color w:val="000000" w:themeColor="text1"/>
        </w:rPr>
      </w:pPr>
    </w:p>
    <w:p w14:paraId="4B05D8B6" w14:textId="5F6250D0" w:rsidR="00BF1672" w:rsidRPr="00765A10" w:rsidRDefault="00BF1672" w:rsidP="00BF1672">
      <w:pPr>
        <w:pStyle w:val="Corpotesto"/>
        <w:spacing w:before="10" w:line="249" w:lineRule="auto"/>
        <w:ind w:left="305" w:right="139"/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  <w:lang w:val="ca-ES"/>
        </w:rPr>
      </w:pP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 xml:space="preserve">The RMSD was calculated by means of the </w:t>
      </w:r>
      <w:proofErr w:type="spellStart"/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>ChemCraft</w:t>
      </w:r>
      <w:proofErr w:type="spellEnd"/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 xml:space="preserve"> Structure Compared tool. It is described in </w:t>
      </w:r>
      <w:hyperlink r:id="rId10" w:history="1">
        <w:r w:rsidRPr="00765A10">
          <w:rPr>
            <w:rStyle w:val="Collegamentoipertestuale"/>
            <w:rFonts w:ascii="Aptos Narrow" w:hAnsi="Aptos Narrow"/>
            <w:color w:val="000000" w:themeColor="text1"/>
            <w:sz w:val="24"/>
            <w:szCs w:val="24"/>
          </w:rPr>
          <w:t>https://www.chemcraftprog.com/help/structcomparerwindow.html</w:t>
        </w:r>
      </w:hyperlink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>,</w:t>
      </w:r>
      <w:r w:rsidR="00B35DE2"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  <w:vertAlign w:val="superscript"/>
        </w:rPr>
        <w:t>1</w:t>
      </w: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 xml:space="preserve"> which includes </w:t>
      </w:r>
      <w:r w:rsidR="00340B19"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>the</w:t>
      </w: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 xml:space="preserve"> algorithm: </w:t>
      </w:r>
    </w:p>
    <w:p w14:paraId="3A578B5E" w14:textId="3F43D5A7" w:rsidR="00BF1672" w:rsidRPr="00765A10" w:rsidRDefault="007A4D83" w:rsidP="00BF1672">
      <w:pPr>
        <w:pStyle w:val="Corpotesto"/>
        <w:spacing w:before="10" w:line="249" w:lineRule="auto"/>
        <w:ind w:left="305" w:right="139"/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  <w:lang w:val="en-IE"/>
        </w:rPr>
      </w:pP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>Before printing the RMSDs, the program rotates and translates one of the structures to minimize the RMSD value</w:t>
      </w:r>
      <w:r w:rsidR="001C463A"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 xml:space="preserve">. </w:t>
      </w: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>In current implementation the rotation is made iteratively, with minimal step of 1×10</w:t>
      </w:r>
      <w:r w:rsidRPr="00765A10">
        <w:rPr>
          <w:rStyle w:val="Enfasiintensa"/>
          <w:rFonts w:ascii="Cambria Math" w:hAnsi="Cambria Math" w:cs="Cambria Math"/>
          <w:i w:val="0"/>
          <w:iCs w:val="0"/>
          <w:color w:val="000000" w:themeColor="text1"/>
          <w:sz w:val="24"/>
          <w:szCs w:val="24"/>
        </w:rPr>
        <w:t>⁻</w:t>
      </w:r>
      <w:r w:rsidRPr="00765A10">
        <w:rPr>
          <w:rStyle w:val="Enfasiintensa"/>
          <w:rFonts w:ascii="Aptos Narrow" w:hAnsi="Aptos Narrow" w:cs="Arial"/>
          <w:i w:val="0"/>
          <w:iCs w:val="0"/>
          <w:color w:val="000000" w:themeColor="text1"/>
          <w:sz w:val="24"/>
          <w:szCs w:val="24"/>
        </w:rPr>
        <w:t>¹⁸</w:t>
      </w: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 xml:space="preserve"> radians. The error in RMSD caused by discrete rotation is approximately 1</w:t>
      </w:r>
      <w:r w:rsidRPr="00765A10">
        <w:rPr>
          <w:rStyle w:val="Enfasiintensa"/>
          <w:rFonts w:ascii="Aptos Narrow" w:hAnsi="Aptos Narrow" w:cs="Arial"/>
          <w:i w:val="0"/>
          <w:iCs w:val="0"/>
          <w:color w:val="000000" w:themeColor="text1"/>
          <w:sz w:val="24"/>
          <w:szCs w:val="24"/>
        </w:rPr>
        <w:t>×</w:t>
      </w: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>10</w:t>
      </w:r>
      <w:r w:rsidRPr="00765A10">
        <w:rPr>
          <w:rStyle w:val="Enfasiintensa"/>
          <w:rFonts w:ascii="Cambria Math" w:hAnsi="Cambria Math" w:cs="Cambria Math"/>
          <w:i w:val="0"/>
          <w:iCs w:val="0"/>
          <w:color w:val="000000" w:themeColor="text1"/>
          <w:sz w:val="24"/>
          <w:szCs w:val="24"/>
        </w:rPr>
        <w:t>⁻</w:t>
      </w:r>
      <w:r w:rsidRPr="00765A10">
        <w:rPr>
          <w:rStyle w:val="Enfasiintensa"/>
          <w:rFonts w:ascii="Aptos Narrow" w:hAnsi="Aptos Narrow" w:cs="Arial"/>
          <w:i w:val="0"/>
          <w:iCs w:val="0"/>
          <w:color w:val="000000" w:themeColor="text1"/>
          <w:sz w:val="24"/>
          <w:szCs w:val="24"/>
        </w:rPr>
        <w:t>¹⁴</w:t>
      </w: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 xml:space="preserve"> </w:t>
      </w:r>
      <w:r w:rsidRPr="00765A10">
        <w:rPr>
          <w:rStyle w:val="Enfasiintensa"/>
          <w:rFonts w:ascii="Aptos Narrow" w:hAnsi="Aptos Narrow" w:cs="Arial"/>
          <w:i w:val="0"/>
          <w:iCs w:val="0"/>
          <w:color w:val="000000" w:themeColor="text1"/>
          <w:sz w:val="24"/>
          <w:szCs w:val="24"/>
        </w:rPr>
        <w:t>Å</w:t>
      </w: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 xml:space="preserve"> for molecules of 50</w:t>
      </w:r>
      <w:r w:rsidRPr="00765A10">
        <w:rPr>
          <w:rStyle w:val="Enfasiintensa"/>
          <w:rFonts w:ascii="Aptos Narrow" w:hAnsi="Aptos Narrow" w:cs="Arial"/>
          <w:i w:val="0"/>
          <w:iCs w:val="0"/>
          <w:color w:val="000000" w:themeColor="text1"/>
          <w:sz w:val="24"/>
          <w:szCs w:val="24"/>
        </w:rPr>
        <w:t>–</w:t>
      </w:r>
      <w:r w:rsidRPr="00765A10"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  <w:t>100 atoms.</w:t>
      </w:r>
    </w:p>
    <w:p w14:paraId="6DD09B42" w14:textId="77777777" w:rsidR="00334213" w:rsidRPr="00765A10" w:rsidRDefault="00334213" w:rsidP="00BF1672">
      <w:pPr>
        <w:pStyle w:val="Corpotesto"/>
        <w:spacing w:before="10" w:line="249" w:lineRule="auto"/>
        <w:ind w:left="305" w:right="139"/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</w:pPr>
    </w:p>
    <w:p w14:paraId="3559015B" w14:textId="77777777" w:rsidR="00334213" w:rsidRPr="00765A10" w:rsidRDefault="00334213" w:rsidP="00BF1672">
      <w:pPr>
        <w:pStyle w:val="Corpotesto"/>
        <w:spacing w:before="10" w:line="249" w:lineRule="auto"/>
        <w:ind w:left="305" w:right="139"/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</w:rPr>
      </w:pPr>
    </w:p>
    <w:p w14:paraId="41A83DE9" w14:textId="77777777" w:rsidR="00334213" w:rsidRPr="00765A10" w:rsidRDefault="00334213" w:rsidP="00334213">
      <w:pPr>
        <w:ind w:left="284"/>
        <w:jc w:val="both"/>
        <w:rPr>
          <w:rFonts w:ascii="Aptos Narrow" w:hAnsi="Aptos Narrow"/>
          <w:lang w:val="en-GB"/>
        </w:rPr>
      </w:pPr>
      <w:r w:rsidRPr="00765A10">
        <w:rPr>
          <w:rFonts w:ascii="Aptos Narrow" w:hAnsi="Aptos Narrow"/>
          <w:lang w:val="en-GB"/>
        </w:rPr>
        <w:t xml:space="preserve">To quantify structural similarity, the Root-Mean-Square Deviation (RMSD) of the atomic coordinates was computed using the </w:t>
      </w:r>
      <w:r w:rsidRPr="00765A10">
        <w:rPr>
          <w:rFonts w:ascii="Aptos Narrow" w:hAnsi="Aptos Narrow"/>
          <w:b/>
          <w:bCs/>
          <w:lang w:val="en-GB"/>
        </w:rPr>
        <w:t>Structures Comparer</w:t>
      </w:r>
      <w:r w:rsidRPr="00765A10">
        <w:rPr>
          <w:rFonts w:ascii="Aptos Narrow" w:hAnsi="Aptos Narrow"/>
          <w:lang w:val="en-GB"/>
        </w:rPr>
        <w:t xml:space="preserve"> utility in </w:t>
      </w:r>
      <w:proofErr w:type="spellStart"/>
      <w:r w:rsidRPr="00765A10">
        <w:rPr>
          <w:rFonts w:ascii="Aptos Narrow" w:hAnsi="Aptos Narrow"/>
          <w:lang w:val="en-GB"/>
        </w:rPr>
        <w:t>Chemcraft</w:t>
      </w:r>
      <w:proofErr w:type="spellEnd"/>
      <w:r w:rsidRPr="00765A10">
        <w:rPr>
          <w:rFonts w:ascii="Aptos Narrow" w:hAnsi="Aptos Narrow"/>
          <w:lang w:val="en-GB"/>
        </w:rPr>
        <w:t xml:space="preserve">. The algorithm applies a coordinate transformation that translates and rotates one molecule relative to the other to minimize the spatial distance between corresponding atom pairs. The final minimized RMSD for all </w:t>
      </w:r>
      <m:oMath>
        <m:r>
          <w:rPr>
            <w:rFonts w:ascii="Cambria Math" w:hAnsi="Cambria Math"/>
            <w:lang w:val="en-GB"/>
          </w:rPr>
          <m:t>N</m:t>
        </m:r>
      </m:oMath>
      <w:r w:rsidRPr="00765A10">
        <w:rPr>
          <w:rFonts w:ascii="Aptos Narrow" w:hAnsi="Aptos Narrow"/>
          <w:lang w:val="en-GB"/>
        </w:rPr>
        <w:t xml:space="preserve"> atoms </w:t>
      </w:r>
      <w:proofErr w:type="gramStart"/>
      <w:r w:rsidRPr="00765A10">
        <w:rPr>
          <w:rFonts w:ascii="Aptos Narrow" w:hAnsi="Aptos Narrow"/>
          <w:lang w:val="en-GB"/>
        </w:rPr>
        <w:t>is</w:t>
      </w:r>
      <w:proofErr w:type="gramEnd"/>
      <w:r w:rsidRPr="00765A10">
        <w:rPr>
          <w:rFonts w:ascii="Aptos Narrow" w:hAnsi="Aptos Narrow"/>
          <w:lang w:val="en-GB"/>
        </w:rPr>
        <w:t xml:space="preserve"> calculated using the standard formula: </w:t>
      </w:r>
    </w:p>
    <w:p w14:paraId="6E5BF5F3" w14:textId="77777777" w:rsidR="00334213" w:rsidRPr="00765A10" w:rsidRDefault="00334213" w:rsidP="00334213">
      <w:pPr>
        <w:ind w:left="284"/>
        <w:jc w:val="both"/>
        <w:rPr>
          <w:rFonts w:ascii="Aptos Narrow" w:hAnsi="Aptos Narrow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 xml:space="preserve">RMSD= 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GB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GB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pPr>
                    <m:e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lang w:val="en-GB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ref</m:t>
                              </m:r>
                            </m:sup>
                          </m:sSubSup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GB"/>
                        </w:rPr>
                        <m:t>2</m:t>
                      </m:r>
                    </m:sup>
                  </m:sSup>
                </m:e>
              </m:nary>
            </m:e>
          </m:rad>
        </m:oMath>
      </m:oMathPara>
    </w:p>
    <w:p w14:paraId="58F7511B" w14:textId="77777777" w:rsidR="00334213" w:rsidRPr="00765A10" w:rsidRDefault="00334213" w:rsidP="00334213">
      <w:pPr>
        <w:ind w:left="284"/>
        <w:jc w:val="both"/>
        <w:rPr>
          <w:rFonts w:ascii="Aptos Narrow" w:eastAsiaTheme="minorEastAsia" w:hAnsi="Aptos Narrow"/>
          <w:lang w:val="en-GB"/>
        </w:rPr>
      </w:pPr>
      <m:oMathPara>
        <m:oMath>
          <m:r>
            <w:rPr>
              <w:rFonts w:ascii="Cambria Math" w:hAnsi="Cambria Math"/>
              <w:lang w:val="en-GB"/>
            </w:rPr>
            <m:t>RMSD=√{\frac{1}{N}∑_{i=1}^{N}|x_{i}-x_{i}^{ref}|^{2}})</m:t>
          </m:r>
        </m:oMath>
      </m:oMathPara>
    </w:p>
    <w:p w14:paraId="22EF4CF5" w14:textId="77777777" w:rsidR="00334213" w:rsidRPr="00765A10" w:rsidRDefault="00334213" w:rsidP="00334213">
      <w:pPr>
        <w:ind w:left="284"/>
        <w:jc w:val="both"/>
        <w:rPr>
          <w:rFonts w:ascii="Aptos Narrow" w:hAnsi="Aptos Narrow"/>
          <w:lang w:val="en-GB"/>
        </w:rPr>
      </w:pPr>
      <w:r w:rsidRPr="00765A10">
        <w:rPr>
          <w:rFonts w:ascii="Aptos Narrow" w:hAnsi="Aptos Narrow"/>
          <w:lang w:val="en-GB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Pr="00765A10">
        <w:rPr>
          <w:rFonts w:ascii="Aptos Narrow" w:hAnsi="Aptos Narrow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x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  <m:sup>
            <m:r>
              <w:rPr>
                <w:rFonts w:ascii="Cambria Math" w:hAnsi="Cambria Math"/>
                <w:lang w:val="en-GB"/>
              </w:rPr>
              <m:t>ref</m:t>
            </m:r>
          </m:sup>
        </m:sSubSup>
      </m:oMath>
      <w:r w:rsidRPr="00765A10">
        <w:rPr>
          <w:rFonts w:ascii="Aptos Narrow" w:hAnsi="Aptos Narrow"/>
          <w:lang w:val="en-GB"/>
        </w:rPr>
        <w:t xml:space="preserve"> represent the optimized, superimposed Cartesian coordinates of atom </w:t>
      </w:r>
      <m:oMath>
        <m:r>
          <w:rPr>
            <w:rFonts w:ascii="Cambria Math" w:hAnsi="Cambria Math"/>
            <w:lang w:val="en-GB"/>
          </w:rPr>
          <m:t>i</m:t>
        </m:r>
      </m:oMath>
      <w:r w:rsidRPr="00765A10">
        <w:rPr>
          <w:rFonts w:ascii="Aptos Narrow" w:hAnsi="Aptos Narrow"/>
          <w:lang w:val="en-GB"/>
        </w:rPr>
        <w:t xml:space="preserve"> in the target and reference structures, respectively.</w:t>
      </w:r>
    </w:p>
    <w:p w14:paraId="516805CE" w14:textId="77777777" w:rsidR="00334213" w:rsidRPr="00765A10" w:rsidRDefault="00334213" w:rsidP="007A4D83">
      <w:pPr>
        <w:ind w:left="284"/>
        <w:rPr>
          <w:rFonts w:ascii="Aptos Narrow" w:hAnsi="Aptos Narrow"/>
          <w:lang w:val="en-GB"/>
        </w:rPr>
      </w:pPr>
      <w:bookmarkStart w:id="32" w:name="_Toc230683811"/>
      <w:r w:rsidRPr="00765A10">
        <w:rPr>
          <w:rFonts w:ascii="Aptos Narrow" w:hAnsi="Aptos Narrow"/>
          <w:lang w:val="en-GB"/>
        </w:rPr>
        <w:t>Relevant RMSD computed values</w:t>
      </w:r>
      <w:bookmarkEnd w:id="32"/>
    </w:p>
    <w:tbl>
      <w:tblPr>
        <w:tblW w:w="7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1296"/>
        <w:gridCol w:w="460"/>
        <w:gridCol w:w="1025"/>
        <w:gridCol w:w="460"/>
        <w:gridCol w:w="1025"/>
        <w:gridCol w:w="460"/>
      </w:tblGrid>
      <w:tr w:rsidR="00334213" w:rsidRPr="00765A10" w14:paraId="366DEEB8" w14:textId="77777777" w:rsidTr="00664214">
        <w:trPr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38F8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ORCA BJ vs GD4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B96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A22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583C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kern w:val="0"/>
                <w:lang w:val="ca-ES" w:eastAsia="ca-ES"/>
                <w14:ligatures w14:val="none"/>
              </w:rPr>
            </w:pPr>
          </w:p>
        </w:tc>
      </w:tr>
      <w:tr w:rsidR="00334213" w:rsidRPr="00765A10" w14:paraId="63B452F8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BD8D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  <w:t>Ato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B962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  <w:t>RMSD, Å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D8B9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  <w:t>Atom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1569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  <w:t>RMSD, Å</w:t>
            </w:r>
          </w:p>
        </w:tc>
      </w:tr>
      <w:tr w:rsidR="00334213" w:rsidRPr="00765A10" w14:paraId="3D1A78E5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FEC3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Pd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5674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7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6CC5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3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A8B2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43</w:t>
            </w:r>
          </w:p>
        </w:tc>
      </w:tr>
      <w:tr w:rsidR="00334213" w:rsidRPr="00765A10" w14:paraId="530F7A71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CB57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N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A92F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0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5B7F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3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E960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71</w:t>
            </w:r>
          </w:p>
        </w:tc>
      </w:tr>
      <w:tr w:rsidR="00334213" w:rsidRPr="00765A10" w14:paraId="7266BD88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9155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4B81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4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661F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3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B30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26</w:t>
            </w:r>
          </w:p>
        </w:tc>
      </w:tr>
      <w:tr w:rsidR="00334213" w:rsidRPr="00765A10" w14:paraId="005ABAD4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1F30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45D1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4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C1C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3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EA0C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65</w:t>
            </w:r>
          </w:p>
        </w:tc>
      </w:tr>
      <w:tr w:rsidR="00334213" w:rsidRPr="00765A10" w14:paraId="5A2A2D0C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E03E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877D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5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9AB1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3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5C8E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58</w:t>
            </w:r>
          </w:p>
        </w:tc>
      </w:tr>
      <w:tr w:rsidR="00334213" w:rsidRPr="00765A10" w14:paraId="52E4F8B9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F166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C311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6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4CD0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3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A2E7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231</w:t>
            </w:r>
          </w:p>
        </w:tc>
      </w:tr>
      <w:tr w:rsidR="00334213" w:rsidRPr="00765A10" w14:paraId="6491D3F4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6B03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141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6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73FC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3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90D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48</w:t>
            </w:r>
          </w:p>
        </w:tc>
      </w:tr>
      <w:tr w:rsidR="00334213" w:rsidRPr="00765A10" w14:paraId="10511657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27A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471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4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E851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38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4670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56</w:t>
            </w:r>
          </w:p>
        </w:tc>
      </w:tr>
      <w:tr w:rsidR="00334213" w:rsidRPr="00765A10" w14:paraId="0EDF29D4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D44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5BAD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3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ECA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39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B8F2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88</w:t>
            </w:r>
          </w:p>
        </w:tc>
      </w:tr>
      <w:tr w:rsidR="00334213" w:rsidRPr="00765A10" w14:paraId="183B85AC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4640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D913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5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7F74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4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6C0B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78</w:t>
            </w:r>
          </w:p>
        </w:tc>
      </w:tr>
      <w:tr w:rsidR="00334213" w:rsidRPr="00765A10" w14:paraId="6C8E2ABD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3C78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E27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7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2BB2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4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075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07</w:t>
            </w:r>
          </w:p>
        </w:tc>
      </w:tr>
      <w:tr w:rsidR="00334213" w:rsidRPr="00765A10" w14:paraId="740604A1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A781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DE5B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7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1A14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4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3E7F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255</w:t>
            </w:r>
          </w:p>
        </w:tc>
      </w:tr>
      <w:tr w:rsidR="00334213" w:rsidRPr="00765A10" w14:paraId="1EE77BC6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C8CE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N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6297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7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2D41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4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400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49</w:t>
            </w:r>
          </w:p>
        </w:tc>
      </w:tr>
      <w:tr w:rsidR="00334213" w:rsidRPr="00765A10" w14:paraId="79825BC3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415C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30C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8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32DD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4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1778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360</w:t>
            </w:r>
          </w:p>
        </w:tc>
      </w:tr>
      <w:tr w:rsidR="00334213" w:rsidRPr="00765A10" w14:paraId="1CB08B9F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7483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95F7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8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F02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4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A461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295</w:t>
            </w:r>
          </w:p>
        </w:tc>
      </w:tr>
      <w:tr w:rsidR="00334213" w:rsidRPr="00765A10" w14:paraId="2D4368AB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9185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8C48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8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8955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4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D3F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373</w:t>
            </w:r>
          </w:p>
        </w:tc>
      </w:tr>
      <w:tr w:rsidR="00334213" w:rsidRPr="00765A10" w14:paraId="2C46C6CF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3C3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lastRenderedPageBreak/>
              <w:t>C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65E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9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5506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4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BDE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331</w:t>
            </w:r>
          </w:p>
        </w:tc>
      </w:tr>
      <w:tr w:rsidR="00334213" w:rsidRPr="00765A10" w14:paraId="1CE36B1C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AF7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85D6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9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88E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48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84CB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78</w:t>
            </w:r>
          </w:p>
        </w:tc>
      </w:tr>
      <w:tr w:rsidR="00334213" w:rsidRPr="00765A10" w14:paraId="28BAE2C6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0E33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9B13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7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0449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49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4959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473</w:t>
            </w:r>
          </w:p>
        </w:tc>
      </w:tr>
      <w:tr w:rsidR="00334213" w:rsidRPr="00765A10" w14:paraId="6480CBB2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A8C8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D5B7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9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B21A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5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6BE5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381</w:t>
            </w:r>
          </w:p>
        </w:tc>
      </w:tr>
      <w:tr w:rsidR="00334213" w:rsidRPr="00765A10" w14:paraId="784BB86D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35F9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68A8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89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4E1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5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A65A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494</w:t>
            </w:r>
          </w:p>
        </w:tc>
      </w:tr>
      <w:tr w:rsidR="00334213" w:rsidRPr="00765A10" w14:paraId="000F68AC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F13E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A4FF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0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9D8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5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A4C5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12</w:t>
            </w:r>
          </w:p>
        </w:tc>
      </w:tr>
      <w:tr w:rsidR="00334213" w:rsidRPr="00765A10" w14:paraId="4B687E16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316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H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7089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99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298D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All H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DA10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221</w:t>
            </w:r>
          </w:p>
        </w:tc>
      </w:tr>
      <w:tr w:rsidR="00334213" w:rsidRPr="00765A10" w14:paraId="16457D08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F05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5944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6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6C98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All C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F21E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53</w:t>
            </w:r>
          </w:p>
        </w:tc>
      </w:tr>
      <w:tr w:rsidR="00334213" w:rsidRPr="00765A10" w14:paraId="5AACC7EB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A600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O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2579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7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60E8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All N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8FC8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69</w:t>
            </w:r>
          </w:p>
        </w:tc>
      </w:tr>
      <w:tr w:rsidR="00334213" w:rsidRPr="00765A10" w14:paraId="290D087D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E6C6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N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1395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68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229A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All O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4E47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90</w:t>
            </w:r>
          </w:p>
        </w:tc>
      </w:tr>
      <w:tr w:rsidR="00334213" w:rsidRPr="00765A10" w14:paraId="34213B92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B6EC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O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60AE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9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C4F4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All Pd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B16A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70</w:t>
            </w:r>
          </w:p>
        </w:tc>
      </w:tr>
      <w:tr w:rsidR="00334213" w:rsidRPr="00765A10" w14:paraId="2FF46F0C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7124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4F72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6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A400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All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804F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75</w:t>
            </w:r>
          </w:p>
        </w:tc>
      </w:tr>
      <w:tr w:rsidR="00334213" w:rsidRPr="00765A10" w14:paraId="76B172B4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F2F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O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A55F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0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87F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With weight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0F0C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175</w:t>
            </w:r>
          </w:p>
        </w:tc>
      </w:tr>
      <w:tr w:rsidR="00334213" w:rsidRPr="00765A10" w14:paraId="380C4F53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6BF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C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D817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  <w:t>0.078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D2AD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  <w:t>RMSD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16E2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  <w:t>0.175</w:t>
            </w:r>
          </w:p>
        </w:tc>
      </w:tr>
    </w:tbl>
    <w:p w14:paraId="4B4BFC9E" w14:textId="77777777" w:rsidR="00334213" w:rsidRPr="00765A10" w:rsidRDefault="00334213" w:rsidP="00334213">
      <w:pPr>
        <w:ind w:left="284"/>
        <w:rPr>
          <w:rFonts w:ascii="Aptos Narrow" w:hAnsi="Aptos Narrow"/>
          <w:lang w:val="en-GB"/>
        </w:rPr>
      </w:pPr>
    </w:p>
    <w:p w14:paraId="3D270E98" w14:textId="77777777" w:rsidR="00334213" w:rsidRPr="00765A10" w:rsidRDefault="00334213" w:rsidP="00334213">
      <w:pPr>
        <w:ind w:left="284"/>
        <w:rPr>
          <w:rFonts w:ascii="Aptos Narrow" w:hAnsi="Aptos Narrow"/>
          <w:lang w:val="en-GB"/>
        </w:rPr>
      </w:pPr>
    </w:p>
    <w:tbl>
      <w:tblPr>
        <w:tblW w:w="7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1296"/>
        <w:gridCol w:w="460"/>
        <w:gridCol w:w="1025"/>
        <w:gridCol w:w="460"/>
        <w:gridCol w:w="1025"/>
        <w:gridCol w:w="460"/>
      </w:tblGrid>
      <w:tr w:rsidR="00334213" w:rsidRPr="00765A10" w14:paraId="345B5C5B" w14:textId="77777777" w:rsidTr="00664214">
        <w:trPr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7A4DA" w14:textId="77777777" w:rsidR="00334213" w:rsidRPr="00765A10" w:rsidRDefault="00334213" w:rsidP="00334213">
            <w:pPr>
              <w:ind w:left="284"/>
              <w:jc w:val="center"/>
              <w:rPr>
                <w:rFonts w:ascii="Aptos Narrow" w:hAnsi="Aptos Narrow"/>
                <w:color w:val="000000"/>
              </w:rPr>
            </w:pPr>
            <w:r w:rsidRPr="00765A10">
              <w:rPr>
                <w:rFonts w:ascii="Aptos Narrow" w:hAnsi="Aptos Narrow"/>
                <w:color w:val="000000"/>
              </w:rPr>
              <w:t>BJ ORCA vs Gaussian 16</w:t>
            </w:r>
          </w:p>
        </w:tc>
        <w:tc>
          <w:tcPr>
            <w:tcW w:w="175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C0B8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3D73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4659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kern w:val="0"/>
                <w:lang w:val="ca-ES" w:eastAsia="ca-ES"/>
                <w14:ligatures w14:val="none"/>
              </w:rPr>
            </w:pPr>
          </w:p>
        </w:tc>
      </w:tr>
      <w:tr w:rsidR="00334213" w:rsidRPr="00765A10" w14:paraId="5A1BCA61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2CF8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b/>
                <w:bCs/>
                <w:color w:val="000000"/>
              </w:rPr>
              <w:t>Atom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F1D1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b/>
                <w:bCs/>
                <w:color w:val="000000"/>
              </w:rPr>
              <w:t>RMSD, Å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AFE8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3435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</w:p>
        </w:tc>
      </w:tr>
      <w:tr w:rsidR="00334213" w:rsidRPr="00765A10" w14:paraId="16E1C29A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FE0A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Pd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325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A457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3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BF5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3</w:t>
            </w:r>
          </w:p>
        </w:tc>
      </w:tr>
      <w:tr w:rsidR="00334213" w:rsidRPr="00765A10" w14:paraId="4995C84C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5EC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N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6B3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9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CBF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3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71F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0</w:t>
            </w:r>
          </w:p>
        </w:tc>
      </w:tr>
      <w:tr w:rsidR="00334213" w:rsidRPr="00765A10" w14:paraId="3811DAB1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E9B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171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8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2EE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3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6A6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8</w:t>
            </w:r>
          </w:p>
        </w:tc>
      </w:tr>
      <w:tr w:rsidR="00334213" w:rsidRPr="00765A10" w14:paraId="023F6FD6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9A0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4132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4DA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3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1B9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8</w:t>
            </w:r>
          </w:p>
        </w:tc>
      </w:tr>
      <w:tr w:rsidR="00334213" w:rsidRPr="00765A10" w14:paraId="66D1EAAE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218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5DF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4A4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3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C62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3</w:t>
            </w:r>
          </w:p>
        </w:tc>
      </w:tr>
      <w:tr w:rsidR="00334213" w:rsidRPr="00765A10" w14:paraId="18871546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F75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2A90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C0F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3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D55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7</w:t>
            </w:r>
          </w:p>
        </w:tc>
      </w:tr>
      <w:tr w:rsidR="00334213" w:rsidRPr="00765A10" w14:paraId="54B36ECB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D2A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41A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9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8C6E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3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B72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4</w:t>
            </w:r>
          </w:p>
        </w:tc>
      </w:tr>
      <w:tr w:rsidR="00334213" w:rsidRPr="00765A10" w14:paraId="47D4E7F4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45D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897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8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7BEA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38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986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6</w:t>
            </w:r>
          </w:p>
        </w:tc>
      </w:tr>
      <w:tr w:rsidR="00334213" w:rsidRPr="00765A10" w14:paraId="24825C88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5B4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776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8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530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39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1E9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9</w:t>
            </w:r>
          </w:p>
        </w:tc>
      </w:tr>
      <w:tr w:rsidR="00334213" w:rsidRPr="00765A10" w14:paraId="1DB87A4A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48BA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F1D2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289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4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6D4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5</w:t>
            </w:r>
          </w:p>
        </w:tc>
      </w:tr>
      <w:tr w:rsidR="00334213" w:rsidRPr="00765A10" w14:paraId="38CB7A8C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82A8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0EA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EA7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4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DFB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3</w:t>
            </w:r>
          </w:p>
        </w:tc>
      </w:tr>
      <w:tr w:rsidR="00334213" w:rsidRPr="00765A10" w14:paraId="0E21973C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2B7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66A6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8F9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4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A1D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32</w:t>
            </w:r>
          </w:p>
        </w:tc>
      </w:tr>
      <w:tr w:rsidR="00334213" w:rsidRPr="00765A10" w14:paraId="6C54B1CE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A29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N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C49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A14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4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056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9</w:t>
            </w:r>
          </w:p>
        </w:tc>
      </w:tr>
      <w:tr w:rsidR="00334213" w:rsidRPr="00765A10" w14:paraId="0F5E901A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61C0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290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DDF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4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D464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39</w:t>
            </w:r>
          </w:p>
        </w:tc>
      </w:tr>
      <w:tr w:rsidR="00334213" w:rsidRPr="00765A10" w14:paraId="1F45BD9F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FBA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171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312D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4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7AE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33</w:t>
            </w:r>
          </w:p>
        </w:tc>
      </w:tr>
      <w:tr w:rsidR="00334213" w:rsidRPr="00765A10" w14:paraId="244D9E82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3E1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32DE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FB8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4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A7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38</w:t>
            </w:r>
          </w:p>
        </w:tc>
      </w:tr>
      <w:tr w:rsidR="00334213" w:rsidRPr="00765A10" w14:paraId="0FA43E98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96F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9CB2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9AE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4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294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46</w:t>
            </w:r>
          </w:p>
        </w:tc>
      </w:tr>
      <w:tr w:rsidR="00334213" w:rsidRPr="00765A10" w14:paraId="423435B9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210E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626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1DB0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48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FAD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5</w:t>
            </w:r>
          </w:p>
        </w:tc>
      </w:tr>
      <w:tr w:rsidR="00334213" w:rsidRPr="00765A10" w14:paraId="55BDB9A6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C5A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BADD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7B4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49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98E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334213" w:rsidRPr="00765A10" w14:paraId="17A0A342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7E613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2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5FC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952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5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E6C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43</w:t>
            </w:r>
          </w:p>
        </w:tc>
      </w:tr>
      <w:tr w:rsidR="00334213" w:rsidRPr="00765A10" w14:paraId="54EF6C37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E69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lastRenderedPageBreak/>
              <w:t>H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A02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7AC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5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C52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48</w:t>
            </w:r>
          </w:p>
        </w:tc>
      </w:tr>
      <w:tr w:rsidR="00334213" w:rsidRPr="00765A10" w14:paraId="4F2D5CDC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6E4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2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2350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6A2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5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93E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3</w:t>
            </w:r>
          </w:p>
        </w:tc>
      </w:tr>
      <w:tr w:rsidR="00334213" w:rsidRPr="00765A10" w14:paraId="3FA28225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507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H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D32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6AA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proofErr w:type="gramStart"/>
            <w:r w:rsidRPr="00765A10">
              <w:rPr>
                <w:rFonts w:ascii="Aptos Narrow" w:hAnsi="Aptos Narrow"/>
                <w:color w:val="000000"/>
              </w:rPr>
              <w:t>All H</w:t>
            </w:r>
            <w:proofErr w:type="gramEnd"/>
            <w:r w:rsidRPr="00765A10">
              <w:rPr>
                <w:rFonts w:ascii="Aptos Narrow" w:hAnsi="Aptos Narrow"/>
                <w:color w:val="000000"/>
              </w:rPr>
              <w:t xml:space="preserve">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1B1A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7</w:t>
            </w:r>
          </w:p>
        </w:tc>
      </w:tr>
      <w:tr w:rsidR="00334213" w:rsidRPr="00765A10" w14:paraId="153EF3BF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AD24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26E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6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4A2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All C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8D8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8</w:t>
            </w:r>
          </w:p>
        </w:tc>
      </w:tr>
      <w:tr w:rsidR="00334213" w:rsidRPr="00765A10" w14:paraId="1F389EC9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9A45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O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F2D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9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6D1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All N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4C14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0</w:t>
            </w:r>
          </w:p>
        </w:tc>
      </w:tr>
      <w:tr w:rsidR="00334213" w:rsidRPr="00765A10" w14:paraId="406C8025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498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N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B47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790C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All O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AC1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8</w:t>
            </w:r>
          </w:p>
        </w:tc>
      </w:tr>
      <w:tr w:rsidR="00334213" w:rsidRPr="00765A10" w14:paraId="38D0A29B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DA58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O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1FB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565E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All Pd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3866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4</w:t>
            </w:r>
          </w:p>
        </w:tc>
      </w:tr>
      <w:tr w:rsidR="00334213" w:rsidRPr="00765A10" w14:paraId="279B42CB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F06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3599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FF6F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All atom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F86C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1</w:t>
            </w:r>
          </w:p>
        </w:tc>
      </w:tr>
      <w:tr w:rsidR="00334213" w:rsidRPr="00765A10" w14:paraId="05EF237F" w14:textId="77777777" w:rsidTr="00664214">
        <w:trPr>
          <w:gridAfter w:val="1"/>
          <w:wAfter w:w="460" w:type="dxa"/>
          <w:trHeight w:val="602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2D62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O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AE9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B43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With weights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8841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21</w:t>
            </w:r>
          </w:p>
        </w:tc>
      </w:tr>
      <w:tr w:rsidR="00334213" w:rsidRPr="00765A10" w14:paraId="7C363943" w14:textId="77777777" w:rsidTr="00664214">
        <w:trPr>
          <w:gridAfter w:val="1"/>
          <w:wAfter w:w="460" w:type="dxa"/>
          <w:trHeight w:val="301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789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C3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B85B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color w:val="000000"/>
              </w:rPr>
              <w:t>0.005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8A65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b/>
                <w:bCs/>
                <w:color w:val="000000"/>
              </w:rPr>
              <w:t>RMSD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F30F7" w14:textId="77777777" w:rsidR="00334213" w:rsidRPr="00765A10" w:rsidRDefault="00334213" w:rsidP="00334213">
            <w:pPr>
              <w:spacing w:after="0" w:line="240" w:lineRule="auto"/>
              <w:ind w:left="284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ca-ES" w:eastAsia="ca-ES"/>
                <w14:ligatures w14:val="none"/>
              </w:rPr>
            </w:pPr>
            <w:r w:rsidRPr="00765A10">
              <w:rPr>
                <w:rFonts w:ascii="Aptos Narrow" w:hAnsi="Aptos Narrow"/>
                <w:b/>
                <w:bCs/>
                <w:color w:val="000000"/>
              </w:rPr>
              <w:t>0.021</w:t>
            </w:r>
          </w:p>
        </w:tc>
      </w:tr>
    </w:tbl>
    <w:p w14:paraId="3A7616FC" w14:textId="77777777" w:rsidR="00334213" w:rsidRPr="00765A10" w:rsidRDefault="00334213" w:rsidP="00334213">
      <w:pPr>
        <w:pStyle w:val="Corpotesto"/>
        <w:spacing w:before="10" w:line="249" w:lineRule="auto"/>
        <w:ind w:left="284" w:right="139"/>
        <w:rPr>
          <w:rStyle w:val="Enfasiintensa"/>
          <w:rFonts w:ascii="Aptos Narrow" w:hAnsi="Aptos Narrow"/>
          <w:i w:val="0"/>
          <w:iCs w:val="0"/>
          <w:color w:val="000000" w:themeColor="text1"/>
          <w:sz w:val="24"/>
          <w:szCs w:val="24"/>
          <w:lang w:val="ca-ES"/>
        </w:rPr>
      </w:pPr>
    </w:p>
    <w:p w14:paraId="43C9573A" w14:textId="77777777" w:rsidR="00BF1672" w:rsidRPr="00765A10" w:rsidRDefault="00BF1672" w:rsidP="00334213">
      <w:pPr>
        <w:ind w:left="284"/>
        <w:rPr>
          <w:rFonts w:ascii="Aptos Narrow" w:hAnsi="Aptos Narrow"/>
          <w:lang w:val="ca-ES"/>
        </w:rPr>
      </w:pPr>
    </w:p>
    <w:p w14:paraId="2F04723B" w14:textId="77777777" w:rsidR="00B35DE2" w:rsidRPr="00765A10" w:rsidRDefault="00B35DE2" w:rsidP="00334213">
      <w:pPr>
        <w:ind w:left="284"/>
        <w:rPr>
          <w:rFonts w:ascii="Aptos Narrow" w:hAnsi="Aptos Narrow"/>
          <w:lang w:val="ca-ES"/>
        </w:rPr>
      </w:pPr>
    </w:p>
    <w:p w14:paraId="66CA0D6F" w14:textId="77777777" w:rsidR="00B35DE2" w:rsidRPr="00765A10" w:rsidRDefault="00B35DE2" w:rsidP="00334213">
      <w:pPr>
        <w:ind w:left="284"/>
        <w:rPr>
          <w:rFonts w:ascii="Aptos Narrow" w:hAnsi="Aptos Narrow"/>
          <w:lang w:val="ca-ES"/>
        </w:rPr>
      </w:pPr>
    </w:p>
    <w:p w14:paraId="6A2EC9C1" w14:textId="77777777" w:rsidR="00B35DE2" w:rsidRPr="00765A10" w:rsidRDefault="00B35DE2" w:rsidP="00334213">
      <w:pPr>
        <w:ind w:left="284"/>
        <w:rPr>
          <w:rFonts w:ascii="Aptos Narrow" w:hAnsi="Aptos Narrow"/>
          <w:lang w:val="ca-ES"/>
        </w:rPr>
      </w:pPr>
    </w:p>
    <w:p w14:paraId="0E15B4CC" w14:textId="77777777" w:rsidR="00B35DE2" w:rsidRPr="00765A10" w:rsidRDefault="00B35DE2" w:rsidP="00334213">
      <w:pPr>
        <w:ind w:left="284"/>
        <w:rPr>
          <w:rFonts w:ascii="Aptos Narrow" w:hAnsi="Aptos Narrow"/>
          <w:lang w:val="ca-ES"/>
        </w:rPr>
      </w:pPr>
    </w:p>
    <w:p w14:paraId="47976AB3" w14:textId="77777777" w:rsidR="00B35DE2" w:rsidRPr="00765A10" w:rsidRDefault="00B35DE2" w:rsidP="00334213">
      <w:pPr>
        <w:ind w:left="284"/>
        <w:rPr>
          <w:rFonts w:ascii="Aptos Narrow" w:hAnsi="Aptos Narrow"/>
          <w:lang w:val="ca-ES"/>
        </w:rPr>
      </w:pPr>
    </w:p>
    <w:p w14:paraId="6F1065AA" w14:textId="77777777" w:rsidR="00B35DE2" w:rsidRPr="00765A10" w:rsidRDefault="00B35DE2" w:rsidP="00334213">
      <w:pPr>
        <w:ind w:left="284"/>
        <w:rPr>
          <w:rFonts w:ascii="Aptos Narrow" w:hAnsi="Aptos Narrow"/>
          <w:lang w:val="ca-ES"/>
        </w:rPr>
      </w:pPr>
    </w:p>
    <w:p w14:paraId="57D12E45" w14:textId="6159BD53" w:rsidR="00B35DE2" w:rsidRPr="00765A10" w:rsidRDefault="00B35DE2" w:rsidP="00334213">
      <w:pPr>
        <w:ind w:left="284"/>
        <w:rPr>
          <w:rFonts w:ascii="Aptos Narrow" w:hAnsi="Aptos Narrow"/>
          <w:b/>
          <w:bCs/>
          <w:lang w:val="ca-ES"/>
        </w:rPr>
      </w:pPr>
      <w:r w:rsidRPr="00765A10">
        <w:rPr>
          <w:rFonts w:ascii="Aptos Narrow" w:hAnsi="Aptos Narrow"/>
          <w:b/>
          <w:bCs/>
          <w:lang w:val="ca-ES"/>
        </w:rPr>
        <w:t>References</w:t>
      </w:r>
    </w:p>
    <w:p w14:paraId="685BFEC0" w14:textId="66DFABC4" w:rsidR="00B35DE2" w:rsidRPr="00CB4615" w:rsidRDefault="00403FB2" w:rsidP="00334213">
      <w:pPr>
        <w:ind w:left="284"/>
        <w:rPr>
          <w:rFonts w:ascii="Aptos Narrow" w:hAnsi="Aptos Narrow"/>
          <w:lang w:val="ca-ES"/>
        </w:rPr>
      </w:pPr>
      <w:r w:rsidRPr="00765A10">
        <w:rPr>
          <w:rFonts w:ascii="Aptos Narrow" w:hAnsi="Aptos Narrow"/>
          <w:lang w:val="ca-ES"/>
        </w:rPr>
        <w:t xml:space="preserve">[1] </w:t>
      </w:r>
      <w:r w:rsidR="00CB4615" w:rsidRPr="00765A10">
        <w:rPr>
          <w:rFonts w:ascii="Aptos Narrow" w:hAnsi="Aptos Narrow"/>
          <w:lang w:val="en-US"/>
        </w:rPr>
        <w:t xml:space="preserve">Zhurko GA, Zhurko DA. Chemcraft – graphical software for visualization of quantum chemistry computations. </w:t>
      </w:r>
      <w:proofErr w:type="spellStart"/>
      <w:r w:rsidR="00CB4615" w:rsidRPr="00765A10">
        <w:rPr>
          <w:rFonts w:ascii="Aptos Narrow" w:hAnsi="Aptos Narrow"/>
        </w:rPr>
        <w:t>Available</w:t>
      </w:r>
      <w:proofErr w:type="spellEnd"/>
      <w:r w:rsidR="00CB4615" w:rsidRPr="00765A10">
        <w:rPr>
          <w:rFonts w:ascii="Aptos Narrow" w:hAnsi="Aptos Narrow"/>
        </w:rPr>
        <w:t xml:space="preserve"> </w:t>
      </w:r>
      <w:proofErr w:type="spellStart"/>
      <w:r w:rsidR="00CB4615" w:rsidRPr="00765A10">
        <w:rPr>
          <w:rFonts w:ascii="Aptos Narrow" w:hAnsi="Aptos Narrow"/>
        </w:rPr>
        <w:t>at</w:t>
      </w:r>
      <w:proofErr w:type="spellEnd"/>
      <w:r w:rsidR="00CB4615" w:rsidRPr="00765A10">
        <w:rPr>
          <w:rFonts w:ascii="Aptos Narrow" w:hAnsi="Aptos Narrow"/>
        </w:rPr>
        <w:t xml:space="preserve">: </w:t>
      </w:r>
      <w:hyperlink r:id="rId11" w:tgtFrame="_new" w:history="1">
        <w:r w:rsidR="00CB4615" w:rsidRPr="00765A10">
          <w:rPr>
            <w:rStyle w:val="Collegamentoipertestuale"/>
            <w:rFonts w:ascii="Aptos Narrow" w:hAnsi="Aptos Narrow"/>
          </w:rPr>
          <w:t>https://chemcraftprog.com/</w:t>
        </w:r>
      </w:hyperlink>
    </w:p>
    <w:sectPr w:rsidR="00B35DE2" w:rsidRPr="00CB4615" w:rsidSect="00114742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MT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7C5016"/>
    <w:multiLevelType w:val="multilevel"/>
    <w:tmpl w:val="6250F2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5346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605"/>
    <w:rsid w:val="00015EE7"/>
    <w:rsid w:val="0002273E"/>
    <w:rsid w:val="00026B93"/>
    <w:rsid w:val="000A4862"/>
    <w:rsid w:val="000E6E1E"/>
    <w:rsid w:val="000F5337"/>
    <w:rsid w:val="00114742"/>
    <w:rsid w:val="00142B04"/>
    <w:rsid w:val="00142EA2"/>
    <w:rsid w:val="00146605"/>
    <w:rsid w:val="0015406E"/>
    <w:rsid w:val="001B0E01"/>
    <w:rsid w:val="001B38D2"/>
    <w:rsid w:val="001C463A"/>
    <w:rsid w:val="001D0E12"/>
    <w:rsid w:val="001D6BB1"/>
    <w:rsid w:val="001F01EB"/>
    <w:rsid w:val="001F3519"/>
    <w:rsid w:val="00223392"/>
    <w:rsid w:val="0023608F"/>
    <w:rsid w:val="00252669"/>
    <w:rsid w:val="0026400A"/>
    <w:rsid w:val="002677DD"/>
    <w:rsid w:val="00285B13"/>
    <w:rsid w:val="002B7D7B"/>
    <w:rsid w:val="002D46D3"/>
    <w:rsid w:val="002E5C63"/>
    <w:rsid w:val="00332BCE"/>
    <w:rsid w:val="00334213"/>
    <w:rsid w:val="00340B19"/>
    <w:rsid w:val="00374DD6"/>
    <w:rsid w:val="00390F8C"/>
    <w:rsid w:val="003A511A"/>
    <w:rsid w:val="003B35C2"/>
    <w:rsid w:val="003B6473"/>
    <w:rsid w:val="003E4FB4"/>
    <w:rsid w:val="00403FB2"/>
    <w:rsid w:val="004A7888"/>
    <w:rsid w:val="004B5130"/>
    <w:rsid w:val="004C0084"/>
    <w:rsid w:val="004D380F"/>
    <w:rsid w:val="004F0555"/>
    <w:rsid w:val="00512B55"/>
    <w:rsid w:val="00574E6E"/>
    <w:rsid w:val="005A0EB9"/>
    <w:rsid w:val="00622BFA"/>
    <w:rsid w:val="0062439E"/>
    <w:rsid w:val="00625506"/>
    <w:rsid w:val="00631ED4"/>
    <w:rsid w:val="00634EE2"/>
    <w:rsid w:val="00664214"/>
    <w:rsid w:val="00765A10"/>
    <w:rsid w:val="007727D1"/>
    <w:rsid w:val="007A4D83"/>
    <w:rsid w:val="007D3707"/>
    <w:rsid w:val="0084531E"/>
    <w:rsid w:val="008B719A"/>
    <w:rsid w:val="008E4053"/>
    <w:rsid w:val="008E6776"/>
    <w:rsid w:val="00947E76"/>
    <w:rsid w:val="00A45206"/>
    <w:rsid w:val="00A66362"/>
    <w:rsid w:val="00A8155C"/>
    <w:rsid w:val="00AE5B81"/>
    <w:rsid w:val="00B21B94"/>
    <w:rsid w:val="00B35DE2"/>
    <w:rsid w:val="00BF1672"/>
    <w:rsid w:val="00C36877"/>
    <w:rsid w:val="00C83208"/>
    <w:rsid w:val="00CB4615"/>
    <w:rsid w:val="00CC7FBF"/>
    <w:rsid w:val="00DB6419"/>
    <w:rsid w:val="00E10BEA"/>
    <w:rsid w:val="00E1535F"/>
    <w:rsid w:val="00E66BA7"/>
    <w:rsid w:val="00F210E1"/>
    <w:rsid w:val="00F4566F"/>
    <w:rsid w:val="00F724DC"/>
    <w:rsid w:val="00F90D76"/>
    <w:rsid w:val="00F9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A9C2F7"/>
  <w15:chartTrackingRefBased/>
  <w15:docId w15:val="{34321BA8-06CB-401E-BC3F-0183F885E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466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334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Cs w:val="32"/>
      <w:u w:val="single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466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466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466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4660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4660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4660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4660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466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334213"/>
    <w:rPr>
      <w:rFonts w:asciiTheme="majorHAnsi" w:eastAsiaTheme="majorEastAsia" w:hAnsiTheme="majorHAnsi" w:cstheme="majorBidi"/>
      <w:color w:val="000000" w:themeColor="text1"/>
      <w:szCs w:val="32"/>
      <w:u w:val="single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466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4660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4660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4660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4660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4660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4660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466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46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4660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466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4660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4660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4660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4660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466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4660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4660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4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5A0EB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itolosommario">
    <w:name w:val="TOC Heading"/>
    <w:basedOn w:val="Titolo1"/>
    <w:next w:val="Normale"/>
    <w:uiPriority w:val="39"/>
    <w:unhideWhenUsed/>
    <w:qFormat/>
    <w:rsid w:val="005A0EB9"/>
    <w:pPr>
      <w:spacing w:before="240" w:after="0" w:line="259" w:lineRule="auto"/>
      <w:outlineLvl w:val="9"/>
    </w:pPr>
    <w:rPr>
      <w:kern w:val="0"/>
      <w:sz w:val="32"/>
      <w:szCs w:val="32"/>
      <w:lang w:eastAsia="it-IT"/>
      <w14:ligatures w14:val="none"/>
    </w:rPr>
  </w:style>
  <w:style w:type="paragraph" w:styleId="Sommario1">
    <w:name w:val="toc 1"/>
    <w:basedOn w:val="Normale"/>
    <w:next w:val="Normale"/>
    <w:autoRedefine/>
    <w:uiPriority w:val="39"/>
    <w:unhideWhenUsed/>
    <w:rsid w:val="005A0EB9"/>
    <w:pPr>
      <w:spacing w:after="100"/>
    </w:pPr>
  </w:style>
  <w:style w:type="character" w:styleId="Collegamentoipertestuale">
    <w:name w:val="Hyperlink"/>
    <w:basedOn w:val="Carpredefinitoparagrafo"/>
    <w:uiPriority w:val="99"/>
    <w:unhideWhenUsed/>
    <w:rsid w:val="005A0EB9"/>
    <w:rPr>
      <w:color w:val="467886" w:themeColor="hyperlink"/>
      <w:u w:val="single"/>
    </w:rPr>
  </w:style>
  <w:style w:type="paragraph" w:styleId="Corpotesto">
    <w:name w:val="Body Text"/>
    <w:basedOn w:val="Normale"/>
    <w:link w:val="CorpotestoCarattere"/>
    <w:uiPriority w:val="1"/>
    <w:qFormat/>
    <w:rsid w:val="00BF1672"/>
    <w:pPr>
      <w:widowControl w:val="0"/>
      <w:autoSpaceDE w:val="0"/>
      <w:autoSpaceDN w:val="0"/>
      <w:spacing w:after="0" w:line="240" w:lineRule="auto"/>
      <w:jc w:val="both"/>
    </w:pPr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BF1672"/>
    <w:rPr>
      <w:rFonts w:ascii="Arial MT" w:eastAsia="Arial MT" w:hAnsi="Arial MT" w:cs="Arial MT"/>
      <w:kern w:val="0"/>
      <w:sz w:val="20"/>
      <w:szCs w:val="20"/>
      <w:lang w:val="en-US"/>
      <w14:ligatures w14:val="non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F1672"/>
    <w:rPr>
      <w:color w:val="96607D" w:themeColor="followedHyperlink"/>
      <w:u w:val="single"/>
    </w:rPr>
  </w:style>
  <w:style w:type="paragraph" w:styleId="Sommario2">
    <w:name w:val="toc 2"/>
    <w:basedOn w:val="Normale"/>
    <w:next w:val="Normale"/>
    <w:autoRedefine/>
    <w:uiPriority w:val="39"/>
    <w:unhideWhenUsed/>
    <w:rsid w:val="00334213"/>
    <w:pPr>
      <w:spacing w:after="100"/>
      <w:ind w:left="240"/>
    </w:pPr>
  </w:style>
  <w:style w:type="character" w:styleId="Menzionenonrisolta">
    <w:name w:val="Unresolved Mention"/>
    <w:basedOn w:val="Carpredefinitoparagrafo"/>
    <w:uiPriority w:val="99"/>
    <w:semiHidden/>
    <w:unhideWhenUsed/>
    <w:rsid w:val="00CB46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costabile@unisa.it" TargetMode="External"/><Relationship Id="rId11" Type="http://schemas.openxmlformats.org/officeDocument/2006/relationships/hyperlink" Target="https://chemcraftprog.com/?utm_source=chatgpt.co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chemcraftprog.com/help/structcomparerwindow.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98600-B399-4901-8CF5-DA20BD6A26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8</Pages>
  <Words>15151</Words>
  <Characters>86362</Characters>
  <Application>Microsoft Office Word</Application>
  <DocSecurity>0</DocSecurity>
  <Lines>719</Lines>
  <Paragraphs>20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BROTONS RUFES</dc:creator>
  <cp:keywords/>
  <dc:description/>
  <cp:lastModifiedBy>Chiara COSTABILE</cp:lastModifiedBy>
  <cp:revision>10</cp:revision>
  <dcterms:created xsi:type="dcterms:W3CDTF">2026-05-08T13:26:00Z</dcterms:created>
  <dcterms:modified xsi:type="dcterms:W3CDTF">2026-05-28T10:38:00Z</dcterms:modified>
</cp:coreProperties>
</file>